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7E73" w:rsidRPr="003C3E44" w:rsidRDefault="00567E73" w:rsidP="00567E73">
      <w:pPr>
        <w:spacing w:line="480" w:lineRule="auto"/>
        <w:jc w:val="both"/>
        <w:rPr>
          <w:b/>
          <w:lang w:val="en-US"/>
        </w:rPr>
      </w:pPr>
      <w:bookmarkStart w:id="0" w:name="_Hlk72674064"/>
      <w:r w:rsidRPr="003C3E44">
        <w:rPr>
          <w:b/>
          <w:lang w:val="en-US"/>
        </w:rPr>
        <w:t>Supporting Information</w:t>
      </w:r>
    </w:p>
    <w:p w:rsidR="00DC0605" w:rsidRPr="000119EA" w:rsidRDefault="00DC0605" w:rsidP="00DC0605">
      <w:pPr>
        <w:spacing w:after="120" w:line="480" w:lineRule="auto"/>
        <w:jc w:val="both"/>
        <w:rPr>
          <w:rFonts w:cstheme="minorHAnsi"/>
          <w:bCs/>
          <w:iCs/>
          <w:color w:val="000000"/>
          <w:szCs w:val="20"/>
          <w:lang w:val="en-GB" w:eastAsia="de-AT"/>
        </w:rPr>
      </w:pPr>
      <w:r w:rsidRPr="000119EA">
        <w:rPr>
          <w:rFonts w:cstheme="minorHAnsi"/>
          <w:bCs/>
          <w:iCs/>
          <w:color w:val="000000"/>
          <w:szCs w:val="20"/>
          <w:lang w:val="en-GB" w:eastAsia="de-AT"/>
        </w:rPr>
        <w:t>A549 in-silico 1.0: A first computational model to simulate cell cycle dependent ion current modulation in the human lung adenocarcinoma</w:t>
      </w:r>
    </w:p>
    <w:bookmarkEnd w:id="0"/>
    <w:p w:rsidR="00567E73" w:rsidRPr="003C3E44" w:rsidRDefault="00567E73" w:rsidP="00567E73">
      <w:pPr>
        <w:spacing w:line="480" w:lineRule="auto"/>
        <w:jc w:val="both"/>
        <w:rPr>
          <w:b/>
          <w:lang w:val="en-US"/>
        </w:rPr>
      </w:pPr>
    </w:p>
    <w:p w:rsidR="00567E73" w:rsidRPr="003C3E44" w:rsidRDefault="00567E73" w:rsidP="00567E73">
      <w:pPr>
        <w:spacing w:line="480" w:lineRule="auto"/>
        <w:jc w:val="both"/>
        <w:rPr>
          <w:b/>
          <w:lang w:val="en-US"/>
        </w:rPr>
      </w:pPr>
      <w:r w:rsidRPr="003C3E44">
        <w:rPr>
          <w:b/>
          <w:lang w:val="en-US"/>
        </w:rPr>
        <w:t xml:space="preserve">S1 </w:t>
      </w:r>
      <w:r>
        <w:rPr>
          <w:b/>
          <w:lang w:val="en-US"/>
        </w:rPr>
        <w:t>Text</w:t>
      </w:r>
      <w:r w:rsidRPr="003C3E44">
        <w:rPr>
          <w:b/>
          <w:lang w:val="en-US"/>
        </w:rPr>
        <w:t>: Literature review of ion channels in the A549 cell line</w:t>
      </w:r>
    </w:p>
    <w:p w:rsidR="00567E73" w:rsidRPr="003C3E44" w:rsidRDefault="00567E73" w:rsidP="00567E73">
      <w:pPr>
        <w:spacing w:after="120" w:line="480" w:lineRule="auto"/>
        <w:jc w:val="both"/>
        <w:rPr>
          <w:rFonts w:cstheme="minorHAnsi"/>
          <w:shd w:val="clear" w:color="auto" w:fill="FCFCFC"/>
          <w:lang w:val="en-GB" w:eastAsia="de-AT"/>
        </w:rPr>
      </w:pPr>
      <w:r w:rsidRPr="003C3E44">
        <w:rPr>
          <w:rFonts w:cstheme="minorHAnsi"/>
          <w:shd w:val="clear" w:color="auto" w:fill="FCFCFC"/>
          <w:lang w:val="en-GB" w:eastAsia="de-AT"/>
        </w:rPr>
        <w:t xml:space="preserve">This review provides a summary of reported ion channels in the human lung cancer cell line A549 forming the basis for the A549 in-silico model. We discuss the role and function of the single ion channels and their impact on whole-cell electrophysiological and bioelectric properties, and their relevance on cell proliferation and </w:t>
      </w:r>
      <w:proofErr w:type="spellStart"/>
      <w:r w:rsidRPr="003C3E44">
        <w:rPr>
          <w:rFonts w:cstheme="minorHAnsi"/>
          <w:shd w:val="clear" w:color="auto" w:fill="FCFCFC"/>
          <w:lang w:val="en-GB" w:eastAsia="de-AT"/>
        </w:rPr>
        <w:t>tumor</w:t>
      </w:r>
      <w:proofErr w:type="spellEnd"/>
      <w:r w:rsidRPr="003C3E44">
        <w:rPr>
          <w:rFonts w:cstheme="minorHAnsi"/>
          <w:shd w:val="clear" w:color="auto" w:fill="FCFCFC"/>
          <w:lang w:val="en-GB" w:eastAsia="de-AT"/>
        </w:rPr>
        <w:t xml:space="preserve"> progression in the A549 cells.</w:t>
      </w:r>
    </w:p>
    <w:p w:rsidR="00567E73" w:rsidRPr="003C3E44" w:rsidRDefault="00567E73" w:rsidP="00567E73">
      <w:pPr>
        <w:spacing w:before="240" w:after="120" w:line="480" w:lineRule="auto"/>
        <w:jc w:val="both"/>
        <w:rPr>
          <w:rFonts w:cstheme="minorHAnsi"/>
          <w:b/>
          <w:lang w:val="en-GB" w:eastAsia="de-AT"/>
        </w:rPr>
      </w:pPr>
      <w:r w:rsidRPr="003C3E44">
        <w:rPr>
          <w:rFonts w:cstheme="minorHAnsi"/>
          <w:b/>
          <w:color w:val="000000"/>
          <w:u w:val="single"/>
          <w:shd w:val="clear" w:color="auto" w:fill="FCFCFC"/>
          <w:lang w:val="en-GB" w:eastAsia="de-AT"/>
        </w:rPr>
        <w:t>Potassium channels:</w:t>
      </w:r>
    </w:p>
    <w:p w:rsidR="00567E73" w:rsidRPr="003C3E44" w:rsidRDefault="00567E73" w:rsidP="00567E73">
      <w:pPr>
        <w:spacing w:after="120" w:line="480" w:lineRule="auto"/>
        <w:jc w:val="both"/>
        <w:rPr>
          <w:rFonts w:cstheme="minorHAnsi"/>
          <w:color w:val="000000"/>
          <w:shd w:val="clear" w:color="auto" w:fill="FCFCFC"/>
          <w:lang w:val="en-GB" w:eastAsia="de-AT"/>
        </w:rPr>
      </w:pPr>
      <w:r w:rsidRPr="003C3E44">
        <w:rPr>
          <w:rFonts w:cstheme="minorHAnsi"/>
          <w:color w:val="000000"/>
          <w:shd w:val="clear" w:color="auto" w:fill="FCFCFC"/>
          <w:lang w:val="en-GB" w:eastAsia="de-AT"/>
        </w:rPr>
        <w:t>Potassium conductance plays a distinct role in the cell cycle, governing for instance the membrane potential, affecting cell volume and changing the driving force for calcium, a crucial mediator of intracellular signals involved in the control of proliferation.</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10iVAHNC","properties":{"formattedCitation":"[1,2]","plainCitation":"[1,2]","noteIndex":0},"citationItems":[{"id":712,"uris":["http://zotero.org/users/5488849/items/CYE2CRB7"],"uri":["http://zotero.org/users/5488849/items/CYE2CRB7"],"itemData":{"id":712,"type":"article-journal","abstract":"K+ ions play a major role in many cellular processes. The deregulation of K+ signaling is associated with a variety of diseases such as hypertension, atherosclerosis, or diabetes. K+ ions are important for setting the membrane potential, the driving force for Ca2+ influx, and regulate volume of growing cells. Moreover, it is increasingly recognized that K+ channels control cell proliferation through a novel signaling mechanisms triggered and modulated independently of ion fluxes. In cancer, aberrant expression, regulation and/or sublocalization of K+ channels can alter the downstream signals that converge on the cell cycle machinery. Various K+ channels are involved in cell cycle progression and are needed only at particular stages of the cell cycle. Consistent with this idea, the expression of Eag1 and HERG channels fluctuate along the cell cycle. Despite of acquired knowledge, our understanding of K+ channels functioning in cancer cells requires further studies. These include identifying the molecular mechanisms controlling the cell cycle machinery. By understanding how K+ channels regulate cell cycle progression in cancer cells, we will gain insights into how cancer cells subvert the need for K+ signal and its downstream targets to proliferate.","container-title":"Frontiers in Physiology","DOI":"10.3389/fphys.2013.00220","ISSN":"1664-042X","journalAbbreviation":"Front Physiol","note":"PMID: 23970866\nPMCID: PMC3747328","source":"PubMed Central","title":"K+ channels and cell cycle progression in tumor cells","URL":"https://www.ncbi.nlm.nih.gov/pmc/articles/PMC3747328/","volume":"4","author":[{"family":"Ouadid-Ahidouch","given":"Halima"},{"family":"Ahidouch","given":"Ahmed"}],"accessed":{"date-parts":[["2020",3,13]]},"issued":{"date-parts":[["2013",8,20]]}}},{"id":339,"uris":["http://zotero.org/users/5488849/items/IQFBBYJR"],"uri":["http://zotero.org/users/5488849/items/IQFBBYJR"],"itemData":{"id":339,"type":"article-journal","abstract":"Normal cell-cycle progression is a crucial task for every multicellular organism, as it determines body size and shape, tissue renewal and senescence, and is also crucial for reproduction. On the other hand, dysregulation of the cell-cycle progression leading to uncontrolled cell proliferation is the hallmark of cancer. Therefore, it is not surprising that it is a tightly regulated process, with multifaceted and very complex control mechanisms. It is now well established that one of those mechanisms relies on ion channels, and in many cases specifically on potassium channels. Here, we summarize the possible mechanisms underlying the importance of potassium channels in cell-cycle control and briefly review some of the identified channels that illustrate the multiple ways in which this group of proteins can influence cell proliferation and modulate cell-cycle progression.","container-title":"Philosophical Transactions of the Royal Society B: Biological Sciences","DOI":"10.1098/rstb.2013.0094","ISSN":"0962-8436","issue":"1638","journalAbbreviation":"Philos Trans R Soc Lond B Biol Sci","note":"PMID: 24493742\nPMCID: PMC3917348","source":"PubMed Central","title":"Potassium channels in cell cycle and cell proliferation","URL":"https://www.ncbi.nlm.nih.gov/pmc/articles/PMC3917348/","volume":"369","author":[{"family":"Urrego","given":"Diana"},{"family":"Tomczak","given":"Adam P."},{"family":"Zahed","given":"Farrah"},{"family":"Stühmer","given":"Walter"},{"family":"Pardo","given":"Luis A."}],"accessed":{"date-parts":[["2019",2,25]]},"issued":{"date-parts":[["2014",3,19]]}}}],"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1,2]</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particular, potassium ions are the main charge carrier in A549 cells and hence the cells exhibit a large number of various potassium channels.</w:t>
      </w:r>
    </w:p>
    <w:p w:rsidR="00567E73" w:rsidRPr="003C3E44" w:rsidRDefault="00567E73" w:rsidP="00567E73">
      <w:pPr>
        <w:spacing w:after="120" w:line="480" w:lineRule="auto"/>
        <w:jc w:val="both"/>
        <w:rPr>
          <w:rFonts w:cstheme="minorHAnsi"/>
          <w:lang w:val="en-GB" w:eastAsia="de-AT"/>
        </w:rPr>
      </w:pPr>
      <w:r w:rsidRPr="003C3E44">
        <w:rPr>
          <w:rFonts w:cstheme="minorHAnsi"/>
          <w:color w:val="000000"/>
          <w:shd w:val="clear" w:color="auto" w:fill="FCFCFC"/>
          <w:lang w:val="en-GB" w:eastAsia="de-AT"/>
        </w:rPr>
        <w:t xml:space="preserve">One of these functionally expressed potassium channels is the voltage-gated, shaker-related </w:t>
      </w:r>
      <w:r w:rsidRPr="003C3E44">
        <w:rPr>
          <w:rFonts w:cstheme="minorHAnsi"/>
          <w:b/>
          <w:bCs/>
          <w:color w:val="000000"/>
          <w:shd w:val="clear" w:color="auto" w:fill="FCFCFC"/>
          <w:lang w:val="en-GB" w:eastAsia="de-AT"/>
        </w:rPr>
        <w:t>Kv1.3</w:t>
      </w:r>
      <w:r w:rsidRPr="003C3E44">
        <w:rPr>
          <w:rFonts w:cstheme="minorHAnsi"/>
          <w:color w:val="000000"/>
          <w:shd w:val="clear" w:color="auto" w:fill="FCFCFC"/>
          <w:lang w:val="en-GB" w:eastAsia="de-AT"/>
        </w:rPr>
        <w:t xml:space="preserve"> channel. Inhibition of Kv1.3 by selective blocker </w:t>
      </w:r>
      <w:proofErr w:type="spellStart"/>
      <w:r w:rsidRPr="003C3E44">
        <w:rPr>
          <w:rFonts w:cstheme="minorHAnsi"/>
          <w:color w:val="000000"/>
          <w:shd w:val="clear" w:color="auto" w:fill="FCFCFC"/>
          <w:lang w:val="en-GB" w:eastAsia="de-AT"/>
        </w:rPr>
        <w:t>Margatoxin</w:t>
      </w:r>
      <w:proofErr w:type="spellEnd"/>
      <w:r w:rsidRPr="003C3E44">
        <w:rPr>
          <w:rFonts w:cstheme="minorHAnsi"/>
          <w:color w:val="000000"/>
          <w:shd w:val="clear" w:color="auto" w:fill="FCFCFC"/>
          <w:lang w:val="en-GB" w:eastAsia="de-AT"/>
        </w:rPr>
        <w:t xml:space="preserve"> (</w:t>
      </w:r>
      <w:proofErr w:type="spellStart"/>
      <w:r w:rsidRPr="003C3E44">
        <w:rPr>
          <w:rFonts w:cstheme="minorHAnsi"/>
          <w:color w:val="000000"/>
          <w:shd w:val="clear" w:color="auto" w:fill="FCFCFC"/>
          <w:lang w:val="en-GB" w:eastAsia="de-AT"/>
        </w:rPr>
        <w:t>MgTX</w:t>
      </w:r>
      <w:proofErr w:type="spellEnd"/>
      <w:r w:rsidRPr="003C3E44">
        <w:rPr>
          <w:rFonts w:cstheme="minorHAnsi"/>
          <w:color w:val="000000"/>
          <w:shd w:val="clear" w:color="auto" w:fill="FCFCFC"/>
          <w:lang w:val="en-GB" w:eastAsia="de-AT"/>
        </w:rPr>
        <w:t xml:space="preserve">) and silencing of the channel by shRNA-Kv1.3 plasmids showed an anti-proliferative effect in A549 cells by impeding G1-S transition and entailing suppressed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growth in vivo.</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uED5UXOD","properties":{"formattedCitation":"[3]","plainCitation":"[3]","noteIndex":0},"citationItems":[{"id":3,"uris":["http://zotero.org/users/5488849/items/DK8AKJD3"],"uri":["http://zotero.org/users/5488849/items/DK8AKJD3"],"itemData":{"id":3,"type":"article-journal","abstract":"Voltage-gated potassium (Kv) channels are widely expressed in the plasma membranes of numerous cells and contribute to a variety of cellular functions in both excitable neuronal cells and non-excitable epithelial cells. Recently, it has been demonstrated that Kv channels are associated with the proliferation of several types of cancer cells. In the present study, we investigated the effects of suppression of Kv1.3 expression on cell proliferation and cell cycle progression in human lung adenocarcinoma, A549 cells. Treatment with margatoxin (MgTX), a selective blocker of Kv1.3 or short hairpin RNA (shRNA) against Kv1.3, significantly blocked A549 cells' proliferation. In addition, selective inhibition of Kv1.3 significantly increased expression level of p21(Waf1/Cip1) and significantly decreased the expression level of Cdk4 and cyclin D3. We also applied the MgTX into a xenograft model using nude mice, and MgTX caused a reduction of tumor volume when it was injected into the tumor tissues. These results suggest that Kv1.3 may serve as a novel therapeutic target for lung adenocarcinoma therapy.","container-title":"European Journal of Pharmacology","DOI":"10.1016/j.ejphar.2010.10.066","ISSN":"1879-0712","issue":"1-3","journalAbbreviation":"Eur. J. Pharmacol.","language":"eng","note":"PMID: 21087602","page":"26-32","source":"PubMed","title":"Anti-proliferative effect of Kv1.3 blockers in A549 human lung adenocarcinoma in vitro and in vivo","volume":"651","author":[{"family":"Jang","given":"Soo Hwa"},{"family":"Choi","given":"Seon Young"},{"family":"Ryu","given":"Pan Dong"},{"family":"Lee","given":"So Yeong"}],"issued":{"date-parts":[["2011",1,2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3]</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addition, </w:t>
      </w:r>
      <w:r w:rsidRPr="003C3E44">
        <w:rPr>
          <w:rFonts w:cstheme="minorHAnsi"/>
          <w:shd w:val="clear" w:color="auto" w:fill="FCFCFC"/>
          <w:lang w:val="en-GB" w:eastAsia="de-AT"/>
        </w:rPr>
        <w:t xml:space="preserve">whole-cell current recordings reveal about 60% reduction of the instant current density and depolarization of the membrane potential in presence of </w:t>
      </w:r>
      <w:proofErr w:type="spellStart"/>
      <w:r w:rsidRPr="003C3E44">
        <w:rPr>
          <w:rFonts w:cstheme="minorHAnsi"/>
          <w:shd w:val="clear" w:color="auto" w:fill="FCFCFC"/>
          <w:lang w:val="en-GB" w:eastAsia="de-AT"/>
        </w:rPr>
        <w:t>MgTX</w:t>
      </w:r>
      <w:proofErr w:type="spellEnd"/>
      <w:r w:rsidRPr="003C3E44">
        <w:rPr>
          <w:rFonts w:cstheme="minorHAnsi"/>
          <w:color w:val="000000"/>
          <w:shd w:val="clear" w:color="auto" w:fill="FCFCFC"/>
          <w:lang w:val="en-GB" w:eastAsia="de-AT"/>
        </w:rPr>
        <w:t>.</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innVeFf8","properties":{"formattedCitation":"[4]","plainCitation":"[4]","noteIndex":0},"citationItems":[{"id":367,"uris":["http://zotero.org/users/5488849/items/MEHT2FLJ"],"uri":["http://zotero.org/users/5488849/items/MEHT2FLJ"],"itemData":{"id":367,"type":"thesis","event-place":"Darmstadt","language":"English","number-of-pages":"127","publisher":"Technische Universität Darmstadt","publisher-place":"Darmstadt","title":"Exposure to sparsely and densely ionizing irradiation results in an immediate activation of K+ channels in A549 cells and in human peripheral blood lymphocytes","author":[{"family":"Roth","given":"Bastian"}],"issued":{"date-parts":[["2014"]]}}}],"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4]</w:t>
      </w:r>
      <w:r w:rsidRPr="003C3E44">
        <w:rPr>
          <w:rFonts w:cstheme="minorHAnsi"/>
          <w:color w:val="000000"/>
          <w:shd w:val="clear" w:color="auto" w:fill="FCFCFC"/>
          <w:lang w:val="en-GB" w:eastAsia="de-AT"/>
        </w:rPr>
        <w:fldChar w:fldCharType="end"/>
      </w:r>
      <w:r w:rsidRPr="003C3E44">
        <w:rPr>
          <w:rFonts w:cstheme="minorHAnsi"/>
          <w:lang w:val="en-GB" w:eastAsia="de-AT"/>
        </w:rPr>
        <w:t xml:space="preserve"> </w:t>
      </w:r>
    </w:p>
    <w:p w:rsidR="00567E73" w:rsidRPr="003C3E44" w:rsidRDefault="00567E73" w:rsidP="00567E73">
      <w:pPr>
        <w:spacing w:after="120" w:line="480" w:lineRule="auto"/>
        <w:ind w:right="-41"/>
        <w:jc w:val="both"/>
        <w:rPr>
          <w:rFonts w:cstheme="minorHAnsi"/>
          <w:lang w:val="en-GB" w:eastAsia="de-AT"/>
        </w:rPr>
      </w:pPr>
      <w:r w:rsidRPr="003C3E44">
        <w:rPr>
          <w:rFonts w:cstheme="minorHAnsi"/>
          <w:color w:val="000000"/>
          <w:shd w:val="clear" w:color="auto" w:fill="FCFCFC"/>
          <w:lang w:val="en-GB" w:eastAsia="de-AT"/>
        </w:rPr>
        <w:t xml:space="preserve">Similarly, inhibition of </w:t>
      </w:r>
      <w:r w:rsidRPr="003C3E44">
        <w:rPr>
          <w:rFonts w:cstheme="minorHAnsi"/>
          <w:b/>
          <w:bCs/>
          <w:color w:val="000000"/>
          <w:shd w:val="clear" w:color="auto" w:fill="FCFCFC"/>
          <w:lang w:val="en-GB" w:eastAsia="de-AT"/>
        </w:rPr>
        <w:t>Kv1.1</w:t>
      </w:r>
      <w:r w:rsidRPr="003C3E44">
        <w:rPr>
          <w:rFonts w:cstheme="minorHAnsi"/>
          <w:color w:val="000000"/>
          <w:shd w:val="clear" w:color="auto" w:fill="FCFCFC"/>
          <w:lang w:val="en-GB" w:eastAsia="de-AT"/>
        </w:rPr>
        <w:t xml:space="preserve"> channels with dendrotoxin-</w:t>
      </w:r>
      <w:r w:rsidRPr="003C3E44">
        <w:rPr>
          <w:rFonts w:ascii="Cambria Math" w:hAnsi="Cambria Math" w:cs="Cambria Math"/>
          <w:color w:val="000000"/>
          <w:shd w:val="clear" w:color="auto" w:fill="FCFCFC"/>
          <w:lang w:eastAsia="de-AT"/>
        </w:rPr>
        <w:t>𝛋</w:t>
      </w:r>
      <w:r w:rsidRPr="003C3E44">
        <w:rPr>
          <w:rFonts w:cstheme="minorHAnsi"/>
          <w:color w:val="000000"/>
          <w:shd w:val="clear" w:color="auto" w:fill="FCFCFC"/>
          <w:lang w:val="en-GB" w:eastAsia="de-AT"/>
        </w:rPr>
        <w:t xml:space="preserve"> induces reduction of proliferation by blocking G1-S transition in cell cycle progression, resulting in decreased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growth in nude mice.</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PTshqZaJ","properties":{"formattedCitation":"[5]","plainCitation":"[5]","noteIndex":0},"citationItems":[{"id":15,"uris":["http://zotero.org/users/5488849/items/W5ZJQ3LM"],"uri":["http://zotero.org/users/5488849/items/W5ZJQ3LM"],"itemData":{"id":15,"type":"article-journal","abstract":"Voltage-gated K+ (Kv) channels have been considered to be a regulator of membrane potential and neuronal excitability. Recently, accumulated evidence has indicated that several Kv channel subtypes contribute to the control of cell proliferation in various types of cells and are worth noting as potential emerging molecular targets of cancer therapy. In the present study, we investigated the effects of the Kv1.1-specific blocker, dendrotoxin-κ (DTX-κ), on tumor formation induced by the human lung adenocarcinoma cell line A549 in a xenograft model. Kv1.1 mRNA and protein was expressed in A549 cells and the blockade of Kv1.1 by DTX-κ, reduced tumor formation in nude mice. Furthermore, treatment with DTX-κ significantly increased protein expression of p21Waf1/Cip1, p27Kip1, and p15INK4B and significantly decreased protein expression of cyclin D3 in tumor tissues compared to the control. These results suggest that DTX-κ has anti-tumor effects in A549 cells through the pathway governing G1-S transition.","container-title":"Journal of Veterinary Science","DOI":"10.4142/jvs.2011.12.1.35","ISSN":"1229-845X","issue":"1","journalAbbreviation":"J Vet Sci","note":"PMID: 21368561\nPMCID: PMC3053465","page":"35-40","source":"PubMed Central","title":"Dendrotoxin-κ suppresses tumor growth induced by human lung adenocarcinoma A549 cells in nude mice","volume":"12","author":[{"family":"Jang","given":"Soo Hwa"},{"family":"Ryu","given":"Pan Dong"},{"family":"Lee","given":"So Yeong"}],"issued":{"date-parts":[["2011",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5]</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Expression of Kv1.1 was localized in the nuclear fraction of A549 cells by Western blot analysis, but was </w:t>
      </w:r>
      <w:r w:rsidRPr="003C3E44">
        <w:rPr>
          <w:rFonts w:cstheme="minorHAnsi"/>
          <w:color w:val="000000"/>
          <w:shd w:val="clear" w:color="auto" w:fill="FCFCFC"/>
          <w:lang w:val="en-GB" w:eastAsia="de-AT"/>
        </w:rPr>
        <w:lastRenderedPageBreak/>
        <w:t>not reported in the cell membrane.</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GIT8aoPB","properties":{"formattedCitation":"[6]","plainCitation":"[6]","noteIndex":0},"citationItems":[{"id":18,"uris":["http://zotero.org/users/5488849/items/Y82VXIWS"],"uri":["http://zotero.org/users/5488849/items/Y82VXIWS"],"itemData":{"id":18,"type":"article-journal","abstract":"Background: Voltage-gated K+ channels are generally known to be located in the plasma membrane., Results: Kv1.3 in the nucleus regulates nuclear membrane potential and activates transcription factors., Conclusion: Kv1.3 is a functional channel at the nucleus., Significance: This study provides novel insight about functional nuclear Kv1.3 and expands our knowledge about the function of ion channels within the nucleus., It is widely known that ion channels are expressed in the plasma membrane. However, a few studies have suggested that several ion channels including voltage-gated K+ (Kv) channels also exist in intracellular organelles where they are involved in the biochemical events associated with cell signaling. In the present study, Western blot analysis using fractionated protein clearly indicates that Kv1.3 channels are expressed in the nuclei of MCF7, A549, and SNU-484 cancer cells and human brain tissues. In addition, Kv1.3 is located in the plasma membrane and the nucleus of Jurkat T cells. Nuclear membrane hyperpolarization after treatment with margatoxin (MgTX), a specific blocker of Kv1.3 channels, provides evidence for functional channels at the nuclear membrane of A549 cells. MgTX-induced hyperpolarization is abolished in the nuclei of Kv1.3 silenced cells, and the effects of MgTX are dependent on the magnitude of the K+ gradient across the nuclear membrane. Selective Kv1.3 blockers induce the phosphorylation of cAMP response element-binding protein (CREB) and c-Fos activation. Moreover, Kv1.3 is shown to form a complex with the upstream binding factor 1 in the nucleus. Chromatin immunoprecipitation assay reveals that Sp1 transcription factor is directly bound to the promoter region of the Kv1.3 gene, and the Sp1 regulates Kv1.3 expression in the nucleus of A549 cells. These results demonstrate that Kv1.3 channels are primarily localized in the nucleus of several types of cancer cells and human brain tissues where they are capable of regulating nuclear membrane potential and activation of transcription factors, such as phosphorylated CREB and c-Fos.","container-title":"The Journal of Biological Chemistry","DOI":"10.1074/jbc.M114.561324","ISSN":"0021-9258","issue":"20","journalAbbreviation":"J Biol Chem","note":"PMID: 25829491\nPMCID: PMC4432276","page":"12547-12557","source":"PubMed Central","title":"Nuclear Localization and Functional Characteristics of Voltage-gated Potassium Channel Kv1.3","volume":"290","author":[{"family":"Jang","given":"Soo Hwa"},{"family":"Byun","given":"Jun Kyu"},{"family":"Jeon","given":"Won-Il"},{"family":"Choi","given":"Seon Young"},{"family":"Park","given":"Jin"},{"family":"Lee","given":"Bo Hyung"},{"family":"Yang","given":"Ji Eun"},{"family":"Park","given":"Jin Bong"},{"family":"O'Grady","given":"Scott M."},{"family":"Kim","given":"Dae-Yong"},{"family":"Ryu","given":"Pan Dong"},{"family":"Joo","given":"Sang-Woo"},{"family":"Lee","given":"So Yeong"}],"issued":{"date-parts":[["2015",5,1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RT-PCR analysis further confirmed a stable expression of </w:t>
      </w:r>
      <w:r w:rsidRPr="003C3E44">
        <w:rPr>
          <w:rFonts w:cstheme="minorHAnsi"/>
          <w:b/>
          <w:bCs/>
          <w:color w:val="000000"/>
          <w:shd w:val="clear" w:color="auto" w:fill="FCFCFC"/>
          <w:lang w:val="en-GB" w:eastAsia="de-AT"/>
        </w:rPr>
        <w:t>Kv1.2, Kv2.1</w:t>
      </w:r>
      <w:r w:rsidRPr="003C3E44">
        <w:rPr>
          <w:rFonts w:cstheme="minorHAnsi"/>
          <w:color w:val="000000"/>
          <w:shd w:val="clear" w:color="auto" w:fill="FCFCFC"/>
          <w:lang w:val="en-GB" w:eastAsia="de-AT"/>
        </w:rPr>
        <w:t xml:space="preserve"> and </w:t>
      </w:r>
      <w:r w:rsidRPr="003C3E44">
        <w:rPr>
          <w:rFonts w:cstheme="minorHAnsi"/>
          <w:b/>
          <w:bCs/>
          <w:color w:val="000000"/>
          <w:shd w:val="clear" w:color="auto" w:fill="FCFCFC"/>
          <w:lang w:val="en-GB" w:eastAsia="de-AT"/>
        </w:rPr>
        <w:t>Kv2.2</w:t>
      </w:r>
      <w:r w:rsidRPr="003C3E44">
        <w:rPr>
          <w:rFonts w:cstheme="minorHAnsi"/>
          <w:color w:val="000000"/>
          <w:shd w:val="clear" w:color="auto" w:fill="FCFCFC"/>
          <w:lang w:val="en-GB" w:eastAsia="de-AT"/>
        </w:rPr>
        <w:t xml:space="preserve"> in A549 cells, whereas Kv1.2 is only localized in the membrane and Kv2.2 is found in the nuclear and cytosolic fraction.</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X98Ud54A","properties":{"formattedCitation":"[5,6]","plainCitation":"[5,6]","noteIndex":0},"citationItems":[{"id":15,"uris":["http://zotero.org/users/5488849/items/W5ZJQ3LM"],"uri":["http://zotero.org/users/5488849/items/W5ZJQ3LM"],"itemData":{"id":15,"type":"article-journal","abstract":"Voltage-gated K+ (Kv) channels have been considered to be a regulator of membrane potential and neuronal excitability. Recently, accumulated evidence has indicated that several Kv channel subtypes contribute to the control of cell proliferation in various types of cells and are worth noting as potential emerging molecular targets of cancer therapy. In the present study, we investigated the effects of the Kv1.1-specific blocker, dendrotoxin-κ (DTX-κ), on tumor formation induced by the human lung adenocarcinoma cell line A549 in a xenograft model. Kv1.1 mRNA and protein was expressed in A549 cells and the blockade of Kv1.1 by DTX-κ, reduced tumor formation in nude mice. Furthermore, treatment with DTX-κ significantly increased protein expression of p21Waf1/Cip1, p27Kip1, and p15INK4B and significantly decreased protein expression of cyclin D3 in tumor tissues compared to the control. These results suggest that DTX-κ has anti-tumor effects in A549 cells through the pathway governing G1-S transition.","container-title":"Journal of Veterinary Science","DOI":"10.4142/jvs.2011.12.1.35","ISSN":"1229-845X","issue":"1","journalAbbreviation":"J Vet Sci","note":"PMID: 21368561\nPMCID: PMC3053465","page":"35-40","source":"PubMed Central","title":"Dendrotoxin-κ suppresses tumor growth induced by human lung adenocarcinoma A549 cells in nude mice","volume":"12","author":[{"family":"Jang","given":"Soo Hwa"},{"family":"Ryu","given":"Pan Dong"},{"family":"Lee","given":"So Yeong"}],"issued":{"date-parts":[["2011",3]]}}},{"id":18,"uris":["http://zotero.org/users/5488849/items/Y82VXIWS"],"uri":["http://zotero.org/users/5488849/items/Y82VXIWS"],"itemData":{"id":18,"type":"article-journal","abstract":"Background: Voltage-gated K+ channels are generally known to be located in the plasma membrane., Results: Kv1.3 in the nucleus regulates nuclear membrane potential and activates transcription factors., Conclusion: Kv1.3 is a functional channel at the nucleus., Significance: This study provides novel insight about functional nuclear Kv1.3 and expands our knowledge about the function of ion channels within the nucleus., It is widely known that ion channels are expressed in the plasma membrane. However, a few studies have suggested that several ion channels including voltage-gated K+ (Kv) channels also exist in intracellular organelles where they are involved in the biochemical events associated with cell signaling. In the present study, Western blot analysis using fractionated protein clearly indicates that Kv1.3 channels are expressed in the nuclei of MCF7, A549, and SNU-484 cancer cells and human brain tissues. In addition, Kv1.3 is located in the plasma membrane and the nucleus of Jurkat T cells. Nuclear membrane hyperpolarization after treatment with margatoxin (MgTX), a specific blocker of Kv1.3 channels, provides evidence for functional channels at the nuclear membrane of A549 cells. MgTX-induced hyperpolarization is abolished in the nuclei of Kv1.3 silenced cells, and the effects of MgTX are dependent on the magnitude of the K+ gradient across the nuclear membrane. Selective Kv1.3 blockers induce the phosphorylation of cAMP response element-binding protein (CREB) and c-Fos activation. Moreover, Kv1.3 is shown to form a complex with the upstream binding factor 1 in the nucleus. Chromatin immunoprecipitation assay reveals that Sp1 transcription factor is directly bound to the promoter region of the Kv1.3 gene, and the Sp1 regulates Kv1.3 expression in the nucleus of A549 cells. These results demonstrate that Kv1.3 channels are primarily localized in the nucleus of several types of cancer cells and human brain tissues where they are capable of regulating nuclear membrane potential and activation of transcription factors, such as phosphorylated CREB and c-Fos.","container-title":"The Journal of Biological Chemistry","DOI":"10.1074/jbc.M114.561324","ISSN":"0021-9258","issue":"20","journalAbbreviation":"J Biol Chem","note":"PMID: 25829491\nPMCID: PMC4432276","page":"12547-12557","source":"PubMed Central","title":"Nuclear Localization and Functional Characteristics of Voltage-gated Potassium Channel Kv1.3","volume":"290","author":[{"family":"Jang","given":"Soo Hwa"},{"family":"Byun","given":"Jun Kyu"},{"family":"Jeon","given":"Won-Il"},{"family":"Choi","given":"Seon Young"},{"family":"Park","given":"Jin"},{"family":"Lee","given":"Bo Hyung"},{"family":"Yang","given":"Ji Eun"},{"family":"Park","given":"Jin Bong"},{"family":"O'Grady","given":"Scott M."},{"family":"Kim","given":"Dae-Yong"},{"family":"Ryu","given":"Pan Dong"},{"family":"Joo","given":"Sang-Woo"},{"family":"Lee","given":"So Yeong"}],"issued":{"date-parts":[["2015",5,1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5,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However, functional expression of the channels in the cell membrane of A549 cells has not yet been verified.</w:t>
      </w:r>
    </w:p>
    <w:p w:rsidR="00567E73" w:rsidRPr="003C3E44" w:rsidRDefault="00567E73" w:rsidP="00567E73">
      <w:pPr>
        <w:spacing w:after="120" w:line="480" w:lineRule="auto"/>
        <w:ind w:right="-41"/>
        <w:jc w:val="both"/>
        <w:rPr>
          <w:rFonts w:cstheme="minorHAnsi"/>
          <w:lang w:val="en-GB" w:eastAsia="de-AT"/>
        </w:rPr>
      </w:pPr>
      <w:r w:rsidRPr="003C3E44">
        <w:rPr>
          <w:rFonts w:cstheme="minorHAnsi"/>
          <w:color w:val="000000"/>
          <w:shd w:val="clear" w:color="auto" w:fill="FCFCFC"/>
          <w:lang w:val="en-GB" w:eastAsia="de-AT"/>
        </w:rPr>
        <w:t xml:space="preserve">In regard to the Kv3 subfamily, protein expression of </w:t>
      </w:r>
      <w:r w:rsidRPr="003C3E44">
        <w:rPr>
          <w:rFonts w:cstheme="minorHAnsi"/>
          <w:b/>
          <w:bCs/>
          <w:color w:val="000000"/>
          <w:shd w:val="clear" w:color="auto" w:fill="FCFCFC"/>
          <w:lang w:val="en-GB" w:eastAsia="de-AT"/>
        </w:rPr>
        <w:t>Kv3.1</w:t>
      </w:r>
      <w:r w:rsidRPr="003C3E44">
        <w:rPr>
          <w:rFonts w:cstheme="minorHAnsi"/>
          <w:color w:val="000000"/>
          <w:shd w:val="clear" w:color="auto" w:fill="FCFCFC"/>
          <w:lang w:val="en-GB" w:eastAsia="de-AT"/>
        </w:rPr>
        <w:t xml:space="preserve">, a delayed rectifier voltage-gated potassium channel, and two a-type potassium channels </w:t>
      </w:r>
      <w:r w:rsidRPr="003C3E44">
        <w:rPr>
          <w:rFonts w:cstheme="minorHAnsi"/>
          <w:b/>
          <w:bCs/>
          <w:color w:val="000000"/>
          <w:shd w:val="clear" w:color="auto" w:fill="FCFCFC"/>
          <w:lang w:val="en-GB" w:eastAsia="de-AT"/>
        </w:rPr>
        <w:t>Kv3.3</w:t>
      </w:r>
      <w:r w:rsidRPr="003C3E44">
        <w:rPr>
          <w:rFonts w:cstheme="minorHAnsi"/>
          <w:color w:val="000000"/>
          <w:shd w:val="clear" w:color="auto" w:fill="FCFCFC"/>
          <w:lang w:val="en-GB" w:eastAsia="de-AT"/>
        </w:rPr>
        <w:t xml:space="preserve"> and </w:t>
      </w:r>
      <w:r w:rsidRPr="003C3E44">
        <w:rPr>
          <w:rFonts w:cstheme="minorHAnsi"/>
          <w:b/>
          <w:bCs/>
          <w:color w:val="000000"/>
          <w:shd w:val="clear" w:color="auto" w:fill="FCFCFC"/>
          <w:lang w:val="en-GB" w:eastAsia="de-AT"/>
        </w:rPr>
        <w:t>Kv3.4</w:t>
      </w:r>
      <w:r w:rsidRPr="003C3E44">
        <w:rPr>
          <w:rFonts w:cstheme="minorHAnsi"/>
          <w:color w:val="000000"/>
          <w:shd w:val="clear" w:color="auto" w:fill="FCFCFC"/>
          <w:lang w:val="en-GB" w:eastAsia="de-AT"/>
        </w:rPr>
        <w:t xml:space="preserve"> could be verified by Western blot analysis.</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GHo5VMn8","properties":{"formattedCitation":"[7]","plainCitation":"[7]","noteIndex":0},"citationItems":[{"id":34,"uris":["http://zotero.org/users/5488849/items/EWSTQ86I"],"uri":["http://zotero.org/users/5488849/items/EWSTQ86I"],"itemData":{"id":34,"type":"article-journal","abstract":"Voltage-gated potassium (Kv) channels, including Kv3.1 and Kv3.4, are known as oxygen sensors, and their function in hypoxia has been well investigated. However, the relationship between Kv channels and tumor hypoxia has yet to be investigated. This study demonstrates that Kv3.1 and Kv3.4 are tumor hypoxia-related Kv channels involved in cancer cell migration and invasion. Kv3.1 and Kv3.4 protein expression in A549 and MDA-MB-231 cells increased in a cell density-dependent manner, and the pattern was similar to the expression patterns of hypoxia-inducible factor-1α (HIF-1α) and reactive oxygen species (ROS) according to cell density, whereas Kv3.3 protein expression did not change in A549 cells with an increase in cell density. The Kv3.1 and Kv3.4 blocker blood depressing substance (BDS) did not affect cell proliferation; instead, BDS inhibited cell migration and invasion. We found that BDS inhibited intracellular pH regulation and extracellular signal-regulated kinase (ERK) activation in A549 cells cultured at a high density, potentially resulting in BDS-induced inhibition of cell migration and invasion. Our data suggest that Kv3.1 and Kv3.4 might be new therapeutic targets for cancer metastasis.","container-title":"International Journal of Molecular Sciences","DOI":"10.3390/ijms19041061","ISSN":"1422-0067","issue":"4","journalAbbreviation":"Int J Mol Sci","note":"PMID: 29614836\nPMCID: PMC5979479","source":"PubMed Central","title":"Kv3.1 and Kv3.4, Are Involved in Cancer Cell Migration and Invasion","URL":"https://www.ncbi.nlm.nih.gov/pmc/articles/PMC5979479/","volume":"19","author":[{"family":"Song","given":"Min Seok"},{"family":"Park","given":"Su Min"},{"family":"Park","given":"Jeong Seok"},{"family":"Byun","given":"Jin Ho"},{"family":"Jin","given":"Hee Jung"},{"family":"Seo","given":"Seung Hyun"},{"family":"Ryu","given":"Pan Dong"},{"family":"Lee","given":"So Yeong"}],"accessed":{"date-parts":[["2019",2,4]]},"issued":{"date-parts":[["2018",4,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7]</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These channels are known to be oxygen sensitive and act as an oxidation sensor, whereby hypoxia, in general associated with metastasis and proliferation, leads to a reversible block and membrane depolarization.</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ljdUApMC","properties":{"formattedCitation":"[7,8]","plainCitation":"[7,8]","noteIndex":0},"citationItems":[{"id":34,"uris":["http://zotero.org/users/5488849/items/EWSTQ86I"],"uri":["http://zotero.org/users/5488849/items/EWSTQ86I"],"itemData":{"id":34,"type":"article-journal","abstract":"Voltage-gated potassium (Kv) channels, including Kv3.1 and Kv3.4, are known as oxygen sensors, and their function in hypoxia has been well investigated. However, the relationship between Kv channels and tumor hypoxia has yet to be investigated. This study demonstrates that Kv3.1 and Kv3.4 are tumor hypoxia-related Kv channels involved in cancer cell migration and invasion. Kv3.1 and Kv3.4 protein expression in A549 and MDA-MB-231 cells increased in a cell density-dependent manner, and the pattern was similar to the expression patterns of hypoxia-inducible factor-1α (HIF-1α) and reactive oxygen species (ROS) according to cell density, whereas Kv3.3 protein expression did not change in A549 cells with an increase in cell density. The Kv3.1 and Kv3.4 blocker blood depressing substance (BDS) did not affect cell proliferation; instead, BDS inhibited cell migration and invasion. We found that BDS inhibited intracellular pH regulation and extracellular signal-regulated kinase (ERK) activation in A549 cells cultured at a high density, potentially resulting in BDS-induced inhibition of cell migration and invasion. Our data suggest that Kv3.1 and Kv3.4 might be new therapeutic targets for cancer metastasis.","container-title":"International Journal of Molecular Sciences","DOI":"10.3390/ijms19041061","ISSN":"1422-0067","issue":"4","journalAbbreviation":"Int J Mol Sci","note":"PMID: 29614836\nPMCID: PMC5979479","source":"PubMed Central","title":"Kv3.1 and Kv3.4, Are Involved in Cancer Cell Migration and Invasion","URL":"https://www.ncbi.nlm.nih.gov/pmc/articles/PMC5979479/","volume":"19","author":[{"family":"Song","given":"Min Seok"},{"family":"Park","given":"Su Min"},{"family":"Park","given":"Jeong Seok"},{"family":"Byun","given":"Jin Ho"},{"family":"Jin","given":"Hee Jung"},{"family":"Seo","given":"Seung Hyun"},{"family":"Ryu","given":"Pan Dong"},{"family":"Lee","given":"So Yeong"}],"accessed":{"date-parts":[["2019",2,4]]},"issued":{"date-parts":[["2018",4,2]]}}},{"id":369,"uris":["http://zotero.org/users/5488849/items/YJRPZMQ7"],"uri":["http://zotero.org/users/5488849/items/YJRPZMQ7"],"itemData":{"id":369,"type":"article-journal","abstract":"Physiological adaptation to acute hypoxia involves oxygen-sensing by a variety of specialized cells including carotid body type I cells, pulmonary neuroepithelial body cells, pulmonary artery myocytes and foetal adrenomedullary chromaffin cells. Hypoxia induces depolarization by closing a specific set of potassium channels and triggers cellular responses. Molecular biology strategies have recently allowed the identification of the K+ channel subunits expressed in these specialized cells. Several voltage-gated K+ channel subunits comprising six transmembrane segments and a single pore domain (Kv1.2, Kv1.5, Kv2.1, Kv3.1, Kv3.3, Kv4.2 and Kv9.3) are reversibly blocked by hypoxia when expressed in heterologous expression systems. Additionally, the background K+ channel subunit TASK-1, which comprises four transmembrane segments and two pore domains, is also involved in both oxygen- and acid-sensing in peripheral chemoreceptors. Progress is currently being made to identify the oxygen sensors. Regulatory beta subunits may play an important role in the modulation of Kv channel subunits by oxygen.","container-title":"The European Respiratory Journal","ISSN":"0903-1936","issue":"1","journalAbbreviation":"Eur. Respir. J.","language":"eng","note":"PMID: 11510795","page":"221-227","source":"PubMed","title":"Molecular physiology of oxygen-sensitive potassium channels","volume":"18","author":[{"family":"Patel","given":"A. J."},{"family":"Honoré","given":"E."}],"issued":{"date-parts":[["2001",7]]}}}],"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7,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Blocking of Kv3.1 and Kv3.4 with BDS-II, a Kv3 subfamily-specific blocker, showed inhibition of cell migration and invasion of A549 cells, which is essential for metastasis.</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Yg4OQXtX","properties":{"formattedCitation":"[7]","plainCitation":"[7]","noteIndex":0},"citationItems":[{"id":34,"uris":["http://zotero.org/users/5488849/items/EWSTQ86I"],"uri":["http://zotero.org/users/5488849/items/EWSTQ86I"],"itemData":{"id":34,"type":"article-journal","abstract":"Voltage-gated potassium (Kv) channels, including Kv3.1 and Kv3.4, are known as oxygen sensors, and their function in hypoxia has been well investigated. However, the relationship between Kv channels and tumor hypoxia has yet to be investigated. This study demonstrates that Kv3.1 and Kv3.4 are tumor hypoxia-related Kv channels involved in cancer cell migration and invasion. Kv3.1 and Kv3.4 protein expression in A549 and MDA-MB-231 cells increased in a cell density-dependent manner, and the pattern was similar to the expression patterns of hypoxia-inducible factor-1α (HIF-1α) and reactive oxygen species (ROS) according to cell density, whereas Kv3.3 protein expression did not change in A549 cells with an increase in cell density. The Kv3.1 and Kv3.4 blocker blood depressing substance (BDS) did not affect cell proliferation; instead, BDS inhibited cell migration and invasion. We found that BDS inhibited intracellular pH regulation and extracellular signal-regulated kinase (ERK) activation in A549 cells cultured at a high density, potentially resulting in BDS-induced inhibition of cell migration and invasion. Our data suggest that Kv3.1 and Kv3.4 might be new therapeutic targets for cancer metastasis.","container-title":"International Journal of Molecular Sciences","DOI":"10.3390/ijms19041061","ISSN":"1422-0067","issue":"4","journalAbbreviation":"Int J Mol Sci","note":"PMID: 29614836\nPMCID: PMC5979479","source":"PubMed Central","title":"Kv3.1 and Kv3.4, Are Involved in Cancer Cell Migration and Invasion","URL":"https://www.ncbi.nlm.nih.gov/pmc/articles/PMC5979479/","volume":"19","author":[{"family":"Song","given":"Min Seok"},{"family":"Park","given":"Su Min"},{"family":"Park","given":"Jeong Seok"},{"family":"Byun","given":"Jin Ho"},{"family":"Jin","given":"Hee Jung"},{"family":"Seo","given":"Seung Hyun"},{"family":"Ryu","given":"Pan Dong"},{"family":"Lee","given":"So Yeong"}],"accessed":{"date-parts":[["2019",2,4]]},"issued":{"date-parts":[["2018",4,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7]</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p>
    <w:p w:rsidR="00567E73" w:rsidRPr="003C3E44" w:rsidRDefault="00567E73" w:rsidP="00567E73">
      <w:pPr>
        <w:spacing w:after="120" w:line="480" w:lineRule="auto"/>
        <w:ind w:right="-41"/>
        <w:jc w:val="both"/>
        <w:rPr>
          <w:rFonts w:cstheme="minorHAnsi"/>
          <w:color w:val="000000"/>
          <w:shd w:val="clear" w:color="auto" w:fill="FCFCFC"/>
          <w:lang w:eastAsia="de-AT"/>
        </w:rPr>
      </w:pPr>
      <w:r w:rsidRPr="003C3E44">
        <w:rPr>
          <w:rFonts w:cstheme="minorHAnsi"/>
          <w:color w:val="000000"/>
          <w:shd w:val="clear" w:color="auto" w:fill="FCFCFC"/>
          <w:lang w:val="en-GB" w:eastAsia="de-AT"/>
        </w:rPr>
        <w:t xml:space="preserve">Functional expression of </w:t>
      </w:r>
      <w:r w:rsidRPr="003C3E44">
        <w:rPr>
          <w:rFonts w:cstheme="minorHAnsi"/>
          <w:b/>
          <w:bCs/>
          <w:color w:val="000000"/>
          <w:shd w:val="clear" w:color="auto" w:fill="FCFCFC"/>
          <w:lang w:val="en-GB" w:eastAsia="de-AT"/>
        </w:rPr>
        <w:t>Kv7.1</w:t>
      </w:r>
      <w:r w:rsidRPr="003C3E44">
        <w:rPr>
          <w:rFonts w:cstheme="minorHAnsi"/>
          <w:color w:val="000000"/>
          <w:shd w:val="clear" w:color="auto" w:fill="FCFCFC"/>
          <w:lang w:val="en-GB" w:eastAsia="de-AT"/>
        </w:rPr>
        <w:t xml:space="preserve"> (KvLQT1) in A549 cells was examined in a survey of </w:t>
      </w:r>
      <w:proofErr w:type="spellStart"/>
      <w:r w:rsidRPr="003C3E44">
        <w:rPr>
          <w:rFonts w:cstheme="minorHAnsi"/>
          <w:color w:val="000000"/>
          <w:shd w:val="clear" w:color="auto" w:fill="FCFCFC"/>
          <w:lang w:val="en-GB" w:eastAsia="de-AT"/>
        </w:rPr>
        <w:t>Girault</w:t>
      </w:r>
      <w:proofErr w:type="spellEnd"/>
      <w:r w:rsidRPr="003C3E44">
        <w:rPr>
          <w:rFonts w:cstheme="minorHAnsi"/>
          <w:color w:val="000000"/>
          <w:shd w:val="clear" w:color="auto" w:fill="FCFCFC"/>
          <w:lang w:val="en-GB" w:eastAsia="de-AT"/>
        </w:rPr>
        <w:t xml:space="preserve">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Azorin7a","properties":{"formattedCitation":"[9]","plainCitation":"[9]","noteIndex":0},"citationItems":[{"id":29,"uris":["http://zotero.org/users/5488849/items/W87J3DNQ"],"uri":["http://zotero.org/users/5488849/items/W87J3DNQ"],"itemData":{"id":29,"type":"article-journal","abstract":"K+ channels, which are overexpressed in several cancers, have been identified as regulators of cell proliferation and migration, key processes in cancer development/propagation. Their role in lung cancer has not been studied extensively; but we showed previously that KvLQT1 channels are involved in cell migration, proliferation and repair of normal lung epithelial cells. We now investigated the role of these channels in lung cancer cell lines and their expression levels in human lung adenocarcinoma (AD) tissues. First, we observed that the wound-healing rates of A549 lung adenocarcinoma cell monolayers were reduced by clofilium and chromanol or after silencing with KvLQT1-specific siRNA. Dose-dependent decrease of A549 cell growth and cell accumulation in G0/G1 phase were seen after KvLQT1 inhibition. Clofilium also affected 2D and 3D migration of A549 cells. Similarly, H460 cell growth, migration and wound healing were diminished by this drug. Because K+ channel overexpression has been encountered in some cancers, we assessed KvLQT1 expression levels in tumor tissues from patients with lung AD. KvLQT1 protein expression in tumor samples was increased by 1.5- to 7-fold, compared to paired non-neoplastic tissues, in 17 of 26 patients. In summary, our data reveal that KvLQT1 channel blockade efficiently reduces A549 and H460 cell proliferation and migration. Moreover, KvLQT1 overexpression in AD samples suggests that it could be a potential therapeutic target in lung cancer.","container-title":"International Journal of Oncology","DOI":"10.3892/ijo.2013.2228","ISSN":"1791-2423","issue":"3","journalAbbreviation":"Int. J. Oncol.","language":"eng","note":"PMID: 24366043","page":"838-848","source":"PubMed","title":"Identification of KvLQT1 K+ channels as new regulators of non-small cell lung cancer cell proliferation and migration","volume":"44","author":[{"family":"Girault","given":"Alban"},{"family":"Privé","given":"Anik"},{"family":"Trinh","given":"Nguyen Thu Ngan"},{"family":"Bardou","given":"Olivier"},{"family":"Ferraro","given":"Pasquale"},{"family":"Joubert","given":"Philippe"},{"family":"Bertrand","given":"Richard"},{"family":"Brochiero","given":"Emmanuelle"}],"issued":{"date-parts":[["2014",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9]</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nd correlates with wound healing, motility and progression. Blocking of these channels with </w:t>
      </w:r>
      <w:proofErr w:type="spellStart"/>
      <w:r w:rsidRPr="003C3E44">
        <w:rPr>
          <w:rFonts w:cstheme="minorHAnsi"/>
          <w:color w:val="000000"/>
          <w:shd w:val="clear" w:color="auto" w:fill="FCFCFC"/>
          <w:lang w:val="en-GB" w:eastAsia="de-AT"/>
        </w:rPr>
        <w:t>clofilium</w:t>
      </w:r>
      <w:proofErr w:type="spellEnd"/>
      <w:r w:rsidRPr="003C3E44">
        <w:rPr>
          <w:rFonts w:cstheme="minorHAnsi"/>
          <w:color w:val="000000"/>
          <w:shd w:val="clear" w:color="auto" w:fill="FCFCFC"/>
          <w:lang w:val="en-GB" w:eastAsia="de-AT"/>
        </w:rPr>
        <w:t xml:space="preserve"> and chromanol reduced wound healing rates up to 31%, depending on the blocker concentration, indicating a decrease of cell motility. In addition, inhibition of Kv7.1 significantly interferes with cell cycle progression by decreasing the proportion of cells in the S and G2/M phases, resulting in a reduction of cell growth.</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hYtJ917M","properties":{"formattedCitation":"[9]","plainCitation":"[9]","noteIndex":0},"citationItems":[{"id":29,"uris":["http://zotero.org/users/5488849/items/W87J3DNQ"],"uri":["http://zotero.org/users/5488849/items/W87J3DNQ"],"itemData":{"id":29,"type":"article-journal","abstract":"K+ channels, which are overexpressed in several cancers, have been identified as regulators of cell proliferation and migration, key processes in cancer development/propagation. Their role in lung cancer has not been studied extensively; but we showed previously that KvLQT1 channels are involved in cell migration, proliferation and repair of normal lung epithelial cells. We now investigated the role of these channels in lung cancer cell lines and their expression levels in human lung adenocarcinoma (AD) tissues. First, we observed that the wound-healing rates of A549 lung adenocarcinoma cell monolayers were reduced by clofilium and chromanol or after silencing with KvLQT1-specific siRNA. Dose-dependent decrease of A549 cell growth and cell accumulation in G0/G1 phase were seen after KvLQT1 inhibition. Clofilium also affected 2D and 3D migration of A549 cells. Similarly, H460 cell growth, migration and wound healing were diminished by this drug. Because K+ channel overexpression has been encountered in some cancers, we assessed KvLQT1 expression levels in tumor tissues from patients with lung AD. KvLQT1 protein expression in tumor samples was increased by 1.5- to 7-fold, compared to paired non-neoplastic tissues, in 17 of 26 patients. In summary, our data reveal that KvLQT1 channel blockade efficiently reduces A549 and H460 cell proliferation and migration. Moreover, KvLQT1 overexpression in AD samples suggests that it could be a potential therapeutic target in lung cancer.","container-title":"International Journal of Oncology","DOI":"10.3892/ijo.2013.2228","ISSN":"1791-2423","issue":"3","journalAbbreviation":"Int. J. Oncol.","language":"eng","note":"PMID: 24366043","page":"838-848","source":"PubMed","title":"Identification of KvLQT1 K+ channels as new regulators of non-small cell lung cancer cell proliferation and migration","volume":"44","author":[{"family":"Girault","given":"Alban"},{"family":"Privé","given":"Anik"},{"family":"Trinh","given":"Nguyen Thu Ngan"},{"family":"Bardou","given":"Olivier"},{"family":"Ferraro","given":"Pasquale"},{"family":"Joubert","given":"Philippe"},{"family":"Bertrand","given":"Richard"},{"family":"Brochiero","given":"Emmanuelle"}],"issued":{"date-parts":[["2014",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9]</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Related analysis shows elevated KvLQT1 levels in 65% of human adenocarcinoma samples, suggesting a therapeutic potential of KvLQT1 blockade in vivo.</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KF6RAKYv","properties":{"formattedCitation":"[9]","plainCitation":"[9]","noteIndex":0},"citationItems":[{"id":29,"uris":["http://zotero.org/users/5488849/items/W87J3DNQ"],"uri":["http://zotero.org/users/5488849/items/W87J3DNQ"],"itemData":{"id":29,"type":"article-journal","abstract":"K+ channels, which are overexpressed in several cancers, have been identified as regulators of cell proliferation and migration, key processes in cancer development/propagation. Their role in lung cancer has not been studied extensively; but we showed previously that KvLQT1 channels are involved in cell migration, proliferation and repair of normal lung epithelial cells. We now investigated the role of these channels in lung cancer cell lines and their expression levels in human lung adenocarcinoma (AD) tissues. First, we observed that the wound-healing rates of A549 lung adenocarcinoma cell monolayers were reduced by clofilium and chromanol or after silencing with KvLQT1-specific siRNA. Dose-dependent decrease of A549 cell growth and cell accumulation in G0/G1 phase were seen after KvLQT1 inhibition. Clofilium also affe</w:instrText>
      </w:r>
      <w:r w:rsidRPr="00187E83">
        <w:rPr>
          <w:rFonts w:cstheme="minorHAnsi"/>
          <w:color w:val="000000"/>
          <w:shd w:val="clear" w:color="auto" w:fill="FCFCFC"/>
          <w:lang w:eastAsia="de-AT"/>
        </w:rPr>
        <w:instrText xml:space="preserve">cted 2D and 3D migration of A549 cells. Similarly, H460 cell growth, migration and wound healing were diminished by this drug. Because K+ channel overexpression has been encountered </w:instrText>
      </w:r>
      <w:r w:rsidRPr="00D321D5">
        <w:rPr>
          <w:rFonts w:cstheme="minorHAnsi"/>
          <w:color w:val="000000"/>
          <w:shd w:val="clear" w:color="auto" w:fill="FCFCFC"/>
          <w:lang w:eastAsia="de-AT"/>
        </w:rPr>
        <w:instrText>in s</w:instrText>
      </w:r>
      <w:r w:rsidRPr="00567E73">
        <w:rPr>
          <w:rFonts w:cstheme="minorHAnsi"/>
          <w:color w:val="000000"/>
          <w:shd w:val="clear" w:color="auto" w:fill="FCFCFC"/>
          <w:lang w:eastAsia="de-AT"/>
        </w:rPr>
        <w:instrText xml:space="preserve">ome cancers, we assessed KvLQT1 expression levels in tumor tissues from patients with lung AD. KvLQT1 protein expression in tumor samples was increased by 1.5- to 7-fold, compared to paired non-neoplastic tissues, in 17 of 26 patients. In summary, our data reveal that KvLQT1 channel blockade efficiently reduces A549 and H460 cell proliferation and migration. Moreover, KvLQT1 overexpression in AD samples suggests that it could be a potential therapeutic target in lung cancer.","container-title":"International Journal of Oncology","DOI":"10.3892/ijo.2013.2228","ISSN":"1791-2423","issue":"3","journalAbbreviation":"Int. J. Oncol.","language":"eng","note":"PMID: 24366043","page":"838-848","source":"PubMed","title":"Identification of KvLQT1 K+ channels as new regulators of non-small cell lung cancer cell proliferation and migration","volume":"44","author":[{"family":"Girault","given":"Alban"},{"family":"Privé","given":"Anik"},{"family":"Trinh","given":"Nguyen Thu Ngan"},{"family":"Bardou","given":"Olivier"},{"family":"Ferraro","given":"Pasquale"},{"family":"Joubert","given":"Philippe"},{"family":"Bertrand","given":"Richard"},{"family":"Brochiero","given":"Emmanuelle"}],"issued":{"date-parts":[["2014",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rPr>
        <w:t>[9]</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eastAsia="de-AT"/>
        </w:rPr>
        <w:t xml:space="preserve"> </w:t>
      </w:r>
    </w:p>
    <w:p w:rsidR="00567E73" w:rsidRPr="003C3E44" w:rsidRDefault="00567E73" w:rsidP="00567E73">
      <w:pPr>
        <w:spacing w:after="120" w:line="480" w:lineRule="auto"/>
        <w:ind w:right="-41"/>
        <w:jc w:val="both"/>
        <w:rPr>
          <w:rFonts w:cstheme="minorHAnsi"/>
          <w:lang w:val="en-GB" w:eastAsia="de-AT"/>
        </w:rPr>
      </w:pPr>
      <w:r w:rsidRPr="00D321D5">
        <w:rPr>
          <w:rFonts w:cstheme="minorHAnsi"/>
          <w:b/>
          <w:bCs/>
          <w:color w:val="000000"/>
          <w:shd w:val="clear" w:color="auto" w:fill="FCFCFC"/>
          <w:lang w:eastAsia="de-AT"/>
        </w:rPr>
        <w:t>Kv9.3</w:t>
      </w:r>
      <w:r w:rsidRPr="00D321D5">
        <w:rPr>
          <w:rFonts w:cstheme="minorHAnsi"/>
          <w:color w:val="000000"/>
          <w:shd w:val="clear" w:color="auto" w:fill="FCFCFC"/>
          <w:lang w:eastAsia="de-AT"/>
        </w:rPr>
        <w:t xml:space="preserve"> (KCNS3 </w:t>
      </w:r>
      <w:r w:rsidRPr="003C3E44">
        <w:rPr>
          <w:rFonts w:cstheme="minorHAnsi"/>
          <w:color w:val="000000"/>
          <w:shd w:val="clear" w:color="auto" w:fill="FCFCFC"/>
          <w:lang w:val="en-GB" w:eastAsia="de-AT"/>
        </w:rPr>
        <w:fldChar w:fldCharType="begin"/>
      </w:r>
      <w:r w:rsidRPr="00D321D5">
        <w:rPr>
          <w:rFonts w:cstheme="minorHAnsi"/>
          <w:color w:val="000000"/>
          <w:shd w:val="clear" w:color="auto" w:fill="FCFCFC"/>
          <w:lang w:eastAsia="de-AT"/>
        </w:rPr>
        <w:instrText xml:space="preserve"> ADDIN ZOTERO_ITEM CSL_CITATION {"citationID":"ZGeFLmZi","properties":{"formattedCitation":"[10]","p</w:instrText>
      </w:r>
      <w:r w:rsidRPr="000119EA">
        <w:rPr>
          <w:rFonts w:cstheme="minorHAnsi"/>
          <w:color w:val="000000"/>
          <w:shd w:val="clear" w:color="auto" w:fill="FCFCFC"/>
          <w:lang w:eastAsia="de-AT"/>
        </w:rPr>
        <w:instrText xml:space="preserve">lainCitation":"[10]","noteIndex":0},"citationItems":[{"id":26,"uris":["http://zotero.org/users/5488849/items/P64LHFXJ"],"uri":["http://zotero.org/users/5488849/items/P64LHFXJ"],"itemData":{"id":26,"type":"article-journal","abstract":"Potassium-selective channels are the largest and most diverse group of ion channels, represented by some 70 known loci in the mammalian genome. The first cloned potassium channel gene was the Drosophila voltage-gated shaker channel, and this was rapidly followed by the identification of other","container-title":"Pharmacological Reviews","DOI":"10.1124/pr.57.4.10","ISSN":"0031-6997, 1521-0081","issue":"4","journalAbbreviation":"Pharmacol Rev","language":"en","note":"PMID: 16382104","page":"473-508","source":"pharmrev.aspetjournals.org","title":"International Union of Pharmacology. LIII. Nomenclature and Molecular Relationships of Voltage-Gated Potassium Channels","volume":"57","author":[{"family":"Gutman","given":"George A."},{"family":"Chandy","given":"K. George"},{"family":"Grissmer","given":"Stephan"},{"family":"Lazdunski","given":"Michel"},{"family":"Mckinnon","given":"David"},{"family":"Pardo","given":"Luis A."},{"family":"Robertson","given":"Gail A."},{"family":"Rudy","given":"Bernardo"},{"family":"Sanguinetti","given":"Michael C."},{"family":"Stühmer","given":"Walter"},{"family":"Wang","given":"Xiaoliang"}],"issued":{"date-parts":[["2005",12,1]]}}}],"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rPr>
        <w:t>[10]</w:t>
      </w:r>
      <w:r w:rsidRPr="003C3E44">
        <w:rPr>
          <w:rFonts w:cstheme="minorHAnsi"/>
          <w:color w:val="000000"/>
          <w:shd w:val="clear" w:color="auto" w:fill="FCFCFC"/>
          <w:lang w:val="en-GB" w:eastAsia="de-AT"/>
        </w:rPr>
        <w:fldChar w:fldCharType="end"/>
      </w:r>
      <w:r w:rsidRPr="000119EA">
        <w:rPr>
          <w:rFonts w:cstheme="minorHAnsi"/>
          <w:color w:val="000000"/>
          <w:shd w:val="clear" w:color="auto" w:fill="FCFCFC"/>
          <w:lang w:eastAsia="de-AT"/>
        </w:rPr>
        <w:t xml:space="preserve">) is part of the electrically silent potassium channel subfamily that does not exhibit a potassium current of its own, but modulates in combination the electrophysiological and pharmacological properties of Kv2.1 and Kv2.2, respectively. </w:t>
      </w:r>
      <w:r w:rsidRPr="003C3E44">
        <w:rPr>
          <w:rFonts w:cstheme="minorHAnsi"/>
          <w:color w:val="000000"/>
          <w:shd w:val="clear" w:color="auto" w:fill="FCFCFC"/>
          <w:lang w:val="en-GB" w:eastAsia="de-AT"/>
        </w:rPr>
        <w:t>These channels are substantial for excitable cells, whereby Kv9.3 is also largely expressed in non-excitable lung tissue.</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gU7wDizb","properties":{"formattedCitation":"[11,12]","plainCitation":"[11,12]","noteIndex":0},"citationItems":[{"id":23,"uris":["http://zotero.org/users/5488849/items/WR32XZ7K"],"uri":["http://zotero.org/users/5488849/items/WR32XZ7K"],"itemData":{"id":23,"type":"article-journal","abstract":"Voltage-gated potassium (Kv) channels are known to be involved in cancer development and cancer cell proliferation. KV9.3, an electronically silent subunit, forms heterotetramers with KV2.1 in excitable cells and modulates its electrophysiological properties. However, the role of KV9.3 alone in non-excitable cancer cells has not been studied. Here, we evaluated the effect of silencing KV9.3 on cancer cell proliferation in HCT15 colon carcinoma cells and A549 lung adenocarcinoma cells. We confirmed the expression of KV9.3 mRNA in HCT15 and A549 cells and showed that silencing KV9.3 using small interfering RNA caused G0/G1 cell cycle arrest and alterations in cell cycle regulatory proteins in both HCT15 and A549 cells without affecting apoptosis. Also, stable knockdown of KV9.3 expression using short-hairpin RNA inhibited tumor growth in SCID mouse xenograft model. Using a bioinformatics approach, we identified Sp1 binding sites in the promoter region of the gene encoding KV9.3. We further found that Sp1 bound to this region and showed that the Sp1 inhibitor, mithramycin A, induced a concentration-dependent decrease in KV9.3 expression. Taken together, these data suggest that knockdown of KV9.3 inhibits proliferation in colon carcinoma and lung adenocarcinoma cell lines and may be regulated by Sp1.","container-title":"Oncotarget","ISSN":"1949-2553","issue":"10","journalAbbreviation":"Oncotarget","note":"PMID: 25924237\nPMCID: PMC4480740","page":"8132-8143","source":"PubMed Central","title":"Silencing of voltage-gated potassium channel KV9.3 inhibits proliferation in human colon and lung carcinoma cells","volume":"6","author":[{"family":"Lee","given":"Jeong-Ha"},{"family":"Park","given":"Jun-Won"},{"family":"Byun","given":"Jun Kyu"},{"family":"Kim","given":"Hark Kyun"},{"family":"Ryu","given":"Pan Dong"},{"family":"Lee","given":"So Yeong"},{"family":"Kim","given":"Dae-Yong"}],"issued":{"date-parts":[["2015",3,10]]}}},{"id":371,"uris":["http://zotero.org/users/5488849/items/CIE83HJZ"],"uri":["http://zotero.org/users/5488849/items/CIE83HJZ"],"itemData":{"id":371</w:instrText>
      </w:r>
      <w:r w:rsidR="001034E1" w:rsidRPr="001034E1">
        <w:rPr>
          <w:rFonts w:cstheme="minorHAnsi"/>
          <w:color w:val="000000"/>
          <w:shd w:val="clear" w:color="auto" w:fill="FCFCFC"/>
          <w:lang w:eastAsia="de-AT"/>
        </w:rPr>
        <w:instrText xml:space="preserve">,"type":"article-journal","abstract":"The molecular structure of oxygen-sensitive delayed-rectifier K+ channels which are involved in hypoxic pulmonary artery (PA) vasoconstriction has yet to be elucidated. To address this problem, we identified the Shab K+ channel Kv2.1 and a novel Shab-like subunit Kv9.3, in rat PA myocytes. Kv9.3 encodes an electrically silent subunit which associates with Kv2.1 and modulates its biophysical properties. The Kv2.1/9.3 heteromultimer, unlike Kv2.1, opens in the voltage range of the resting membrane potential of PA myocytes. Moreover, we demonstrate that the activity of Kv2.1/Kv9.3 is tightly controlled by internal ATP and is reversibly inhibited by hypoxia. In conclusion, we propose that metabolic regulation of the Kv2.1/Kv9.3 heteromultimer may play an important role in hypoxic PA vasoconstriction and in the possible development of PA hypertension.","container-title":"The EMBO Journal","DOI":"10.1093/emboj/16.22.6615","ISSN":"0261-4189","issue":"22","journalAbbreviation":"EMBO J","note":"PMID: 9362476\nPMCID: PMC1170266","page":"6615-6625","source":"PubMed Central","title":"Kv2.1/Kv9.3, a novel ATP-dependent delayed-rectifier K+ channel in oxygen-sensitive pulmonary artery myocytes.","volume":"16","author":[{"family":"Patel","given":"A J"},{"family":"Lazdunski","given":"M"},{"family":"Honoré","given":"E"}],"issued":{"date-parts":[["1997",11,17]]}}}],"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rPr>
        <w:t>[11,12]</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eastAsia="de-AT"/>
        </w:rPr>
        <w:t xml:space="preserve"> Lee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eastAsia="de-AT"/>
        </w:rPr>
        <w:instrText xml:space="preserve"> ADDIN ZOTERO_ITEM CSL_CITATION {"citationID":"4zPHVQa0","properties":{"formattedCitation":"[11]","plainCitation":"[11]","noteIndex":0},"citationItems":[{"id":23,"uris":["http://zotero.org/users/5488849/items/WR32XZ7K"],"uri":["http://zotero.org/users/5488849/items/WR32XZ7K"],"itemData":{"id":23,"type":"article-journal","abstract":"Voltage-gated potassium (Kv) channels are known to be involved in cancer development and cancer cell proliferation. KV9.3, an electronically silent subunit, forms heterotetramers with KV2.1 in excitable cells and modulates its electrophysiological properties. However, the role of KV9.3 alone in non-excitable cancer cells has not been studied. Here, we evaluated the effect of silencing KV9.3 on cancer cell proliferation in HCT15 colon carcinoma cells and A549 lung adenocarcinoma cells. We confirmed the expression of KV9.3 mRNA in HCT15 and A549 cells and showed that silencing KV9.3 using small interfering RNA caused G0/G1 cell cycle arrest and alterations in cell cycle regulatory proteins in both HCT15 and A549 cells without affecting apoptosis. Also, stable knockdown of KV9.3 expression using short-hairpin RNA inhibited tumor growth in SCID mouse xenograft model. Using a bioinformatics approach, we identified Sp1 binding sites in the promoter region of the gene encoding KV9.3. We further found that Sp1 bound to this region and showed that the Sp1 inhibitor, mithramycin A, induced a concentration-dependent decrease in KV9.3 expression. Taken together, these data suggest that knockdown of KV9.3 inhibits proliferation in colon carcinoma and lung adenocarcinoma cell lines and may be regulated by Sp1.","container-title":"Oncotarget","ISSN":"1949-2553","issue":"10","journalAbbreviation":"Oncotarget","note":"PMID: 25924237\nPMCID: PMC4480740","page":"8132-8143","source":"PubMed Central","title":"Silencing of voltage-gated potassium channel KV9.3 inhibits proliferation in human colon and lung carcinoma cells","volume":"6","author":[{"family":"Lee","given":"Jeong-Ha"},{"family":"Park","given":"Jun-Won"},{"family":"Byun","given":"Jun Kyu"},{"family":"Kim","given":"Hark Kyun"},{"family":"Ryu","given":"Pan Dong"},{"family":"Lee","given":"So Yeong"},{"family":"Kim","given":"Dae-Yong"}],"issued":{"date-parts":[["2015",3,10]]}}}],"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rPr>
        <w:t>[11]</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eastAsia="de-AT"/>
        </w:rPr>
        <w:t xml:space="preserve"> </w:t>
      </w:r>
      <w:proofErr w:type="spellStart"/>
      <w:r w:rsidRPr="003C3E44">
        <w:rPr>
          <w:rFonts w:cstheme="minorHAnsi"/>
          <w:color w:val="000000"/>
          <w:shd w:val="clear" w:color="auto" w:fill="FCFCFC"/>
          <w:lang w:eastAsia="de-AT"/>
        </w:rPr>
        <w:t>investigated</w:t>
      </w:r>
      <w:proofErr w:type="spellEnd"/>
      <w:r w:rsidRPr="003C3E44">
        <w:rPr>
          <w:rFonts w:cstheme="minorHAnsi"/>
          <w:color w:val="000000"/>
          <w:shd w:val="clear" w:color="auto" w:fill="FCFCFC"/>
          <w:lang w:eastAsia="de-AT"/>
        </w:rPr>
        <w:t xml:space="preserve"> the </w:t>
      </w:r>
      <w:proofErr w:type="spellStart"/>
      <w:r w:rsidRPr="003C3E44">
        <w:rPr>
          <w:rFonts w:cstheme="minorHAnsi"/>
          <w:color w:val="000000"/>
          <w:shd w:val="clear" w:color="auto" w:fill="FCFCFC"/>
          <w:lang w:eastAsia="de-AT"/>
        </w:rPr>
        <w:t>role</w:t>
      </w:r>
      <w:proofErr w:type="spellEnd"/>
      <w:r w:rsidRPr="003C3E44">
        <w:rPr>
          <w:rFonts w:cstheme="minorHAnsi"/>
          <w:color w:val="000000"/>
          <w:shd w:val="clear" w:color="auto" w:fill="FCFCFC"/>
          <w:lang w:eastAsia="de-AT"/>
        </w:rPr>
        <w:t xml:space="preserve"> of Kv9.3 </w:t>
      </w:r>
      <w:proofErr w:type="spellStart"/>
      <w:r w:rsidRPr="003C3E44">
        <w:rPr>
          <w:rFonts w:cstheme="minorHAnsi"/>
          <w:color w:val="000000"/>
          <w:shd w:val="clear" w:color="auto" w:fill="FCFCFC"/>
          <w:lang w:eastAsia="de-AT"/>
        </w:rPr>
        <w:t>channel</w:t>
      </w:r>
      <w:proofErr w:type="spellEnd"/>
      <w:r w:rsidRPr="003C3E44">
        <w:rPr>
          <w:rFonts w:cstheme="minorHAnsi"/>
          <w:color w:val="000000"/>
          <w:shd w:val="clear" w:color="auto" w:fill="FCFCFC"/>
          <w:lang w:eastAsia="de-AT"/>
        </w:rPr>
        <w:t xml:space="preserve"> </w:t>
      </w:r>
      <w:proofErr w:type="spellStart"/>
      <w:r w:rsidRPr="003C3E44">
        <w:rPr>
          <w:rFonts w:cstheme="minorHAnsi"/>
          <w:color w:val="000000"/>
          <w:shd w:val="clear" w:color="auto" w:fill="FCFCFC"/>
          <w:lang w:eastAsia="de-AT"/>
        </w:rPr>
        <w:t>itself</w:t>
      </w:r>
      <w:proofErr w:type="spellEnd"/>
      <w:r w:rsidRPr="003C3E44">
        <w:rPr>
          <w:rFonts w:cstheme="minorHAnsi"/>
          <w:color w:val="000000"/>
          <w:shd w:val="clear" w:color="auto" w:fill="FCFCFC"/>
          <w:lang w:eastAsia="de-AT"/>
        </w:rPr>
        <w:t xml:space="preserve"> on </w:t>
      </w:r>
      <w:proofErr w:type="spellStart"/>
      <w:r w:rsidRPr="003C3E44">
        <w:rPr>
          <w:rFonts w:cstheme="minorHAnsi"/>
          <w:color w:val="000000"/>
          <w:shd w:val="clear" w:color="auto" w:fill="FCFCFC"/>
          <w:lang w:eastAsia="de-AT"/>
        </w:rPr>
        <w:t>tumor</w:t>
      </w:r>
      <w:proofErr w:type="spellEnd"/>
      <w:r w:rsidRPr="003C3E44">
        <w:rPr>
          <w:rFonts w:cstheme="minorHAnsi"/>
          <w:color w:val="000000"/>
          <w:shd w:val="clear" w:color="auto" w:fill="FCFCFC"/>
          <w:lang w:eastAsia="de-AT"/>
        </w:rPr>
        <w:t xml:space="preserve"> </w:t>
      </w:r>
      <w:proofErr w:type="spellStart"/>
      <w:r w:rsidRPr="003C3E44">
        <w:rPr>
          <w:rFonts w:cstheme="minorHAnsi"/>
          <w:color w:val="000000"/>
          <w:shd w:val="clear" w:color="auto" w:fill="FCFCFC"/>
          <w:lang w:eastAsia="de-AT"/>
        </w:rPr>
        <w:t>progression</w:t>
      </w:r>
      <w:proofErr w:type="spellEnd"/>
      <w:r w:rsidRPr="003C3E44">
        <w:rPr>
          <w:rFonts w:cstheme="minorHAnsi"/>
          <w:color w:val="000000"/>
          <w:shd w:val="clear" w:color="auto" w:fill="FCFCFC"/>
          <w:lang w:eastAsia="de-AT"/>
        </w:rPr>
        <w:t xml:space="preserve"> in HCT15 (</w:t>
      </w:r>
      <w:proofErr w:type="spellStart"/>
      <w:r w:rsidRPr="003C3E44">
        <w:rPr>
          <w:rFonts w:cstheme="minorHAnsi"/>
          <w:color w:val="000000"/>
          <w:shd w:val="clear" w:color="auto" w:fill="FCFCFC"/>
          <w:lang w:eastAsia="de-AT"/>
        </w:rPr>
        <w:t>colon</w:t>
      </w:r>
      <w:proofErr w:type="spellEnd"/>
      <w:r w:rsidRPr="003C3E44">
        <w:rPr>
          <w:rFonts w:cstheme="minorHAnsi"/>
          <w:color w:val="000000"/>
          <w:shd w:val="clear" w:color="auto" w:fill="FCFCFC"/>
          <w:lang w:eastAsia="de-AT"/>
        </w:rPr>
        <w:t xml:space="preserve"> </w:t>
      </w:r>
      <w:proofErr w:type="spellStart"/>
      <w:r w:rsidRPr="003C3E44">
        <w:rPr>
          <w:rFonts w:cstheme="minorHAnsi"/>
          <w:color w:val="000000"/>
          <w:shd w:val="clear" w:color="auto" w:fill="FCFCFC"/>
          <w:lang w:eastAsia="de-AT"/>
        </w:rPr>
        <w:t>carcinoma</w:t>
      </w:r>
      <w:proofErr w:type="spellEnd"/>
      <w:r w:rsidRPr="003C3E44">
        <w:rPr>
          <w:rFonts w:cstheme="minorHAnsi"/>
          <w:color w:val="000000"/>
          <w:shd w:val="clear" w:color="auto" w:fill="FCFCFC"/>
          <w:lang w:eastAsia="de-AT"/>
        </w:rPr>
        <w:t xml:space="preserve">) and A549 </w:t>
      </w:r>
      <w:proofErr w:type="spellStart"/>
      <w:r w:rsidRPr="003C3E44">
        <w:rPr>
          <w:rFonts w:cstheme="minorHAnsi"/>
          <w:color w:val="000000"/>
          <w:shd w:val="clear" w:color="auto" w:fill="FCFCFC"/>
          <w:lang w:eastAsia="de-AT"/>
        </w:rPr>
        <w:t>cells</w:t>
      </w:r>
      <w:proofErr w:type="spellEnd"/>
      <w:r w:rsidRPr="003C3E44">
        <w:rPr>
          <w:rFonts w:cstheme="minorHAnsi"/>
          <w:color w:val="000000"/>
          <w:shd w:val="clear" w:color="auto" w:fill="FCFCFC"/>
          <w:lang w:eastAsia="de-AT"/>
        </w:rPr>
        <w:t xml:space="preserve">. </w:t>
      </w:r>
      <w:r w:rsidRPr="003C3E44">
        <w:rPr>
          <w:rFonts w:cstheme="minorHAnsi"/>
          <w:color w:val="000000"/>
          <w:shd w:val="clear" w:color="auto" w:fill="FCFCFC"/>
          <w:lang w:val="en-US" w:eastAsia="de-AT"/>
        </w:rPr>
        <w:t>The k</w:t>
      </w:r>
      <w:proofErr w:type="spellStart"/>
      <w:r w:rsidRPr="003C3E44">
        <w:rPr>
          <w:rFonts w:cstheme="minorHAnsi"/>
          <w:color w:val="000000"/>
          <w:shd w:val="clear" w:color="auto" w:fill="FCFCFC"/>
          <w:lang w:val="en-GB" w:eastAsia="de-AT"/>
        </w:rPr>
        <w:t>nockdown</w:t>
      </w:r>
      <w:proofErr w:type="spellEnd"/>
      <w:r w:rsidRPr="003C3E44">
        <w:rPr>
          <w:rFonts w:cstheme="minorHAnsi"/>
          <w:color w:val="000000"/>
          <w:shd w:val="clear" w:color="auto" w:fill="FCFCFC"/>
          <w:lang w:val="en-GB" w:eastAsia="de-AT"/>
        </w:rPr>
        <w:t xml:space="preserve"> of Kv9.3 by siRNA decreased viability of the A549 cells by 29% due to an increase of cells in the G0/G1-phase and corresponding decrease of S phase cells. This was caused by changes in expression of regulatory proteins related to G1-S transition, resulting in a reduction of </w:t>
      </w:r>
      <w:r w:rsidRPr="003C3E44">
        <w:rPr>
          <w:rFonts w:cstheme="minorHAnsi"/>
          <w:color w:val="000000"/>
          <w:shd w:val="clear" w:color="auto" w:fill="FCFCFC"/>
          <w:lang w:val="en-GB" w:eastAsia="de-AT"/>
        </w:rPr>
        <w:lastRenderedPageBreak/>
        <w:t xml:space="preserve">proliferation. Moreover, the knockdown of Kv9.3 reduced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growth in in vivo </w:t>
      </w:r>
      <w:r w:rsidRPr="003C3E44">
        <w:rPr>
          <w:rFonts w:cstheme="minorHAnsi"/>
          <w:shd w:val="clear" w:color="auto" w:fill="FCFCFC"/>
          <w:lang w:val="en-GB" w:eastAsia="de-AT"/>
        </w:rPr>
        <w:t xml:space="preserve">experiments (statistical significance noted on the 5th week), affirming the involvement of Kv9.3 in A549 cell </w:t>
      </w:r>
      <w:r w:rsidRPr="003C3E44">
        <w:rPr>
          <w:rFonts w:cstheme="minorHAnsi"/>
          <w:color w:val="000000"/>
          <w:shd w:val="clear" w:color="auto" w:fill="FCFCFC"/>
          <w:lang w:val="en-GB" w:eastAsia="de-AT"/>
        </w:rPr>
        <w:t>proliferation.</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biaJa1jy","properties":{"formattedCitation":"[11]","plainCitation":"[11]","noteIndex":0},"citationItems":[{"id":23,"uris":["http://zotero.org/users/5488849/items/WR32XZ7K"],"uri":["http://zotero.org/users/5488849/items/WR32XZ7K"],"itemData":{"id":23,"type":"article-journal","abstract":"Voltage-gated potassium (Kv) channels are known to be involved in cancer development and cancer cell proliferation. KV9.3, an electronically silent subunit, forms heterotetramers with KV2.1 in excitable cells and modulates its electrophysiological properties. However, the role of KV9.3 alone in non-excitable cancer cells has not been studied. Here, we evaluated the effect of silencing KV9.3 on cancer cell proliferation in HCT15 colon carcinoma cells and A549 lung adenocarcinoma cells. We confirmed the expression of KV9.3 mRNA in HCT15 and A549 cells and showed that silencing KV9.3 using small interfering RNA caused G0/G1 cell cycle arrest and alterations in cell cycle regulatory proteins in both HCT15 and A549 cells without affecting apoptosis. Also, stable knockdown of KV9.3 expression using short-hairpin RNA inhibited tumor growth in SCID mouse xenograft model. Using a bioinformatics approach, we identified Sp1 binding sites in the promoter region of the gene encoding KV9.3. We further found that Sp1 bound to this region and showed that the Sp1 inhibitor, mithramycin A, induced a concentration-dependent decrease in KV9.3 expression. Taken together, these data suggest that knockdown of KV9.3 inhibits proliferation in colon carcinoma and lung adenocarcinoma cell lines and may be regulated by Sp1.","container-title":"Oncotarget","ISSN":"1949-2553","issue":"10","journalAbbreviation":"Oncotarget","note":"PMID: 25924237\nPMCID: PMC4480740","page":"8132-8143","source":"PubMed Central","title":"Silencing of voltage-gated potassium channel KV9.3 inhibits proliferation in human colon and lung carcinoma cells","volume":"6","author":[{"family":"Lee","given":"Jeong-Ha"},{"family":"Park","given":"Jun-Won"},{"family":"Byun","given":"Jun Kyu"},{"family":"Kim","given":"Hark Kyun"},{"family":"Ryu","given":"Pan Dong"},{"family":"Lee","given":"So Yeong"},{"family":"Kim","given":"Dae-Yong"}],"issued":{"date-parts":[["2015",3,10]]}}}],"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11]</w:t>
      </w:r>
      <w:r w:rsidRPr="003C3E44">
        <w:rPr>
          <w:rFonts w:cstheme="minorHAnsi"/>
          <w:color w:val="000000"/>
          <w:shd w:val="clear" w:color="auto" w:fill="FCFCFC"/>
          <w:lang w:val="en-GB" w:eastAsia="de-AT"/>
        </w:rPr>
        <w:fldChar w:fldCharType="end"/>
      </w:r>
      <w:r w:rsidRPr="003C3E44">
        <w:rPr>
          <w:rFonts w:cstheme="minorHAnsi"/>
          <w:lang w:val="en-GB" w:eastAsia="de-AT"/>
        </w:rPr>
        <w:t xml:space="preserve"> </w:t>
      </w:r>
    </w:p>
    <w:p w:rsidR="00567E73" w:rsidRPr="003C3E44" w:rsidRDefault="00567E73" w:rsidP="00567E73">
      <w:pPr>
        <w:spacing w:after="120" w:line="480" w:lineRule="auto"/>
        <w:ind w:right="-41"/>
        <w:jc w:val="both"/>
        <w:rPr>
          <w:rFonts w:cstheme="minorHAnsi"/>
          <w:lang w:val="en-GB" w:eastAsia="de-AT"/>
        </w:rPr>
      </w:pPr>
      <w:r w:rsidRPr="003C3E44">
        <w:rPr>
          <w:rFonts w:cstheme="minorHAnsi"/>
          <w:b/>
          <w:bCs/>
          <w:color w:val="000000"/>
          <w:shd w:val="clear" w:color="auto" w:fill="FCFCFC"/>
          <w:lang w:val="en-GB" w:eastAsia="de-AT"/>
        </w:rPr>
        <w:t>Kv10.1</w:t>
      </w:r>
      <w:r w:rsidRPr="003C3E44">
        <w:rPr>
          <w:rFonts w:cstheme="minorHAnsi"/>
          <w:color w:val="000000"/>
          <w:shd w:val="clear" w:color="auto" w:fill="FCFCFC"/>
          <w:lang w:val="en-GB" w:eastAsia="de-AT"/>
        </w:rPr>
        <w:t xml:space="preserve"> (EAG1) and </w:t>
      </w:r>
      <w:r w:rsidRPr="003C3E44">
        <w:rPr>
          <w:rFonts w:cstheme="minorHAnsi"/>
          <w:b/>
          <w:bCs/>
          <w:color w:val="000000"/>
          <w:shd w:val="clear" w:color="auto" w:fill="FCFCFC"/>
          <w:lang w:val="en-GB" w:eastAsia="de-AT"/>
        </w:rPr>
        <w:t>Kv11.1</w:t>
      </w:r>
      <w:r w:rsidRPr="003C3E44">
        <w:rPr>
          <w:rFonts w:cstheme="minorHAnsi"/>
          <w:color w:val="000000"/>
          <w:shd w:val="clear" w:color="auto" w:fill="FCFCFC"/>
          <w:lang w:val="en-GB" w:eastAsia="de-AT"/>
        </w:rPr>
        <w:t xml:space="preserve"> (hERG1) channels are overexpressed in a number of different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types and clearly implicated in cell proliferation and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progression.</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Jr66RYhN","properties":{"formattedCitation":"[13\\uc0\\u8211{}17]","plainCitation":"[13–17]","noteIndex":0},"citationItems":[{"id":327,"uris":["http://zotero.org/users/5488849/items/ID6VQRUZ"],"uri":["http://zotero.org/users/5488849/items/ID6VQRUZ"],"itemData":{"id":327,"type":"article-journal","abstract":"Changes of the electrical charges across the surface cell membrane are absolutely necessary to maintain cellular homeostasis in physiological as well as in pathological conditions. The opening of ion channels alter the charge distribution across the surface membrane as they allow the diffusion of ions such as K+, Ca++, Cl−, Na+. Traditionally, voltage-gated ion channels (VGIC) are known to play fundamental roles in controlling rapid bioelectrical signaling including action potential and/or contraction. However, several investigations have revealed that these classes of proteins can also contribute significantly to cell mitotic biochemical signaling, cell cycle progression, as well as cell volume regulation. All these functions are critically important for cancer cell proliferation. Interestingly, a variety of distinct VGICs are expressed in different cancer cell types, including metastasis but not in the tissues from which these tumors were generated. Given the increasing evidence suggesting that VGIC play a major role in cancer cell biology, in this review we discuss the role of distinct VGIC in cancer cell proliferation and possible therapeutic potential of VIGC pharmacological manipulation.","container-title":"Cancers","DOI":"10.3390/cancers7020813","ISSN":"2072-6694","issue":"2","journalAbbreviation":"Cancers (Basel)","note":"PMID: 26010603\nPMCID: PMC4491688","page":"849-875","source":"PubMed Central","title":"Voltage-Gated Ion Channels in Cancer Cell Proliferation","volume":"7","author":[{"family":"Rao","given":"Vidhya R."},{"family":"Perez-Neut","given":"Mathew"},{"family":"Kaja","given":"Simon"},{"family":"Gentile","given":"Saverio"}],"issued":{"date-parts":[["2015",5,22]]}}},{"id":152,"uris":["http://zotero.org/users/5488849/items/ZIN6H7TS"],"uri":["http://zotero.org/users/5488849/items/ZIN6H7TS"],"itemData":{"id":152,"type":"article-journal","abstract":"Ion channels are being associated with a growing number of diseases including cancer. This overview summarizes data on voltage-gated potassium channels (VGKCs) that exhibit oncogenic properties: ether-à-go-go type 1 (Eag1). Normally, Eag1 is expressed almost exclusively in tissue of neural origin, but its ectopic expression leads to uncontrolled proliferation, while inhibition of Eag1 expression produces a concomitant reduction in proliferation. Specific monoclonal antibodies against Eag1 recognize an epitope in over 80% of human tumors of diverse origins, endowing it with diagnostic and therapeutic potential. Eag1 also possesses unique electrophysiological properties that simplify its identification. This is particularly important, as specific blockers of Eag1 currents are not available. Molecular imaging of Eag1 in live tumor models has been accomplished with dye-tagged antibodies using 3-D imaging techniques in the near-infrared spectral range.","container-title":"The Journal of Membrane Biology","DOI":"10.1007/s00232-005-0776-1","ISSN":"0022-2631","issue":"3","journalAbbreviation":"J. Membr. Biol.","language":"eng","note":"PMID: 16362499","page":"115-124","source":"PubMed","title":"Role of voltage-gated potassium channels in cancer","volume":"205","author":[{"family":"Pardo","given":"L. A."},{"family":"Contreras-Jurado","given":"C."},{"family":"Zientkowska","given":"M."},{"family":"Alves","given":"F."},{"family":"Stühmer","given":"W."}],"issued":{"date-parts":[["2005",6]]}}},{"id":336,"uris":["http://zotero.org/users/5488849/items/J3LMAJNM"],"uri":["http://zotero.org/users/5488849/items/J3LMAJNM"],"itemData":{"id":336,"type":"article-journal","abstract":"We have investigated the possible implication of the cell cycle-regulated K(+) channel ether à go-go (EAG) in cell proliferation and transformation. We show that transfection of EAG into mammalian cells confers a transformed phenotype. In addition, human EAG mRNA is detected in several somatic cancer cell lines, despite being preferentially expressed in brain among normal tissues. Inhibition of EAG expression in several of these cancer cell lines causes a significant reduction of cell proliferation. Moreover, the expression of EAG favours tumour progression when transfected cells are injected into immune-depressed mice. These data provide evidence for the oncogenic potential of EAG.","container-title":"The EMBO journal","DOI":"10.1093/emboj/18.20.5540","ISSN":"0261-4189","issue":"20","journalAbbreviation":"EMBO J.","language":"eng","note":"PMID: 10523298\nPMCID: PMC1171622","page":"5540-5547","source":"PubMed","title":"Oncogenic potential of EAG K(+) channels","volume":"18","author":[{"family":"Pardo","given":"L. A."},{"family":"Camino","given":"D.","non-dropping-particle":"del"},{"family":"Sánchez","given":"A."},{"family":"Alves","given":"F."},{"family":"Brüggemann","given":"A."},{"family":"Beckh","given":"S."},{"family":"Stühmer","given":"W."}],"issued":{"date-parts":[["1999",10,15]]}}},{"id":382,"uris":["http://zotero.org/users/5488849/items/7FWZNQ6D"],"uri":["http://zotero.org/users/5488849/items/7FWZNQ6D"],"itemData":{"id":382,"type":"article-journal","abstract":"Increasing evidence indicates that ion channels are involved in the pathophysiology of cancer. The human ether-á-go-go-related gene (hERG) can be considered one of the most critical ion-channel encoding genes involved in the establishment and maintenance of neoplastic growth. In this review, evidence is presented to demonstrate that hERG channels are frequently over- and/or mis-expressed in many tumour cell lines as well as in primary human cancers. Moreover, many tumour cells, especially leukaemia cells, express a truncated isoform (hERG1B) along with the full length hERG1 protein, to form heterotetrameric channels. Three main functions relevant to tumour cell biology can be ascribed to hERG channel activity: (i) the control of cell proliferation, especially in leukaemias; (ii) the regulation of tumour cell invasiveness, possible through a physical and functional interaction with adhesion receptors of the integrin family; and (iii) the control of tumour cell neoangiogensis, through the modulation of angiogenic factor secretion. hERG channels are thus considered novel diagnostic and prognostic factors in human cancers, as well as targets for anti-neoplastic therapies.","container-title":"Novartis Foundation Symposium","ISSN":"1528-2511","journalAbbreviation":"Novartis Found. Symp.","language":"eng","note":"PMID: 16050271","page":"225-232; discussion 232-234","source":"PubMed","title":"Expression and role of hERG channels in cancer cells","volume":"266","author":[{"family":"Arcangeli","given":"Annarosa"}],"issued":{"date-parts":[["2005"]]}}},{"id":386,"uris":["http://zotero.org/users/5488849/items/VCINEHG9"],"uri":["http://zotero.org/users/5488849/items/VCINEHG9"],"itemData":{"id":386,"type":"article-journal","abstract":"Voltage gated potassium channels have been extensively studied in relation to cancer. In this review, we will focus on the role of two potassium channels, Ether à-go-go (Eag), Human ether à-go-go related gene (HERG), in cancer and their potential therapeutic utility in the treatment of cancer. Eag and HERG are expressed in cancers of various organs and have been implicated in cell cycle progression and proliferation of cancer cells. Inhibition of these channels has been shown to reduce proliferation both in vitro and vivo studies identifying potassium channel modulators as putative inhibitors of tumour progression. Eag channels in view of their restricted expression in normal tissue may emerge as novel tumour biomarkers.","container-title":"World Journal of Surgical Oncology","DOI":"10.1186/1477-7819-8-113","ISSN":"1477-7819","journalAbbreviation":"World J Surg Oncol","note":"PMID: 21190577\nPMCID: PMC3022597","page":"113","source":"PubMed Central","title":"Eag and HERG potassium channels as novel therapeutic targets in cancer","volume":"8","author":[{"family":"Asher","given":"Viren"},{"family":"Sowter","given":"Heidi"},{"family":"Shaw","given":"Robert"},{"family":"Bali","given":"Anish"},{"family":"Khan","given":"Raheela"}],"issued":{"date-parts":[["2010",12,29]]}}}],"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szCs w:val="24"/>
          <w:lang w:val="en-US"/>
        </w:rPr>
        <w:t>[13–17]</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A549 cells, mRNA expression of Kv10.1 and Kv11.1 was reported by </w:t>
      </w:r>
      <w:proofErr w:type="spellStart"/>
      <w:r w:rsidRPr="003C3E44">
        <w:rPr>
          <w:rFonts w:cstheme="minorHAnsi"/>
          <w:color w:val="000000"/>
          <w:shd w:val="clear" w:color="auto" w:fill="FCFCFC"/>
          <w:lang w:val="en-GB" w:eastAsia="de-AT"/>
        </w:rPr>
        <w:t>Girault</w:t>
      </w:r>
      <w:proofErr w:type="spellEnd"/>
      <w:r w:rsidRPr="003C3E44">
        <w:rPr>
          <w:rFonts w:cstheme="minorHAnsi"/>
          <w:color w:val="000000"/>
          <w:shd w:val="clear" w:color="auto" w:fill="FCFCFC"/>
          <w:lang w:val="en-GB" w:eastAsia="de-AT"/>
        </w:rPr>
        <w:t xml:space="preserve">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hPQRPRbZ","properties":{"formattedCitation":"[9]","plainCitation":"[9]","noteIndex":0},"citationItems":[{"id":29,"uris":["http://zotero.org/users/5488849/items/W87J3DNQ"],"uri":["http://zotero.org/users/5488849/items/W87J3DNQ"],"itemData":{"id":29,"type":"article-journal","abstract":"K+ channels, which are overexpressed in several cancers, have been identified as regulators of cell proliferation and migration, key processes in cancer development/propagation. Their role in lung cancer has not been studied extensively; but we showed previously that KvLQT1 channels are involved in cell migration, proliferation and repair of normal lung epithelial cells. We now investigated the role of these channels in lung cancer cell lines and their expression levels in human lung adenocarcinoma (AD) tissues. First, we observed that the wound-healing rates of A549 lung adenocarcinoma cell monolayers were reduced by clofilium and chromanol or after silencing with KvLQT1-specific siRNA. Dose-dependent decrease of A549 cell growth and cell accumulation in G0/G1 phase were seen after KvLQT1 inhibition. Clofilium also affected 2D and 3D migration of A549 cells. Similarly, H460 cell growth, migration and wound healing were diminished by this drug. Because K+ channel overexpression has been encountered in some cancers, we assessed KvLQT1 expression levels in tumor tissues from patients with lung AD. KvLQT1 protein expression in tumor samples was increased by 1.5- to 7-fold, compared to paired non-neoplastic tissues, in 17 of 26 patients. In summary, our data reveal that KvLQT1 channel blockade efficiently reduces A549 and H460 cell proliferation and migration. Moreover, KvLQT1 overexpression in AD samples suggests that it could be a potential therapeutic target in lung cancer.","container-title":"International Journal of Oncology","DOI":"10.3892/ijo.2013.2228","ISSN":"1791-2423","issue":"3","journalAbbreviation":"Int. J. Oncol.","language":"eng","note":"PMID: 24366043","page":"838-848","source":"PubMed","title":"Identification of KvLQT1 K+ channels as new regulators of non-small cell lung cancer cell proliferation and migration","volume":"44","author":[{"family":"Girault","given":"Alban"},{"family":"Privé","given":"Anik"},{"family":"Trinh","given":"Nguyen Thu Ngan"},{"family":"Bardou","given":"Olivier"},{"family":"Ferraro","given":"Pasquale"},{"family":"Joubert","given":"Philippe"},{"family":"Bertrand","given":"Richard"},{"family":"Brochiero","given":"Emmanuelle"}],"issued":{"date-parts":[["2014",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9]</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nd Chen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9sWfOqpp","properties":{"formattedCitation":"[18]","plainCitation":"[18]","noteIndex":0},"citationItems":[{"id":375,"uris":["http://zotero.org/users/5488849/items/8V23LRMN"],"uri":["http://zotero.org/users/5488849/items/8V23LRMN"],"itemData":{"id":375,"type":"article-journal","abstract":"PURPOSE: Previous studies have found that the HERG K+ channel is highly expressed in some cancers. In the study reported here, we investigated HERG expression in various cancer cell lines, its correlation with chemosensitivity to vincristine, paclitaxel, and hydroxy-camptothecin, and its biochemical modulation.\nMETHODS: The MTT assay and clonogenic assay were used to detect the cytotoxicity of anticancer drugs in vitro. HERG expression was analyzed by Western blotting or immunocytochemistry. Gene transfection was used to examine the changes in HERG-related chemosensitivity. Cell cycle phase distribution was detected by flow cytometry and drug combinations were evaluated by the MTT assay.\nRESULTS: HERG expression levels differed widely between various human cancer cell lines and HT-29 cells expressing high levels of HERG were more sensitive than A549 cells expressing low levels of HERG to vincristine, paclitaxel, and hydroxy-camptothecin. In terms of IC50, the chemosensitivities of herg-transfected A549 cells to vincristine, paclitaxel and hydroxy-camptothecin were significantly increased. However, for cisplatin and 5-fluorouracil, no significant difference between herg-transfected A549 cells and parent A549 cells was detected. Erythromycin, a HERG K+ channel blocker, suppressed the growth of various cancer cells and the potency was correlated with HERG expression levels. Combinations of erythromycin and vincristine, paclitaxel or hydroxy-camptothecin showed synergy in cytotoxicity to HT-29 cells. Erythromycin also enhanced the G2/M arrest induced by vincristine in HT-29 cells. There were synergistic effects between erythromycin and vincristine, paclitaxel, and hydroxy-camptothecin, and chemosensitivity was correlated with HERG expression level.\nCONCLUSIONS: HERG expression levels and chemosensitivity were positively correlated for vincristine, paclitaxel, and hydroxy-camptothecin. Erythromycin was active as a modulator. These results suggest that HERG may serve as a molecular marker and modulating target for individualized cancer therapy.","container-title":"Cancer Chemotherapy and Pharmacology","DOI":"10.1007/s00280-004-0960-5","ISSN":"0344-5704","issue":"2","journalAbbreviation":"Cancer Chemother. Pharmacol.","language":"eng","note":"PMID: 15812674","page":"212-220","source":"PubMed","title":"HERG K+ channel expression-related chemosensitivity in cancer cells and its modulation by erythromycin","volume":"56","author":[{"family":"Chen","given":"Shu-Zhen"},{"family":"Jiang","given":"Min"},{"family":"Zhen","given":"Yong-su"}],"issued":{"date-parts":[["2005",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1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Compared to other cancer cell lines (e.g. HT-29, MCF-7), A549 cells exhibit only a low Kv11.1 expression. Treatment with erythromycin, a hERG1 blocker, therefore showed less sensitivity and effect on cell proliferation compared to cell lines highly expressing Kv11.1.</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UD5LNtzK","properties":{"formattedCitation":"[18]","plainCitation":"[18]","noteIndex":0},"citationItems":[{"id":375,"uris":["http://zotero.org/users/5488849/items/8V23LRMN"],"uri":["http://zotero.org/users/5488849/items/8V23LRMN"],"itemData":{"id":375,"type":"article-journal","abstract":"PURPOSE: Previous studies have found that the HERG K+ channel is highly expressed in some cancers. In the study reported here, we investigated HERG expression in various cancer cell lines, its correlation with chemosensitivity to vincristine, paclitaxel, and hydroxy-camptothecin, and its biochemical modulation.\nMETHODS: The MTT assay and clonogenic assay were used to detect the cytotoxicity of anticancer drugs in vitro. HERG expression was analyzed by Western blotting or immunocytochemistry. Gene transfection was used to examine the changes in HERG-related chemosensitivity. Cell cycle phase distribution was detected by flow cytometry and drug combinations were evaluated by the MTT assay.\nRESULTS: HERG expression levels differed widely between various human cancer cell lines and HT-29 cells expressing high levels of HERG were more sensitive than A549 cells expressing low levels of HERG to vincristine, paclitaxel, and hydroxy-camptothecin. In terms of IC50, the chemosensitivities of herg-transfected A549 cells to vincristine, paclitaxel and hydroxy-camptothecin were significantly increased. However, for cisplatin and 5-fluorouracil, no significant difference between herg-transfected A549 cells and parent A549 cells was detected. Erythromycin, a HERG K+ channel blocker, suppressed the growth of various cancer cells and the potency was correlated with HERG expression levels. Combinations of erythromycin and vincristine, paclitaxel or hydroxy-camptothecin showed synergy in cytotoxicity to HT-29 cells. Erythromycin also enhanced the G2/M arrest induced by vincristine in HT-29 cells. There were synergistic effects between erythromycin and vincristine, paclitaxel, and hydroxy-camptothecin, and chemosensitivity was correlated with HERG expression level.\nCONCLUSIONS: HERG expression levels and chemosensitivity were positively correlated for vincristine, paclitaxel, and hydroxy-camptothecin. Erythromycin was active as a modulator. These results suggest that HERG may serve as a molecular marker and modulating target for individualized cancer therapy.","container-title":"Cancer Chemotherapy and Pharmacology","DOI":"10.1007/s00280-004-0960-5","ISSN":"0344-5704","issue":"2","journalAbbreviation":"Cancer Chemother. Pharmacol.","language":"eng","note":"PMID: 15812674","page":"212-220","source":"PubMed","title":"HERG K+ channel expression-related chemosensitivity in cancer cells and its modulation by erythromycin","volume":"56","author":[{"family":"Chen","given":"Shu-Zhen"},{"family":"Jiang","given":"Min"},{"family":"Zhen","given":"Yong-su"}],"issued":{"date-parts":[["2005",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1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addition, neither application of </w:t>
      </w:r>
      <w:proofErr w:type="spellStart"/>
      <w:r w:rsidRPr="003C3E44">
        <w:rPr>
          <w:rFonts w:cstheme="minorHAnsi"/>
          <w:color w:val="000000"/>
          <w:shd w:val="clear" w:color="auto" w:fill="FCFCFC"/>
          <w:lang w:val="en-GB" w:eastAsia="de-AT"/>
        </w:rPr>
        <w:t>astemizole</w:t>
      </w:r>
      <w:proofErr w:type="spellEnd"/>
      <w:r w:rsidRPr="003C3E44">
        <w:rPr>
          <w:rFonts w:cstheme="minorHAnsi"/>
          <w:color w:val="000000"/>
          <w:shd w:val="clear" w:color="auto" w:fill="FCFCFC"/>
          <w:lang w:val="en-GB" w:eastAsia="de-AT"/>
        </w:rPr>
        <w:t xml:space="preserve"> (EAG and ERG inhibitor) nor </w:t>
      </w:r>
      <w:proofErr w:type="spellStart"/>
      <w:r w:rsidRPr="003C3E44">
        <w:rPr>
          <w:rFonts w:cstheme="minorHAnsi"/>
          <w:color w:val="000000"/>
          <w:shd w:val="clear" w:color="auto" w:fill="FCFCFC"/>
          <w:lang w:val="en-GB" w:eastAsia="de-AT"/>
        </w:rPr>
        <w:t>ergtoxin</w:t>
      </w:r>
      <w:proofErr w:type="spellEnd"/>
      <w:r w:rsidRPr="003C3E44">
        <w:rPr>
          <w:rFonts w:cstheme="minorHAnsi"/>
          <w:color w:val="000000"/>
          <w:shd w:val="clear" w:color="auto" w:fill="FCFCFC"/>
          <w:lang w:val="en-GB" w:eastAsia="de-AT"/>
        </w:rPr>
        <w:t xml:space="preserve"> (a specific ERG inhibitor) lead to significant changes in wound-healing rates.</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P5Hbjic4","properties":{"formattedCitation":"[9]","plainCitation":"[9]","noteIndex":0},"citationItems":[{"id":29,"uris":["http://zotero.org/users/5488849/items/W87J3DNQ"],"uri":["http://zotero.org/users/5488849/items/W87J3DNQ"],"itemData":{"id":29,"type":"article-journal","abstract":"K+ channels, which are overexpressed in several cancers, have been identified as regulators of cell proliferation and migration, key processes in cancer development/propagation. Their role in lung cancer has not been studied extensively; but we showed previously that KvLQT1 channels are involved in cell migration, proliferation and repair of normal lung epithelial cells. We now investigated the role of these channels in lung cancer cell lines and their expression levels in human lung adenocarcinoma (AD) tissues. First, we observed that the wound-healing rates of A549 lung adenocarcinoma cell monolayers were reduced by clofilium and chromanol or after silencing with KvLQT1-specific siRNA. Dose-dependent decrease of A549 cell growth and cell accumulation in G0/G1 phase were seen after KvLQT1 inhibition. Clofilium also affected 2D and 3D migration of A549 cells. Similarly, H460 cell growth, migration and wound healing were diminished by this drug. Because K+ channel overexpression has been encountered in some cancers, we assessed KvLQT1 expression levels in tumor tissues from patients with lung AD. KvLQT1 protein expression in tumor samples was increased by 1.5- to 7-fold, compared to paired non-neoplastic tissues, in 17 of 26 patients. In summary, our data reveal that KvLQT1 channel blockade efficiently reduces A549 and H460 cell proliferation and migration. Moreover, KvLQT1 overexpression in AD samples suggests that it could be a potential therapeutic target in lung cancer.","container-title":"International Journal of Oncology","DOI":"10.3892/ijo.2013.2228","ISSN":"1791-2423","issue":"3","journalAbbreviation":"Int. J. Oncol.","language":"eng","note":"PMID: 24366043","page":"838-848","source":"PubMed","title":"Identification of KvLQT1 K+ channels as new regulators of non-small cell lung cancer cell proliferation and migration","volume":"44","author":[{"family":"Girault","given":"Alban"},{"family":"Privé","given":"Anik"},{"family":"Trinh","given":"Nguyen Thu Ngan"},{"family":"Bardou","given":"Olivier"},{"family":"Ferraro","given":"Pasquale"},{"family":"Joubert","given":"Philippe"},{"family":"Bertrand","given":"Richard"},{"family":"Brochiero","given":"Emmanuelle"}],"issued":{"date-parts":[["2014",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9]</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However, compared to other cancer cell types, the specific role of EAG and </w:t>
      </w:r>
      <w:proofErr w:type="spellStart"/>
      <w:r w:rsidRPr="003C3E44">
        <w:rPr>
          <w:rFonts w:cstheme="minorHAnsi"/>
          <w:color w:val="000000"/>
          <w:shd w:val="clear" w:color="auto" w:fill="FCFCFC"/>
          <w:lang w:val="en-GB" w:eastAsia="de-AT"/>
        </w:rPr>
        <w:t>hERG</w:t>
      </w:r>
      <w:proofErr w:type="spellEnd"/>
      <w:r w:rsidRPr="003C3E44">
        <w:rPr>
          <w:rFonts w:cstheme="minorHAnsi"/>
          <w:color w:val="000000"/>
          <w:shd w:val="clear" w:color="auto" w:fill="FCFCFC"/>
          <w:lang w:val="en-GB" w:eastAsia="de-AT"/>
        </w:rPr>
        <w:t xml:space="preserve"> is not entirely declared in A549 cells.</w:t>
      </w:r>
    </w:p>
    <w:p w:rsidR="00567E73" w:rsidRPr="003C3E44" w:rsidRDefault="00567E73" w:rsidP="00567E73">
      <w:pPr>
        <w:spacing w:after="120" w:line="480" w:lineRule="auto"/>
        <w:ind w:right="-41"/>
        <w:jc w:val="both"/>
        <w:rPr>
          <w:rFonts w:cstheme="minorHAnsi"/>
          <w:color w:val="000000"/>
          <w:shd w:val="clear" w:color="auto" w:fill="FCFCFC"/>
          <w:lang w:val="en-GB" w:eastAsia="de-AT"/>
        </w:rPr>
      </w:pPr>
      <w:r w:rsidRPr="003C3E44">
        <w:rPr>
          <w:rFonts w:cstheme="minorHAnsi"/>
          <w:color w:val="000000"/>
          <w:shd w:val="clear" w:color="auto" w:fill="FCFCFC"/>
          <w:lang w:val="en-GB" w:eastAsia="de-AT"/>
        </w:rPr>
        <w:t>In addition to solely voltage-gated potassium channels, ligand-gated potassium channels are also present in A549 cells. The KCNN4 gene encodes for the voltage-independent intermediate-conductance Ca-activated K</w:t>
      </w:r>
      <w:r w:rsidRPr="003C3E44">
        <w:rPr>
          <w:rFonts w:cstheme="minorHAnsi"/>
          <w:color w:val="000000"/>
          <w:shd w:val="clear" w:color="auto" w:fill="FCFCFC"/>
          <w:vertAlign w:val="superscript"/>
          <w:lang w:val="en-GB" w:eastAsia="de-AT"/>
        </w:rPr>
        <w:t>+</w:t>
      </w:r>
      <w:r w:rsidRPr="003C3E44">
        <w:rPr>
          <w:rFonts w:cstheme="minorHAnsi"/>
          <w:color w:val="000000"/>
          <w:shd w:val="clear" w:color="auto" w:fill="FCFCFC"/>
          <w:lang w:val="en-GB" w:eastAsia="de-AT"/>
        </w:rPr>
        <w:t xml:space="preserve"> channel </w:t>
      </w:r>
      <w:r w:rsidRPr="003C3E44">
        <w:rPr>
          <w:rFonts w:cstheme="minorHAnsi"/>
          <w:b/>
          <w:color w:val="000000"/>
          <w:shd w:val="clear" w:color="auto" w:fill="FCFCFC"/>
          <w:lang w:val="en-GB" w:eastAsia="de-AT"/>
        </w:rPr>
        <w:t>KCa3.1</w:t>
      </w:r>
      <w:r w:rsidRPr="003C3E44">
        <w:rPr>
          <w:rFonts w:cstheme="minorHAnsi"/>
          <w:color w:val="000000"/>
          <w:shd w:val="clear" w:color="auto" w:fill="FCFCFC"/>
          <w:lang w:val="en-GB" w:eastAsia="de-AT"/>
        </w:rPr>
        <w:t xml:space="preserve"> (</w:t>
      </w:r>
      <w:proofErr w:type="spellStart"/>
      <w:r w:rsidRPr="003C3E44">
        <w:rPr>
          <w:rFonts w:cstheme="minorHAnsi"/>
          <w:color w:val="000000"/>
          <w:shd w:val="clear" w:color="auto" w:fill="FCFCFC"/>
          <w:lang w:val="en-GB" w:eastAsia="de-AT"/>
        </w:rPr>
        <w:t>hIK</w:t>
      </w:r>
      <w:proofErr w:type="spellEnd"/>
      <w:r w:rsidRPr="003C3E44">
        <w:rPr>
          <w:rFonts w:cstheme="minorHAnsi"/>
          <w:color w:val="000000"/>
          <w:shd w:val="clear" w:color="auto" w:fill="FCFCFC"/>
          <w:lang w:val="en-GB" w:eastAsia="de-AT"/>
        </w:rPr>
        <w:t xml:space="preserve">, SK4), which is known to operate in conjunction with Kv1.3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tnPZvQuz","properties":{"formattedCitation":"[13]","plainCitation":"[13]","noteIndex":0},"citationItems":[{"id":327,"uris":["http://zotero.org/users/5488849/items/ID6VQRUZ"],"uri":["http://zotero.org/users/5488849/items/ID6VQRUZ"],"itemData":{"id":327,"type":"article-journal","abstract":"Changes of the electrical charges across the surface cell membrane are absolutely necessary to maintain cellular homeostasis in physiological as well as in pathological conditions. The opening of ion channels alter the charge distribution across the surface membrane as they allow the diffusion of ions such as K+, Ca++, Cl−, Na+. Traditionally, voltage-gated ion channels (VGIC) are known to play fundamental roles in controlling rapid bioelectrical signaling including action potential and/or contraction. However, several investigations have revealed that these classes of proteins can also contribute significantly to cell mitotic biochemical signaling, cell cycle progression, as well as cell volume regulation. All these functions are critically important for cancer cell proliferation. Interestingly, a variety of distinct VGICs are expressed in different cancer cell types, including metastasis but not in the tissues from which these tumors were generated. Given the increasing evidence suggesting that VGIC play a major role in cancer cell biology, in this review we discuss the role of distinct VGIC in cancer cell proliferation and possible therapeutic potential of VIGC pharmacological manipulation.","container-title":"Cancers","DOI":"10.3390/cancers7020813","ISSN":"2072-6694","issue":"2","journalAbbreviation":"Cancers (Basel)","note":"PMID: 26010603\nPMCID: PMC4491688","page":"849-875","source":"PubMed Central","title":"Voltage-Gated Ion Channels in Cancer Cell Proliferation","volume":"7","author":[{"family":"Rao","given":"Vidhya R."},{"family":"Perez-Neut","given":"Mathew"},{"family":"Kaja","given":"Simon"},{"family":"Gentile","given":"Saverio"}],"issued":{"date-parts":[["2015",5,2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13]</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KCa3.1 is upregulated in several </w:t>
      </w:r>
      <w:proofErr w:type="spellStart"/>
      <w:r w:rsidRPr="003C3E44">
        <w:rPr>
          <w:rFonts w:cstheme="minorHAnsi"/>
          <w:color w:val="000000"/>
          <w:shd w:val="clear" w:color="auto" w:fill="FCFCFC"/>
          <w:lang w:val="en-GB" w:eastAsia="de-AT"/>
        </w:rPr>
        <w:t>tumors</w:t>
      </w:r>
      <w:proofErr w:type="spellEnd"/>
      <w:r w:rsidRPr="003C3E44">
        <w:rPr>
          <w:rFonts w:cstheme="minorHAnsi"/>
          <w:color w:val="000000"/>
          <w:shd w:val="clear" w:color="auto" w:fill="FCFCFC"/>
          <w:lang w:val="en-GB" w:eastAsia="de-AT"/>
        </w:rPr>
        <w:t xml:space="preserve">, such as prostate and breast cancer, correlating with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grade, metastasis state, migration as well as cell cycle progression, proliferation and apoptosis.</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0npickVn","properties":{"formattedCitation":"[19\\uc0\\u8211{}21]","plainCitation":"[19–21]","noteIndex":0},"citationItems":[{"id":290,"uris":["http://zotero.org/users/5488849/items/W8N2RC8X"],"uri":["http://zotero.org/users/5488849/items/W8N2RC8X"],"itemData":{"id":290,"type":"article-journal","abstract":"Membrane potential (Vm), the voltage across the plasma membrane, arises because of the presence of different ion channels/transporters with specific ion selectivity and permeability. Vm is a key biophysical signal in non-excitable cells, modulating important cellular activities, such as proliferation and differentiation. Therefore, the multiplicities of various ion channels/transporters expressed on different cells are finely tuned in order to regulate the Vm. It is well-established that cancer cells possess distinct bioelectrical properties. Notably, electrophysiological analyses in many cancer cell types have revealed a depolarized Vm that favors cell proliferation. Ion channels/transporters control cell volume and migration, and emerging data also suggest that the level of Vm has functional roles in cancer cell migration. In addition, hyperpolarization is necessary for stem cell differentiation. For example, both osteogenesis and adipogenesis are hindered in human mesenchymal stem cells (hMSCs) under depolarizing conditions. Therefore, in the context of cancer, membrane depolarization might be important for the emergence and maintenance of cancer stem cells (CSCs), giving rise to sustained tumor growth. This review aims to provide a broad understanding of the Vm as a bioelectrical signal in cancer cells by examining several key types of ion channels that contribute to its regulation. The mechanisms by which Vm regulates cancer cell proliferation, migration, and differentiation will be discussed. In the long term, Vm might be a valuable clinical marker for tumor detection with prognostic value, and could even be artificially modified in order to inhibit tumor growth and metastasis.","container-title":"Frontiers in Physiology","DOI":"10.3389/fphys.2013.00185","ISSN":"1664-042X","journalAbbreviation":"Front Physiol","note":"PMID: 23882223\nPMCID: PMC3713347","source":"PubMed Central","title":"Membrane potential and cancer progression","URL":"https://www.ncbi.nlm.nih.gov/pmc/articles/PMC3713347/","volume":"4","author":[{"family":"Yang","given":"Ming"},{"family":"Brackenbury","given":"William J."}],"accessed":{"date-parts":[["2019",2,20]]},"issued":{"date-parts":[["2013",7,17]]}}},{"id":478,"uris":["http://zotero.org/users/5488849/items/4J36HKYB"],"uri":["http://zotero.org/users/5488849/items/4J36HKYB"],"itemData":{"id":478,"type":"article-journal","abstract":"Cancer is a disease with marked heterogeneity in both response to therapy and survival. Clinical and histopathological characteristics have long determined prognosis and therapy. The introduction of molecular diagnostics has heralded an explosion in new prognostic factors. Overall, histopathology, immunohistochemistry and molecular biology techniques have described important new prognostic subgroups in the different cancer categories. Ion channels and transporters (ICT) are a new class of membrane proteins which are aberrantly expressed in several types of human cancers. Besides regulating different aspect of cancer cell behavior, ICT can now represent novel cancer biomarkers. A summary of the data obtained so far and relative to breast, prostate, lung, colorectal, esophagus, pancreatic and gastric cancers are reported. Special emphasis is given to those studies aimed at relating specific ICT or a peculiar ICT profile with current diagnostic methods. Overall, we are close to exploit ICTs for diagnostic, prognostic or predictive purposes in cancer. This article is part of a Special Issue entitled: Membrane channels and transporters in cancers.","container-title":"Biochimica Et Biophysica Acta","DOI":"10.1016/j.bbamem.2014.12.016","ISSN":"0006-3002","issue":"10 Pt B","journalAbbreviation":"Biochim. Biophys. Acta","language":"eng","note":"PMID: 25542783","page":"2685-2702","source":"PubMed","title":"Ion channel expression as promising cancer biomarker","volume":"1848","author":[{"family":"Lastraioli","given":"Elena"},{"family":"Iorio","given":"Jessica"},{"family":"Arcangeli","given":"Annarosa"}],"issued":{"date-parts":[["2015",10]]}}},{"id":36,"uris":["http://zotero.org/users/5488849/items/UGQFNMZ7"],"uri":["http://zotero.org/users/5488849/items/UGQFNMZ7"],"itemData":{"id":36,"type":"article-journal","abstract":"Epigenomic changes are an important feature of malignant tumors. How tumor aggressiveness is affected by DNA methylation of specific loci is largely unexplored. In genome-wide DNA methylation analyses, we identified the KCa3.1 channel gene (KCNN4) promoter to be hypomethylated in an aggressive non–small-cell lung carcinoma (NSCLC) cell line and in patient samples. Accordingly, KCa3.1 expression was increased in more aggressive NSCLC cells. Both findings were strong predictors for poor prognosis in lung adenocarcinoma. Increased KCa3.1 expression was associated with aggressive features of NSCLC cells. Proliferation and migration of pro-metastatic NSCLC cells depended on KCa3.1 activity. Mechanistically, elevated KCa3.1 expression hyperpolarized the membrane potential, thereby augmenting the driving force for Ca2+ influx. KCa3.1 blockade strongly reduced the growth of xenografted NSCLC cells in mice as measured by positron emission tomography–computed tomography. Thus, loss of DNA methylation of the KCNN4 promoter and increased KCa3.1 channel expression and function are mechanistically linked to poor survival of NSCLC patients.","container-title":"International Journal of Cancer","DOI":"10.1002/ijc.29490","ISSN":"1097-0215","issue":"6","language":"en","page":"1306-1317","source":"Wiley Online Library","title":"Epigenetic dysregulation of KCa3.1 channels induces poor prognosis in lung cancer","volume":"137","author":[{"family":"Bulk","given":"Etmar"},{"family":"Ay","given":"Anne-Sophie"},{"family":"Hammadi","given":"Mehdi"},{"family":"Ouadid‐Ahidouch","given":"Halima"},{"family":"Schelhaas","given":"Sonja"},{"family":"Hascher","given":"Antje"},{"family":"Rohde","given":"Christian"},{"family":"Thoennissen","given":"Nils H."},{"family":"Wiewrodt","given":"Rainer"},{"family":"Schmidt","given":"Eva"},{"family":"Marra","given":"Alessandro"},{"family":"Hillejan","given":"Ludger"},{"family":"Jacobs","given":"Andreas H."},{"family":"Klein","given":"Hans-Ulrich"},{"family":"Dugas","given":"Martin"},{"family":"Berdel","given":"Wolfgang E."},{"family":"Müller‐Tidow","given":"Carsten"},{"family":"Schwab","given":"Albrecht"}],"issued":{"date-parts":[["201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szCs w:val="24"/>
          <w:lang w:val="en-US"/>
        </w:rPr>
        <w:t>[19–21]</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Regarding NSCLC, high expression levels of KCa3.1 are related to aggressive </w:t>
      </w:r>
      <w:proofErr w:type="spellStart"/>
      <w:r w:rsidRPr="003C3E44">
        <w:rPr>
          <w:rFonts w:cstheme="minorHAnsi"/>
          <w:color w:val="000000"/>
          <w:shd w:val="clear" w:color="auto" w:fill="FCFCFC"/>
          <w:lang w:val="en-GB" w:eastAsia="de-AT"/>
        </w:rPr>
        <w:t>behavior</w:t>
      </w:r>
      <w:proofErr w:type="spellEnd"/>
      <w:r w:rsidRPr="003C3E44">
        <w:rPr>
          <w:rFonts w:cstheme="minorHAnsi"/>
          <w:color w:val="000000"/>
          <w:shd w:val="clear" w:color="auto" w:fill="FCFCFC"/>
          <w:lang w:val="en-GB" w:eastAsia="de-AT"/>
        </w:rPr>
        <w:t xml:space="preserve"> and correlate with poor prognosis.</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pLAMRfEs","properties":{"formattedCitation":"[21]","plainCitation":"[21]","noteIndex":0},"citationItems":[{"id":36,"uris":["http://zotero.org/users/5488849/items/UGQFNMZ7"],"uri":["http://zotero.org/users/5488849/items/UGQFNMZ7"],"itemData":{"id":36,"type":"article-journal","abstract":"Epigenomic changes are an important feature of malignant tumors. How tumor aggressiveness is affected by DNA methylation of specific loci is largely unexplored. In genome-wide DNA methylation analyses, we identified the KCa3.1 channel gene (KCNN4) promoter to be hypomethylated in an aggressive non–small-cell lung carcinoma (NSCLC) cell line and in patient samples. Accordingly, KCa3.1 expression was increased in more aggressive NSCLC cells. Both findings were strong predictors for poor prognosis in lung adenocarcinoma. Increased KCa3.1 expression was associated with aggressive features of NSCLC cells. Proliferation and migration of pro-metastatic NSCLC cells depended on KCa3.1 activity. Mechanistically, elevated KCa3.1 expression hyperpolarized the membrane potential, thereby augmenting the driving force for Ca2+ influx. KCa3.1 blockade strongly reduced the growth of xenografted NSCLC cells in mice as measured by positron emission tomography–computed tomography. Thus, loss of DNA methylation of the KCNN4 promoter and increased KCa3.1 channel expression and function are mechanistically linked to poor survival of NSCLC patients.","container-title":"International Journal of Cancer","DOI":"10.1002/ijc.29490","ISSN":"1097-0215","issue":"6","language":"en","page":"1306-1317","source":"Wiley Online Library","title":"Epigenetic dysregulation of KCa3.1 channels induces poor prognosis in lung cancer","volume":"137","author":[{"family":"Bulk","given":"Etmar"},{"family":"Ay","given":"Anne-Sophie"},{"family":"Hammadi","given":"Mehdi"},{"family":"Ouadid‐Ahidouch","given":"Halima"},{"family":"Schelhaas","given":"Sonja"},{"family":"Hascher","given":"Antje"},{"family":"Rohde","given":"Christian"},{"family":"Thoennissen","given":"Nils H."},{"family":"Wiewrodt","given":"Rainer"},{"family":"Schmidt","given":"Eva"},{"family":"Marra","given":"Alessandro"},{"family":"Hillejan","given":"Ludger"},{"family":"Jacobs","given":"Andreas H."},{"family":"Klein","given":"Hans-Ulrich"},{"family":"Dugas","given":"Martin"},{"family":"Berdel","given":"Wolfgang E."},{"family":"Müller‐Tidow","given":"Carsten"},{"family":"Schwab","given":"Albrecht"}],"issued":{"date-parts":[["201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21]</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Similarly, A549 cells show strong expression of </w:t>
      </w:r>
      <w:proofErr w:type="spellStart"/>
      <w:r w:rsidRPr="003C3E44">
        <w:rPr>
          <w:rFonts w:cstheme="minorHAnsi"/>
          <w:color w:val="000000"/>
          <w:shd w:val="clear" w:color="auto" w:fill="FCFCFC"/>
          <w:lang w:val="en-GB" w:eastAsia="de-AT"/>
        </w:rPr>
        <w:t>hIK</w:t>
      </w:r>
      <w:proofErr w:type="spellEnd"/>
      <w:r w:rsidRPr="003C3E44">
        <w:rPr>
          <w:rFonts w:cstheme="minorHAnsi"/>
          <w:color w:val="000000"/>
          <w:shd w:val="clear" w:color="auto" w:fill="FCFCFC"/>
          <w:lang w:val="en-GB" w:eastAsia="de-AT"/>
        </w:rPr>
        <w:t xml:space="preserve"> channels, as determined by Roth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BqZMQnCG","properties":{"formattedCitation":"[22]","plainCitation":"[22]","noteIndex":0},"citationItems":[{"id":137,"uris":["http://zotero.org/users/5488849/items/WNX4P67I"],"uri":["http://zotero.org/users/5488849/items/WNX4P67I"],"itemData":{"id":137,"type":"article-journal","abstract":"To understand the impact of ionizing irradiation from diagnostics and radiotherapy on cells, we examined K+ channel activity before and immediately after exposing cells to X-rays. Already, low dose in the cGy range caused in adenocarcinoma A549 cells within minutes a hyperpolarization following activation of the human intermediate-conductance Ca2+-activated K+ channel (hIK). The response was specific for cells, which functionally expressed hIK channels and in which hIK activity was low before irradiation. HEK293 cells, which do not respond to X-ray irradiation, accordingly develop a sensitivity to this stress after heterologous expression of hIK channels. The data suggest that hIK activation involves a Ca2+-mediated signaling cascade because channel activation is suppressed by a strong cytosolic Ca2+ buffer. The finding that an elevation of H2O2 causes an increase in the concentration of cytosolic Ca2+ suggests that radicals, which emerge early in response to irradiation, trigger this Ca2+ signaling cascade. Inhibition of hIK channels by specific blockers clotrimazole and TRAM-34 slowed cell proliferation and migration in “wound” scratch assays; ionizing irradiation, in turn, stimulated the latter process presumably via its activation of the hIK channels. These data stress an indirect radiosensitivity of hIK channels with an impact on cell differentiation.","container-title":"Pflügers Archiv - European Journal of Physiology","DOI":"10.1007/s00424-014-1601-4","ISSN":"1432-2013","issue":"8","journalAbbreviation":"Pflugers Arch - Eur J Physiol","language":"en","page":"1835-1849","source":"Springer Link","title":"Low-dose photon irradiation alters cell differentiation via activation of hIK channels","volume":"467","author":[{"family":"Roth","given":"Bastian"},{"family":"Gibhardt","given":"Christine S."},{"family":"Becker","given":"Patrick"},{"family":"Gebhardt","given":"Manuela"},{"family":"Knoop","given":"Jan"},{"family":"Fournier","given":"Claudia"},{"family":"Moroni","given":"Anna"},{"family":"Thiel","given":"Gerhard"}],"issued":{"date-parts":[["2015",8,1]]}}}],"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22]</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p>
    <w:p w:rsidR="00567E73" w:rsidRPr="003C3E44" w:rsidRDefault="00567E73" w:rsidP="00567E73">
      <w:pPr>
        <w:spacing w:after="120" w:line="480" w:lineRule="auto"/>
        <w:ind w:right="-41"/>
        <w:jc w:val="both"/>
        <w:rPr>
          <w:rFonts w:cstheme="minorHAnsi"/>
          <w:shd w:val="clear" w:color="auto" w:fill="FCFCFC"/>
          <w:lang w:val="en-GB" w:eastAsia="de-AT"/>
        </w:rPr>
      </w:pPr>
      <w:proofErr w:type="spellStart"/>
      <w:r w:rsidRPr="003C3E44">
        <w:rPr>
          <w:rFonts w:cstheme="minorHAnsi"/>
          <w:shd w:val="clear" w:color="auto" w:fill="FCFCFC"/>
          <w:lang w:val="en-GB" w:eastAsia="de-AT"/>
        </w:rPr>
        <w:t>hIK</w:t>
      </w:r>
      <w:proofErr w:type="spellEnd"/>
      <w:r w:rsidRPr="003C3E44">
        <w:rPr>
          <w:rFonts w:cstheme="minorHAnsi"/>
          <w:shd w:val="clear" w:color="auto" w:fill="FCFCFC"/>
          <w:lang w:val="en-GB" w:eastAsia="de-AT"/>
        </w:rPr>
        <w:t xml:space="preserve"> channels are not by default active. The activity is strongly related to the cell cycle and differs significantly during the phases, with which the block of current can vary between 28 to 95 %.</w:t>
      </w:r>
      <w:r w:rsidRPr="003C3E44">
        <w:rPr>
          <w:rFonts w:cstheme="minorHAnsi"/>
          <w:shd w:val="clear" w:color="auto" w:fill="FCFCFC"/>
          <w:lang w:val="en-GB" w:eastAsia="de-AT"/>
        </w:rPr>
        <w:fldChar w:fldCharType="begin"/>
      </w:r>
      <w:r>
        <w:rPr>
          <w:rFonts w:cstheme="minorHAnsi"/>
          <w:shd w:val="clear" w:color="auto" w:fill="FCFCFC"/>
          <w:lang w:val="en-GB" w:eastAsia="de-AT"/>
        </w:rPr>
        <w:instrText xml:space="preserve"> ADDIN ZOTERO_ITEM CSL_CITATION {"citationID":"6W2NgwK2","properties":{"formattedCitation":"[22]","plainCitation":"[22]","noteIndex":0},"citationItems":[{"id":137,"uris":["http://zotero.org/users/5488849/items/WNX4P67I"],"uri":["http://zotero.org/users/5488849/items/WNX4P67I"],"itemData":{"id":137,"type":"article-journal","abstract":"To understand the impact of ionizing irradiation from diagnostics and radiotherapy on cells, we examined K+ channel activity before and immediately after exposing cells to X-rays. Already, low dose in the cGy range caused in adenocarcinoma A549 cells within minutes a hyperpolarization following activation of the human intermediate-conductance Ca2+-activated K+ channel (hIK). The response was specific for cells, which functionally expressed hIK channels and in which hIK activity was low before irradiation. HEK293 cells, which do not respond to X-ray irradiation, accordingly develop a sensitivity to this stress after heterologous expression of hIK channels. The data suggest that hIK activation involves a Ca2+-mediated signaling cascade because channel activation is suppressed by a strong cytosolic Ca2+ buffer. The finding that an elevation of H2O2 causes an increase in the concentration of cytosolic Ca2+ suggests that radicals, which emerge early in response to irradiation, trigger this Ca2+ signaling cascade. Inhibition of hIK channels by specific blockers clotrimazole and TRAM-34 slowed cell proliferation and migration in “wound” scratch assays; ionizing irradiation, in turn, stimulated the latter process presumably via its activation of the hIK channels. These data stress an indirect radiosensitivity of hIK channels with an impact on cell differentiation.","container-title":"Pflügers Archiv - European Journal of Physiology","DOI":"10.1007/s00424-014-1601-4","ISSN":"1432-2013","issue":"8","journalAbbreviation":"Pflugers Arch - Eur J Physiol","language":"en","page":"1835-1849","source":"Springer Link","title":"Low-dose photon irradiation alters cell differentiation via activation of hIK channels","volume":"467","author":[{"family":"Roth","given":"Bastian"},{"family":"Gibhardt","given":"Christine S."},{"family":"Becker","given":"Patrick"},{"family":"Gebhardt","given":"Manuela"},{"family":"Knoop","given":"Jan"},{"family":"Fournier","given":"Claudia"},{"family":"Moroni","given":"Anna"},{"family":"Thiel","given":"Gerhard"}],"issued":{"date-parts":[["2015",8,1]]}}}],"schema":"https://github.com/citation-style-language/schema/raw/master/csl-citation.json"} </w:instrText>
      </w:r>
      <w:r w:rsidRPr="003C3E44">
        <w:rPr>
          <w:rFonts w:cstheme="minorHAnsi"/>
          <w:shd w:val="clear" w:color="auto" w:fill="FCFCFC"/>
          <w:lang w:val="en-GB" w:eastAsia="de-AT"/>
        </w:rPr>
        <w:fldChar w:fldCharType="separate"/>
      </w:r>
      <w:r w:rsidR="001034E1" w:rsidRPr="001034E1">
        <w:rPr>
          <w:rFonts w:ascii="Calibri" w:hAnsi="Calibri" w:cs="Calibri"/>
          <w:lang w:val="en-US"/>
        </w:rPr>
        <w:t>[22]</w:t>
      </w:r>
      <w:r w:rsidRPr="003C3E44">
        <w:rPr>
          <w:rFonts w:cstheme="minorHAnsi"/>
          <w:shd w:val="clear" w:color="auto" w:fill="FCFCFC"/>
          <w:lang w:val="en-GB" w:eastAsia="de-AT"/>
        </w:rPr>
        <w:fldChar w:fldCharType="end"/>
      </w:r>
      <w:r w:rsidRPr="003C3E44">
        <w:rPr>
          <w:rFonts w:cstheme="minorHAnsi"/>
          <w:shd w:val="clear" w:color="auto" w:fill="FCFCFC"/>
          <w:lang w:val="en-GB" w:eastAsia="de-AT"/>
        </w:rPr>
        <w:t xml:space="preserve"> Blocking of </w:t>
      </w:r>
      <w:proofErr w:type="spellStart"/>
      <w:r w:rsidRPr="003C3E44">
        <w:rPr>
          <w:rFonts w:cstheme="minorHAnsi"/>
          <w:shd w:val="clear" w:color="auto" w:fill="FCFCFC"/>
          <w:lang w:val="en-GB" w:eastAsia="de-AT"/>
        </w:rPr>
        <w:t>hIK</w:t>
      </w:r>
      <w:proofErr w:type="spellEnd"/>
      <w:r w:rsidRPr="003C3E44">
        <w:rPr>
          <w:rFonts w:cstheme="minorHAnsi"/>
          <w:shd w:val="clear" w:color="auto" w:fill="FCFCFC"/>
          <w:lang w:val="en-GB" w:eastAsia="de-AT"/>
        </w:rPr>
        <w:t xml:space="preserve"> channels with TRAM-24 in A549 cells resulted in decreased proliferation, migration and also </w:t>
      </w:r>
      <w:proofErr w:type="spellStart"/>
      <w:r w:rsidRPr="003C3E44">
        <w:rPr>
          <w:rFonts w:cstheme="minorHAnsi"/>
          <w:shd w:val="clear" w:color="auto" w:fill="FCFCFC"/>
          <w:lang w:val="en-GB" w:eastAsia="de-AT"/>
        </w:rPr>
        <w:t>tumor</w:t>
      </w:r>
      <w:proofErr w:type="spellEnd"/>
      <w:r w:rsidRPr="003C3E44">
        <w:rPr>
          <w:rFonts w:cstheme="minorHAnsi"/>
          <w:shd w:val="clear" w:color="auto" w:fill="FCFCFC"/>
          <w:lang w:val="en-GB" w:eastAsia="de-AT"/>
        </w:rPr>
        <w:t xml:space="preserve"> growth in vivo, emphasizing the important role of KCa3.1 activity in cell cycle progression.</w:t>
      </w:r>
      <w:r w:rsidRPr="003C3E44">
        <w:rPr>
          <w:rFonts w:cstheme="minorHAnsi"/>
          <w:shd w:val="clear" w:color="auto" w:fill="FCFCFC"/>
          <w:lang w:val="en-GB" w:eastAsia="de-AT"/>
        </w:rPr>
        <w:fldChar w:fldCharType="begin"/>
      </w:r>
      <w:r w:rsidR="001034E1">
        <w:rPr>
          <w:rFonts w:cstheme="minorHAnsi"/>
          <w:shd w:val="clear" w:color="auto" w:fill="FCFCFC"/>
          <w:lang w:val="en-GB" w:eastAsia="de-AT"/>
        </w:rPr>
        <w:instrText xml:space="preserve"> ADDIN ZOTERO_ITEM CSL_CITATION {"citationID":"VEzh5CAt","properties":{"formattedCitation":"[21,22]","plainCitation":"[21,22]","noteIndex":0},"citationItems":[{"id":36,"uris":["http://zotero.org/users/5488849/items/UGQFNMZ7"],"uri":["http://zotero.org/users/5488849/items/UGQFNMZ7"],"itemData":{"id":36,"type":"article-journal","abstract":"Epigenomic changes are an important feature of malignant tumors. How tumor aggressiveness is affected by DNA methylation of specific loci is largely unexplored. In genome-wide DNA methylation analyses, we identified the KCa3.1 channel gene (KCNN4) promoter to be hypomethylated in an aggressive non–small-cell lung carcinoma (NSCLC) cell line and in patient samples. Accordingly, KCa3.1 expression was increased in more aggressive NSCLC cells. Both findings were strong predictors for poor prognosis in lung adenocarcinoma. Increased KCa3.1 expression was associated with aggressive features of NSCLC cells. Proliferation and migration of pro-metastatic NSCLC cells depended on KCa3.1 activity. Mechanistically, elevated KCa3.1 expression hyperpolarized the membrane potential, thereby augmenting the driving force for Ca2+ influx. KCa3.1 blockade strongly reduced the growth of xenografted NSCLC cells in mice as measured by positron emission tomography–computed tomography. Thus, loss of DNA methylation of the KCNN4 promoter and increased KCa3.1 channel expression and function are mechanistically linked to poor survival of NSCLC patients.","container-title":"International Journal of Cancer","DOI":"10.1002/ijc.29490","ISSN":"1097-0215","issue":"6","language":"en","page":"1306-1317","source":"Wiley Online Library","title":"Epigenetic dysregulation of KCa3.1 channels induces poor prognosis in lung cancer","volume":"137","author":[{"family":"Bulk","given":"Etmar"},{"family":"Ay","given":"Anne-Sophie"},{"family":"Hammadi","given":"Mehdi"},{"family":"Ouadid‐Ahidouch","given":"Halima"},{"family":"Schelhaas","given":"Sonja"},{"family":"Hascher","given":"Antje"},{"family":"Rohde","given":"Christian"},{"family":"Thoennissen","given":"Nils H."},{"family":"Wiewrodt","given":"Rainer"},{"family":"Schmidt","given":"Eva"},{"family":"Marra","given":"Alessandro"},{"family":"Hillejan","given":"Ludger"},{"family":"Jacobs","given":"Andreas H."},{"family":"Klein","given":"Hans-Ulrich"},{"family":"Dugas","given":"Martin"},{"family":"Berdel","given":"Wolfgang E."},{"family":"Müller‐Tidow","given":"Carsten"},{"family":"Schwab","given":"Albrecht"}],"issued":{"date-parts":[["2015"]]}}},{"id":137,"uris":["http://zotero.org/users/5488849/items/WNX4P67I"],"uri":["http://zotero.org/users/5488849/items/WNX4P67I"],"itemData":{"id":137,"type":"article-journal","abstract":"To understand the impact of ionizing irradiation from diagnostics and radiotherapy on cells, we examined K+ channel activity before and immediately after exposing cells to X-rays. Already, low dose in the cGy range caused in adenocarcinoma A549 cells within minutes a hyperpolarization following activation of the human intermediate-conductance Ca2+-activated K+ channel (hIK). The response was specific for cells, which functionally expressed hIK channels and in which hIK activity was low before irradiation. HEK293 cells, which do not respond to X-ray irradiation, accordingly develop a sensitivity to this stress after heterologous expression of hIK channels. The data suggest that hIK activation involves a Ca2+-mediated signaling cascade because channel activation is suppressed by a strong cytosolic Ca2+ buffer. The finding that an elevation of H2O2 causes an increase in the concentration of cytosolic Ca2+ suggests that radicals, which emerge early in response to irradiation, trigger this Ca2+ signaling cascade. Inhibition of hIK channels by specific blockers clotrimazole and TRAM-34 slowed cell proliferation and migration in “wound” scratch assays; ionizing irradiation, in turn, stimulated the latter process presumably via its activation of the hIK channels. These data stress an indirect radiosensitivity of hIK channels with an impact on cell differentiation.","container-title":"Pflügers Archiv - European Journal of Physiology","DOI":"10.1007/s00424-014-1601-4","ISSN":"1432-2013","issue":"8","journalAbbreviation":"Pflugers Arch - Eur J Physiol","language":"en","page":"1835-1849","source":"Springer Link","title":"Low-dose photon irradiation alters cell differentiation via activation of hIK channels","volume":"467","author":[{"family":"Roth","given":"Bastian"},{"family":"Gibhardt","given":"Christine S."},{"family":"Becker","given":"Patrick"},{"family":"Gebhardt","given":"Manuela"},{"family":"Knoop","given":"Jan"},{"family":"Fournier","given":"Claudia"},{"family":"Moroni","given":"Anna"},{"family":"Thiel","given":"Gerhard"}],"issued":{"date-parts":[["2015",8,1]]}}}],"schema":"https://github.com/citation-style-language/schema/raw/master/csl-citation.json"} </w:instrText>
      </w:r>
      <w:r w:rsidRPr="003C3E44">
        <w:rPr>
          <w:rFonts w:cstheme="minorHAnsi"/>
          <w:shd w:val="clear" w:color="auto" w:fill="FCFCFC"/>
          <w:lang w:val="en-GB" w:eastAsia="de-AT"/>
        </w:rPr>
        <w:fldChar w:fldCharType="separate"/>
      </w:r>
      <w:r w:rsidR="001034E1" w:rsidRPr="001034E1">
        <w:rPr>
          <w:rFonts w:ascii="Calibri" w:hAnsi="Calibri" w:cs="Calibri"/>
          <w:lang w:val="en-US"/>
        </w:rPr>
        <w:t>[21,22]</w:t>
      </w:r>
      <w:r w:rsidRPr="003C3E44">
        <w:rPr>
          <w:rFonts w:cstheme="minorHAnsi"/>
          <w:shd w:val="clear" w:color="auto" w:fill="FCFCFC"/>
          <w:lang w:val="en-GB" w:eastAsia="de-AT"/>
        </w:rPr>
        <w:fldChar w:fldCharType="end"/>
      </w:r>
      <w:r w:rsidRPr="003C3E44">
        <w:rPr>
          <w:rFonts w:cstheme="minorHAnsi"/>
          <w:shd w:val="clear" w:color="auto" w:fill="FCFCFC"/>
          <w:lang w:val="en-GB" w:eastAsia="de-AT"/>
        </w:rPr>
        <w:t xml:space="preserve"> Inhibition of the channels generally depolarizes the membrane potential, whereas activation leads to a hyperpolarization, determined to promote G1/S transition in MCF-7 cells.</w:t>
      </w:r>
      <w:r w:rsidRPr="003C3E44">
        <w:rPr>
          <w:rFonts w:cstheme="minorHAnsi"/>
          <w:shd w:val="clear" w:color="auto" w:fill="FCFCFC"/>
          <w:lang w:val="en-GB" w:eastAsia="de-AT"/>
        </w:rPr>
        <w:fldChar w:fldCharType="begin"/>
      </w:r>
      <w:r>
        <w:rPr>
          <w:rFonts w:cstheme="minorHAnsi"/>
          <w:shd w:val="clear" w:color="auto" w:fill="FCFCFC"/>
          <w:lang w:val="en-GB" w:eastAsia="de-AT"/>
        </w:rPr>
        <w:instrText xml:space="preserve"> ADDIN ZOTERO_ITEM CSL_CITATION {"citationID":"gSs56erf","properties":{"formattedCitation":"[23]","plainCitation":"[23]","noteIndex":0},"citationItems":[{"id":411,"uris":["http://zotero.org/users/5488849/items/SMKDKWWT"],"uri":["http://zotero.org/users/5488849/items/SMKDKWWT"],"itemData":{"id":411,"type":"article-journal","abstract":"We have previously reported that the hEAG K(+) channels are responsible for the potential membrane hyperpolarization that induces human breast cancer cell progression into the G1 phase of the cell cycle. In the present study, we evaluate the role and functional expression of the intermediate-conductance Ca(2+)-activated K(+) channel, hIK1-like, in controlling cell cycle progression. Our results demonstrate that hIK1 current density increased in cells synchronized at the end of the G1 or S phase compared with those in the early G1 phase. This increased current density paralleled the enhancement in hIK1 mRNA levels and the highly negative membrane potential. Furthermore, in cells synchronized at the end of G1 or S phases, basal cytosolic Ca(2+) concentration ([Ca(2+)](i)) was also higher than in cells arrested in early G1. Blocking hIK1 channels with a specific blocker, clotrimazole, induced both membrane potential depolarization and a decrease in the [Ca(2+)](i) in cells arrested at the end of G1 and S phases but not in cells arrested early in the G1 phase. Blocking hIK1 with clotrimazole also induced cell proliferation inhibition but to a lesser degree than blocking hEAG with astemizole. The two drugs were essentially additive, inhibiting MCF-7 cell proliferation by 82% and arresting &gt;90% of cells in the G1 phase. Thus, although the progression of MCF-7 cells through the early G1 phase is dependent on the activation of hEAG K(+) channels, when it comes to G1 and checkpoint G1/S transition, the membrane potential appears to be primarily dependent on the hIK1-activity level.","container-title":"American Journal of Physiology. Cell Physiology","DOI":"10.1152/ajpcell.00488.2003","ISSN":"0363-6143","issue":"1","journalAbbreviation":"Am. J. Physiol., Cell Physiol.","language":"eng","note":"PMID: 14985237","page":"C125-134","source":"PubMed","title":"Functional and molecular identification of intermediate-conductance Ca(2+)-activated K(+) channels in breast cancer cells: association with cell cycle progression","title-short":"Functional and molecular identification of intermediate-conductance Ca(2+)-activated K(+) channels in breast cancer cells","volume":"287","author":[{"family":"Ouadid-Ahidouch","given":"Halima"},{"family":"Roudbaraki","given":"Morad"},{"family":"Delcourt","given":"Philippe"},{"family":"Ahidouch","given":"Ahmed"},{"family":"Joury","given":"Nathalie"},{"family":"Prevarskaya","given":"Natalia"}],"issued":{"date-parts":[["2004",7]]}}}],"schema":"https://github.com/citation-style-language/schema/raw/master/csl-citation.json"} </w:instrText>
      </w:r>
      <w:r w:rsidRPr="003C3E44">
        <w:rPr>
          <w:rFonts w:cstheme="minorHAnsi"/>
          <w:shd w:val="clear" w:color="auto" w:fill="FCFCFC"/>
          <w:lang w:val="en-GB" w:eastAsia="de-AT"/>
        </w:rPr>
        <w:fldChar w:fldCharType="separate"/>
      </w:r>
      <w:r w:rsidR="001034E1" w:rsidRPr="001034E1">
        <w:rPr>
          <w:rFonts w:ascii="Calibri" w:hAnsi="Calibri" w:cs="Calibri"/>
          <w:lang w:val="en-US"/>
        </w:rPr>
        <w:t>[23]</w:t>
      </w:r>
      <w:r w:rsidRPr="003C3E44">
        <w:rPr>
          <w:rFonts w:cstheme="minorHAnsi"/>
          <w:shd w:val="clear" w:color="auto" w:fill="FCFCFC"/>
          <w:lang w:val="en-GB" w:eastAsia="de-AT"/>
        </w:rPr>
        <w:fldChar w:fldCharType="end"/>
      </w:r>
      <w:r w:rsidRPr="003C3E44">
        <w:rPr>
          <w:rFonts w:cstheme="minorHAnsi"/>
          <w:shd w:val="clear" w:color="auto" w:fill="FCFCFC"/>
          <w:lang w:val="en-GB" w:eastAsia="de-AT"/>
        </w:rPr>
        <w:t xml:space="preserve"> </w:t>
      </w:r>
      <w:r w:rsidRPr="003C3E44">
        <w:rPr>
          <w:rFonts w:cstheme="minorHAnsi"/>
          <w:shd w:val="clear" w:color="auto" w:fill="FCFCFC"/>
          <w:lang w:val="en-GB" w:eastAsia="de-AT"/>
        </w:rPr>
        <w:lastRenderedPageBreak/>
        <w:t xml:space="preserve">Hence, inhibition of </w:t>
      </w:r>
      <w:proofErr w:type="spellStart"/>
      <w:r w:rsidRPr="003C3E44">
        <w:rPr>
          <w:rFonts w:cstheme="minorHAnsi"/>
          <w:shd w:val="clear" w:color="auto" w:fill="FCFCFC"/>
          <w:lang w:val="en-GB" w:eastAsia="de-AT"/>
        </w:rPr>
        <w:t>hIK</w:t>
      </w:r>
      <w:proofErr w:type="spellEnd"/>
      <w:r w:rsidRPr="003C3E44">
        <w:rPr>
          <w:rFonts w:cstheme="minorHAnsi"/>
          <w:shd w:val="clear" w:color="auto" w:fill="FCFCFC"/>
          <w:lang w:val="en-GB" w:eastAsia="de-AT"/>
        </w:rPr>
        <w:t xml:space="preserve"> channels in A549 is in agreement with experimental observations which increases the number of cells in the G0/G1 phase and prevent cell cycle progression.</w:t>
      </w:r>
      <w:r w:rsidRPr="003C3E44">
        <w:rPr>
          <w:rFonts w:cstheme="minorHAnsi"/>
          <w:shd w:val="clear" w:color="auto" w:fill="FCFCFC"/>
          <w:lang w:val="en-GB" w:eastAsia="de-AT"/>
        </w:rPr>
        <w:fldChar w:fldCharType="begin"/>
      </w:r>
      <w:r>
        <w:rPr>
          <w:rFonts w:cstheme="minorHAnsi"/>
          <w:shd w:val="clear" w:color="auto" w:fill="FCFCFC"/>
          <w:lang w:val="en-GB" w:eastAsia="de-AT"/>
        </w:rPr>
        <w:instrText xml:space="preserve"> ADDIN ZOTERO_ITEM CSL_CITATION {"citationID":"1gc0nCXU","properties":{"formattedCitation":"[22]","plainCitation":"[22]","noteIndex":0},"citationItems":[{"id":137,"uris":["http://zotero.org/users/5488849/items/WNX4P67I"],"uri":["http://zotero.org/users/5488849/items/WNX4P67I"],"itemData":{"id":137,"type":"article-journal","abstract":"To understand the impact of ionizing irradiation from diagnostics and radiotherapy on cells, we examined K+ channel activity before and immediately after exposing cells to X-rays. Already, low dose in the cGy range caused in adenocarcinoma A549 cells within minutes a hyperpolarization following activation of the human intermediate-conductance Ca2+-activated K+ channel (hIK). The response was specific for cells, which functionally expressed hIK channels and in which hIK activity was low before irradiation. HEK293 cells, which do not respond to X-ray irradiation, accordingly develop a sensitivity to this stress after heterologous expression of hIK channels. The data suggest that hIK activation involves a Ca2+-mediated signaling cascade because channel activation is suppressed by a strong cytosolic Ca2+ buffer. The finding that an elevation of H2O2 causes an increase in the concentration of cytosolic Ca2+ suggests that radicals, which emerge early in response to irradiation, trigger this Ca2+ signaling cascade. Inhibition of hIK channels by specific blockers clotrimazole and TRAM-34 slowed cell proliferation and migration in “wound” scratch assays; ionizing irradiation, in turn, stimulated the latter process presumably via its activation of the hIK channels. These data stress an indirect radiosensitivity of hIK channels with an impact on cell differentiation.","container-title":"Pflügers Archiv - European Journal of Physiology","DOI":"10.1007/s00424-014-1601-4","ISSN":"1432-2013","issue":"8","journalAbbreviation":"Pflugers Arch - Eur J Physiol","language":"en","page":"1835-1849","source":"Springer Link","title":"Low-dose photon irradiation alters cell differentiation via activation of hIK channels","volume":"467","author":[{"family":"Roth","given":"Bastian"},{"family":"Gibhardt","given":"Christine S."},{"family":"Becker","given":"Patrick"},{"family":"Gebhardt","given":"Manuela"},{"family":"Knoop","given":"Jan"},{"family":"Fournier","given":"Claudia"},{"family":"Moroni","given":"Anna"},{"family":"Thiel","given":"Gerhard"}],"issued":{"date-parts":[["2015",8,1]]}}}],"schema":"https://github.com/citation-style-language/schema/raw/master/csl-citation.json"} </w:instrText>
      </w:r>
      <w:r w:rsidRPr="003C3E44">
        <w:rPr>
          <w:rFonts w:cstheme="minorHAnsi"/>
          <w:shd w:val="clear" w:color="auto" w:fill="FCFCFC"/>
          <w:lang w:val="en-GB" w:eastAsia="de-AT"/>
        </w:rPr>
        <w:fldChar w:fldCharType="separate"/>
      </w:r>
      <w:r w:rsidR="001034E1" w:rsidRPr="001034E1">
        <w:rPr>
          <w:rFonts w:ascii="Calibri" w:hAnsi="Calibri" w:cs="Calibri"/>
          <w:lang w:val="en-US"/>
        </w:rPr>
        <w:t>[22]</w:t>
      </w:r>
      <w:r w:rsidRPr="003C3E44">
        <w:rPr>
          <w:rFonts w:cstheme="minorHAnsi"/>
          <w:shd w:val="clear" w:color="auto" w:fill="FCFCFC"/>
          <w:lang w:val="en-GB" w:eastAsia="de-AT"/>
        </w:rPr>
        <w:fldChar w:fldCharType="end"/>
      </w:r>
    </w:p>
    <w:p w:rsidR="00567E73" w:rsidRPr="003C3E44" w:rsidRDefault="00567E73" w:rsidP="00567E73">
      <w:pPr>
        <w:spacing w:after="120" w:line="480" w:lineRule="auto"/>
        <w:ind w:right="-41"/>
        <w:jc w:val="both"/>
        <w:rPr>
          <w:rFonts w:cstheme="minorHAnsi"/>
          <w:lang w:val="en-GB" w:eastAsia="de-AT"/>
        </w:rPr>
      </w:pPr>
      <w:r w:rsidRPr="003C3E44">
        <w:rPr>
          <w:rFonts w:cstheme="minorHAnsi"/>
          <w:color w:val="000000"/>
          <w:shd w:val="clear" w:color="auto" w:fill="FCFCFC"/>
          <w:lang w:val="en-GB" w:eastAsia="de-AT"/>
        </w:rPr>
        <w:t xml:space="preserve">In addition, A549 show functional expression of </w:t>
      </w:r>
      <w:r w:rsidRPr="003C3E44">
        <w:rPr>
          <w:rFonts w:cstheme="minorHAnsi"/>
          <w:b/>
          <w:color w:val="000000"/>
          <w:shd w:val="clear" w:color="auto" w:fill="FCFCFC"/>
          <w:lang w:val="en-GB" w:eastAsia="de-AT"/>
        </w:rPr>
        <w:t>KCa1.1</w:t>
      </w:r>
      <w:r w:rsidRPr="003C3E44">
        <w:rPr>
          <w:rFonts w:cstheme="minorHAnsi"/>
          <w:color w:val="000000"/>
          <w:shd w:val="clear" w:color="auto" w:fill="FCFCFC"/>
          <w:lang w:val="en-GB" w:eastAsia="de-AT"/>
        </w:rPr>
        <w:t xml:space="preserve"> (BK), ascertained by Ridge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h4lhEv79","properties":{"formattedCitation":"[24]","plainCitation":"[24]","noteIndex":0},"citationItems":[{"id":44,"uris":["http://zotero.org/users/5488849/items/G23VVLFH"],"uri":["http://zotero.org/users/5488849/items/G23VVLFH"],"itemData":{"id":44,"type":"article-journal","abstract":"A large conductance, Ca2+-activated K+ channel in a human lung epithelial cell line (A549) was identified using the single channel patch clamp technique. Channel conductance was 242±33 pS (n=67) in symmetrical KCl (140 mM). The channel was activated by membrane depolarization and increased cytosolic Ca2+. High selectivity was observed for K+ over Rb+(0.49)&gt;Cs+(0.14)&gt;Na+(0.09). Open probability was significantly decreased by Ba2+ (5 mM) and quinidine (5 mM) to either surface, but TEA (5 mM) was only effective when added to the external surface. All effects were reversible. Increasing cytosolic Ca2+ concentration from 10−7 to 10−6 M caused an increase in open probability from near zero to fully activated. ATP decreased open probability at </w:instrText>
      </w:r>
      <w:r>
        <w:rPr>
          <w:rFonts w:ascii="Cambria Math" w:hAnsi="Cambria Math" w:cs="Cambria Math"/>
          <w:color w:val="000000"/>
          <w:shd w:val="clear" w:color="auto" w:fill="FCFCFC"/>
          <w:lang w:val="en-GB" w:eastAsia="de-AT"/>
        </w:rPr>
        <w:instrText>∼</w:instrText>
      </w:r>
      <w:r>
        <w:rPr>
          <w:rFonts w:cstheme="minorHAnsi"/>
          <w:color w:val="000000"/>
          <w:shd w:val="clear" w:color="auto" w:fill="FCFCFC"/>
          <w:lang w:val="en-GB" w:eastAsia="de-AT"/>
        </w:rPr>
        <w:instrText xml:space="preserve">2 mM, but the effect was variable. The channel was almost always observed together with a smaller conductance channel, although they could both be seen individually. We conclude that A549 cells contain large conductance Ca2+-activated K+ channels which could explain a major fraction of the K+ conductance in human alveolar epithelial membranes.","container-title":"Biochimica et Biophysica Acta (BBA) - Biomembranes","DOI":"10.1016/S0005-2736(97)00073-4","ISSN":"0005-2736","issue":"2","journalAbbreviation":"Biochimica et Biophysica Acta (BBA) - Biomembranes","page":"249-258","source":"ScienceDirect","title":"A large conductance, Ca2+-activated K+ channel in a human lung epithelial cell line (A549)","volume":"1327","author":[{"family":"Ridge","given":"F. P. Gillian"},{"family":"Duszyk","given":"Marek"},{"family":"French","given":"Andrew S"}],"issued":{"date-parts":[["1997",7,2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24]</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nd </w:t>
      </w:r>
      <w:proofErr w:type="spellStart"/>
      <w:r w:rsidRPr="003C3E44">
        <w:rPr>
          <w:rFonts w:cstheme="minorHAnsi"/>
          <w:color w:val="000000"/>
          <w:shd w:val="clear" w:color="auto" w:fill="FCFCFC"/>
          <w:lang w:val="en-GB" w:eastAsia="de-AT"/>
        </w:rPr>
        <w:t>Jovanvovic</w:t>
      </w:r>
      <w:proofErr w:type="spellEnd"/>
      <w:r w:rsidRPr="003C3E44">
        <w:rPr>
          <w:rFonts w:cstheme="minorHAnsi"/>
          <w:color w:val="000000"/>
          <w:shd w:val="clear" w:color="auto" w:fill="FCFCFC"/>
          <w:lang w:val="en-GB" w:eastAsia="de-AT"/>
        </w:rPr>
        <w:t xml:space="preserve">´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VhfgPlob","properties":{"formattedCitation":"[25]","plainCitation":"[25]","noteIndex":0},"citationItems":[{"id":48,"uris":["http://zotero.org/users/5488849/items/YB89PN5R"],"uri":["http://zotero.org/users/5488849/items/YB89PN5R"],"itemData":{"id":48,"type":"article-journal","abstract":"The rise in alveolar oxygen tension (PO2) that occurs as the newborn infant takes its first breaths induces removal of liquid from the lung lumen due to ion transport across the alveolar epithelium and the activity of alveolar Na+ channel (ENaC). In the present study, we have aimed to identify an ion conductance in alveolar epithelial A549 cells that responds to acute changes in PO2. Variation in PO2 did not affect single-channel ENaC activity. However, in these cells we have detected single-channel conductance having properties similar to those of large conductance Ca2+-activated K+ (BKCa) channels. Reverse transcriptase–polymerase chain reaction and Western blotting demonstrated presence of α-BKCa channel subunit and iberiotoxin, a blocker of BKCa channels, inhibited whole cell K+ current. Chronic changes in PO2 did not affect expression, recruitment, or function of BKCa channels in A549 cells. In contrast, acute changes of PO2 regulated the BKCa channel activity by controlling the channel mean open time. This effect of PO2 was insensitive to inhibitor of flavoproteins, diphenylene iodinium. In addition, decrease in PO2 and iberiotoxin induced membrane depolarization and Ca2+ oscillations in A549 cells. We conclude that BKCa channels serve as oxygen sensors in human alveolar A549 epithelial cells.","container-title":"American journal of respiratory cell and molecular biology","ISSN":"1044-1549","issue":"3","journalAbbreviation":"Am J Respir Cell Mol Biol","note":"PMID: 12594063\nPMCID: PMC2134978","page":"363-372","source":"PubMed Central","title":"Large Conductance Ca2+-Activated K+ Channels Sense Acute Changes in Oxygen Tension in Alveolar Epithelial Cells","volume":"28","author":[{"family":"Jovanović","given":"Sofija"},{"family":"Crawford","given":"Russell M."},{"family":"Ranki","given":"Harri J."},{"family":"Jovanović","given":"Aleksandar"}],"issued":{"date-parts":[["2003",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25]</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comparison to solely calcium gated </w:t>
      </w:r>
      <w:proofErr w:type="spellStart"/>
      <w:r w:rsidRPr="003C3E44">
        <w:rPr>
          <w:rFonts w:cstheme="minorHAnsi"/>
          <w:color w:val="000000"/>
          <w:shd w:val="clear" w:color="auto" w:fill="FCFCFC"/>
          <w:lang w:val="en-GB" w:eastAsia="de-AT"/>
        </w:rPr>
        <w:t>hIKs</w:t>
      </w:r>
      <w:proofErr w:type="spellEnd"/>
      <w:r w:rsidRPr="003C3E44">
        <w:rPr>
          <w:rFonts w:cstheme="minorHAnsi"/>
          <w:color w:val="000000"/>
          <w:shd w:val="clear" w:color="auto" w:fill="FCFCFC"/>
          <w:lang w:val="en-GB" w:eastAsia="de-AT"/>
        </w:rPr>
        <w:t xml:space="preserve">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No25LD04","properties":{"formattedCitation":"[26]","plainCitation":"[26]","noteIndex":0},"citationItems":[{"id":682,"uris":["http://zotero.org/users/5488849/items/IVACUY9S"],"uri":["http://zotero.org/users/5488849/items/IVACUY9S"],"itemData":{"id":682,"type":"article-journal","abstract":"Background\nThe KCa3.1 channel is the intermediate-conductance member of the Ca2+-activated K channel superfamily. It is widely expressed in excitable and non-excitable cells, where it plays a major role in a number of cell functions. This paper aims at illustrating the main structural, biophysical and modulatory properties of the KCa3.1 channel, and providing an account of experimental data on its role in volume regulation and Ca2+ signals.\n\nMethods\nResearch and online content related to the structure, structure/function relationship, and physiological role of the KCa3.1 channel are reviewed.\n\nResults\nExpressed in excitable and non-excitable cells, the KCa3.1 channel is voltage independent, its opening being exclusively gated by the binding of intracellular Ca2+ to calmodulin, a Ca2+-binding protein constitutively associated with the C-terminus of each KCa3.1 channel α subunit. The KCa3.1 channel activates upon high affinity Ca2+ binding, and in highly coordinated fashion giving steep Hill functions and relatively low EC50 values (100-350 nM). This high Ca2+ sensitivity is physiologically modulated by closely associated kinases and phosphatases. The KCa3.1 channel is normally activated by global Ca2+ signals as resulting from Ca2+ released from intracellular stores, or by the refilling influx through store operated Ca2+ channels, but cases of strict functional coupling with Ca2+-selective channels are also found. KCa3.1 channels are highly expressed in many types of cells, where they play major roles in cell migration and death. The control of these complex cellular processes is achieved by KCa3.1 channel regulation of the driving force for Ca2+ entry from the extracellular medium, and by mediating the K+ efflux required for cell volume control.\n\nConclusion\nMuch work remains to be done to fully understand the structure/function relationship of the KCa3.1 channels. Hopefully, this effort will provide the basis for a beneficial modulation of channel activity under pathological conditions.","container-title":"Current Neuropharmacology","DOI":"10.2174/1570159X15666170830122402","ISSN":"1570-159X","issue":"5","journalAbbreviation":"Curr Neuropharmacol","note":"PMID: 28875832\nPMCID: PMC5997868","page":"608-617","source":"PubMed Central","title":"Structure, Gating and Basic Functions of the Ca2+-activated K Channel of Intermediate Conductance","volume":"16","author":[{"family":"Sforna","given":"Luigi"},{"family":"Megaro","given":"Alfredo"},{"family":"Pessia","given":"Mauro"},{"family":"Franciolini","given":"Fabio"},{"family":"Catacuzzeno","given":"Luigi"}],"issued":{"date-parts":[["2018",6]]}}}],"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2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BKs show additional voltage-sensitivity and become activated at membrane depolarization.</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80vaGtsv","properties":{"formattedCitation":"[24]","plainCitation":"[24]","noteIndex":0},"citationItems":[{"id":44,"uris":["http://zotero.org/users/5488849/items/G23VVLFH"],"uri":["http://zotero.org/users/5488849/items/G23VVLFH"],"itemData":{"id":44,"type":"article-journal","abstract":"A large conductance, Ca2+-activated K+ channel in a human lung epithelial cell line (A549) was identified using the single channel patch clamp technique. Channel conductance was 242±33 pS (n=67) in symmetrical KCl (140 mM). The channel was activated by membrane depolarization and increased cytosolic Ca2+. High selectivity was observed for K+ over Rb+(0.49)&gt;Cs+(0.14)&gt;Na+(0.09). Open probability was significantly decreased by Ba2+ (5 mM) and quinidine (5 mM) to either surface, but TEA (5 mM) was only effective when added to the external surface. All effects were reversible. Increasing cytosolic Ca2+ concentration from 10−7 to 10−6 M caused an increase in open probability from near zero to fully activated. ATP decreased open probability at </w:instrText>
      </w:r>
      <w:r>
        <w:rPr>
          <w:rFonts w:ascii="Cambria Math" w:hAnsi="Cambria Math" w:cs="Cambria Math"/>
          <w:color w:val="000000"/>
          <w:shd w:val="clear" w:color="auto" w:fill="FCFCFC"/>
          <w:lang w:val="en-GB" w:eastAsia="de-AT"/>
        </w:rPr>
        <w:instrText>∼</w:instrText>
      </w:r>
      <w:r>
        <w:rPr>
          <w:rFonts w:cstheme="minorHAnsi"/>
          <w:color w:val="000000"/>
          <w:shd w:val="clear" w:color="auto" w:fill="FCFCFC"/>
          <w:lang w:val="en-GB" w:eastAsia="de-AT"/>
        </w:rPr>
        <w:instrText xml:space="preserve">2 mM, but the effect was variable. The channel was almost always observed together with a smaller conductance channel, although they could both be seen individually. We conclude that A549 cells contain large conductance Ca2+-activated K+ channels which could explain a major fraction of the K+ conductance in human alveolar epithelial membranes.","container-title":"Biochimica et Biophysica Acta (BBA) - Biomembranes","DOI":"10.1016/S0005-2736(97)00073-4","ISSN":"0005-2736","issue":"2","journalAbbreviation":"Biochimica et Biophysica Acta (BBA) - Biomembranes","page":"249-258","source":"ScienceDirect","title":"A large conductance, Ca2+-activated K+ channel in a human lung epithelial cell line (A549)","volume":"1327","author":[{"family":"Ridge","given":"F. P. Gillian"},{"family":"Duszyk","given":"Marek"},{"family":"French","given":"Andrew S"}],"issued":{"date-parts":[["1997",7,2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24]</w:t>
      </w:r>
      <w:r w:rsidRPr="003C3E44">
        <w:rPr>
          <w:rFonts w:cstheme="minorHAnsi"/>
          <w:color w:val="000000"/>
          <w:shd w:val="clear" w:color="auto" w:fill="FCFCFC"/>
          <w:lang w:val="en-GB" w:eastAsia="de-AT"/>
        </w:rPr>
        <w:fldChar w:fldCharType="end"/>
      </w:r>
    </w:p>
    <w:p w:rsidR="00567E73" w:rsidRPr="003C3E44" w:rsidRDefault="00567E73" w:rsidP="00567E73">
      <w:pPr>
        <w:spacing w:after="120" w:line="480" w:lineRule="auto"/>
        <w:ind w:right="-41"/>
        <w:jc w:val="both"/>
        <w:rPr>
          <w:rFonts w:cstheme="minorHAnsi"/>
          <w:lang w:val="en-GB" w:eastAsia="de-AT"/>
        </w:rPr>
      </w:pPr>
      <w:r w:rsidRPr="003C3E44">
        <w:rPr>
          <w:rFonts w:cstheme="minorHAnsi"/>
          <w:color w:val="000000"/>
          <w:shd w:val="clear" w:color="auto" w:fill="FCFCFC"/>
          <w:lang w:val="en-GB" w:eastAsia="de-AT"/>
        </w:rPr>
        <w:t xml:space="preserve">G-protein-gated inwardly rectifying potassium channels </w:t>
      </w:r>
      <w:r w:rsidRPr="003C3E44">
        <w:rPr>
          <w:rFonts w:cstheme="minorHAnsi"/>
          <w:b/>
          <w:bCs/>
          <w:color w:val="000000"/>
          <w:shd w:val="clear" w:color="auto" w:fill="FCFCFC"/>
          <w:lang w:val="en-GB" w:eastAsia="de-AT"/>
        </w:rPr>
        <w:t>(GIRK1-4)</w:t>
      </w:r>
      <w:r w:rsidRPr="003C3E44">
        <w:rPr>
          <w:rFonts w:cstheme="minorHAnsi"/>
          <w:color w:val="000000"/>
          <w:shd w:val="clear" w:color="auto" w:fill="FCFCFC"/>
          <w:lang w:val="en-GB" w:eastAsia="de-AT"/>
        </w:rPr>
        <w:t xml:space="preserve"> are important for maintenance of the resting membrane potential and therefor essential for proliferation.</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SUvreoaJ","properties":{"formattedCitation":"[27,28]","plainCitation":"[27,28]","noteIndex":0},"citationItems":[{"id":287,"uris":["http://zotero.org/users/5488849/items/WPR45L8E"],"uri":["http://zotero.org/users/5488849/items/WPR45L8E"],"itemData":{"id":287,"type":"chapter","abstract":"Ion channels are expressed in many cancers and contribute to disease progression. A number of ion channels are well established as clinical targets for a range of (noncancer) pathologies. This chapter will introduce the principal ion channel classes that have been identified in cancer cells, including those permeant to K+, Na+, Ca2+, and Cl−, and their functional role. Particularly important is that in addition to regulating ion flux, a number of ion channels also play critical roles in nonconducting signaling pathways, eg, via cell–cell or cell–substrate adhesion, and interaction with manifold intracellular signaling partners and cascades. Our current understanding of the complex involvement of ion channels in regulating the various “hallmarks” of cancer, including sustained proliferation, apoptosis resistance, migration, invasion, and metastasis, will be discussed. Finally, the emerging evidence in favor of ion channels as novel therapeutic targets in cancer is presented, raising the exciting possibility that repurposing ion channel–modulating drugs to a range of cancers may improve clinical outcome.","collection-title":"Perspectives in Translational Cell Biology","container-title":"Ion Channels in Health and Disease","event-place":"Boston","ISBN":"978-0-12-802002-9","note":"DOI: 10.1016/B978-0-12-802002-9.00006-6","page":"131-163","publisher":"Academic Press","publisher-place":"Boston","source":"ScienceDirect","title":"Chapter 6 - Ion Channels in Cancer","URL":"http://www.sciencedirect.com/science/article/pii/B9780128020029000066","author":[{"family":"Brackenbury","given":"W. J."}],"editor":[{"family":"Pitt","given":"Geoffrey S."}],"accessed":{"date-parts":[["2019",2,20]]},"issued":{"date-parts":[["2016",1,1]]}}},{"id":407,"uris":["http://zotero.org/users/5488849/items/2G2WDYUU"],"uri":["http://zotero.org/users/5488849/items/2G2WDYUU"],"itemData":{"id":407,"type":"book","abstract":"This volume in the International Review of Neurobiology series is a comprehensive overview of the state-of-the-art research into GIRK Potassium Channels. It reviews current knowledge and understanding and provides a starting point for researchers and practitioners entering the field.Presents a comprehensive overview of the latest research into GIRK potassium channelsServes as a perfect starting point for researchers and practitioners entering the fieldExpands the literature and field of neurobiology","ISBN":"978-0-12-802631-1","language":"en","number-of-pages":"379","publisher":"Academic Press","source":"Google Books","title":"Structure to Function of G Protein-Gated Inwardly Rectifying (GIRK) Channels","issued":{"date-parts":[["2015",9,2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rPr>
        <w:t>[27,2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GIRK1 expression is reported in various cancer types </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YOw4WzAE","properties":{"formattedCitation":"[29\\uc0\\u8211{}31]","plainCitation":"[29–31]","noteIndex":0},"citationItems":[{"id":403,"uris":["http://zotero.org/users/5488849/items/HB87Y7SL"],"uri":["http://zotero.org/users/5488849/items/HB87Y7SL"],"itemData":{"id":403,"type":"article-journal","abstract":"Potassium (K+) channels contribute to the regulation of cell proliferation and apoptosis and are also involved in tumor generation and malignant growth. Using immunohistochemical analysis, we investigated the expression of four K+ channels GIRK1 (G-Protein Inwardly Rectifying Potassium Channel 1), Ca2+-activated K channel (K Ca 1.1), voltage activated K+ channels (KV 1.1 and KV 1.3) and of the anti-apoptotic protein Bcl2 in normal and cancerous breast tissues and compared their expression with clinicopathological data. GIRK1 was overexpressed in carcinomatous tissues. In contrast, K V 1.1 and K V 1.3 were less expressed in cancerous tissue. The expression of Bcl-2 was similar in both tissues. As to the clinicopathological data, a correlation between K Ca 1.1 channel and estrogen receptor (ER) expression was observed. GIRK1 was overexpressed in breast carcinoma suggesting its involvement in proliferation and oncogenesis and its possible use as a putative pharmaceutical target. The correlation between K Ca 1.1 channel and ER suggests the involvement of this channel in proliferation. The loss of expression of the two channels K V 1.1 and K V 1.3 may correspond to their role in apoptosis.","container-title":"Histology and Histopathology","DOI":"10.14670/HH-23.965","ISSN":"1699-5848","issue":"8","journalAbbreviation":"Histol. Histopathol.","language":"eng","note":"PMID: 18498071","page":"965-972","source":"PubMed","title":"Expression of K+ channels in normal and cancerous human breast","volume":"23","author":[{"family":"Brevet","given":"Marie"},{"family":"Ahidouch","given":"Ahmed"},{"family":"Sevestre","given":"Henri"},{"family":"Merviel","given":"Philippe"},{"family":"El Hiani","given":"Yassine"},{"family":"Robbe","given":"Micheline"},{"family":"Ouadid-Ahidouch","given":"Halima"}],"issued":{"date-parts":[["2008"]]}}},{"id":397,"uris":["http://zotero.org/users/5488849/items/TN5JULM4"],"uri":["http://zotero.org/users/5488849/items/TN5JULM4"],"itemData":{"id":397,"type":"article-journal","abstract":"Objectives:The aim of this study was to examine expression of 2 potassium (K+) channels in pancreatic adenocarcinoma.Methods:The immunohistochemical and mRNA expression of GIRK1 (G-protein inwardly rectifying K+ channel 1) and KV1.3 channel (voltage-dependent K+ channel) was studied in 55 and 18 ade","container-title":"Pancreas","DOI":"10.1097/MPA.0b013e3181a56ebf","ISSN":"0885-3177","issue":"6","language":"ENGLISH","note":"PMID: 19465885","page":"649-654","source":"insights.ovid.com","title":"Deregulation of 2 Potassium Channels in Pancreas Adenocarcinomas","volume":"38","author":[{"family":"Brevet","given":"Marie"},{"family":"Fucks","given":"David"},{"family":"Chatelain","given":"Denis"},{"family":"Regimbeau","given":"Jean-Marc"},{"family":"Delcenserie","given":"Richard"},{"family":"Sevestre","given":"Henri"},{"family":"Ouadid-Ahidouch","given":"Halima"}],"issued":{"date-parts":[["2009",8,1]]}}},{"id":405,"uris":["http://zotero.org/users/5488849/items/ACBFC9FL"],"uri":["http://zotero.org/users/5488849/items/ACBFC9FL"],"itemData":{"id":405,"type":"article-journal","abstract":"The acquisition of genetic alterations in tumor cells is a hallmark of cancer progression. Genetic alterations, including chromosomal sequence alterations and abnormal gene expression, increase the malignant potential of tumors by affecting pathways that regulate cell growth, cell death, tumor angiogenesis, and invasion/metastasis. We used an expression profiling technique, representational difference analysis, to identify genes the expressions of which are aberrantly increased in invasive breast carcinomas as compared with adjacent normal breast tissue from the same individual. Among the genes we identified was GIRK1, which encodes a 501 amino acid, G-protein inwardly rectifying potassium channel protein. We then measured GIRK1 mRNA expression in benign breast tissues, primary invasive breast carcinomas, and metastatic breast carcinomas from axillary lymph nodes using quantitative TaqMan reverse transcription-PCR and correlated the results with clinical parameters. We found that GIRK1 overexpression correlated with lymph node metastasis (P &lt; 0.0029), and overexpression was greatest in tumors with more than one positive lymph node. These results indicate that GIRK1 may be useful as a biomarker for lymph node metastasis and possibly a pharmaceutical target.","container-title":"Cancer Research","ISSN":"0008-5472","issue":"2","journalAbbreviation":"Cancer Res.","language":"eng","note":"PMID: 11212253","page":"582-588","source":"PubMed","title":"Overexpression of the G-protein inwardly rectifying potassium channel 1 (GIRK1) in primary breast carcinomas correlates with axillary lymph node metastasis","volume":"61","author":[{"family":"Stringer","given":"B. K."},{"family":"Cooper","given":"A. G."},{"family":"Shepard","given":"S. B."}],"issued":{"date-parts":[["2001",1,1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szCs w:val="24"/>
          <w:lang w:val="en-US"/>
        </w:rPr>
        <w:t>[29–31]</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nd positively correlated with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progression in non-small cell lung </w:t>
      </w:r>
      <w:proofErr w:type="spellStart"/>
      <w:r w:rsidRPr="003C3E44">
        <w:rPr>
          <w:rFonts w:cstheme="minorHAnsi"/>
          <w:color w:val="000000"/>
          <w:shd w:val="clear" w:color="auto" w:fill="FCFCFC"/>
          <w:lang w:val="en-GB" w:eastAsia="de-AT"/>
        </w:rPr>
        <w:t>tumors</w:t>
      </w:r>
      <w:proofErr w:type="spellEnd"/>
      <w:r w:rsidRPr="003C3E44">
        <w:rPr>
          <w:rFonts w:cstheme="minorHAnsi"/>
          <w:color w:val="000000"/>
          <w:shd w:val="clear" w:color="auto" w:fill="FCFCFC"/>
          <w:lang w:val="en-GB" w:eastAsia="de-AT"/>
        </w:rPr>
        <w:t xml:space="preserve">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dW4BadxD","properties":{"formattedCitation":"[32]","plainCitation":"[32]","noteIndex":0},"citationItems":[{"id":391,"uris":["http://zotero.org/users/5488849/items/QKNRTJQQ"],"uri":["http://zotero.org/users/5488849/items/QKNRTJQQ"],"itemData":{"id":391,"type":"article-journal","abstract":"Background\nG-protein inwardly rectifying potassium channel 1 (GIRK1) is thought to play a role in cell proliferation in cancer, and GIRK1 gene expression level may define a more aggressive phenotype. We detected GIRK1 expression in tissue specimens from patients with non-small cell lung cancers (NSCLCs) and assessed their clinical characteristics.\n\nMethods\nUsing reverse transcription-polymerase chain reaction (RT-PCR) analyses, we quantified the expression of GIRK1 in 72 patients with NSCLCs to investigate the relationship between GIRK1 expression and clinicopathologic factors and prognosis.\n\nResults\nIn 72 NSCLC patients, 50 (69%) samples were evaluated as having high GIRK1 gene expression, and 22 (31%) were evaluated as having low GIRK1 gene expression. GIRK1 gene expression was significantly associated with lymph node metastasis, stage (p = 0.0194 for lymph node metastasis; p = 0.0207 for stage). The overall and stage I survival rates for patients with high GIRK1 gene expressed tumors was significantly worse than for those individuals whose tumors had low GIRK1 expression (p = 0.0004 for the overall group; p = 0.0376 for stage I).\n\nConclusions\nThese data indicate that GIRK1 may contribute to tumor progression and GIRK1 gene expression can serve as a useful prognostic marker in the overall and stage I NSCLCs.","container-title":"BMC Cancer","DOI":"10.1186/1471-2407-4-79","ISSN":"1471-2407","journalAbbreviation":"BMC Cancer","note":"PMID: 15541182\nPMCID: PMC535568","page":"79","source":"PubMed Central","title":"G-protein inwardly rectifying potassium channel 1 (GIRK 1) gene expression correlates with tumor progression in non-small cell lung cancer","volume":"4","author":[{"family":"Takanami","given":"Iwao"},{"family":"Inoue","given":"Yoshimasa"},{"family":"Gika","given":"Masatoshi"}],"issued":{"date-parts":[["2004",11,1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rPr>
        <w:t>[32]</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nd breast cancer </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w2Rv2r2T","properties":{"formattedCitation":"[33\\uc0\\u8211{}36]","plainCitation":"[33–36]","noteIndex":0},"citationItems":[{"id":400,"uris":["http://zotero.org/users/5488849/items/MLJZT3ES"],"uri":["http://zotero.org/users/5488849/items/MLJZT3ES"],"itemData":{"id":400,"type":"article-journal","abstract":"Background/aim: Effective curative treatments are still lacking for metastasised breast cancer. Hence, new early biomarkers are required to treat patients at a","container-title":"Annals of Oncology","DOI":"10.1093/annonc/mdu066.21","ISSN":"0923-7534","issue":"suppl_1","journalAbbreviation":"Ann Oncol","language":"en","page":"i13-i14","source":"academic.oup.com","title":"40POVEREXPRESSION OF G PROTEIN-ACTIVATED INWARD RECTIFIER POTASSIUM CHANNEL 1 (GIRK1) IS ASSOCIATED WITH LYMPH NODE METASTASIS AND POOR PROGNOSIS IN BREAST CANCER","volume":"25","author":[{"family":"Kammerer","given":"S."},{"family":"Sokolowski","given":"A."},{"family":"Hackl","given":"H."},{"family":"Jahn","given":"S."},{"family":"Asslaber","given":"M."},{"family":"Symmans","given":"F."},{"family":"Peintinger","given":"F."},{"family":"Regitnig","given":"P."},{"family":"Schreibmayer","given":"W."},{"family":"Bauernhofer","given":"T."}],"issued":{"date-parts":[["2014",5,1]]}}},{"id":604,"uris":["http://zotero.org/users/5488849/items/NTWCN23M"],"uri":["http://zotero.org/users/5488849/items/NTWCN23M"],"itemData":{"id":604,"type":"article-journal","abstract":"BACKGROUND: Overexpression the KCNJ3, a gene that encodes subunit 1 of G-protein activated inwardly rectifying K(+) channel (GIRK1) in the primary tumor has been found to be associated with reduced survival times and increased lymph node metastasis in breast cancer patients.\nMETHODS: In order to survey possible tumorigenic properties of GIRK1 overexpression, a range of malignant mammary epithelial cells, based on the MCF-7 cell line that permanently overexpress different splice variants of the KCNJ3 gene (GIRK1a, GIRK1c, GIRK1d and as a control, eYFP) were produced. Subsequently, selected cardinal neoplasia associated cellular parameters were assessed and compared.\nRESULTS: Adhesion to fibronectin coated surface as well as cell proliferation remained unaffected. Other vital parameters intimately linked to malignancy, i.e. wound healing, chemoinvasion, cellular velocities / motilities and angiogenesis were massively affected by GIRK1 overexpression. Overexpression of different GIRK1 splice variants exerted differential actions. While GIRK1a and GIRK1c overexpression reinforced the affected parameters towards malignancy, overexpression of GIRK1d resulted in the opposite. Single channel recording using the patch clamp technique revealed functional GIRK channels in the plasma membrane of MCF-7 cells albeit at very low frequency.\nDISCUSSION: We conclude that GIRK1d acts as a dominant negative constituent of functional GIRK complexes present in the plasma membrane of MCF-7 cells, while overexpression of GIRK1a and GIRK1c augmented their activity. The core component responsible for the cancerogenic action of GIRK1 is apparently presented by a segment comprising aminoacids 235-402, that is present exclusively in GIRK1a and GIRK1c, but not GIRK1d (positions according to GIRK1a primary structure).\nCONCLUSIONS: The current study provides insight into the cellular and molecular consequences of KCNJ3 overexpression in breast cancer cells and the mechanism upon clinical outcome in patients suffering from breast cancer.","container-title":"BMC cancer","DOI":"10.1186/s12885-016-2664-8","ISSN":"1471-2407","journalAbbreviation":"BMC Cancer","language":"eng","note":"PMID: 27519272\nPMCID: PMC4983040","page":"628","source":"PubMed","title":"Overexpression of KCNJ3 gene splice variants affects vital parameters of the malignant breast cancer cell line MCF-7 in an opposing manner","volume":"16","author":[{"family":"Rezania","given":"S."},{"family":"Kammerer","given":"S."},{"family":"Li","given":"C."},{"family":"Steinecker-Frohnwieser","given":"B."},{"family":"Gorischek","given":"A."},{"family":"DeVaney","given":"T. T. J."},{"family":"Verheyen","given":"S."},{"family":"Passegger","given":"C. A."},{"family":"Tabrizi-Wizsy","given":"N. Ghaffari"},{"family":"Hackl","given":"H."},{"family":"Platzer","given":"D."},{"family":"Zarnani","given":"A. H."},{"family":"Malle","given":"E."},{"family":"Jahn","given":"S. W."},{"family":"Bauernhofer","given":"T."},{"family":"Schreibmayer","given":"W."}],"issued":{"date-parts":[["2016"]],"season":"12"}}},{"id":607,"uris":["http://zotero.org/users/5488849/items/IL62G965"],"uri":["http://zotero.org/users/5488849/items/IL62G965"],"itemData":{"id":607,"type":"article-journal","abstract":"Numerous studies showed abnormal expression of ion channels in different cancer types. Amongst these, the potassium channel gene KCNJ3 (encoding for GIRK1 proteins) has been reported to be upregulated in tumors of patients with breast cancer and to correlate with positive lymph node status. We aimed to study KCNJ3 levels in different breast cancer subtypes using gene expression data from the TCGA, to validate our findings using RNA in situ hybridization in a validation cohort (GEO ID GSE17705), and to study the prognostic value of KCNJ3using survival analysis. In a total of &gt; 1000 breast cancer patients of two independent data sets we showed a) that KCNJ3 expression is upregulated in tumor tissue compared to corresponding normal tissue (p &lt; 0.001), b) that KCNJ3 expression is associated with estrogen receptor (ER) positive tumors (p &lt; 0.001), but that KCNJ3 expression is variable within this group, and c) that ER positive patients with high KCNJ3 levels have worse overall (p &lt; 0.05) and disease free survival probabilities (p &lt; 0.01), whereby KCNJ3 is an independent prognostic factor (p &lt;0.05). In conclusion, our data suggest that patients with ER positive breast cancer might be stratified into high risk and low risk groups based on the KCNJ3 levels in the tumor.","container-title":"Oncotarget","DOI":"10.18632/oncotarget.13224","ISSN":"1949-2553","issue":"51","journalAbbreviation":"Oncotarget","language":"eng","note":"PMID: 27835900\nPMCID: PMC5356693","page":"84705-84717","source":"PubMed","title":"KCNJ3 is a new independent prognostic marker for estrogen receptor positive breast cancer patients","volume":"7","author":[{"family":"Kammerer","given":"Sarah"},{"family":"Sokolowski","given":"Armin"},{"family":"Hackl","given":"Hubert"},{"family":"Platzer","given":"Dieter"},{"family":"Jahn","given":"Stephan Wenzel"},{"family":"El-Heliebi","given":"Amin"},{"family":"Schwarzenbacher","given":"Daniela"},{"family":"Stiegelbauer","given":"Verena"},{"family":"Pichler","given":"Martin"},{"family":"Rezania","given":"Simin"},{"family":"Fiegl","given":"Heidelinde"},{"family":"Peintinger","given":"Florentia"},{"family":"Regitnig","given":"Peter"},{"family":"Hoefler","given":"Gerald"},{"family":"Schreibmayer","given":"Wolfgang"},{"family":"Bauernhofer","given":"Thomas"}],"issued":{"date-parts":[["2016",12,20]]}}},{"id":664,"uris":["http://zotero.org/users/5488849/items/X5APCNE9"],"uri":["http://zotero.org/users/5488849/items/X5APCNE9"],"itemData":{"id":664,"type":"article-journal","abstract":"Excessive expression of subunit 1 of GIRK1 in ER+ breast tumors is associated with reduced survival times and increased lymph node metastasis in patients. To investigate possible tumor-initiating properties, benign MCF10A and malign MCF7 mammary epithelial cells were engineered to overexpress GIRK1 neoplasia associated vital parameters and resting potentials were measured and compared to controls. The presence of GIRK1 resulted in resting potentials negative to the controls. Upon GIRK1 overexpression, several cellular pathways were regulated towards pro-tumorigenic action as revealed by comparison of transcriptomes of MCF10AGIRK1 with the control (MCF10AeGFP). According to transcriptome analysis, cellular migration was promoted while wound healing and extracellular matrix interactions were impaired. Vital parameters in MCF7 cells were affected akin the benign MCF10A lines, but to a lesser extent. Thus, GIRK1 regulated cellular pathways in mammary epithelial cells are likely to contribute to the development and progression of breast cancer.","container-title":"Scientific Reports","DOI":"10.1038/s41598-019-55683-w","ISSN":"2045-2322","issue":"1","journalAbbreviation":"Sci Rep","language":"en","page":"1-18","source":"www.nature.com","title":"GIRK1 triggers multiple cancer-related pathways in the benign mammary epithelial cell line MCF10A","volume":"9","author":[{"family":"Schratter","given":"Gebhard"},{"family":"Scheruebel","given":"Susanne"},{"family":"Langthaler","given":"Sonja"},{"family":"Ester","given":"Katja"},{"family":"Pelzmann","given":"Brigitte"},{"family":"Ghaffari-Tabrizi-Wizsy","given":"Nassim"},{"family":"Rezania","given":"Simin"},{"family":"Gorischek","given":"Astrid"},{"family":"Platzer","given":"Dieter"},{"family":"Zorn-Pauly","given":"Klaus"},{"family":"Ahammer","given":"Helmut"},{"family":"Prokesch","given":"Andreas"},{"family":"Stanzer","given":"Stefanie"},{"family":"Devaney","given":"Trevor T. J."},{"family":"Schmidt","given":"Kurt"},{"family":"Jahn","given":"Stephan W."},{"family":"Prassl","given":"Ruth"},{"family":"Bauernhofer","given":"Thomas"},{"family":"Schreibmayer","given":"Wolfgang"}],"issued":{"date-parts":[["2019",12,17]]}}}],"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szCs w:val="24"/>
        </w:rPr>
        <w:t>[33–3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eastAsia="de-AT"/>
        </w:rPr>
        <w:t xml:space="preserve">. </w:t>
      </w:r>
      <w:proofErr w:type="spellStart"/>
      <w:r w:rsidRPr="003C3E44">
        <w:rPr>
          <w:rFonts w:cstheme="minorHAnsi"/>
          <w:color w:val="000000"/>
          <w:shd w:val="clear" w:color="auto" w:fill="FCFCFC"/>
          <w:lang w:eastAsia="de-AT"/>
        </w:rPr>
        <w:t>Plummer</w:t>
      </w:r>
      <w:proofErr w:type="spellEnd"/>
      <w:r w:rsidRPr="003C3E44">
        <w:rPr>
          <w:rFonts w:cstheme="minorHAnsi"/>
          <w:color w:val="000000"/>
          <w:shd w:val="clear" w:color="auto" w:fill="FCFCFC"/>
          <w:lang w:eastAsia="de-AT"/>
        </w:rPr>
        <w:t xml:space="preserve">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eastAsia="de-AT"/>
        </w:rPr>
        <w:instrText xml:space="preserve"> ADDIN ZOTERO_ITEM CSL_CITATION {"citationID":"PA5M7X5l","properties":{"formattedCitation":"[37]","plainCitation":"[37]","noteIndex":0},"citationItems":[{"id":51,"uris":["http://zotero.org/users/5488849/items/9UX5QUNZ"],"uri":["http://zotero.org/users/5488849/items/9UX5QUNZ"],"itemData":{"id":51,"type":"article-journal","abstract":"Background\nPrevious data from our laboratory has indicated that there is a functional link between the β-adrenergic receptor signaling pathway and the G-protein inwardly rectifying potassium channel (GIRK1) in human breast cancer cell lines. We wanted to determine if GIRK channels were expressed in lung cancers and if a similar link exists in lung cancer.\n\nMethods\nGIRK1-4 expression and levels were determined by reverse transcription polymerase chain reaction (RT-PCR) and real-time PCR. GIRK protein levels were determined by western blots and cell proliferation was determined by a 5-bromo-2'-deoxyuridine (BrdU) assay.\n\nResults\nGIRK1 mRNA was expressed in three of six small cell lung cancer (SCLC) cell lines, and either GIRK2, 3 or 4 mRNA expression was detected in all six SCLC cell lines. Treatment of NCI-H69 with β2-adrenergic antagonist ICI 118,551 (100 μM) daily for seven days led to slight decreases of GIRK1 mRNA expression levels. Treatment of NCI-H69 with the β-adrenergic agonist isoproterenol (10 μM) decreased growth rates in these cells. The GIRK inhibitor U50488H (2 μM) also inhibited proliferation, and this decrease was potentiated by isoproterenol. In the SCLC cell lines that demonstrated GIRK1 mRNA expression, we also saw GIRK1 protein expression. We feel these may be important regulatory pathways since no expression of mRNA of the GIRK channels (1 &amp; 2) was found in hamster pulmonary neuroendoc</w:instrText>
      </w:r>
      <w:r w:rsidRPr="00567E73">
        <w:rPr>
          <w:rFonts w:cstheme="minorHAnsi"/>
          <w:color w:val="000000"/>
          <w:shd w:val="clear" w:color="auto" w:fill="FCFCFC"/>
          <w:lang w:val="en-US" w:eastAsia="de-AT"/>
        </w:rPr>
        <w:instrText xml:space="preserve">rine cells, a suggested cell of origin for SCLC, nor was GIRK1 or 2 expression found in human small airway epithelial cells. GIRK (1,2,3,4) mRNA expression was also seen in A549 adenocarcinoma and NCI-H727 carcinoid cell lines. GIRK1 mRNA expression was not found in tissue samples from adenocarcinoma or squamous cancer patients, nor was it found in NCI-H322 or NCI-H441 adenocarcinoma cell lines. GIRK (1,3,4) mRNA expression was seen in three squamous cell lines, GIRK2 was only expressed in one squamous cell line. However, GIRK1 protein expression was not seen in any non-SCLC cells.\n\nConclusion\nWe feel that this data may indicate that stimulation of GIRK1 or GIRK2 channels may be important in lung cancer. Stimulation of GIRK channels and </w:instrText>
      </w:r>
      <w:r>
        <w:rPr>
          <w:rFonts w:cstheme="minorHAnsi"/>
          <w:color w:val="000000"/>
          <w:shd w:val="clear" w:color="auto" w:fill="FCFCFC"/>
          <w:lang w:eastAsia="de-AT"/>
        </w:rPr>
        <w:instrText>β</w:instrText>
      </w:r>
      <w:r w:rsidRPr="00567E73">
        <w:rPr>
          <w:rFonts w:cstheme="minorHAnsi"/>
          <w:color w:val="000000"/>
          <w:shd w:val="clear" w:color="auto" w:fill="FCFCFC"/>
          <w:lang w:val="en-US" w:eastAsia="de-AT"/>
        </w:rPr>
        <w:instrText xml:space="preserve">-adrenergic signaling may activate similar signaling pathways in both SCLC and breast cancer, but lead to different results.","container-title":"BMC Cancer","DOI":"10.1186/1471-2407-5-104","ISSN":"1471-2407","journalAbbreviation":"BMC Cancer","note":"PMID: 16109170\nPMCID: PMC1208863","page":"104","source":"PubMed Central","title":"Expression of G-protein inwardly rectifying potassium channels (GIRKs) in lung cancer cell lines","volume":"5","author":[{"family":"Plummer","given":"Howard K"},{"family":"Dhar","given":"Madhu S"},{"family":"Cekanova","given":"Maria"},{"family":"Schuller","given":"Hildegard M"}],"issued":{"date-parts":[["2005",8,1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37]</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dentified mRNA expression of GIRK 1-4 in A549 cells, however, at least no protein expression of GIRK1 channels could be detected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zqUfPwJe","properties":{"formattedCitation":"[37]","plainCitation":"[37]","noteIndex":0},"citationItems":[{"id":51,"uris":["http://zotero.org/users/5488849/items/9UX5QUNZ"],"uri":["http://zotero.org/users/5488849/items/9UX5QUNZ"],"itemData":{"id":51,"type":"article-journal","abstract":"Background\nPrevious data from our laboratory has indicated that there is a functional link between the β-adrenergic receptor signaling pathway and the G-protein inwardly rectifying potassium channel (GIRK1) in human breast cancer cell lines. We wanted to determine if GIRK channels were expressed in lung cancers and if a similar link exists in lung cancer.\n\nMethods\nGIRK1-4 expression and levels were determined by reverse transcription polymerase chain reaction (RT-PCR) and real-time PCR. GIRK protein levels were determined by western blots and cell proliferation was determined by a 5-bromo-2'-deoxyuridine (BrdU) assay.\n\nResults\nGIRK1 mRNA was expressed in three of six small cell lung cancer (SCLC) cell lines, and either GIRK2, 3 or 4 mRNA expression was detected in all six SCLC cell lines. Treatment of NCI-H69 with β2-adrenergic antagonist ICI 118,551 (100 μM) daily for seven days led to slight decreases of GIRK1 mRNA expression levels. Treatment of NCI-H69 with the β-adrenergic agonist isoproterenol (10 μM) decreased growth rates in these cells. The GIRK inhibitor U50488H (2 μM) also inhibited proliferation, and this decrease was potentiated by isoproterenol. In the SCLC cell lines that demonstrated GIRK1 mRNA expression, we also saw GIRK1 protein expression. We feel these may be important regulatory pathways since no expression of mRNA of the GIRK channels (1 &amp; 2) was found in hamster pulmonary neuroendocrine cells, a suggested cell of origin for SCLC, nor was GIRK1 or 2 expression found in human small airway epithelial cells. GIRK (1,2,3,4) mRNA expression was also seen in A549 adenocarcinoma and NCI-H727 carcinoid cell lines. GIRK1 mRNA expression was not found in tissue samples from adenocarcinoma or squamous cancer patients, nor was it found in NCI-H322 or NCI-H441 adenocarcinoma cell lines. GIRK (1,3,4) mRNA expression was seen in three squamous cell lines, GIRK2 was only expressed in one squamous cell line. However, GIRK1 protein expression was not seen in any non-SCLC cells.\n\nConclusion\nWe feel that this data may indicate that stimulation of GIRK1 or GIRK2 channels may be important in lung cancer. Stimulation of GIRK channels and β-adrenergic signaling may activate similar signaling pathways in both SCLC and breast cancer, but lead to different results.","container-title":"BMC Cancer","DOI":"10.1186/1471-2407-5-104","ISSN":"1471-2407","journalAbbreviation":"BMC Cancer","note":"PMID: 16109170\nPMCID: PMC1208863","page":"104","source":"PubMed Central","title":"Expression of G-protein inwardly rectifying potassium channels (GIRKs) in lung cancer cell lines","volume":"5","author":[{"family":"Plummer","given":"Howard K"},{"family":"Dhar","given":"Madhu S"},{"family":"Cekanova","given":"Maria"},{"family":"Schuller","given":"Hildegard M"}],"issued":{"date-parts":[["2005",8,1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37]</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Hence, further research is needed to prove the functional expression of GIRK channels in A549 cells.  </w:t>
      </w:r>
    </w:p>
    <w:p w:rsidR="00567E73" w:rsidRPr="003C3E44" w:rsidRDefault="00567E73" w:rsidP="00567E73">
      <w:pPr>
        <w:spacing w:after="120" w:line="480" w:lineRule="auto"/>
        <w:ind w:right="-41"/>
        <w:jc w:val="both"/>
        <w:rPr>
          <w:rFonts w:cstheme="minorHAnsi"/>
          <w:lang w:val="en-GB" w:eastAsia="de-AT"/>
        </w:rPr>
      </w:pPr>
      <w:r w:rsidRPr="003C3E44">
        <w:rPr>
          <w:rFonts w:cstheme="minorHAnsi"/>
          <w:color w:val="000000"/>
          <w:shd w:val="clear" w:color="auto" w:fill="FCFCFC"/>
          <w:lang w:val="en-GB" w:eastAsia="de-AT"/>
        </w:rPr>
        <w:t xml:space="preserve">A survey of </w:t>
      </w:r>
      <w:proofErr w:type="spellStart"/>
      <w:r w:rsidRPr="003C3E44">
        <w:rPr>
          <w:rFonts w:cstheme="minorHAnsi"/>
          <w:color w:val="000000"/>
          <w:shd w:val="clear" w:color="auto" w:fill="FCFCFC"/>
          <w:lang w:val="en-GB" w:eastAsia="de-AT"/>
        </w:rPr>
        <w:t>Leithner</w:t>
      </w:r>
      <w:proofErr w:type="spellEnd"/>
      <w:r w:rsidRPr="003C3E44">
        <w:rPr>
          <w:rFonts w:cstheme="minorHAnsi"/>
          <w:color w:val="000000"/>
          <w:shd w:val="clear" w:color="auto" w:fill="FCFCFC"/>
          <w:lang w:val="en-GB" w:eastAsia="de-AT"/>
        </w:rPr>
        <w:t xml:space="preserve">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WWpA3vb3","properties":{"formattedCitation":"[38]","plainCitation":"[38]","noteIndex":0},"citationItems":[{"id":54,"uris":["http://zotero.org/users/5488849/items/WICF5BXN"],"uri":["http://zotero.org/users/5488849/items/WICF5BXN"],"itemData":{"id":54,"type":"article-journal","abstract":"Lung cancer is the leading cause of cancer deaths worldwide; survival times are poor despite therapy. The role of the two-pore domain K+ (K2P) channel TASK-1 (KCNK3) in lung cancer is at present unknown. We found that TASK-1 is expressed in non-small cell lung cancer (NSCLC) cell lines at variable levels. In a highly TASK-1 expressing NSCLC cell line, A549, a characteristic pH- and hypoxia-sensitive non-inactivating K+ current was measured, indicating the presence of functional TASK-1 channels. Inhibition of TASK-1 led to significant depolarization in these cells. Knockdown of TASK-1 by siRNA significantly enhanced apoptosis and reduced proliferation in A549 cells, but not in weakly TASK-1 expressing NCI-H358 cells. Na+-coupled nutrient transport across the cell membrane is functionally coupled to the efflux of K+ via K+ channels, thus TASK-1 may potentially influence Na+-coupled nutrient transport. In contrast to TASK-1, which was not differentially expressed in lung cancer vs. normal lung tissue, we found the Na+-coupled nutrient transporters, SLC5A3, SLC5A6, and SLC38A1, transporters for myo-inositol, biotin and glutamine, respectively, to be significantly overexpressed in lung adenocarcinomas. In summary, we show for the first time that the TASK-1 channel regulates apoptosis and proliferation in a subset of NSCLC.","container-title":"PLoS ONE","DOI":"10.1371/journal.pone.0157453","ISSN":"1932-6203","issue":"6","journalAbbreviation":"PLoS One","note":"PMID: 27294516\nPMCID: PMC4905626","source":"PubMed Central","title":"TASK-1 Regulates Apoptosis and Proliferation in a Subset of Non-Small Cell Lung Cancers","URL":"https://www.ncbi.nlm.nih.gov/pmc/articles/PMC4905626/","volume":"11","author":[{"family":"Leithner","given":"Katharina"},{"family":"Hirschmugl","given":"Birgit"},{"family":"Li","given":"Yingji"},{"family":"Tang","given":"Bi"},{"family":"Papp","given":"Rita"},{"family":"Nagaraj","given":"Chandran"},{"family":"Stacher","given":"Elvira"},{"family":"Stiegler","given":"Philipp"},{"family":"Lindenmann","given":"Jörg"},{"family":"Olschewski","given":"Andrea"},{"family":"Olschewski","given":"Horst"},{"family":"Hrzenjak","given":"Andelko"}],"accessed":{"date-parts":[["2019",2,4]]},"issued":{"date-parts":[["2016",6,1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3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regarding non-small cell lung cancer cells confirms a strong functional expression of </w:t>
      </w:r>
      <w:r w:rsidRPr="003C3E44">
        <w:rPr>
          <w:rFonts w:cstheme="minorHAnsi"/>
          <w:b/>
          <w:bCs/>
          <w:color w:val="000000"/>
          <w:shd w:val="clear" w:color="auto" w:fill="FCFCFC"/>
          <w:lang w:val="en-GB" w:eastAsia="de-AT"/>
        </w:rPr>
        <w:t>TASK-1</w:t>
      </w:r>
      <w:r w:rsidRPr="003C3E44">
        <w:rPr>
          <w:rFonts w:cstheme="minorHAnsi"/>
          <w:color w:val="000000"/>
          <w:shd w:val="clear" w:color="auto" w:fill="FCFCFC"/>
          <w:lang w:val="en-GB" w:eastAsia="de-AT"/>
        </w:rPr>
        <w:t xml:space="preserve"> (K2P3.1) and low expression levels of </w:t>
      </w:r>
      <w:r w:rsidRPr="003C3E44">
        <w:rPr>
          <w:rFonts w:cstheme="minorHAnsi"/>
          <w:b/>
          <w:bCs/>
          <w:color w:val="000000"/>
          <w:shd w:val="clear" w:color="auto" w:fill="FCFCFC"/>
          <w:lang w:val="en-GB" w:eastAsia="de-AT"/>
        </w:rPr>
        <w:t>TASK-3</w:t>
      </w:r>
      <w:r w:rsidRPr="003C3E44">
        <w:rPr>
          <w:rFonts w:cstheme="minorHAnsi"/>
          <w:color w:val="000000"/>
          <w:shd w:val="clear" w:color="auto" w:fill="FCFCFC"/>
          <w:lang w:val="en-GB" w:eastAsia="de-AT"/>
        </w:rPr>
        <w:t xml:space="preserve"> (K2P9.1, KCNK9) channels in A549 cells. These two-pore domain potassium channels depict a non-inactivating background potassium current, important for K</w:t>
      </w:r>
      <w:r w:rsidRPr="003C3E44">
        <w:rPr>
          <w:rFonts w:cstheme="minorHAnsi"/>
          <w:color w:val="000000"/>
          <w:shd w:val="clear" w:color="auto" w:fill="FCFCFC"/>
          <w:vertAlign w:val="superscript"/>
          <w:lang w:val="en-GB" w:eastAsia="de-AT"/>
        </w:rPr>
        <w:t>+</w:t>
      </w:r>
      <w:r w:rsidRPr="003C3E44">
        <w:rPr>
          <w:rFonts w:cstheme="minorHAnsi"/>
          <w:color w:val="000000"/>
          <w:shd w:val="clear" w:color="auto" w:fill="FCFCFC"/>
          <w:lang w:val="en-GB" w:eastAsia="de-AT"/>
        </w:rPr>
        <w:t xml:space="preserve"> efflux and subsequently, in combination with Na</w:t>
      </w:r>
      <w:r w:rsidRPr="003C3E44">
        <w:rPr>
          <w:rFonts w:cstheme="minorHAnsi"/>
          <w:color w:val="000000"/>
          <w:shd w:val="clear" w:color="auto" w:fill="FCFCFC"/>
          <w:vertAlign w:val="superscript"/>
          <w:lang w:val="en-GB" w:eastAsia="de-AT"/>
        </w:rPr>
        <w:t>+</w:t>
      </w:r>
      <w:r w:rsidRPr="003C3E44">
        <w:rPr>
          <w:rFonts w:cstheme="minorHAnsi"/>
          <w:color w:val="000000"/>
          <w:shd w:val="clear" w:color="auto" w:fill="FCFCFC"/>
          <w:lang w:val="en-GB" w:eastAsia="de-AT"/>
        </w:rPr>
        <w:t>/K</w:t>
      </w:r>
      <w:r w:rsidRPr="003C3E44">
        <w:rPr>
          <w:rFonts w:cstheme="minorHAnsi"/>
          <w:color w:val="000000"/>
          <w:shd w:val="clear" w:color="auto" w:fill="FCFCFC"/>
          <w:vertAlign w:val="superscript"/>
          <w:lang w:val="en-GB" w:eastAsia="de-AT"/>
        </w:rPr>
        <w:t>+</w:t>
      </w:r>
      <w:r w:rsidRPr="003C3E44">
        <w:rPr>
          <w:rFonts w:cstheme="minorHAnsi"/>
          <w:color w:val="000000"/>
          <w:shd w:val="clear" w:color="auto" w:fill="FCFCFC"/>
          <w:lang w:val="en-GB" w:eastAsia="de-AT"/>
        </w:rPr>
        <w:t>-ATPase, for controlling the resting membrane potential.</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RxK0VlUr","properties":{"formattedCitation":"[38,39]","plainCitation":"[38,39]","noteIndex":0},"citationItems":[{"id":54,"uris":["http://zotero.org/users/5488849/items/WICF5BXN"],"uri":["http://zotero.org/users/5488849/items/WICF5BXN"],"itemData":{"id":54,"type":"article-journal","abstract":"Lung cancer is the leading cause of cancer deaths worldwide; survival times are poor despite therapy. The role of the two-pore domain K+ (K2P) channel TASK-1 (KCNK3) in lung cancer is at present unknown. We found that TASK-1 is expressed in non-small cell lung cancer (NSCLC) cell lines at variable levels. In a highly TASK-1 expressing NSCLC cell line, A549, a characteristic pH- and hypoxia-sensitive non-inactivating K+ current was measured, indicating the presence of functional TASK-1 channels. Inhibition of TASK-1 led to significant depolarization in these cells. Knockdown of TASK-1 by siRNA significantly enhanced apoptosis and reduced proliferation in A549 cells, but not in weakly TASK-1 expressing NCI-H358 cells. Na+-coupled nutrient transport across the cell membrane is functionally coupled to the efflux of K+ via K+ channels, thus TASK-1 may potentially influence Na+-coupled nutrient transport. In contrast to TASK-1, which was not differentially expressed in lung cancer vs. normal lung tissue, we found the Na+-coupled nutrient transporters, SLC5A3, SLC5A6, and SLC38A1, transporters for myo-inositol, biotin and glutamine, respectively, to be significantly overexpressed in lung adenocarcinomas. In summary, we show for the first time that the TASK-1 channel regulates apoptosis and proliferation in a subset of NSCLC.","container-title":"PLoS ONE","DOI":"10.1371/journal.pone.0157453","ISSN":"1932-6203","issue":"6","journalAbbreviation":"PLoS One","note":"PMID: 27294516\nPMCID: PMC4905626","source":"PubMed Central","title":"TASK-1 Regulates Apoptosis and Proliferation in a Subset of Non-Small Cell Lung Cancers","URL":"https://www.ncbi.nlm.nih.gov/pmc/articles/PMC4905626/","volume":"11","author":[{"family":"Leithner","given":"Katharina"},{"family":"Hirschmugl","given":"Birgit"},{"family":"Li","given":"Yingji"},{"family":"Tang","given":"Bi"},{"family":"Papp","given":"Rita"},{"family":"Nagaraj","given":"Chandran"},{"family":"Stacher","given":"Elvira"},{"family":"Stiegler","given":"Philipp"},{"family":"Lindenmann","given":"Jörg"},{"family":"Olschewski","given":"Andrea"},{"family":"Olschewski","given":"Horst"},{"family":"Hrzenjak","given":"Andelko"}],"accessed":{"date-parts":[["2019",2,4]]},"issued":{"date-parts":[["2016",6,13]]}}},{"id":414,"uris":["http://zotero.org/users/5488849/items/TP29YGEU"],"uri":["http://zotero.org/users/5488849/items/TP29YGEU"],"itemData":{"id":414,"type":"article-journal","abstract":"The two-pore-domain K(+) channels, or K(2P) channels, constitute a novel class of K(+) channel subunits. They have four transmembrane segments and are active as dimers. The tissue distribution of these channels is widespread, and they are found in both excitable and nonexcitable cells. K(2P) channels produce currents with unusual characteristics. They are quasi-instantaneous and noninactivating, and they are active at all membrane potentials and insensitive to the classic K(+) channel blockers. These properties designate them as background K(+) channels. They are expected to play a major role in setting the resting membrane potential in many cell types. Another salient feature of K(2P) channels is the diversity of their regulatory mechanisms. The weak inward rectifiers TWIK-1 and TWIK-2 are stimulated by activators of protein kinase C and decreased by internal acidification, the baseline TWIK-related acid-sensitive K(+) (TASK)-1 and TASK-2 channels are sensitive to external pH changes in a narrow range near physiological pH, and the TWIK-related (TREK)-1 and TWIK-related arachidonic acid-stimulated K(+) (TRAAK) channels are the first cloned polyunsaturated fatty acids-activated and mechanogated K(+) channels. The recent demonstration that TASK-1 and TREK-1 channels are activated by inhalational general anesthetics, and that TRAAK is activated by the neuroprotective agent riluzole, indicates that this novel class of K(+) channels is an interesting target for new therapeutic developments.","container-title":"American Journal of Physiology. Renal Physiology","DOI":"10.1152/ajprenal.2000.279.5.F793","ISSN":"1931-857X","issue":"5","journalAbbreviation":"Am. J. Physiol. Renal Physiol.","language":"eng","note":"PMID: 11053038","page":"F793-801","source":"PubMed","title":"Molecular and functional properties of two-pore-domain potassium channels","volume":"279","author":[{"family":"Lesage","given":"F."},{"family":"Lazdunski","given":"M."}],"issued":{"date-parts":[["2000",11]]}}}],"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38,39]</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Overexpression of TASK-3 has been observed in breast, lung, colon and prostate cancer, influencing proliferation and apoptosis as well as migration and invasion.</w:t>
      </w:r>
      <w:r w:rsidRPr="003C3E44">
        <w:rPr>
          <w:rFonts w:cstheme="minorHAnsi"/>
          <w:shd w:val="clear" w:color="auto" w:fill="FCFCFC"/>
          <w:lang w:val="en-GB" w:eastAsia="de-AT"/>
        </w:rPr>
        <w:fldChar w:fldCharType="begin"/>
      </w:r>
      <w:r w:rsidR="001034E1">
        <w:rPr>
          <w:rFonts w:cstheme="minorHAnsi"/>
          <w:shd w:val="clear" w:color="auto" w:fill="FCFCFC"/>
          <w:lang w:val="en-GB" w:eastAsia="de-AT"/>
        </w:rPr>
        <w:instrText xml:space="preserve"> ADDIN ZOTERO_ITEM CSL_CITATION {"citationID":"8Sy6t5lq","properties":{"formattedCitation":"[40\\uc0\\u8211{}43]","plainCitation":"[40–43]","noteIndex":0},"citationItems":[{"id":416,"uris":["http://zotero.org/users/5488849/items/YD4ZGUPZ"],"uri":["http://zotero.org/users/5488849/items/YD4ZGUPZ"],"itemData":{"id":416,"type":"article-journal","abstract":"Representational difference analysis (RDA) of human breast cancer was used to discover a novel amplicon located at chromosomal region 8q24.3. We examined a series of breast cancer samples harboring amplification of this region and determined that KCNK9 is the sole overexpressed gene within the amplification epicenter. KCNK9 encodes a potassium channel that is amplified from 3-fold to 10-fold in 10% of breast tumors and overexpressed from 5-fold to over 100-fold in 44% of breast tumors. Overexpression of KCNK9 in cell lines promotes tumor formation and confers resistance to both hypoxia and serum deprivation, suggesting that its amplification and overexpression plays a physiologically important role in human breast cancer.","container-title":"Cancer Cell","ISSN":"1535-6108","issue":"3","journalAbbreviation":"Cancer Cell","language":"eng","note":"PMID: 12676587","page":"297-302","source":"PubMed","title":"Genomic amplification and oncogenic properties of the KCNK9 potassium channel gene","volume":"3","author":[{"family":"Mu","given":"David"},{"family":"Chen","given":"Liyun"},{"family":"Zhang","given":"Xiping"},{"family":"See","given":"Lei-Hoon"},{"family":"Koch","given":"Christina M."},{"family":"Yen","given":"Clifford"},{"family":"Tong","given":"James Jiayuan"},{"family":"Spiegel","given":"Lori"},{"family":"Nguyen","given":"Ken C. Q."},{"family":"Servoss","given":"Allyson"},{"family":"Peng","given":"Yue"},{"family":"Pei","given":"Lin"},{"family":"Marks","given":"Jeffrey R."},{"family":"Lowe","given":"Scott"},{"family":"Hoey","given":"Timothy"},{"family":"Jan","given":"Lily Yeh"},{"family":"McCombie","given":"W. Richard"},{"family":"Wigler","given":"Michael H."},{"family":"Powers","given":"Scott"}],"issued":{"date-parts":[["2003",3]]}}},{"id":420,"uris":["http://zotero.org/users/5488849/items/3I4UR6G9"],"uri":["http://zotero.org/users/5488849/items/3I4UR6G9"],"itemData":{"id":420,"type":"article-journal","abstract":"BACKGROUND/AIMS: The TWIK-related acid sensitive K(+) channel-3 (TASK-3) is an oncogenic potassium channel. We investigated the expression of TASK-3 in human ovaries, examined its prognostic significance, and determined effects of TASK-3 blockers on cell proliferation and apoptosis.\nMATERIALS AND METHODS: Immunofluorescence and western blotting were used to investigate TASK-3 expression in two ovarian cancer cell lines, normal ovarian surface epithelium and cancer. Immunohistochemistry quantified expression in an ovarian cancer tissue microarray. The effect of TASK-3 blocking agents on cell proliferation was investigated with the CellTiter 96® Aqueous Non-Radioactive Cell Proliferation assay and on apoptosis with flow cytometry.\nRESULTS: TASK-3 expression was confirmed by immunofluorescence in the SKOV-3 and OVCAR-3 cell lines, normal ovaries (n=4) and ovarian tumours (n=4) and by western blotting in normal ovaries (n=6) and ovarian tumours (n=22). Immunohistochemistry demonstrated immunostaining in 99% of tumours (n=230). Increased immunostaining conferred a survival advantage (p=0.002; median survival of &gt;24 months). TASK-3 blockers caused a significant reduction in cell proliferation and an increase in apoptosis in the SKOV-3 and OVCAR-3 cell lines.\nCONCLUSION: TASK-3 is expressed in epithelial ovarian cancer, conferring a significant survival advantage on patients with increased expression. TASK-3-modulating agents have a significant effect on cell proliferation and apoptosis. Based on these results, we propose that TASK-3 could prove to be both a novel tumour marker and a new therapeutic target in ovarian cancer, but further investigation is required.","container-title":"Anticancer Research","ISSN":"1791-7530","issue":"4","journalAbbreviation":"Anticancer Res.","language":"eng","note":"PMID: 23564779","page":"1401-1408","source":"PubMed","title":"Expression and prognostic significance of the oncogenic K2P potassium channel KCNK9 (TASK-3) in ovarian carcinoma","volume":"33","author":[{"family":"Innamaa","given":"Anni"},{"family":"Jackson","given":"Leigh"},{"family":"Asher","given":"Viren"},{"family":"Van Shalkwyk","given":"Gerhard"},{"family":"Warren","given":"Averil"},{"family":"Hay","given":"Daniel"},{"family":"Bali","given":"Anish"},{"family":"Sowter","given":"Heidi"},{"family":"Khan","given":"Raheela"}],"issued":{"date-parts":[["2013",4]]}}},{"id":422,"uris":["http://zotero.org/users/5488849/items/KUWYVRYZ"],"uri":["http://zotero.org/users/5488849/items/KUWYVRYZ"],"itemData":{"id":422,"type":"article-journal","abstract":"Two-pore domain K(+) channels, a recently discovered family of ion channels with a unique membrane topology, have been shown to be critically involved in cell death. We here address the functional role of TASK3 (TWIK-related acid-sensitive K(+) channel, KCNK9) in human glioblastoma in vitro and in vivo. Human glioma cell lines (n = 5) as well as glioma specimens (n = 5) constitutively express TASK3 mRNA and protein. The functional impact of the potassium channel on cell survival was investigated using a medium with high (25 mM) extracellular potassium over 7 days. Using flow cytometric assessment, we show that under these culture conditions 97 +/- 0.76% of all glioma cells survived. Application of the TASK channel opener isoflurane (1 vol%) resulted in a 30 +/- 4% reduction of cell survival in different glioma cell lines. Simultaneous application of isoflurane and the TASK channel blockers bupivacaine (20 microM) and spermine (500 microM) completely reversed this effect. Our results demonstrate the expression of TASK3 in glioma cells in vitro and in vivo and provide a direct link between the TASK3 channel function and glioma cell survival. This implies that TASK3 channels may possibly represent a novel molecular target for the treatment of this type of cancer.","container-title":"Journal of Neuro-Oncology","DOI":"10.1007/s11060-008-9517-5","ISSN":"0167-594X","issue":"3","journalAbbreviation":"J. Neurooncol.","language":"eng","note":"PMID: 18217213","page":"263-270","source":"PubMed","title":"The two-pore domain potassium channel TASK3 functionally impacts glioma cell death","volume":"87","author":[{"family":"Meuth","given":"Sven G."},{"family":"Herrmann","given":"Alexander M."},{"family":"Ip","given":"Chi W."},{"family":"Kanyshkova","given":"Tatyana"},{"family":"Bittner","given":"Stefan"},{"family":"Weishaupt","given":"Andreas"},{"family":"Budde","given":"Thomas"},{"family":"Wiendl","given":"Heinz"}],"issued":{"date-parts":[["2008",5]]}}},{"id":424,"uris":["http://zotero.org/users/5488849/items/3HTEWL7F"],"uri":["http://zotero.org/users/5488849/items/3HTEWL7F"],"itemData":{"id":424,"type":"article-journal","abstract":"AIM: Many kinds of K(+) channels are expressed in a variety of cells, including cancer cells. However, only a small amount of research has explored the relationship between voltage-independent K(+) channels and breast cancer. This study was performed to investigate whether changes in two-pore domain K(+) (K(2P) ) channel expression levels are related to the migration of human breast cancer cells.\nMETHODS: K(2P) channel gene/protein expression levels were compared between MCF-7 (a non-invasive cell) and MDA-MB-231 (an invasive cell) using reverse transcriptase (RT)-polymerase chain reaction (PCR), real-time PCR, Western blotting and immunocytochemistry. The relationship between K(2P) channel expression level and cell migration was analysed using gene overexpression and knock-down techniques. Functional expression of TASK-3 in MCF-7 and MDA-MB-231 cells was recorded using patch-clamp technique.\nRESULTS: Of K(2P) channels, TASK-3 mRNA and protein were highly expressed in MCF-7 cells compared with those in MDA-MB-231 cells. Overexpression of TASK-3 in breast cancer cells reduced migration and invasion, whereas silencing of TASK-3 increased the migration and invasion. The TASK-3 expression level was decreased by phorbol myristate acetate (PMA), a PKC activator. PMA also enhanced the cell migration in MDA-MB-231 cells.\nCONCLUSION: These results show that an increase in TASK-3 expression levels, which could be modulated by PKC activation, reduces cell migration/invasion in breast cancer cells and suggest that modulation of TASK-3 expression may regulate metastasis of breast cancer cells.","container-title":"Acta Physiologica (Oxford, England)","DOI":"10.1111/j.1748-1716.2011.02359.x","ISSN":"1748-1716","issue":"4","journalAbbreviation":"Acta Physiol (Oxf)","language":"eng","note":"PMID: 21910834","page":"513-524","source":"PubMed","title":"Reduction of breast cancer cell migration via up-regulation of TASK-3 two-pore domain K+ channel","volume":"204","author":[{"family":"Lee","given":"G.-W."},{"family":"Park","given":"H. S."},{"family":"Kim","given":"E.-J."},{"family":"Cho","given":"Y.-W."},{"family":"Kim","given":"G.-T."},{"family":"Mun","given":"Y.-J."},{"family":"Choi","given":"E.-J."},{"family":"Lee","given":"J.-S."},{"family":"Han","given":"J."},{"family":"Kang","given":"D."}],"issued":{"date-parts":[["2012",4]]}}}],"schema":"https://github.com/citation-style-language/schema/raw/master/csl-citation.json"} </w:instrText>
      </w:r>
      <w:r w:rsidRPr="003C3E44">
        <w:rPr>
          <w:rFonts w:cstheme="minorHAnsi"/>
          <w:shd w:val="clear" w:color="auto" w:fill="FCFCFC"/>
          <w:lang w:val="en-GB" w:eastAsia="de-AT"/>
        </w:rPr>
        <w:fldChar w:fldCharType="separate"/>
      </w:r>
      <w:r w:rsidR="001034E1" w:rsidRPr="001034E1">
        <w:rPr>
          <w:rFonts w:ascii="Calibri" w:hAnsi="Calibri" w:cs="Calibri"/>
          <w:szCs w:val="24"/>
          <w:lang w:val="en-US"/>
        </w:rPr>
        <w:t>[40–43]</w:t>
      </w:r>
      <w:r w:rsidRPr="003C3E44">
        <w:rPr>
          <w:rFonts w:cstheme="minorHAnsi"/>
          <w:shd w:val="clear" w:color="auto" w:fill="FCFCFC"/>
          <w:lang w:val="en-GB" w:eastAsia="de-AT"/>
        </w:rPr>
        <w:fldChar w:fldCharType="end"/>
      </w:r>
      <w:r w:rsidRPr="003C3E44">
        <w:rPr>
          <w:rFonts w:cstheme="minorHAnsi"/>
          <w:shd w:val="clear" w:color="auto" w:fill="FCFCFC"/>
          <w:lang w:val="en-GB" w:eastAsia="de-AT"/>
        </w:rPr>
        <w:t xml:space="preserve"> Similarly, functional expression of TASK-1 was reported in various cancer types (e.g. medulloblastoma </w:t>
      </w:r>
      <w:r w:rsidRPr="003C3E44">
        <w:rPr>
          <w:rFonts w:cstheme="minorHAnsi"/>
          <w:shd w:val="clear" w:color="auto" w:fill="FCFCFC"/>
          <w:lang w:val="en-GB" w:eastAsia="de-AT"/>
        </w:rPr>
        <w:fldChar w:fldCharType="begin"/>
      </w:r>
      <w:r>
        <w:rPr>
          <w:rFonts w:cstheme="minorHAnsi"/>
          <w:shd w:val="clear" w:color="auto" w:fill="FCFCFC"/>
          <w:lang w:val="en-GB" w:eastAsia="de-AT"/>
        </w:rPr>
        <w:instrText xml:space="preserve"> ADDIN ZOTERO_ITEM CSL_CITATION {"citationID":"zuhzjW9W","properties":{"formattedCitation":"[44]","plainCitation":"[44]","noteIndex":0},"citationItems":[{"id":426,"uris":["http://zotero.org/users/5488849/items/WFGRYJEY"],"uri":["http://zotero.org/users/5488849/items/WFGRYJEY"],"itemData":{"id":426,"type":"article-journal","abstract":"Medulloblastoma is a pediatric high-grade cerebellar malignancy derived from neuronal precursors. Although electrophysiologic characteristics of cerebellar granule neurons at all stages of cell development have been well described, such characterization has not been reported for medulloblastoma. In this study we attempt to characterize important electrophysiologic features of medulloblastoma that may distinguish it from the surrounding cerebellum. Using patient-derived cell lines and tumor tissues, we show that medulloblastoma cells have no inward Na+ current or transient K+ current involved in action potential generation and propagation, typically seen in granule neurons. Expression and function of calcium-activated, large-conductance K+ channels are diminished in medulloblastoma, judged by electrophysiology and Western analysis. The resting membrane potential of medullob</w:instrText>
      </w:r>
      <w:r w:rsidRPr="00187E83">
        <w:rPr>
          <w:rFonts w:cstheme="minorHAnsi"/>
          <w:shd w:val="clear" w:color="auto" w:fill="FCFCFC"/>
          <w:lang w:eastAsia="de-AT"/>
        </w:rPr>
        <w:instrText>lastoma cells in culture is quite depolarized compared to granule neurons. Interestingly, medulloblastoma cells express small, fast-inactivating calcium currents consi</w:instrText>
      </w:r>
      <w:r w:rsidRPr="000119EA">
        <w:rPr>
          <w:rFonts w:cstheme="minorHAnsi"/>
          <w:shd w:val="clear" w:color="auto" w:fill="FCFCFC"/>
          <w:lang w:eastAsia="de-AT"/>
        </w:rPr>
        <w:instrText xml:space="preserve">stent with T-type calcium channels, but these channels are activated only from hyperpolarized potentials, which are unlikely to occur. Additionally, a background acid-sensitive K+ current is present with features characteristic of TASK1 or TASK3 channels, such as inhibition by ruthenium red. Western analysis confirms expression of TASK1 and TASK3. In describing the electrophysiologic characteristics of medulloblastoma, one can see features that resemble other high-grade malignancies as opposed to normal cerebellar granule neurons. This supports the notion that the malignant phenotype of medulloblastoma is characterized by unique changes in ion channel expression.","container-title":"The Journal of Membrane Biology","DOI":"10.1007/s00232-010-9306-x","ISSN":"1432-1424","issue":"2-3","journalAbbreviation":"J. Membr. Biol.","language":"eng","note":"PMID: 20931182","page":"59-69","source":"PubMed","title":"Biophysical properties of human medulloblastoma cells","volume":"237","author":[{"family":"Ernest","given":"Nola Jean"},{"family":"Logsdon","given":"Naomi J."},{"family":"McFerrin","given":"Michael B."},{"family":"Sontheimer","given":"Harald"},{"family":"Spiller","given":"Susan E."}],"issued":{"date-parts":[["2010",10]]}}}],"schema":"https://github.com/citation-style-language/schema/raw/master/csl-citation.json"} </w:instrText>
      </w:r>
      <w:r w:rsidRPr="003C3E44">
        <w:rPr>
          <w:rFonts w:cstheme="minorHAnsi"/>
          <w:shd w:val="clear" w:color="auto" w:fill="FCFCFC"/>
          <w:lang w:val="en-GB" w:eastAsia="de-AT"/>
        </w:rPr>
        <w:fldChar w:fldCharType="separate"/>
      </w:r>
      <w:r w:rsidR="001034E1" w:rsidRPr="000119EA">
        <w:rPr>
          <w:rFonts w:ascii="Calibri" w:hAnsi="Calibri" w:cs="Calibri"/>
        </w:rPr>
        <w:t>[44]</w:t>
      </w:r>
      <w:r w:rsidRPr="003C3E44">
        <w:rPr>
          <w:rFonts w:cstheme="minorHAnsi"/>
          <w:shd w:val="clear" w:color="auto" w:fill="FCFCFC"/>
          <w:lang w:val="en-GB" w:eastAsia="de-AT"/>
        </w:rPr>
        <w:fldChar w:fldCharType="end"/>
      </w:r>
      <w:r w:rsidRPr="000119EA">
        <w:rPr>
          <w:rFonts w:cstheme="minorHAnsi"/>
          <w:shd w:val="clear" w:color="auto" w:fill="FCFCFC"/>
          <w:lang w:eastAsia="de-AT"/>
        </w:rPr>
        <w:t xml:space="preserve">, </w:t>
      </w:r>
      <w:proofErr w:type="spellStart"/>
      <w:r w:rsidRPr="000119EA">
        <w:rPr>
          <w:rFonts w:cstheme="minorHAnsi"/>
          <w:shd w:val="clear" w:color="auto" w:fill="FCFCFC"/>
          <w:lang w:eastAsia="de-AT"/>
        </w:rPr>
        <w:t>neuroblastoma</w:t>
      </w:r>
      <w:proofErr w:type="spellEnd"/>
      <w:r w:rsidRPr="000119EA">
        <w:rPr>
          <w:rFonts w:cstheme="minorHAnsi"/>
          <w:shd w:val="clear" w:color="auto" w:fill="FCFCFC"/>
          <w:lang w:eastAsia="de-AT"/>
        </w:rPr>
        <w:t xml:space="preserve"> </w:t>
      </w:r>
      <w:r w:rsidRPr="003C3E44">
        <w:rPr>
          <w:rFonts w:cstheme="minorHAnsi"/>
          <w:shd w:val="clear" w:color="auto" w:fill="FCFCFC"/>
          <w:lang w:val="en-GB" w:eastAsia="de-AT"/>
        </w:rPr>
        <w:fldChar w:fldCharType="begin"/>
      </w:r>
      <w:r w:rsidRPr="000119EA">
        <w:rPr>
          <w:rFonts w:cstheme="minorHAnsi"/>
          <w:shd w:val="clear" w:color="auto" w:fill="FCFCFC"/>
          <w:lang w:eastAsia="de-AT"/>
        </w:rPr>
        <w:instrText xml:space="preserve"> ADDIN ZOTERO_ITEM CSL_CITATION {"citationID":"KfFpFm4i","properties":{"formattedCitation":"[45]","plainCitation":"[45]","noteIndex":0},"citationItems":[{"id":428,"uris":["http://zotero.org/users/5488849/items/S6G6IEPC"],"uri":["http://zotero.org/users/5488849/items/S6G6IEPC"],"itemData":{"id":428,"type":"article-journal","abstract":"Previous studies indicated that K(+) channels, such as voltage-gated Kv channels, were involved in the apoptosis and proliferation of neurons. In the experiments here, the small interfering RNAs (siRNAs) targeted against TASK-1, an acid-sensitive member of two-pore domain K(+) (K2P) channel family, were transfected into mouse neuroblastoma N2A cells. This treatment induced a reduction of messenger RNA (mRNA) level of TASK-1 by 61%. As a negative control, however, the transfection of scrambled siRNAs (scRNA) did not significantly affect the expression of TASK-1 in N2A cells. Furthermore, exposure to TASK-1-specific siRNAs (siTASK-1) for 48 h also substantially increased the proliferation rates of N2A cells by 25.8%, but no effect was observed in scRNA-treated cells. These data implied that TASK-1 channels may participate in the regulation of neuronal proliferation.","container-title":"Journal of molecular neuroscience: MN","DOI":"10.1007/s12031-014-0323-6","ISSN":"1559-1166","issue":"2","journalAbbreviation":"J. Mol. Neurosci.","language":"eng","note":"PMID: 24848104","page":"314-317","source":"PubMed","title":"The knockdown of TASK-1 channels improved the proliferation of N2A cells","volume":"55","author":[{"family":"Hao","given":"Xuran"},{"family":"Li","given":"Xiantao"}],"issued":{"date-parts":[["2015",2]]}}}],"schema":"https://github.com/citation-style-language/schema/raw/master/csl-citation.json"} </w:instrText>
      </w:r>
      <w:r w:rsidRPr="003C3E44">
        <w:rPr>
          <w:rFonts w:cstheme="minorHAnsi"/>
          <w:shd w:val="clear" w:color="auto" w:fill="FCFCFC"/>
          <w:lang w:val="en-GB" w:eastAsia="de-AT"/>
        </w:rPr>
        <w:fldChar w:fldCharType="separate"/>
      </w:r>
      <w:r w:rsidR="001034E1" w:rsidRPr="000119EA">
        <w:rPr>
          <w:rFonts w:ascii="Calibri" w:hAnsi="Calibri" w:cs="Calibri"/>
        </w:rPr>
        <w:t>[45]</w:t>
      </w:r>
      <w:r w:rsidRPr="003C3E44">
        <w:rPr>
          <w:rFonts w:cstheme="minorHAnsi"/>
          <w:shd w:val="clear" w:color="auto" w:fill="FCFCFC"/>
          <w:lang w:val="en-GB" w:eastAsia="de-AT"/>
        </w:rPr>
        <w:fldChar w:fldCharType="end"/>
      </w:r>
      <w:r w:rsidRPr="000119EA">
        <w:rPr>
          <w:rFonts w:cstheme="minorHAnsi"/>
          <w:shd w:val="clear" w:color="auto" w:fill="FCFCFC"/>
          <w:lang w:eastAsia="de-AT"/>
        </w:rPr>
        <w:t xml:space="preserve">, </w:t>
      </w:r>
      <w:proofErr w:type="spellStart"/>
      <w:r w:rsidRPr="000119EA">
        <w:rPr>
          <w:rFonts w:cstheme="minorHAnsi"/>
          <w:shd w:val="clear" w:color="auto" w:fill="FCFCFC"/>
          <w:lang w:eastAsia="de-AT"/>
        </w:rPr>
        <w:t>osteosarcoma</w:t>
      </w:r>
      <w:proofErr w:type="spellEnd"/>
      <w:r w:rsidRPr="000119EA">
        <w:rPr>
          <w:rFonts w:cstheme="minorHAnsi"/>
          <w:shd w:val="clear" w:color="auto" w:fill="FCFCFC"/>
          <w:lang w:eastAsia="de-AT"/>
        </w:rPr>
        <w:t xml:space="preserve"> </w:t>
      </w:r>
      <w:r w:rsidRPr="003C3E44">
        <w:rPr>
          <w:rFonts w:cstheme="minorHAnsi"/>
          <w:shd w:val="clear" w:color="auto" w:fill="FCFCFC"/>
          <w:lang w:val="en-GB" w:eastAsia="de-AT"/>
        </w:rPr>
        <w:fldChar w:fldCharType="begin"/>
      </w:r>
      <w:r w:rsidRPr="000119EA">
        <w:rPr>
          <w:rFonts w:cstheme="minorHAnsi"/>
          <w:shd w:val="clear" w:color="auto" w:fill="FCFCFC"/>
          <w:lang w:eastAsia="de-AT"/>
        </w:rPr>
        <w:instrText xml:space="preserve"> ADDIN ZOTERO_ITEM CSL_CITATION {"citationID":"o0PKuJRQ","properties":{"formattedCitation":"[46]","plainCitation":"[46]","noteIndex":0},"citationItems":[{"id":430,"uris":["http://zotero.org/users/5488849/items/5RNQNLLX"],"uri":["http://zotero.org/users/5488849/items/5RNQNLLX"],"itemData":{"id":430,"type":"article-journal","abstract":"It is well known that a number of ion channels are involved in the proliferation, migration and invasion of tumor cells. TASK channels, an acid-sensitive subgroup of the two-pore-domain K+ channel (K2P) family, are expressed in numerous types of tissue and exhibit various physiological functions depending on the cell type. In the present study, we employed RT-PCR and western blot analysis to determine the expression of TASK-1, -2 and -3 at the mRNA and protein levels in MG63 human osteoblast-like cells. Immunofluorescence with specific antibodies against the TASK channels revealed the localization patterns at the plasma membrane and the juxtanuclear compartment. The induced fluctuations in the extracellular pH from 7.4 to 6.9 and to 6.4 significantly reduced the proliferation rate of MG63 cells by 44.3 and 90.1%, respectively. These data revealed the expression of TASK-1, -2 and -3, and the correlation between TASK channels and cell proliferation in MG63 cells, suggesting that these channels may be involved in the tumorigenesis of osteosarcoma.","container-title":"Oncology Letters","DOI":"10.3892/ol.2012.1088","ISSN":"1792-1074","issue":"3","journalAbbreviation":"Oncol Lett","note":"PMID: 23425722\nPMCID: PMC3576195","page":"865-869","source":"PubMed Central","title":"Expression and localization of TASK-1, -2 and -3 channels in MG63 human osteoblast-like cells","volume":"5","author":[{"family":"LI","given":"XIANTAO"},{"family":"DONG","given":"XUEHAI"},{"family":"ZHENG","given":"SHOUCHAO"},{"family":"XIAO","given":"JUN"}],"issued":{"date-parts":[["2013",3]]}}}],"schema":"https://github.com/citation-style-language/schema/raw/master/csl-citation.json"} </w:instrText>
      </w:r>
      <w:r w:rsidRPr="003C3E44">
        <w:rPr>
          <w:rFonts w:cstheme="minorHAnsi"/>
          <w:shd w:val="clear" w:color="auto" w:fill="FCFCFC"/>
          <w:lang w:val="en-GB" w:eastAsia="de-AT"/>
        </w:rPr>
        <w:fldChar w:fldCharType="separate"/>
      </w:r>
      <w:r w:rsidR="001034E1" w:rsidRPr="000119EA">
        <w:rPr>
          <w:rFonts w:ascii="Calibri" w:hAnsi="Calibri" w:cs="Calibri"/>
        </w:rPr>
        <w:t>[46]</w:t>
      </w:r>
      <w:r w:rsidRPr="003C3E44">
        <w:rPr>
          <w:rFonts w:cstheme="minorHAnsi"/>
          <w:shd w:val="clear" w:color="auto" w:fill="FCFCFC"/>
          <w:lang w:val="en-GB" w:eastAsia="de-AT"/>
        </w:rPr>
        <w:fldChar w:fldCharType="end"/>
      </w:r>
      <w:r w:rsidRPr="000119EA">
        <w:rPr>
          <w:rFonts w:cstheme="minorHAnsi"/>
          <w:shd w:val="clear" w:color="auto" w:fill="FCFCFC"/>
          <w:lang w:eastAsia="de-AT"/>
        </w:rPr>
        <w:t xml:space="preserve"> and in breast cancer cell line MCF-7 </w:t>
      </w:r>
      <w:r w:rsidRPr="003C3E44">
        <w:rPr>
          <w:rFonts w:cstheme="minorHAnsi"/>
          <w:shd w:val="clear" w:color="auto" w:fill="FCFCFC"/>
          <w:lang w:val="en-GB" w:eastAsia="de-AT"/>
        </w:rPr>
        <w:fldChar w:fldCharType="begin"/>
      </w:r>
      <w:r w:rsidRPr="000119EA">
        <w:rPr>
          <w:rFonts w:cstheme="minorHAnsi"/>
          <w:shd w:val="clear" w:color="auto" w:fill="FCFCFC"/>
          <w:lang w:eastAsia="de-AT"/>
        </w:rPr>
        <w:instrText xml:space="preserve"> ADDIN ZOTERO_ITEM CSL_CITATION {"citationID":"PAuNeVLY","properties":{"formattedCitation":"[43]","plainCitation":"[43]","noteIndex":0},"citationItems":[{"id":424,"uris":["http://zotero.org/users/5488849/items/3HTEWL7F"],"uri":["http://zotero.org/users/5488849/items/3HTEWL7F"],"itemData":{"id":424,"type":"article-journal","abstract":"AIM: Many kinds of K(+) channels are expressed in a variety of cells, including cancer cells. However, only a small amount of research has explored the relationship between voltage-independent K(+) channels and breast cancer. This study was performed to investigate whether changes in two-pore domain K(+) (K(2P) ) channel expression levels are related to the migration of human breast cancer cells.\nMETHODS: K(2P) channel gene/protein expression levels were compared between MCF-7 (a non-invasive cell) and MDA-MB-231 (an invasive cell) using reverse transcriptase (RT)-polymerase chain reaction (PCR), real-time PCR, Western blotting and immunocytochemistry. The relationship between K(2P) channel expression level and cell migration was analysed using gene overexpression and knock-down techniques. Functional expression of TASK-3 in MCF-7 and MDA-MB-231 cells was recorded using patch-clamp technique.\nRESULTS: Of K(2P) channels, TASK-3 mRNA and protein were highly expressed in MCF-7 cells compared with those in MDA-MB-231 cells. Overexpression of TASK-3 in breast cancer cells reduced migration and invasion, whereas silencing of TASK-3 increased the migration and invasion. The TASK-3 expression level was decreased by phorbol myristate acetate (PMA), a PKC activator. PMA also enhanced the cell migration in MDA-MB-231 cells.\nCONCLUSION: These results show that an increase in TASK-3 expression levels, which could be modulated by PKC activation, reduces cell migration/invasion in breast cancer cells and suggest that modulation of TASK-3 expression may regulate metastasis of breast cancer cells.","container-title":"Acta Physiologica (Oxford, England)","DOI":"10.1111/j.1748-1716.2011.02359.x","ISSN":"1748-1716","issue":"4","journalAbbreviation":"Acta Physiol (Oxf)","language":"eng","note":"PMID: 21910834","page":"513-524","source":"PubMed","title":"Reduction of breast cancer cell migration via up-regulation of TASK-3 two-pore domain K+ channel","volume":"204","author":[{"family":"Lee","given":"G.-W."},{"family":"Park","given":"H. S."},{"family":"Kim","given":"E.-J."},{"family":"Cho","given":"Y.-W."},{"family":"Kim","given":"G.-T."},{"family":"Mun","given":"Y.-J."},{"family":"Choi","given":"E.-J."},{"family":"Lee","given":"J.-S."},{"family":"Han","given":"J."},{"family":"Kang","given":"D."}],"issued":{"date-parts":[["2012",4]]}}}],"schema":"https://github.com/citation-style-language/schema/raw/master/csl-citation.json"} </w:instrText>
      </w:r>
      <w:r w:rsidRPr="003C3E44">
        <w:rPr>
          <w:rFonts w:cstheme="minorHAnsi"/>
          <w:shd w:val="clear" w:color="auto" w:fill="FCFCFC"/>
          <w:lang w:val="en-GB" w:eastAsia="de-AT"/>
        </w:rPr>
        <w:fldChar w:fldCharType="separate"/>
      </w:r>
      <w:r w:rsidR="001034E1" w:rsidRPr="000119EA">
        <w:rPr>
          <w:rFonts w:ascii="Calibri" w:hAnsi="Calibri" w:cs="Calibri"/>
        </w:rPr>
        <w:t>[43]</w:t>
      </w:r>
      <w:r w:rsidRPr="003C3E44">
        <w:rPr>
          <w:rFonts w:cstheme="minorHAnsi"/>
          <w:shd w:val="clear" w:color="auto" w:fill="FCFCFC"/>
          <w:lang w:val="en-GB" w:eastAsia="de-AT"/>
        </w:rPr>
        <w:fldChar w:fldCharType="end"/>
      </w:r>
      <w:r w:rsidRPr="000119EA">
        <w:rPr>
          <w:rFonts w:cstheme="minorHAnsi"/>
          <w:shd w:val="clear" w:color="auto" w:fill="FCFCFC"/>
          <w:lang w:eastAsia="de-AT"/>
        </w:rPr>
        <w:t xml:space="preserve">). Investigation </w:t>
      </w:r>
      <w:r w:rsidRPr="000119EA">
        <w:rPr>
          <w:rFonts w:cstheme="minorHAnsi"/>
          <w:color w:val="000000"/>
          <w:shd w:val="clear" w:color="auto" w:fill="FCFCFC"/>
          <w:lang w:eastAsia="de-AT"/>
        </w:rPr>
        <w:t xml:space="preserve">of TASK-1 protein expression in human NSCLC and normal lung tissue samples revealed variable, but comparable levels between samples of NSCLC and the </w:t>
      </w:r>
      <w:proofErr w:type="spellStart"/>
      <w:r w:rsidRPr="000119EA">
        <w:rPr>
          <w:rFonts w:cstheme="minorHAnsi"/>
          <w:color w:val="000000"/>
          <w:shd w:val="clear" w:color="auto" w:fill="FCFCFC"/>
          <w:lang w:eastAsia="de-AT"/>
        </w:rPr>
        <w:t>corresponding</w:t>
      </w:r>
      <w:proofErr w:type="spellEnd"/>
      <w:r w:rsidRPr="000119EA">
        <w:rPr>
          <w:rFonts w:cstheme="minorHAnsi"/>
          <w:color w:val="000000"/>
          <w:shd w:val="clear" w:color="auto" w:fill="FCFCFC"/>
          <w:lang w:eastAsia="de-AT"/>
        </w:rPr>
        <w:t xml:space="preserve"> normal </w:t>
      </w:r>
      <w:proofErr w:type="spellStart"/>
      <w:r w:rsidRPr="000119EA">
        <w:rPr>
          <w:rFonts w:cstheme="minorHAnsi"/>
          <w:color w:val="000000"/>
          <w:shd w:val="clear" w:color="auto" w:fill="FCFCFC"/>
          <w:lang w:eastAsia="de-AT"/>
        </w:rPr>
        <w:t>lung</w:t>
      </w:r>
      <w:proofErr w:type="spellEnd"/>
      <w:r w:rsidRPr="000119EA">
        <w:rPr>
          <w:rFonts w:cstheme="minorHAnsi"/>
          <w:color w:val="000000"/>
          <w:shd w:val="clear" w:color="auto" w:fill="FCFCFC"/>
          <w:lang w:eastAsia="de-AT"/>
        </w:rPr>
        <w:t xml:space="preserve"> </w:t>
      </w:r>
      <w:proofErr w:type="spellStart"/>
      <w:r w:rsidRPr="000119EA">
        <w:rPr>
          <w:rFonts w:cstheme="minorHAnsi"/>
          <w:color w:val="000000"/>
          <w:shd w:val="clear" w:color="auto" w:fill="FCFCFC"/>
          <w:lang w:eastAsia="de-AT"/>
        </w:rPr>
        <w:t>tissue</w:t>
      </w:r>
      <w:proofErr w:type="spellEnd"/>
      <w:r w:rsidRPr="000119EA">
        <w:rPr>
          <w:rFonts w:cstheme="minorHAnsi"/>
          <w:color w:val="000000"/>
          <w:shd w:val="clear" w:color="auto" w:fill="FCFCFC"/>
          <w:lang w:eastAsia="de-AT"/>
        </w:rPr>
        <w:t>.</w:t>
      </w:r>
      <w:r w:rsidRPr="003C3E44">
        <w:rPr>
          <w:rFonts w:cstheme="minorHAnsi"/>
          <w:color w:val="000000"/>
          <w:shd w:val="clear" w:color="auto" w:fill="FCFCFC"/>
          <w:lang w:val="en-GB" w:eastAsia="de-AT"/>
        </w:rPr>
        <w:fldChar w:fldCharType="begin"/>
      </w:r>
      <w:r w:rsidRPr="000119EA">
        <w:rPr>
          <w:rFonts w:cstheme="minorHAnsi"/>
          <w:color w:val="000000"/>
          <w:shd w:val="clear" w:color="auto" w:fill="FCFCFC"/>
          <w:lang w:eastAsia="de-AT"/>
        </w:rPr>
        <w:instrText xml:space="preserve"> ADDIN ZOTERO_ITEM CSL_CITATION {"citationID":"Im5MKzt3","properties":{"formattedCitation":"[38]","plainCitation":"[38]","noteIndex":0},"citationItems":[{"id":54,"uris":["http://zotero.org/users/5488849/items/WICF5BXN"],"uri":["http://zotero.org/users/5488849/items/WICF5BXN"],"itemData":{"id":54,"type":"article-journal","abstract":"Lung cancer is the leading cause of cancer deaths worldwide; survival times are poor despite therapy. The role of the two-pore domain K+ (K2P) channel TASK-1 (KCNK3) in lung cancer is at present unknown. We found that TASK-1 is expressed in non-small cell lung cancer (NSCLC) cell lines at variable levels. In a highly TASK-1 expressing NSCLC cell line, A549, a characteristic pH- and hypoxia-sensitive non-inactivating K+ current was measured, indicating the presence of functional TASK-1 channels. Inhibition of TASK-1 led to significant depolarization in these cells. Knockdown of TASK-1 by siRNA significantly enhanced apoptosis and reduced proliferation in A549 cells, but not in weakly TASK-1 expressing NCI-H358 cells. Na+-coupled nutrient transport across the cell membrane is functionally coupled to the efflux of K+ via K+ channels, thus TASK-1 may </w:instrText>
      </w:r>
      <w:r w:rsidRPr="00187E83">
        <w:rPr>
          <w:rFonts w:cstheme="minorHAnsi"/>
          <w:color w:val="000000"/>
          <w:shd w:val="clear" w:color="auto" w:fill="FCFCFC"/>
          <w:lang w:val="en-US" w:eastAsia="de-AT"/>
        </w:rPr>
        <w:instrText>potentially influence Na+-coupled nutrient transport. In contrast to TASK-1, which was not differentially expr</w:instrText>
      </w:r>
      <w:r w:rsidRPr="00567E73">
        <w:rPr>
          <w:rFonts w:cstheme="minorHAnsi"/>
          <w:color w:val="000000"/>
          <w:shd w:val="clear" w:color="auto" w:fill="FCFCFC"/>
          <w:lang w:val="en-US" w:eastAsia="de-AT"/>
        </w:rPr>
        <w:instrText xml:space="preserve">essed in lung cancer vs. normal lung tissue, we found the Na+-coupled nutrient transporters, SLC5A3, SLC5A6, and SLC38A1, transporters for myo-inositol, biotin and glutamine, respectively, to be significantly overexpressed in lung adenocarcinomas. In summary, we show for the first time that the TASK-1 channel regulates apoptosis and proliferation in a subset of NSCLC.","container-title":"PLoS ONE","DOI":"10.1371/journal.pone.0157453","ISSN":"1932-6203","issue":"6","journalAbbreviation":"PLoS One","note":"PMID: 27294516\nPMCID: PMC4905626","source":"PubMed Central","title":"TASK-1 Regulates Apoptosis and Proliferation in a Subset of Non-Small Cell Lung Cancers","URL":"https://www.ncbi.nlm.nih.gov/pmc/articles/PMC4905626/","volume":"11","author":[{"family":"Leithner","given":"Katharina"},{"family":"Hirschmugl","given":"Birgit"},{"family":"Li","given":"Yingji"},{"family":"Tang","given":"Bi"},{"family":"Papp","given":"Rita"},{"family":"Nagaraj","given":"Chandran"},{"family":"Stacher","given":"Elvira"},{"family":"Stiegler","given":"Philipp"},{"family":"Lindenmann","given":"Jörg"},{"family":"Olschewski","given":"Andrea"},{"family":"Olschewski","given":"Horst"},{"family":"Hrzenjak","given":"Andelko"}],"accessed":{"date-parts":[["2019",2,4]]},"issued":{"date-parts":[["2016",6,1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3C68AB">
        <w:rPr>
          <w:rFonts w:ascii="Calibri" w:hAnsi="Calibri" w:cs="Calibri"/>
          <w:lang w:val="en-US"/>
        </w:rPr>
        <w:t>[3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A549 cells, inhibition of TASK-1 current reduced the non-inactivating current and led to significant depolarization of the membrane potential accompanied with reduced proliferation, mitosis rates and enhanced apoptosis.</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3YwNwkXj","properties":{"formattedCitation":"[38]","plainCitation":"[38]","noteIndex":0},"citationItems":[{"id":54,"uris":["http://zotero.org/users/5488849/items/WICF5BXN"],"uri":["http://zotero.org/users/5488849/items/WICF5BXN"],"itemData":{"id":54,"type":"article-journal","abstract":"Lung cancer is the leading cause of cancer deaths worldwide; survival times are poor despite therapy. The role of the two-pore domain K+ (K2P) channel TASK-1 (KCNK3) in lung cancer is at present unknown. We found that TASK-1 is expressed in non-small cell lung cancer (NSCLC) cell lines at variable levels. In a highly TASK-1 expressing NSCLC cell line, A549, a characteristic pH- and hypoxia-sensitive non-inactivating K+ current was measured, indicating the presence of functional TASK-1 channels. Inhibition of TASK-1 led to significant depolarization in these cells. Knockdown of TASK-1 by siRNA significantly enhanced apoptosis and reduced proliferation in A549 cells, but not in weakly TASK-1 expressing NCI-H358 cells. Na+-coupled nutrient transport across the cell membrane is functionally coupled to the efflux of K+ via K+ channels, thus TASK-1 may potentially influence Na+-coupled nutrient transport. In contrast to TASK-1, which was not differentially expressed in lung cancer vs. normal lung tissue, we found the Na+-coupled nutrient transporters, SLC5A3, SLC5A6, and SLC38A1, transporters for myo-inositol, biotin and glutamine, respectively, to be significantly overexpressed in lung adenocarcinomas. In summary, we show for the first time that the TASK-1 channel regulates apoptosis and proliferation in a subset of NSCLC.","container-title":"PLoS ONE","DOI":"10.1371/journal.pone.0157453","ISSN":"1932-6203","issue":"6","journalAbbreviation":"PLoS One","note":"PMID: 27294516\nPMCID: PMC4905626","source":"PubMed Central","title":"TASK-1 Regulates Apoptosis and Proliferation in a Subset of Non-Small Cell Lung Cancers","URL":"https://www.ncbi.nlm.nih.gov/pmc/articles/PMC4905626/","volume":"11","author":[{"family":"Leithner","given":"Katharina"},{"family":"Hirschmugl","given":"Birgit"},{"family":"Li","given":"Yingji"},{"family":"Tang","given":"Bi"},{"family":"Papp","given":"Rita"},{"family":"Nagaraj","given":"Chandran"},{"family":"Stacher","given":"Elvira"},{"family":"Stiegler","given":"Philipp"},{"family":"Lindenmann","given":"Jörg"},{"family":"Olschewski","given":"Andrea"},{"family":"Olschewski","given":"Horst"},{"family":"Hrzenjak","given":"Andelko"}],"accessed":{"date-parts":[["2019",2,4]]},"issued":{"date-parts":[["2016",6,1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3C68AB">
        <w:rPr>
          <w:rFonts w:ascii="Calibri" w:hAnsi="Calibri" w:cs="Calibri"/>
          <w:lang w:val="en-US"/>
        </w:rPr>
        <w:t>[3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p>
    <w:p w:rsidR="00567E73" w:rsidRPr="003C3E44" w:rsidRDefault="00567E73" w:rsidP="00567E73">
      <w:pPr>
        <w:spacing w:before="240" w:after="120" w:line="480" w:lineRule="auto"/>
        <w:ind w:right="-41"/>
        <w:jc w:val="both"/>
        <w:rPr>
          <w:rFonts w:cstheme="minorHAnsi"/>
          <w:b/>
          <w:lang w:val="en-GB" w:eastAsia="de-AT"/>
        </w:rPr>
      </w:pPr>
      <w:r w:rsidRPr="003C3E44">
        <w:rPr>
          <w:rFonts w:cstheme="minorHAnsi"/>
          <w:b/>
          <w:color w:val="000000"/>
          <w:u w:val="single"/>
          <w:shd w:val="clear" w:color="auto" w:fill="FCFCFC"/>
          <w:lang w:val="en-GB" w:eastAsia="de-AT"/>
        </w:rPr>
        <w:lastRenderedPageBreak/>
        <w:t>Sodium channels:</w:t>
      </w:r>
    </w:p>
    <w:p w:rsidR="00567E73" w:rsidRPr="003C3E44" w:rsidRDefault="00567E73" w:rsidP="00567E73">
      <w:pPr>
        <w:spacing w:after="120" w:line="480" w:lineRule="auto"/>
        <w:ind w:right="-41"/>
        <w:jc w:val="both"/>
        <w:rPr>
          <w:rFonts w:cstheme="minorHAnsi"/>
          <w:color w:val="AEAAAA" w:themeColor="background2" w:themeShade="BF"/>
          <w:lang w:val="en-GB" w:eastAsia="de-AT"/>
        </w:rPr>
      </w:pPr>
      <w:r w:rsidRPr="003C3E44">
        <w:rPr>
          <w:rFonts w:cstheme="minorHAnsi"/>
          <w:color w:val="000000"/>
          <w:shd w:val="clear" w:color="auto" w:fill="FCFCFC"/>
          <w:lang w:val="en-GB" w:eastAsia="de-AT"/>
        </w:rPr>
        <w:t xml:space="preserve">Sodium current carried by voltage-gated sodium channels (VGSCs, Nav) is strongly associated with metastatic </w:t>
      </w:r>
      <w:proofErr w:type="spellStart"/>
      <w:r w:rsidRPr="003C3E44">
        <w:rPr>
          <w:rFonts w:cstheme="minorHAnsi"/>
          <w:color w:val="000000"/>
          <w:shd w:val="clear" w:color="auto" w:fill="FCFCFC"/>
          <w:lang w:val="en-GB" w:eastAsia="de-AT"/>
        </w:rPr>
        <w:t>behavior</w:t>
      </w:r>
      <w:proofErr w:type="spellEnd"/>
      <w:r w:rsidRPr="003C3E44">
        <w:rPr>
          <w:rFonts w:cstheme="minorHAnsi"/>
          <w:color w:val="000000"/>
          <w:shd w:val="clear" w:color="auto" w:fill="FCFCFC"/>
          <w:lang w:val="en-GB" w:eastAsia="de-AT"/>
        </w:rPr>
        <w:t xml:space="preserve"> in various cancer types (for review see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vzGXErF7","properties":{"formattedCitation":"[47]","plainCitation":"[47]","noteIndex":0},"citationItems":[{"id":435,"uris":["http://zotero.org/users/5488849/items/9CVLGWZI"],"uri":["http://zotero.org/users/5488849/items/9CVLGWZI"],"itemData":{"id":435,"type":"article-journal","abstract":"Voltage-gated Na (+)  channels (VGSCs) are macromolecular protein complexes containing a pore-forming α subunit and smaller non-pore-forming β subunits. VGSCs are expressed in metastatic cells from a number of cancers. In these cells, Na (+)  current carried by α subunits enhances migration, invasion and metastasis in vivo. In contrast, the β subunits mediate cellular adhesion and process extension. The prevailing hypothesis is that VGSCs are upregulated in cancer, in general favoring an invasive/metastatic phenotype, although the mechanisms are still not fully clear. Expression of the Nav 1.5 α subunit associates with poor prognosis in clinical breast cancer specimens, suggesting that VGSCs may have utility as prognostic markers for cancer progression. Furthermore, repurposing existing VGSC-blocking therapeutic drugs may provide a new strategy to improve outcomes in patients suffering from metastatic disease, which is the major cause of cancer-related deaths, and for which there is currently no cure.","container-title":"Channels (Austin, Tex.)","DOI":"10.4161/chan.21910","ISSN":"1933-6969","issue":"5","journalAbbreviation":"Channels (Austin)","language":"eng","note":"PMID: 22992466\nPMCID: PMC3508774","page":"352-361","source":"PubMed","title":"Voltage-gated sodium channels and metastatic disease","volume":"6","author":[{"family":"Brackenbury","given":"William J."}],"issued":{"date-parts":[["2012",10]]}}}],"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3C68AB">
        <w:rPr>
          <w:rFonts w:ascii="Calibri" w:hAnsi="Calibri" w:cs="Calibri"/>
          <w:lang w:val="en-US"/>
        </w:rPr>
        <w:t>[47]</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r w:rsidRPr="003C3E44">
        <w:rPr>
          <w:rFonts w:cstheme="minorHAnsi"/>
          <w:shd w:val="clear" w:color="auto" w:fill="FCFCFC"/>
          <w:lang w:val="en-GB" w:eastAsia="de-AT"/>
        </w:rPr>
        <w:t>In comparison to strongly invasive NSCLC lung cancer cell lines, non-invasive A549 cells possess Nav mRNA expression, albeit do not exhibit functional channels and lack of Nav current.</w:t>
      </w:r>
      <w:r w:rsidRPr="003C3E44">
        <w:rPr>
          <w:rFonts w:cstheme="minorHAnsi"/>
          <w:shd w:val="clear" w:color="auto" w:fill="FCFCFC"/>
          <w:lang w:val="en-GB" w:eastAsia="de-AT"/>
        </w:rPr>
        <w:fldChar w:fldCharType="begin"/>
      </w:r>
      <w:r w:rsidR="001034E1">
        <w:rPr>
          <w:rFonts w:cstheme="minorHAnsi"/>
          <w:shd w:val="clear" w:color="auto" w:fill="FCFCFC"/>
          <w:lang w:val="en-GB" w:eastAsia="de-AT"/>
        </w:rPr>
        <w:instrText xml:space="preserve"> ADDIN ZOTERO_ITEM CSL_CITATION {"citationID":"QAYFMbI5","properties":{"formattedCitation":"[48,49]","plainCitation":"[48,49]","noteIndex":0},"citationItems":[{"id":57,"uris":["http://zotero.org/users/5488849/items/J6W2XTU6"],"uri":["http://zotero.org/users/5488849/items/J6W2XTU6"],"itemData":{"id":57,"type":"article-journal","abstract":"Ionic channel activity is involved in fundamental cellular behaviour and participates in cancerous features such as proliferation, migration and invasion which in turn contribute to the metastatic process. In this study, we investigated the expression and role of voltage-gated sodium channels in non-small-cell lung cancer cell lines. Functional voltage-gated sodium channels expression was investigated in normal and non-small-cell lung cancer cell lines. The measurement, in patch-clamp conditions, of tetrodotoxin-inhibitable sodium currents indicated that the strongly metastatic cancerous cell lines H23, H460 and Calu-1 possess functional sodium channels while normal and weakly metastatic cell lines do not. While all the cell lines expressed mRNA for numerous sodium channel isoforms, only H23, H460 and Calu-1 cells had a 250 kDa protein corresponding to the functional channel. The other cell lines also had another protein of 230 kDa which is not addressed to the membrane and might act as a dominant negative isoform to prevent channel activation. At the membrane potential of these cells, channels are partially open. This leads to a continuous entry of sodium, disrupting sodium homeostasis and down-stream signaling pathways. Inhibition of the channels by tetrodotoxin was responsible for a 40-50% reduction of in vitro invasion. These experiments suggest that the functional expression of voltage-gated sodium channels might be an integral component of the metastatic process in non-small-cell lung cancer cells probably through its involvement in the regulation of intracellular sodium homeostasis. These channels could serve both as novel markers of the metastatic phenotype and as potential new therapeutic targets.","container-title":"The International Journal of Biochemistry &amp; Cell Biology","DOI":"10.1016/j.biocel.2006.12.007","ISSN":"1357-2725","issue":"4","journalAbbreviation":"Int. J. Biochem. Cell Biol.","language":"eng","note":"PMID: 17307016","page":"774-786","source":"PubMed","title":"Voltage-gated sodium channels potentiate the invasive capacities of human non-small-cell lung cancer cell lines","volume":"39","author":[{"family":"Roger","given":"Sébastien"},{"family":"Rollin","given":"Jérôme"},{"family":"Barascu","given":"Aurélia"},{"family":"Besson","given":"Pierre"},{"family":"Raynal","given":"Pierre-Ivan"},{"family":"Iochmann","given":"Sophie"},{"family":"Lei","given":"Ming"},{"family":"Bougnoux","given":"Philippe"},{"family":"Gruel","given":"Yves"},{"family":"Le Guennec","given":"Jean-Yves"}],"issued":{"date-parts":[["2007"]]}}},{"id":60,"uris":["http://zotero.org/users/5488849/items/4XAQXNUD"],"uri":["http://zotero.org/users/5488849/items/4XAQXNUD"],"itemData":{"id":60,"type":"article-journal","abstract":"Various ion channels are expressed in human cancers where they are intimately involved in proliferation, angiogenesis, invasion and metastasis. Expression of functional voltage-gated Na(+) channels (Nav) is implicated in the metastatic potential of breast, prostate, lung and colon cancer cells. However, the cellular mechanisms that regulate Nav expression in cancer remain largely unknown. Growth factors are attractive candidates; they not only play crucial roles in cancer progression but are also key regulators of ion channel expression and activity in non-cancerous cells. Here, we examine the role of epidermal growth factor receptor (EGFR) signalling and Nav in non-small cell lung carcinoma (NSCLC) cell lines. We show unequivocally, that functional expression of the α subunit Nav1.7 promotes invasion in H460 NSCLC cells. Inhibition of Nav1.7 activity (using tetrodotoxin) or expression (by using small interfering RNA), reduces H460 cell invasion by up to 50%. Crucially, non-invasive wild type A549 cells lack functional Nav, whereas exogenous overexpression of the Nav1.7 α subunit is sufficient to promote TTX-sensitive invasion of these cells. EGF/EGFR signalling enhances proliferation, migration and invasion of H460 cells but we find that, specifically, EGFR-mediated upregulation of Nav1.7 is necessary for invasive behaviour in these cells. Examination of Nav1.7 expression at mRNA, protein and functional levels further reveals that EGF/EGFR signalling via the ERK1/2 pathway controls transcriptional regulation of channel expression to promote cellular invasion. Immunohistochemistry of patient biopsies confirms the clinical relevance of Nav1.7 expression in NSCLC. Thus, Nav1.7 has significant potential as a new target for therapeutic intervention and/or as a diagnostic or prognostic marker in NSCLC.","container-title":"Journal of Cell Science","DOI":"10.1242/jcs.130013","ISSN":"1477-9137","issue":"Pt 21","journalAbbreviation":"J. Cell. Sci.","language":"eng","note":"PMID: 23986482","page":"4939-4949","source":"PubMed","title":"Functional expression of the voltage-gated Na⁺-channel Nav1.7 is necessary for EGF-mediated invasion in human non-small cell lung cancer cells","volume":"126","author":[{"family":"Campbell","given":"Thomas M."},{"family":"Main","given":"Martin J."},{"family":"Fitzgerald","given":"Elizabeth M."}],"issued":{"date-parts":[["2013",11,1]]}}}],"schema":"https://github.com/citation-style-language/schema/raw/master/csl-citation.json"} </w:instrText>
      </w:r>
      <w:r w:rsidRPr="003C3E44">
        <w:rPr>
          <w:rFonts w:cstheme="minorHAnsi"/>
          <w:shd w:val="clear" w:color="auto" w:fill="FCFCFC"/>
          <w:lang w:val="en-GB" w:eastAsia="de-AT"/>
        </w:rPr>
        <w:fldChar w:fldCharType="separate"/>
      </w:r>
      <w:r w:rsidR="001034E1" w:rsidRPr="003C68AB">
        <w:rPr>
          <w:rFonts w:ascii="Calibri" w:hAnsi="Calibri" w:cs="Calibri"/>
          <w:lang w:val="en-US"/>
        </w:rPr>
        <w:t>[48,49]</w:t>
      </w:r>
      <w:r w:rsidRPr="003C3E44">
        <w:rPr>
          <w:rFonts w:cstheme="minorHAnsi"/>
          <w:shd w:val="clear" w:color="auto" w:fill="FCFCFC"/>
          <w:lang w:val="en-GB" w:eastAsia="de-AT"/>
        </w:rPr>
        <w:fldChar w:fldCharType="end"/>
      </w:r>
      <w:r w:rsidRPr="003C3E44">
        <w:rPr>
          <w:rFonts w:cstheme="minorHAnsi"/>
          <w:lang w:val="en-GB" w:eastAsia="de-AT"/>
        </w:rPr>
        <w:t xml:space="preserve"> </w:t>
      </w:r>
    </w:p>
    <w:p w:rsidR="00567E73" w:rsidRPr="003C3E44" w:rsidRDefault="00567E73" w:rsidP="00567E73">
      <w:pPr>
        <w:spacing w:after="120" w:line="480" w:lineRule="auto"/>
        <w:ind w:right="-41"/>
        <w:jc w:val="both"/>
        <w:rPr>
          <w:rFonts w:cstheme="minorHAnsi"/>
          <w:lang w:val="en-GB" w:eastAsia="de-AT"/>
        </w:rPr>
      </w:pPr>
      <w:r w:rsidRPr="003C3E44">
        <w:rPr>
          <w:rFonts w:cstheme="minorHAnsi"/>
          <w:color w:val="000000"/>
          <w:shd w:val="clear" w:color="auto" w:fill="FCFCFC"/>
          <w:lang w:val="en-GB" w:eastAsia="de-AT"/>
        </w:rPr>
        <w:t>Two voltage-insensitive channel types are indeed reported in A549, including inwardly-rectifying amiloride-sensitive epithelial sodium channels (</w:t>
      </w:r>
      <w:proofErr w:type="spellStart"/>
      <w:r w:rsidRPr="003C3E44">
        <w:rPr>
          <w:rFonts w:cstheme="minorHAnsi"/>
          <w:b/>
          <w:bCs/>
          <w:color w:val="000000"/>
          <w:shd w:val="clear" w:color="auto" w:fill="FCFCFC"/>
          <w:lang w:val="en-GB" w:eastAsia="de-AT"/>
        </w:rPr>
        <w:t>ENaCs</w:t>
      </w:r>
      <w:proofErr w:type="spellEnd"/>
      <w:r w:rsidRPr="003C3E44">
        <w:rPr>
          <w:rFonts w:cstheme="minorHAnsi"/>
          <w:color w:val="000000"/>
          <w:shd w:val="clear" w:color="auto" w:fill="FCFCFC"/>
          <w:lang w:val="en-GB" w:eastAsia="de-AT"/>
        </w:rPr>
        <w:t xml:space="preserve">), investigated by </w:t>
      </w:r>
      <w:proofErr w:type="spellStart"/>
      <w:r w:rsidRPr="003C3E44">
        <w:rPr>
          <w:rFonts w:cstheme="minorHAnsi"/>
          <w:color w:val="000000"/>
          <w:shd w:val="clear" w:color="auto" w:fill="FCFCFC"/>
          <w:lang w:val="en-GB" w:eastAsia="de-AT"/>
        </w:rPr>
        <w:t>Lazrak</w:t>
      </w:r>
      <w:proofErr w:type="spellEnd"/>
      <w:r w:rsidRPr="003C3E44">
        <w:rPr>
          <w:rFonts w:cstheme="minorHAnsi"/>
          <w:color w:val="000000"/>
          <w:shd w:val="clear" w:color="auto" w:fill="FCFCFC"/>
          <w:lang w:val="en-GB" w:eastAsia="de-AT"/>
        </w:rPr>
        <w:t xml:space="preserve">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0Tle8m2H","properties":{"formattedCitation":"[50]","plainCitation":"[50]","noteIndex":0},"citationItems":[{"id":63,"uris":["http://zotero.org/users/5488849/items/CXH7MKB5"],"uri":["http://zotero.org/users/5488849/items/CXH7MKB5"],"itemData":{"id":63,"type":"article-journal","abstract":"Amiloride-sensitive Na(+) channels, present in fetal and adult alveolar epithelial type II (ATII) cells, play a critical role in the reabsorption of fetal fluid shortly after birth and in limiting the extent of alveolar edema across the adult lung. Because of the difficulty in isolating and culturing ATII cells, there is considerable interest in characterizing the properties of ion channels and their response to injury of ATII cell-like cell lines such as A549 that derive from a human alveolar cell carcinoma. A549 cells were shown to contain alpha-, beta-, and gamma-epithelial Na(+) channel mRNAs. In the whole cell mode of the patch-clamp technique (bath, 145 mM Na(+); pipette, 145 mM K(+)), A549 cells exhibited inward Na(+) currents reversibly inhibited by amiloride, with an inhibition constant of 0.83 microM. Ion substitution studies showed that these channels were moderately selective for Na(+) (Na(+)-to-K(+) permeability ratio = 6:1). Inward Na(+) currents were activated by forskolin (10 microM) and inhibited by nitric oxide (300 nM) and cGMP. Recordings in cell-attached mode revealed the presence of an amiloride-sensitive Na(+) channel with a unitary conductance of 8.6 +/- 0.04 (SE) pS. Channel activity was increased by forskolin and decreased by nitric oxide and the cGMP analog 8-bromo-cGMP. These data demonstrate that A549 cells contain amiloride-sensitive Na(+) channels with biophysical properties similar to those of ATII cells.","container-title":"American Journal of Physiology. Lung Cellular and Molecular Physiology","DOI":"10.1152/ajplung.2000.278.4.L848","ISSN":"1040-0605","issue":"4","journalAbbreviation":"Am. J. Physiol. Lung Cell Mol. Physiol.","language":"eng","note":"PMID: 10749763","page":"L848-857","source":"PubMed","title":"Biophysical properties and molecular characterization of amiloride-sensitive sodium channels in A549 cells","volume":"278","author":[{"family":"Lazrak","given":"A."},{"family":"Samanta","given":"A."},{"family":"Matalon","given":"S."}],"issued":{"date-parts":[["2000",4]]}}}],"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3C68AB">
        <w:rPr>
          <w:rFonts w:ascii="Calibri" w:hAnsi="Calibri" w:cs="Calibri"/>
          <w:lang w:val="en-US"/>
        </w:rPr>
        <w:t>[50]</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and acid-sensing (proton-gated) ion channels (</w:t>
      </w:r>
      <w:r w:rsidRPr="003C3E44">
        <w:rPr>
          <w:rFonts w:cstheme="minorHAnsi"/>
          <w:b/>
          <w:bCs/>
          <w:color w:val="000000"/>
          <w:shd w:val="clear" w:color="auto" w:fill="FCFCFC"/>
          <w:lang w:val="en-GB" w:eastAsia="de-AT"/>
        </w:rPr>
        <w:t>ASICs</w:t>
      </w:r>
      <w:r w:rsidRPr="003C3E44">
        <w:rPr>
          <w:rFonts w:cstheme="minorHAnsi"/>
          <w:color w:val="000000"/>
          <w:shd w:val="clear" w:color="auto" w:fill="FCFCFC"/>
          <w:lang w:val="en-GB" w:eastAsia="de-AT"/>
        </w:rPr>
        <w:t xml:space="preserve">), which are highly active at low pH-levels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jR2FYvFT","properties":{"formattedCitation":"[51]","plainCitation":"[51]","noteIndex":0},"citationItems":[{"id":10,"uris":["http://zotero.org/users/5488849/items/GCAWJ36D"],"uri":["http://zotero.org/users/5488849/items/GCAWJ36D"],"itemData":{"id":10,"type":"article-journal","abstract":"Acid-sensing ion channels, a proton-gated cation channel, can be activated by low extracellular pH and involved in pathogenesis of some tumors such as glioma and breast cancer. However, the role of acid-sensing ion channels in the growth of lung cancer cell is unclear. In this study, we investigated the expression of acid-sensing ion channels in human lung cancer cell line A549 and their possible role in proliferation and migration of A549 cells. The results show that acid-sensing ion channel 1, acid-sensing ion channel 2, and acid-sensing ion channel 3 are expressed in A549 cells at the messenger RNA and protein levels, and acid-sensing ion channel-like currents were elicited by extracellular acid stimuli. Moreover, we found that acidic extracellular medium or overexpressing acid-sensing ion channel 1a promotes proliferation and migration of A549 cells. In addition psalmotoxin 1, a specific acid-sensing ion channel 1a inhibitor, or acid-sensing ion channel 1a knockdown can abolish the effect of acid stimuli on A549 cells. In addition, acid-sensing ion channels mediate increase of [Ca2+]i induced by low extracellular pH in A549 cells. All these results indicate that acid-sensing ion channel-calcium signal mediate lung cancer cell proliferation and migration induced by extracellular acidosis, and acid-sensing ion channels may serve as a prognostic marker and a therapeutic target for lung cancer.","container-title":"Tumour Biology: The Journal of the International Society for Oncodevelopmental Biology and Medicine","DOI":"10.1177/1010428317705750","ISSN":"1423-0380","issue":"6","journalAbbreviation":"Tumour Biol.","language":"eng","note":"PMID: 28618956","page":"1010428317705750","source":"PubMed","title":"Acid-sensing ion channels contribute to the effect of extracellular acidosis on proliferation and migration of A549 cells","volume":"39","author":[{"family":"Wu","given":"Yu"},{"family":"Gao","given":"Bo"},{"family":"Xiong","given":"Qiu-Ju"},{"family":"Wang","given":"Yu-Chan"},{"family":"Huang","given":"Da-Ke"},{"family":"Wu","given":"Wen-Ning"}],"issued":{"date-parts":[["2017",6]]}}}],"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51]</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proofErr w:type="spellStart"/>
      <w:r w:rsidRPr="003C3E44">
        <w:rPr>
          <w:rFonts w:cstheme="minorHAnsi"/>
          <w:color w:val="000000"/>
          <w:shd w:val="clear" w:color="auto" w:fill="FCFCFC"/>
          <w:lang w:val="en-GB" w:eastAsia="de-AT"/>
        </w:rPr>
        <w:t>ENaCs</w:t>
      </w:r>
      <w:proofErr w:type="spellEnd"/>
      <w:r w:rsidRPr="003C3E44">
        <w:rPr>
          <w:rFonts w:cstheme="minorHAnsi"/>
          <w:color w:val="000000"/>
          <w:shd w:val="clear" w:color="auto" w:fill="FCFCFC"/>
          <w:lang w:val="en-GB" w:eastAsia="de-AT"/>
        </w:rPr>
        <w:t xml:space="preserve"> and ASICs are suggested to be involved in cell migration and proliferation of different cancer types such as melanoma, colon, glioma and breast cancer cells.</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5nfzUW8s","properties":{"formattedCitation":"[52\\uc0\\u8211{}54]","plainCitation":"[52–54]","noteIndex":0},"citationItems":[{"id":438,"uris":["http://zotero.org/users/5488849/items/CYZSAXG4"],"uri":["http://zotero.org/users/5488849/items/CYZSAXG4"],"itemData":{"id":438,"type":"article-journal","abstract":"The epithelial Na(+) channel (ENaC) and acid-sensitive ion channel (ASIC) branches of the ENaC/degenerin superfamily of cation channels have drawn increasing attention as potential therapeutic targets in a variety of diseases and conditions. Originally thought to be solely expressed in fluid absorptive epithelia and in neurons, it has become apparent that members of this family exhibit nearly ubiquitous expression. Therapeutic opportunities range from hypertension, due to the role of ENaC in maintaining whole body salt and water homeostasis, to anxiety disorders and pain associated with ASIC activity. As a physiologist intrigued by the fundamental mechanics of salt and water transport, it was natural that Dale Benos, to whom this series of reviews is dedicated, should have been at the forefront of research into the amiloride-sensitive sodium channel. The cloning of ENaC and subsequently the ASIC channels has revealed a far wider role for this channel family than was previously imagined. In this review, we will discuss the known and potential roles of ENaC and ASIC subunits in the wide variety of pathologies in which these channels have been implicated. Some of these, such as the role of ENaC in Liddle's syndrome are well established, others less so; however, all are related in that the fundamental defect is due to inappropriate channel activity.","container-title":"American Journal of Physiology. Cell Physiology","DOI":"10.1152/ajpcell.00019.2012","ISSN":"1522-1563","issue":"7","journalAbbreviation":"Am. J. Physiol., Cell Physiol.","language":"eng","note":"PMID: 22277752\nPMCID: PMC3330738","page":"C943-965","source":"PubMed","title":"ENaCs and ASICs as therapeutic targets","volume":"302","author":[{"family":"Qadri","given":"Yawar J."},{"family":"Rooj","given":"Arun K."},{"family":"Fuller","given":"Catherine M."}],"issued":{"date-parts":[["2012",4,1]]}}},{"id":440,"uris":["http://zotero.org/users/5488849/items/Z5CHKGMP"],"uri":["http://zotero.org/users/5488849/items/Z5CHKGMP"],"itemData":{"id":440,"type":"article-journal","abstract":"High grade glioma cells derived from patient biopsies express an amiloride-sensitive sodium conductance that has properties attributed to the human brain sodium channel family, also known as acid-sensing ion channels (ASICs). This amiloride-sensitive conductance was not detected in cells obtained from normal brain tissue or low grade or benign tumors. Differential gene profiling data showed that ASIC1 and ASIC2 mRNA were present in normal and low grade tumor cells. Although ASIC1 was present in all of the high grade glial cells examined, ASIC2 mRNA was detected in less than half. The main purpose of our work was to examine the molecular mechanisms that may underlie the constitutively activated sodium currents present in high grade glioma cells. Our results show that 1) gain-of-function mutations of ASIC1 were not present in a number of freshly resected and cultured high grade gliomas, 2) syntaxin 1A inhibited ASIC currents only when ASIC1 and ASIC2 were co-expressed, and 3) the inhibition of ASIC currents by syntaxin 1A had an absolute requirement for either γ- or δ-hENaC. Transfection of cultured cells originally derived from high grade gliomas (U87-MG and SK-MG1) with ASIC2 abolished basal amiloride-sensitive sodium conductance; this inhibition was reversed by dialysis of the cell interior with Munc-18, a syntaxin-binding protein that typically blocks the interaction of syntaxin with other proteins. Thus, syntaxin 1A cannot inhibit Na+ permeability in the absence of adequate plasma membrane ASIC2 expression, accounting for the observed functional expression of amiloride-sensitive currents in high grade glioma cells.","container-title":"Journal of Biological Chemistry","DOI":"10.1074/jbc.M300991200","ISSN":"0021-9258, 1083-351X","issue":"17","journalAbbreviation":"J. Biol. Chem.","language":"en","note":"PMID: 12584187","page":"15023-15034","source":"www.jbc.org","title":"Acid-sensing Ion Channels in Malignant Gliomas","volume":"278","author":[{"family":"Berdiev","given":"Bakhrom K."},{"family":"Xia","given":"Jiazeng"},{"family":"McLean","given":"Lee Anne"},{"family":"Markert","given":"James M."},{"family":"Gillespie","given":"G. Yancey"},{"family":"Mapstone","given":"Timothy B."},{"family":"Naren","given":"Anjaparavanda P."},{"family":"Jovov","given":"Biljana"},{"family":"Bubien","given":"James K."},{"family":"Ji","given":"Hong-Long"},{"family":"Fuller","given":"Catherine M."},{"family":"Kirk","given":"Kevin L."},{"family":"Benos","given":"Dale J."}],"issued":{"date-parts":[["2003",4,25]]}}},{"id":444,"uris":["http://zotero.org/users/5488849/items/KQHCJ2HL"],"uri":["http://zotero.org/users/5488849/items/KQHCJ2HL"],"itemData":{"id":444,"type":"article-journal","abstract":"The low extracellular pH in the microenvironment has been shown to promote tumor growth and metastasis; however, the underlying mechanism is poorly understood. Particularly, little is known how the tumor cell senses the acidic signal to activate the acidosis-mediated signaling. In this study, we show that breast cancer cells express acid-sensing ion channel 1 (ASIC1), a proton-gated cation channel primarily expressed in the nervous system. RNA interference, knockout and rescue experiments demonstrate a critical role for ASIC1 in acidosis-induced reactive oxidative species and NF-κB activation, two key events for tumorigenesis. Mechanistically, ASIC1 is required for acidosis-mediated signaling through calcium influx. We show that as a cytoplasmic membrane protein, ASIC1 is also associated with mitochondria, suggesting that ASIC1 may regulate mitochondrial calcium influx. Importantly, interrogation of the Cancer Genome Atlas breast invasive carcinoma data set indicates that alterations of ASIC1 alone or combined with other 4 ASIC genes are significantly correlated with poor patient survival. Furthermore, ASIC1 inhibitors cause a significant reduction of tumor growth and tumor load. Together, these results suggest that ASIC1 contributes to breast cancer pathogenesis in response to acidic tumor microenvironments, and ASIC1 may serve as a prognostic marker and a therapeutic target for breast cancer.","container-title":"Oncogene","DOI":"10.1038/onc.2015.477","ISSN":"1476-5594","issue":"31","journalAbbreviation":"Oncogene","language":"eng","note":"PMID: 26686084","page":"4102-4111","source":"PubMed","title":"Regulation of breast tumorigenesis through acid sensors","volume":"35","author":[{"family":"Gupta","given":"S. C."},{"family":"Singh","given":"R."},{"family":"Asters","given":"M."},{"family":"Liu","given":"J."},{"family":"Zhang","given":"X."},{"family":"Pabbidi","given":"M. R."},{"family":"Watabe","given":"K."},{"family":"Mo","given":"Y.-Y."}],"issued":{"date-parts":[["2016"]],"season":"04"}}}],"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3C68AB">
        <w:rPr>
          <w:rFonts w:ascii="Calibri" w:hAnsi="Calibri" w:cs="Calibri"/>
          <w:szCs w:val="24"/>
          <w:lang w:val="en-US"/>
        </w:rPr>
        <w:t>[52–54]</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The ASIC-like current in A549 cells, as ascertained by Wu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RAvWVtSf","properties":{"formattedCitation":"[51]","plainCitation":"[51]","noteIndex":0},"citationItems":[{"id":10,"uris":["http://zotero.org/users/5488849/items/GCAWJ36D"],"uri":["http://zotero.org/users/5488849/items/GCAWJ36D"],"itemData":{"id":10,"type":"article-journal","abstract":"Acid-sensing ion channels, a proton-gated cation channel, can be activated by low extracellular pH and involved in pathogenesis of some tumors such as glioma and breast cancer. However, the role of acid-sensing ion channels in the growth of lung cancer cell is unclear. In this study, we investigated the expression of acid-sensing ion channels in human lung cancer cell line A549 and their possible role in proliferation and migration of A549 cells. The results show that acid-sensing ion channel 1, acid-sensing ion channel 2, and acid-sensing ion channel 3 are expressed in A549 cells at the messenger RNA and protein levels, and acid-sensing ion channel-like currents were elicited by extracellular acid stimuli. Moreover, we found that acidic extracellular medium or overexpressing acid-sensing ion channel 1a promotes proliferation and migration of A549 cells. In addition psalmotoxin 1, a specific acid-sensing ion channel 1a inhibitor, or acid-sensing ion channel 1a knockdown can abolish the effect of acid stimuli on A549 cells. In addition, acid-sensing ion channels mediate increase of [Ca2+]i induced by low extracellular pH in A549 cells. All these results indicate that acid-sensing ion channel-calcium signal mediate lung cancer cell proliferation and migration induced by extracellular acidosis, and acid-sensing ion channels may serve as a prognostic marker and a therapeutic target for lung cancer.","container-title":"Tumour Biology: The Journal of the International Society for Oncodevelopmental Biology and Medicine","DOI":"10.1177/1010428317705750","ISSN":"1423-0380","issue":"6","journalAbbreviation":"Tumour Biol.","language":"eng","note":"PMID: 28618956","page":"1010428317705750","source":"PubMed","title":"Acid-sensing ion channels contribute to the effect of extracellular acidosis on proliferation and migration of A549 cells","volume":"39","author":[{"family":"Wu","given":"Yu"},{"family":"Gao","given":"Bo"},{"family":"Xiong","given":"Qiu-Ju"},{"family":"Wang","given":"Yu-Chan"},{"family":"Huang","given":"Da-Ke"},{"family":"Wu","given":"Wen-Ning"}],"issued":{"date-parts":[["2017",6]]}}}],"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3C68AB">
        <w:rPr>
          <w:rFonts w:ascii="Calibri" w:hAnsi="Calibri" w:cs="Calibri"/>
          <w:lang w:val="en-US"/>
        </w:rPr>
        <w:t>[51]</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s mainly driven by ASIC1 channels, whereas ASIC2 and ASIC3 are also functionally expressed. Subsequent experiments with transfected A549 cells overexpressing ASIC1a demonstrated enhanced proliferation and migration induced by extracellular acidosis, indicating the involvement of ASICs in those processes. </w:t>
      </w:r>
      <w:r w:rsidRPr="003C3E44">
        <w:rPr>
          <w:rFonts w:cstheme="minorHAnsi"/>
          <w:shd w:val="clear" w:color="auto" w:fill="FCFCFC"/>
          <w:lang w:val="en-GB" w:eastAsia="de-AT"/>
        </w:rPr>
        <w:t xml:space="preserve">Since ASIC1 channels are also permeable to calcium </w:t>
      </w:r>
      <w:r w:rsidRPr="003C3E44">
        <w:rPr>
          <w:rFonts w:cstheme="minorHAnsi"/>
          <w:shd w:val="clear" w:color="auto" w:fill="FCFCFC"/>
          <w:lang w:val="en-GB" w:eastAsia="de-AT"/>
        </w:rPr>
        <w:fldChar w:fldCharType="begin"/>
      </w:r>
      <w:r>
        <w:rPr>
          <w:rFonts w:cstheme="minorHAnsi"/>
          <w:shd w:val="clear" w:color="auto" w:fill="FCFCFC"/>
          <w:lang w:val="en-GB" w:eastAsia="de-AT"/>
        </w:rPr>
        <w:instrText xml:space="preserve"> ADDIN ZOTERO_ITEM CSL_CITATION {"citationID":"qifgrphj","properties":{"formattedCitation":"[55]","plainCitation":"[55]","noteIndex":0},"citationItems":[{"id":448,"uris":["http://zotero.org/users/5488849/items/P3TJSYKP"],"uri":["http://zotero.org/users/5488849/items/P3TJSYKP"],"itemData":{"id":448,"type":"article-journal","abstract":"Acid-sensing ion channels (ASICs) are ligand-gated ion channels that are exquisitely sensitive to extracellular protons and can sense transient as well as sustained acidification. In this review, we will discuss activation and desensitization of ASICs by protons. We show that a linear reaction scheme can reproduce the basic electrophysiological properties of ASICs, including steady-state desensitization. Moreover, we will discuss how a desensitizing receptor can sense sustained acidosis and what we know about the putative proton sensor. We will briefly discuss modulation of proton gating by neuropeptides and small positively charged ligands. Finally, we will review the pore properties of ASICs and their relation to the recently reported crystal structure of the open ASIC pore. This article is part of the Special Issue entitled ‘Acid-Sensing Ion Channels in the Nervous System’.","collection-title":"Acid-Sensing Ion Channels in the Nervous System","container-title":"Neuropharmacology","DOI":"10.1016/j.neuropharm.2014.12.016","ISSN":"0028-3908","journalAbbreviation":"Neuropharmacology","page":"9-18","source":"ScienceDirect","title":"Biophysical properties of acid-sensing ion channels (ASICs)","volume":"94","author":[{"family":"Gründer","given":"Stefan"},{"family":"Pusch","given":"Michael"}],"issued":{"date-parts":[["2015",7,1]]}}}],"schema":"https://github.com/citation-style-language/schema/raw/master/csl-citation.json"} </w:instrText>
      </w:r>
      <w:r w:rsidRPr="003C3E44">
        <w:rPr>
          <w:rFonts w:cstheme="minorHAnsi"/>
          <w:shd w:val="clear" w:color="auto" w:fill="FCFCFC"/>
          <w:lang w:val="en-GB" w:eastAsia="de-AT"/>
        </w:rPr>
        <w:fldChar w:fldCharType="separate"/>
      </w:r>
      <w:r w:rsidR="001034E1" w:rsidRPr="003C68AB">
        <w:rPr>
          <w:rFonts w:ascii="Calibri" w:hAnsi="Calibri" w:cs="Calibri"/>
          <w:lang w:val="en-US"/>
        </w:rPr>
        <w:t>[55]</w:t>
      </w:r>
      <w:r w:rsidRPr="003C3E44">
        <w:rPr>
          <w:rFonts w:cstheme="minorHAnsi"/>
          <w:shd w:val="clear" w:color="auto" w:fill="FCFCFC"/>
          <w:lang w:val="en-GB" w:eastAsia="de-AT"/>
        </w:rPr>
        <w:fldChar w:fldCharType="end"/>
      </w:r>
      <w:r w:rsidRPr="003C3E44">
        <w:rPr>
          <w:rFonts w:cstheme="minorHAnsi"/>
          <w:shd w:val="clear" w:color="auto" w:fill="FCFCFC"/>
          <w:lang w:val="en-GB" w:eastAsia="de-AT"/>
        </w:rPr>
        <w:t>, extracellular acidosis led to an increase in intracellular calcium concentration, which is probably responsible for the effects on proliferation and migration.</w:t>
      </w:r>
      <w:r w:rsidRPr="003C3E44">
        <w:rPr>
          <w:rFonts w:cstheme="minorHAnsi"/>
          <w:shd w:val="clear" w:color="auto" w:fill="FCFCFC"/>
          <w:lang w:val="en-GB" w:eastAsia="de-AT"/>
        </w:rPr>
        <w:fldChar w:fldCharType="begin"/>
      </w:r>
      <w:r>
        <w:rPr>
          <w:rFonts w:cstheme="minorHAnsi"/>
          <w:shd w:val="clear" w:color="auto" w:fill="FCFCFC"/>
          <w:lang w:val="en-GB" w:eastAsia="de-AT"/>
        </w:rPr>
        <w:instrText xml:space="preserve"> ADDIN ZOTERO_ITEM CSL_CITATION {"citationID":"5EbLf9LP","properties":{"formattedCitation":"[51]","plainCitation":"[51]","noteIndex":0},"citationItems":[{"id":10,"uris":["http://zotero.org/users/5488849/items/GCAWJ36D"],"uri":["http://zotero.org/users/5488849/items/GCAWJ36D"],"itemData":{"id":10,"type":"article-journal","abstract":"Acid-sensing ion channels, a proton-gated cation channel, can be activated by low extracellular pH and involved in pathogenesis of some tumors such as glioma and breast cancer. However, the role of acid-sensing ion channels in the growth of lung cancer cell is unclear. In this study, we investigated the expression of acid-sensing ion channels in human lung cancer cell line A549 and their possible role in proliferation and migration of A549 cells. The results show that acid-sensing ion channel 1, acid-sensing ion channel 2, and acid-sensing ion channel 3 are expressed in A549 cells at the messenger RNA and protein levels, and acid-sensing ion channel-like currents were elicited by extracellular acid stimuli. Moreover, we found that acidic extracellular medium or overexpressing acid-sensing ion channel 1a promotes proliferation and migration of A549 cells. In addition psalmotoxin 1, a specific acid-sensing ion channel 1a inhibitor, or acid-sensing ion channel 1a knockdown can abolish the effect of acid stimuli on A549 cells. In addition, acid-sensing ion channels mediate increase of [Ca2+]i induced by low extracellular pH in A549 cells. All these results indicate that acid-sensing ion channel-calcium signal mediate lung cancer cell proliferation and migration induced by extracellular acidosis, and acid-sensing ion channels may serve as a prognostic marker and a therapeutic target for lung cancer.","container-title":"Tumour Biology: The Journal of the International Society for Oncodevelopmental Biology and Medicine","DOI":"10.1177/1010428317705750","ISSN":"1423-0380","issue":"6","journalAbbreviation":"Tumour Biol.","language":"eng","note":"PMID: 28618956","page":"1010428317705750","source":"PubMed","title":"Acid-sensing ion channels contribute to the effect of extracellular acidosis on proliferation and migration of A549 cells","volume":"39","author":[{"family":"Wu","given":"Yu"},{"family":"Gao","given":"Bo"},{"family":"Xiong","given":"Qiu-Ju"},{"family":"Wang","given":"Yu-Chan"},{"family":"Huang","given":"Da-Ke"},{"family":"Wu","given":"Wen-Ning"}],"issued":{"date-parts":[["2017",6]]}}}],"schema":"https://github.com/citation-style-language/schema/raw/master/csl-citation.json"} </w:instrText>
      </w:r>
      <w:r w:rsidRPr="003C3E44">
        <w:rPr>
          <w:rFonts w:cstheme="minorHAnsi"/>
          <w:shd w:val="clear" w:color="auto" w:fill="FCFCFC"/>
          <w:lang w:val="en-GB" w:eastAsia="de-AT"/>
        </w:rPr>
        <w:fldChar w:fldCharType="separate"/>
      </w:r>
      <w:r w:rsidR="001034E1" w:rsidRPr="003C68AB">
        <w:rPr>
          <w:rFonts w:ascii="Calibri" w:hAnsi="Calibri" w:cs="Calibri"/>
          <w:lang w:val="en-US"/>
        </w:rPr>
        <w:t>[51]</w:t>
      </w:r>
      <w:r w:rsidRPr="003C3E44">
        <w:rPr>
          <w:rFonts w:cstheme="minorHAnsi"/>
          <w:shd w:val="clear" w:color="auto" w:fill="FCFCFC"/>
          <w:lang w:val="en-GB" w:eastAsia="de-AT"/>
        </w:rPr>
        <w:fldChar w:fldCharType="end"/>
      </w:r>
      <w:r w:rsidRPr="003C3E44">
        <w:rPr>
          <w:rFonts w:cstheme="minorHAnsi"/>
          <w:color w:val="CC4125"/>
          <w:shd w:val="clear" w:color="auto" w:fill="FCFCFC"/>
          <w:lang w:val="en-GB" w:eastAsia="de-AT"/>
        </w:rPr>
        <w:t xml:space="preserve"> </w:t>
      </w:r>
    </w:p>
    <w:p w:rsidR="00567E73" w:rsidRPr="003C3E44" w:rsidRDefault="00567E73" w:rsidP="00567E73">
      <w:pPr>
        <w:spacing w:before="240" w:after="120" w:line="480" w:lineRule="auto"/>
        <w:ind w:right="-41"/>
        <w:jc w:val="both"/>
        <w:rPr>
          <w:rFonts w:cstheme="minorHAnsi"/>
          <w:b/>
          <w:lang w:val="en-GB" w:eastAsia="de-AT"/>
        </w:rPr>
      </w:pPr>
      <w:r w:rsidRPr="003C3E44">
        <w:rPr>
          <w:rFonts w:cstheme="minorHAnsi"/>
          <w:b/>
          <w:u w:val="single"/>
          <w:shd w:val="clear" w:color="auto" w:fill="FCFCFC"/>
          <w:lang w:val="en-GB" w:eastAsia="de-AT"/>
        </w:rPr>
        <w:t>Calcium channels:</w:t>
      </w:r>
    </w:p>
    <w:p w:rsidR="00567E73" w:rsidRPr="003C3E44" w:rsidRDefault="00567E73" w:rsidP="00567E73">
      <w:pPr>
        <w:spacing w:after="120" w:line="480" w:lineRule="auto"/>
        <w:ind w:right="-41"/>
        <w:jc w:val="both"/>
        <w:rPr>
          <w:rFonts w:cstheme="minorHAnsi"/>
          <w:color w:val="000000"/>
          <w:shd w:val="clear" w:color="auto" w:fill="FCFCFC"/>
          <w:lang w:val="en-GB" w:eastAsia="de-AT"/>
        </w:rPr>
      </w:pPr>
      <w:r w:rsidRPr="003C3E44">
        <w:rPr>
          <w:rFonts w:cstheme="minorHAnsi"/>
          <w:color w:val="000000"/>
          <w:shd w:val="clear" w:color="auto" w:fill="FCFCFC"/>
          <w:lang w:val="en-GB" w:eastAsia="de-AT"/>
        </w:rPr>
        <w:t>Calcium signalling is in general of particular importance in numerous processes such as proliferation, differentiation, motility, apoptosis, secretion or activation of various enzymes.</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TqeHLTZv","properties":{"formattedCitation":"[56\\uc0\\u8211{}58]","plainCitation":"[56–58]","noteIndex":0},"citationItems":[{"id":5,"uris":["http://zotero.org/users/5488849/items/MCEM9TFX"],"uri":["http://zotero.org/users/5488849/items/MCEM9TFX"],"itemData":{"id":5,"type":"article-journal","abstract":"The study of calcium channels in molecular mechanisms of cancer transformation is still a novel area of research. Several studies, mostly conducted on cancer cell lines, however support the idea that a diversity of plasma membrane channels participates in the remodeling of Ca2+ homeostasis, which regulates various cancer hallmarks such as uncontrolled multiplication and increase in migration and invasion abilities. However few is still understood concerning the intracellular signaling cascades mobilized by calcium influx participating to cancer cell behavior. This review intends to gather some of these pathways dependent on plasma membrane calcium channels and described in prostate, breast and lung cancer cell lines. In these cancer cell types, the calcium channels involved in calcium signaling pathways promoting cancer behaviors are mostly non-voltage activated calcium channels and belong to the TRP superfamily (TRPC, TPRPV and TRPM families) and the Orai family. TRP and Orai channels are part of many signaling cascades involving the activation of transmembrane receptors by extracellular ligand from the tumor environment. TRPV can sense changes in the physical and chemical environment of cancer cells and TRPM7 are stretch activated and sensitive to cholesterol. Changes in activation and or expression of plasma-membrane calcium channels affect calcium-dependent signaling processes relevant to tumorigenesis. The studies cited in this review suggest that an increase in plasma membrane calcium channel expression and/or activity sustain an elevated calcium entry (constitutive or under the control of extracellular signals) promoting higher cell proliferation and migration in most cases. A variety of non-voltage-operated calcium channels display change expression and/or activity in a same cancer type and cooperate to the same process relevant to cancer cell behavior, or can be involved in a different sequence of events during the tumorigenesis. This article is part of a Special Issue entitled: Membrane channels and transporters in cancers.","container-title":"Biochimica Et Biophysica Acta","DOI":"10.1016/j.bbamem.2015.06.009","ISSN":"0006-3002","issue":"10 Pt B","journalAbbreviation":"Biochim. Biophys. Acta","language":"eng","note":"PMID: 26072287","page":"2512-2522","source":"PubMed","title":"Plasma membrane calcium channels in cancer: Alterations and consequences for cell proliferation and migration","title-short":"Plasma membrane calcium channels in cancer","volume":"1848","author":[{"family":"Déliot","given":"Nadine"},{"family":"Constantin","given":"Bruno"}],"issued":{"date-parts":[["2015",10]]}}},{"id":65,"uris":["http://zotero.org/users/5488849/items/8EHNMQW8"],"uri":["http://zotero.org/users/5488849/items/8EHNMQW8"],"itemData":{"id":65,"type":"article-journal","abstract":"The importance of ion channels in the hallmarks of many cancers is increasingly recognised. This article reviews current knowledge of the expression of members of the voltage-gated calcium channel family (CaV) in cancer at the gene and protein level and discusses their potential functional roles. The ten members of the CaV channel family are classified according to expression of their pore-forming α-subunit; moreover, co-expression of accessory α2δ, β and γ confers a spectrum of biophysical characteristics including voltage dependence of activation and inactivation, current amplitude and activation/inactivation kinetics. CaV channels have traditionally been studied in excitable cells including neurones, smooth muscle, skeletal muscle and cardiac cells, and drugs targeting the channels are used in the treatment of hypertension and epilepsy. There is emerging evidence that several CaV channels are differentially expressed in cancer cells compared to their normal counterparts. Interestingly, a number of CaV channels also have non-canonical functions and are involved in transcriptional regulation of the expression of other proteins including potassium channels. Pharmacological studies show that CaV canonical function contributes to the fundamental biology of proliferation, cell-cycle progression and apoptosis. This raises the intriguing possibility that calcium channel blockers, approved for the treatment of other conditions, could be repurposed to treat particular cancers. Further research will reveal the full extent of both the canonical and non-canonical functions of CaV channels in cancer and whether calcium channel blockers are beneficial in cancer treatment.","container-title":"European biophysics journal: EBJ","DOI":"10.1007/s00249-016-1144-z","ISSN":"1432-1017","issue":"7","journalAbbreviation":"Eur. Biophys. J.","language":"eng","note":"PMID: 27342111\nPMCID: PMC5045480","page":"621-633","source":"PubMed","title":"CaV channels and cancer: canonical functions indicate benefits of repurposed drugs as cancer therapeutics","title-short":"CaV channels and cancer","volume":"45","author":[{"family":"Buchanan","given":"Paul J."},{"family":"McCloskey","given":"Karen D."}],"issued":{"date-parts":[["2016",10]]}}},{"id":451,"uris":["http://zotero.org/users/5488849/items/ND6S3H93"],"uri":["http://zotero.org/users/5488849/items/ND6S3H93"],"itemData":{"id":451,"type":"article-journal","abstract":"Voltage-gated calcium channels (VGCCs) comprise five subtypes: The L-type; R-type; N-type; P/Q-type; and T-type, which are encoded by α1 subunit genes. Calcium ion channels also have confirmed roles in cellular functions, including mitogenesis, proliferation, differentiation, apoptosis and metastasis. An association between VGCCs, a reduction in proliferation and an increase in apoptosis in prostate cancer cells has also been reported. Therefore, in the present study, the online clinical database Oncomine was used to identify the alterations in the mRNA expression level of VGCCs in 19 cancer subtypes. Overall, VGCC family genes exhibited under-expression in numerous types of cancer, including brain, breast, kidney and lung cancers. Notably, the majority of VGCC family members (CACNA1C, CACNA1D, CACNA1A, CACNA1B, CACNA1E, CACNA1H and CACNA1I) exhibited low expression in brain tumors, with mRNA expression levels in the top 1–9% of downregulated gene rankings. A total of 5 VGCC family members (CACNA1A, CACNA1B, CACNA1E, CACNA1G and CACNA1I) were under-expressed in breast cancer, with a gene ranking in the top 1–10% of the low-expressed genes compared with normal tissue. In kidney and lung cancers, CACNA1S, CACNA1C, CACNA1D, CACNA1A and CACNA1H exhibited low expression, with gene rankings in the top 1–8% of downregulated genes. In conclusion, the present findings may contribute to the development of new cancer treatment approaches by identifying target genes involved in specific types of cancer.","container-title":"Oncology Letters","DOI":"10.3892/ol.2017.6457","ISSN":"1792-1074","issue":"2","journalAbbreviation":"Oncol Lett","note":"PMID: 28781648\nPMCID: PMC5530219","page":"2059-2074","source":"PubMed Central","title":"Voltage-gated calcium channels: Novel targets for cancer therapy","title-short":"Voltage-gated calcium channels","volume":"14","author":[{"family":"Phan","given":"Nam Nhut"},{"family":"Wang","given":"Chih-Yang"},{"family":"Chen","given":"Chien-Fu"},{"family":"Sun","given":"Zhengda"},{"family":"Lai","given":"Ming-Derg"},{"family":"Lin","given":"Yen-Chang"}],"issued":{"date-parts":[["2017",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3C68AB">
        <w:rPr>
          <w:rFonts w:ascii="Calibri" w:hAnsi="Calibri" w:cs="Calibri"/>
          <w:szCs w:val="24"/>
          <w:lang w:val="en-US"/>
        </w:rPr>
        <w:t>[56–5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Calcium entry in non-excitable cells occurs via voltage-gated (Cav, VGCCs) but mainly by non-voltage activated channels, including store-operated Ca</w:t>
      </w:r>
      <w:r w:rsidRPr="003C3E44">
        <w:rPr>
          <w:rFonts w:cstheme="minorHAnsi"/>
          <w:color w:val="000000"/>
          <w:shd w:val="clear" w:color="auto" w:fill="FCFCFC"/>
          <w:vertAlign w:val="superscript"/>
          <w:lang w:val="en-GB" w:eastAsia="de-AT"/>
        </w:rPr>
        <w:t>2+</w:t>
      </w:r>
      <w:r w:rsidRPr="003C3E44">
        <w:rPr>
          <w:rFonts w:cstheme="minorHAnsi"/>
          <w:color w:val="000000"/>
          <w:shd w:val="clear" w:color="auto" w:fill="FCFCFC"/>
          <w:lang w:val="en-GB" w:eastAsia="de-AT"/>
        </w:rPr>
        <w:t xml:space="preserve"> channels (SOC) and transient receptor potential channels (TRP).</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2VMTDnLn","properties":{"formattedCitation":"[56]","plainCitation":"[56]","noteIndex":0},"citationItems":[{"id":5,"uris":["http://zotero.org/users/5488849/items/MCEM9TFX"],"uri":["http://zotero.org/users/5488849/items/MCEM9TFX"],"itemData":{"id":5,"type":"article-journal","abstract":"The study of calcium channels in molecular mechanisms of cancer transformation is still a novel area of research. Several studies, mostly conducted on cancer cell lines, however support the idea that a diversity of plasma membrane channels participates in the remodeling of Ca2+ homeostasis, which regulates various cancer hallmarks such as uncontrolled multiplication and increase in migration and invasion abilities. However few is still understood concerning the intracellular signaling cascades mobilized by calcium influx participating to cancer cell behavior. This review intends to gather some of these pathways dependent on plasma membrane calcium channels and described in prostate, breast and lung cancer cell lines. In these cancer cell types, the calcium channels involved in calcium signaling pathways promoting cancer behaviors are mostly non-voltage activated calcium channels and belong to the TRP superfamily (TRPC, TPRPV and TRPM families) and the Orai family. TRP and Orai channels are part of many signaling cascades involving the activation of transmembrane receptors by extracellular ligand from the tumor environment. TRPV can sense changes in the physical and chemical environment of cancer cells and TRPM7 are stretch activated and sensitive to cholesterol. Changes in activation and or expression of plasma-membrane calcium channels affect calcium-dependent signaling processes relevant to tumorigenesis. The studies cited in this review suggest that an increase in plasma membrane calcium channel expression and/or activity sustain an elevated calcium entry (constitutive or under the control of extracellular signals) promoting higher cell proliferation and migration in most cases. A variety of non-voltage-operated calcium channels display change expression and/or activity in a same cancer type and cooperate to the same process relevant to cancer cell behavior, or can be involved in a different sequence of events during the tumorigenesis. This article is part of a Special Issue entitled: Membrane channels and transporters in cancers.","container-title":"Biochimica Et Biophysica Acta","DOI":"10.1016/j.bbamem.2015.06.009","ISSN":"0006-3002","issue":"10 Pt B","journalAbbreviation":"Biochim. Biophys. Acta","language":"eng","note":"PMID: 26072287","page":"2512-2522","source":"PubMed","title":"Plasma membrane calcium channels in cancer: Alterations and consequences for cell proliferation and migration","title-short":"Plasma membrane calcium channels in cancer","volume":"1848","author":[{"family":"Déliot","given":"Nadine"},{"family":"Constantin","given":"Bruno"}],"issued":{"date-parts":[["2015",10]]}}}],"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3C68AB">
        <w:rPr>
          <w:rFonts w:ascii="Calibri" w:hAnsi="Calibri" w:cs="Calibri"/>
          <w:lang w:val="en-US"/>
        </w:rPr>
        <w:t>[5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nalysis of gene expression levels revealed overexpression of VGCCs in different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cells, reviewed by Buchanan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7jjtUqdN","properties":{"formattedCitation":"[57]","plainCitation":"[57]","noteIndex":0},"citationItems":[{"id":65,"uris":["http://zotero.org/users/5488849/items/8EHNMQW8"],"uri":["http://zotero.org/users/5488849/items/8EHNMQW8"],"itemData":{"id":65,"type":"article-journal","abstract":"The importance of ion channels in the hallmarks of many cancers is increasingly recognised. This article reviews current knowledge of the expression of members of the voltage-gated calcium channel family (CaV) in cancer at the gene and protein level and discusses their potential functional roles. The ten members of the CaV channel family are classified according to expression of their pore-forming α-subunit; moreover, co-expression of accessory α2δ, β and γ confers a spectrum of biophysical characteristics including voltage dependence of activation and inactivation, current amplitude and activation/inactivation kinetics. CaV channels have traditionally been studied in excitable cells including neurones, smooth muscle, skeletal muscle and cardiac cells, and drugs targeting the channels are used in the treatment of hypertension and epilepsy. There is emerging evidence that several CaV channels are differentially expressed in cancer cells compared to their normal counterparts. Interestingly, a number of CaV channels also have non-canonical functions and are involved in transcriptional regulation of the expression of other proteins including potassium channels. Pharmacological studies show that CaV canonical function contributes to the fundamental biology of proliferation, cell-cycle progression and apoptosis. This raises the intriguing possibility that calcium channel blockers, approved for the treatment of other conditions, could be repurposed to treat particular cancers. Further research will reveal the full extent of both the canonical and non-canonical functions of CaV channels in cancer and whether calcium channel blockers are beneficial in cancer treatment.","container-title":"European biophysics journal: EBJ","DOI":"10.1007/s00249-016-1144-z","ISSN":"1432-1017","issue":"7","journalAbbreviation":"Eur. Biophys. J.","language":"eng","note":"PMID: 27342111\nPMCID: PMC5045480","page":"621-633","source":"PubMed","title":"CaV channels and cancer: canonical functions indicate benefits of repurposed drugs as cancer therapeutics","title-short":"CaV channels and cancer","volume":"45","author":[{"family":"Buchanan","given":"Paul J."},{"family":"McCloskey","given":"Karen D."}],"issued":{"date-parts":[["2016",10]]}}}],"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57]</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Phan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67N4v0KQ","properties":{"formattedCitation":"[58]","plainCitation":"[58]","noteIndex":0},"citationItems":[{"id":451,"uris":["http://zotero.org/users/5488849/items/ND6S3H93"],"uri":["http://zotero.org/users/5488849/items/ND6S3H93"],"itemData":{"id":451,"type":"article-journal","abstract":"Voltage-gated calcium channels (VGCCs) comprise five subtypes: The L-type; R-type; N-type; P/Q-type; and T-type, which are encoded by α1 subunit genes. Calcium ion channels also have confirmed roles in cellular functions, including mitogenesis, proliferation, differentiation, apoptosis and metastasis. An association between VGCCs, a reduction in proliferation and an increase in apoptosis in prostate cancer cells has also been reported. Therefore, in the present study, the online clinical database Oncomine was used to identify the alterations in the mRNA expression level of VGCCs in 19 cancer subtypes. Overall, VGCC family genes exhibited under-expression in numerous types of cancer, including brain, breast, kidney and lung cancers. Notably, the majority of VGCC family members (CACNA1C, CACNA1D, CACNA1A, CACNA1B, CACNA1E, CACNA1H and CACNA1I) exhibited low expression in brain tumors, with mRNA expression levels in the top 1–9% of downregulated gene rankings. A total of 5 VGCC family members (CACNA1A, CACNA1B, CACNA1E, CACNA1G and CACNA1I) were under-expressed in breast cancer, with a gene ranking in the top 1–10% of the low-expressed genes compared with normal tissue. In kidney and lung cancers, CACNA1S, CACNA1C, CACNA1D, CACNA1A and CACNA1H exhibited low expression, with gene rankings in the top 1–8% of downregulated genes. In conclusion, the present findings may contribute to the development of new cancer treatment approaches by identifying target genes involved in specific types of cancer.","container-title":"Oncology Letters","DOI":"10.3892/ol.2017.6457","ISSN":"1792-1074","issue":"2","journalAbbreviation":"Oncol Lett","note":"PMID: 28781648\nPMCID: PMC5530219","page":"2059-2074","source":"PubMed Central","title":"Voltage-gated calcium channels: Novel targets for cancer therapy","title-short":"Voltage-gated calcium channels","volume":"14","author":[{"family":"Phan","given":"Nam Nhut"},{"family":"Wang","given":"Chih-Yang"},{"family":"Chen","given":"Chien-Fu"},{"family":"Sun","given":"Zhengda"},{"family":"Lai","given":"Ming-Derg"},{"family":"Lin","given":"Yen-Chang"}],"issued":{"date-parts":[["2017",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5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nd Wang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fa8UbgZR","properties":{"formattedCitation":"[59]","plainCitation":"[59]","noteIndex":0},"citationItems":[{"id":70,"uris":["http://zotero.org/users/5488849/items/7W2MPBTS"],"uri":["http://zotero.org/users/5488849/items/7W2MPBTS"],"itemData":{"id":70,"type":"article-journal","abstract":"Voltage-gated calcium channels (VGCCs) are well documented to play roles in cell proliferation, migration, and apoptosis; however, whether VGCCs regulate the onset and progression of cancer is still under investigation. The VGCC family consists of five members, which are L-type, N-type, T-type, R-type and P/Q type. To date, no holistic approach has been used to screen VGCC family genes in different types of cancer. We analyzed the transcript expression of VGCCs in clinical cancer tissue samples by accessing ONCOMINE (www.oncomine.org), a web-based microarray database, to perform a systematic analysis. Every member of the VGCCs was examined across 21 different types of cancer by comparing mRNA expression in cancer to that in normal tissue. A previous study showed that altered expression of mRNA in cancer tissue may play an oncogenic role and promote tumor development; therefore, in the present findings, we focus only on the overexpression of VGCCs in different types of cancer. This bioinformatics analysis revealed that different subtypes of VGCCs (CACNA1C, CACNA1D, CACNA1B, CACNA1G, and CACNA1I) are implicated in the development and progression of diverse types of cancer and show dramatic up-regulation in breast cancer. CACNA1F only showed high expression in testis cancer, whereas CACNA1A, CACNA1C, and CACNA1D were highly expressed in most types of cancer. The current analysis revealed that specific VGCCs likely play essential roles in specific types of cancer. Collectively, we identified several VGCC targets and classified them according to different cancer subtypes for prospective studies on the underlying carcinogenic mechanisms. The present findings suggest that VGCCs are possible targets for prospective investigation in cancer treatment.","container-title":"PloS One","DOI":"10.1371/journal.pone.0125766","ISSN":"1932-6203","issue":"7","journalAbbreviation":"PLoS ONE","language":"eng","note":"PMID: 26147197\nPMCID: PMC4493072","page":"e0125766","source":"PubMed","title":"Meta-Analysis of Public Microarray Datasets Reveals Voltage-Gated Calcium Gene Signatures in Clinical Cancer Patients","volume":"10","author":[{"family":"Wang","given":"Chih-Yang"},{"family":"Lai","given":"Ming-Derg"},{"family":"Phan","given":"Nam Nhut"},{"family":"Sun","given":"Zhengda"},{"family":"Lin","given":"Yen-Chang"}],"issued":{"date-parts":[["201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lang w:val="en-US"/>
        </w:rPr>
        <w:t>[59]</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r w:rsidR="00D321D5">
        <w:rPr>
          <w:rFonts w:cstheme="minorHAnsi"/>
          <w:color w:val="000000"/>
          <w:shd w:val="clear" w:color="auto" w:fill="FCFCFC"/>
          <w:lang w:val="en-GB" w:eastAsia="de-AT"/>
        </w:rPr>
        <w:t>The</w:t>
      </w:r>
      <w:r w:rsidRPr="003C3E44">
        <w:rPr>
          <w:rFonts w:cstheme="minorHAnsi"/>
          <w:color w:val="000000"/>
          <w:shd w:val="clear" w:color="auto" w:fill="FCFCFC"/>
          <w:lang w:val="en-GB" w:eastAsia="de-AT"/>
        </w:rPr>
        <w:t xml:space="preserve"> expression levels of several Cav channels differ</w:t>
      </w:r>
      <w:r w:rsidR="00D321D5">
        <w:rPr>
          <w:rFonts w:cstheme="minorHAnsi"/>
          <w:color w:val="000000"/>
          <w:shd w:val="clear" w:color="auto" w:fill="FCFCFC"/>
          <w:lang w:val="en-GB" w:eastAsia="de-AT"/>
        </w:rPr>
        <w:t xml:space="preserve"> within different forms of lung cancer</w:t>
      </w:r>
      <w:r w:rsidRPr="003C3E44">
        <w:rPr>
          <w:rFonts w:cstheme="minorHAnsi"/>
          <w:color w:val="000000"/>
          <w:shd w:val="clear" w:color="auto" w:fill="FCFCFC"/>
          <w:lang w:val="en-GB" w:eastAsia="de-AT"/>
        </w:rPr>
        <w:t xml:space="preserve">. For instance, Cav1.3 appears to be downregulated </w:t>
      </w:r>
      <w:r w:rsidRPr="003C3E44">
        <w:rPr>
          <w:rFonts w:cstheme="minorHAnsi"/>
          <w:color w:val="000000"/>
          <w:shd w:val="clear" w:color="auto" w:fill="FCFCFC"/>
          <w:lang w:val="en-GB" w:eastAsia="de-AT"/>
        </w:rPr>
        <w:lastRenderedPageBreak/>
        <w:t xml:space="preserve">in lung adenocarcinoma and squamous cell lung carcinoma, but upregulated in lung carcinoid </w:t>
      </w:r>
      <w:proofErr w:type="spellStart"/>
      <w:r w:rsidRPr="003C3E44">
        <w:rPr>
          <w:rFonts w:cstheme="minorHAnsi"/>
          <w:color w:val="000000"/>
          <w:shd w:val="clear" w:color="auto" w:fill="FCFCFC"/>
          <w:lang w:val="en-GB" w:eastAsia="de-AT"/>
        </w:rPr>
        <w:t>tumors</w:t>
      </w:r>
      <w:proofErr w:type="spellEnd"/>
      <w:r w:rsidRPr="003C3E44">
        <w:rPr>
          <w:rFonts w:cstheme="minorHAnsi"/>
          <w:color w:val="000000"/>
          <w:shd w:val="clear" w:color="auto" w:fill="FCFCFC"/>
          <w:lang w:val="en-GB" w:eastAsia="de-AT"/>
        </w:rPr>
        <w:t xml:space="preserve"> compared to normal lung tissue.</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m7qUGvzm","properties":{"formattedCitation":"[58]","plainCitation":"[58]","noteIndex":0},"citationItems":[{"id":451,"uris":["http://zotero.org/users/5488849/items/ND6S3H93"],"uri":["http://zotero.org/users/5488849/items/ND6S3H93"],"itemData":{"id":451,"type":"article-journal","abstract":"Voltage-gated calcium channels (VGCCs) comprise five subtypes: The L-type; R-type; N-type; P/Q-type; and T-type, which are encoded by α1 subunit genes. Calcium ion channels also have confirmed roles in cellular functions, including mitogenesis, proliferation, differentiation, apoptosis and metastasis. An association between VGCCs, a reduction in proliferation and an increase in apoptosis in prostate cancer cells has also been reported. Therefore, in the present study, the online clinical database Oncomine was used to identify the alterations in the mRNA expression level of VGCCs in 19 cancer subtypes. Overall, VGCC family genes exhibited under-expression in numerous types of cancer, including brain, breast, kidney and lung cancers. Notably, the majority of VGCC family members (CACNA1C, CACNA1D, CACNA1A, CACNA1B, CACNA1E, CACNA1H and CACNA1I) exhibited low expression in brain tumors, with mRNA expression levels in the top 1–9% of downregulated gene rankings. A total of 5 VGCC family members (CACNA1A, CACNA1B, CACNA1E, CACNA1G and CACNA1I) were under-expressed in breast cancer, with a gene ranking in the top 1–10% of the low-expressed genes compared with normal tissue. In kidney and lung cancers, CACNA1S, CACNA1C, CACNA1D, CACNA1A and CACNA1H exhibited low expression, with gene rankings in the top 1–8% of downregulated genes. In conclusion, the present findings may contribute to the development of new cancer treatment approaches by identifying target genes involved in specific types of cancer.","container-title":"Oncology Letters","DOI":"10.3892/ol.2017.6457","ISSN":"1792-1074","issue":"2","journalAbbreviation":"Oncol Lett","note":"PMID: 28781648\nPMCID: PMC5530219","page":"2059-2074","source":"PubMed Central","title":"Voltage-gated calcium channels: Novel targets for cancer therapy","title-short":"Voltage-gated calcium channels","volume":"14","author":[{"family":"Phan","given":"Nam Nhut"},{"family":"Wang","given":"Chih-Yang"},{"family":"Chen","given":"Chien-Fu"},{"family":"Sun","given":"Zhengda"},{"family":"Lai","given":"Ming-Derg"},{"family":"Lin","given":"Yen-Chang"}],"issued":{"date-parts":[["2017",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5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p>
    <w:p w:rsidR="00567E73" w:rsidRPr="003C3E44" w:rsidRDefault="00567E73" w:rsidP="00567E73">
      <w:pPr>
        <w:spacing w:after="120" w:line="480" w:lineRule="auto"/>
        <w:ind w:right="-41"/>
        <w:jc w:val="both"/>
        <w:rPr>
          <w:rFonts w:cstheme="minorHAnsi"/>
          <w:color w:val="000000"/>
          <w:shd w:val="clear" w:color="auto" w:fill="FCFCFC"/>
          <w:lang w:val="en-GB" w:eastAsia="de-AT"/>
        </w:rPr>
      </w:pPr>
      <w:r w:rsidRPr="003C3E44">
        <w:rPr>
          <w:rFonts w:cstheme="minorHAnsi"/>
          <w:color w:val="000000"/>
          <w:shd w:val="clear" w:color="auto" w:fill="FCFCFC"/>
          <w:lang w:val="en-GB" w:eastAsia="de-AT"/>
        </w:rPr>
        <w:t xml:space="preserve">The gene </w:t>
      </w:r>
      <w:r w:rsidRPr="003C3E44">
        <w:rPr>
          <w:rFonts w:cstheme="minorHAnsi"/>
          <w:i/>
          <w:iCs/>
          <w:color w:val="000000"/>
          <w:shd w:val="clear" w:color="auto" w:fill="FCFCFC"/>
          <w:lang w:val="en-GB" w:eastAsia="de-AT"/>
        </w:rPr>
        <w:t xml:space="preserve">CACNA1G </w:t>
      </w:r>
      <w:r w:rsidRPr="003C3E44">
        <w:rPr>
          <w:rFonts w:cstheme="minorHAnsi"/>
          <w:color w:val="000000"/>
          <w:shd w:val="clear" w:color="auto" w:fill="FCFCFC"/>
          <w:lang w:val="en-GB" w:eastAsia="de-AT"/>
        </w:rPr>
        <w:t xml:space="preserve">encodes for the T-type calcium channel </w:t>
      </w:r>
      <w:r w:rsidRPr="003C3E44">
        <w:rPr>
          <w:rFonts w:cstheme="minorHAnsi"/>
          <w:b/>
          <w:color w:val="000000"/>
          <w:shd w:val="clear" w:color="auto" w:fill="FCFCFC"/>
          <w:lang w:val="en-GB" w:eastAsia="de-AT"/>
        </w:rPr>
        <w:t>Cav3.1</w:t>
      </w:r>
      <w:r w:rsidRPr="003C3E44">
        <w:rPr>
          <w:rFonts w:cstheme="minorHAnsi"/>
          <w:color w:val="000000"/>
          <w:shd w:val="clear" w:color="auto" w:fill="FCFCFC"/>
          <w:lang w:val="en-GB" w:eastAsia="de-AT"/>
        </w:rPr>
        <w:t>, which overexpression is generally associated with negative characteristics and prognosis in NSCLCs.</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B8AwuNPv","properties":{"formattedCitation":"[60]","plainCitation":"[60]","noteIndex":0},"citationItems":[{"id":461,"uris":["http://zotero.org/users/5488849/items/X34TX3M8"],"uri":["http://zotero.org/users/5488849/items/X34TX3M8"],"itemData":{"id":461,"type":"article-journal","abstract":"Introduction\nVoltage-gated calcium channels (VGCC) have been found to be differentially expressed in several different tumor types, but their role in tumor growth, malignant invasion, metastases and impact on clinical outcomes has not been clarified.\n\nMaterials and Methods\nFrom a cohort database of 193 patients with early-stage NSCLC, 163 formalin-fixed paraffin-embedded specimens were available for analysis to construct tissue microarrays. Cav3.1 protein expression was detected using fluorescence immunohistochemistry, and quantified using automated image acquisition and analysis.\n\nResults\nAmong the cohort of 193 NSCLC patients, adenocarcinoma (53.9%) and squamous cell carcinoma (SCC) (30.1%) were the most common histologies. There was no difference between SCC and non-SCC subtypes in overall survival (OS) or relapse-free survival (RFS); 74.2 vs 90.1 months (p = 0.543) and 48.8 vs 52.6 months (p = 0.766), respectively. T-type VGCC 3.1 (Cav3.1) overexpression was assessed by tissue microarray immunohistochemistry analysis from 163 available patient samples. Eighteen (11.0%) NSCLC primaries were found to have Cav3.1 overexpression levels, and were significantly associated with SCC histology (p &lt; 0.001), larger tumor size (p &lt; 0.001) and later stage disease at diagnosis (p = 0.019). Median OS was 48.6 vs 106.7 months for Cav3.1 overexpressing and non-overexpressing patients, respectively (p = 0.032). Regression analysis revealed a significantly negative effect for Cav3.1 overexpression on RFS (Hazard ratio [HR] = 2.02, p = 0.048).\n\nConclusions\nCav3.1 overexpression is a potential biomarker for poorer patient outcomes. These results bring supportive evidence for calcium channels inducing an aggressive phenotype in NSCLC and potentially may serve as a therapeutic target in overexpressing tumors.","container-title":"Oncotarget","DOI":"10.18632/oncotarget.24194","ISSN":"1949-2553","issue":"9","journalAbbreviation":"Oncotarget","note":"PMID: 29492218\nPMCID: PMC5823575","page":"8573-8583","source":"PubMed Central","title":"Cav3.1 overexpression is associated with negative characteristics and prognosis in non-small cell lung cancer","volume":"9","author":[{"family":"Suo","given":"Aleksi"},{"family":"Childers","given":"Allison"},{"family":"D’Silva","given":"Adrijana"},{"family":"Petersen","given":"Lars F."},{"family":"Otsuka","given":"Shannon"},{"family":"Dean","given":"Michelle"},{"family":"Li","given":"Haocheng"},{"family":"Enwere","given":"Emeka K."},{"family":"Pohorelic","given":"Brant"},{"family":"Klimowicz","given":"Alexander"},{"family":"Souza","given":"Ivana A."},{"family":"Hamid","given":"Jawed"},{"family":"Zamponi","given":"Gerald W."},{"family":"Bebb","given":"DGwyn"}],"issued":{"date-parts":[["2018",1,1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0]</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Cav3.1 expression was reported in the nucleus of certain cell types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jJVDWxhn","properties":{"formattedCitation":"[61]","plainCitation":"[61]","noteIndex":0},"citationItems":[{"id":522,"uris":["http://zotero.org/users/5488849/items/LG88SA2K"],"uri":["http://zotero.org/users/5488849/items/LG88SA2K"],"itemData":{"id":522,"type":"article-journal","abstract":"Spike output in many neuronal cell types is affected by low-voltage-activated T-type calcium currents arising from the Ca(v)3.1, Ca(v)3.2 and Ca(v)3.3 channel subtypes and their splice isoforms. The contributions of T-type current to cell output is often proposed to reflect a differential distribution of channels to somatic and dendritic compartments, but the subcellular distribution of the various rat T-type channel isoforms has not been fully determined. We used subtype-specific Ca(v)3 polyclonal antibodies to determine their distribution in key regions of adult Sprague-Dawley rat brain thought to exhibit T-type channel expression, and in particular, dendritic low-voltage-activated responses. We found a selective subcellular distribution of Ca(v)3 channel proteins in cell types of the neocortex and hippocampus, thalamus, and cerebellar input and output neurons. In general, the Ca(v)3.1 T-type channel immunolabel is prominent in the soma/proximal dendritic region and Ca(v)3.2 immunolabel in the soma and proximal-mid dendrites. Ca(v)3.3 channels are distinct in distributing to the soma and over extended lengths of the dendritic arbor of particular cell types. Ca(v)3 distribution overlaps with cell types previously established to exhibit rebound burst discharge as well as those not recognized for this activity. Additional immunolabel in the region of the nucleus in particular cell types was verified as corresponding to Ca(v)3 antigen through analysis of isolated protein fractions. These results provide evidence that different Ca(v)3 channel isoforms may contribute to low-voltage-activated calcium-dependent responses at the somatic and dendritic level, and the potential for T-type calcium channels to contribute to multiple aspects of neuronal activity.","container-title":"The European Journal of Neuroscience","DOI":"10.1111/j.1460-9568.2006.05136.x","ISSN":"0953-816X","issue":"9","journalAbbreviation":"Eur. J. Neurosci.","language":"eng","note":"PMID: 17100846","page":"2581-2594","source":"PubMed","title":"Ca(V)3 T-type calcium channel isoforms differentially distribute to somatic and dendritic compartments in rat central neurons","volume":"24","author":[{"family":"McKay","given":"Bruce E."},{"family":"McRory","given":"John E."},{"family":"Molineux","given":"Michael L."},{"family":"Hamid","given":"Jawed"},{"family":"Snutch","given":"Terrance P."},{"family":"Zamponi","given":"Gerald W."},{"family":"Turner","given":"Ray W."}],"issued":{"date-parts":[["2006",11]]}}}],"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0119EA">
        <w:rPr>
          <w:rFonts w:ascii="Calibri" w:hAnsi="Calibri" w:cs="Calibri"/>
          <w:lang w:val="en-US"/>
        </w:rPr>
        <w:t>[61]</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A549 cells, anti-proliferative effects and apoptotic activities of putative antagonists (e.g. BK10040, KYS05090) were described by Choi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heQRdbSb","properties":{"formattedCitation":"[62]","plainCitation":"[62]","noteIndex":0},"citationItems":[{"id":68,"uris":["http://zotero.org/users/5488849/items/ZTYUUVZS"],"uri":["http://zotero.org/users/5488849/items/ZTYUUVZS"],"itemData":{"id":68,"type":"article-journal","abstract":"The anti-proliferative and apoptotic activities of new T-type calcium channel antagonist, 6e (BK10040) on human lung adenocarcinoma A549 cells were investigated. The MTT assay results indicated that BK10040 was cytotoxic against human lung adenocarcinoma (A549) and pancreatic cancer (MiaPaCa2) cells in a dose-dependent manner with IC50 of 2.25 and 0.93μM, respectively, which is ca. 2-fold more potent than lead compound KYS05090 despite of its decreased T-type calcium channel blockade. As a mode of action for cytotoxic effect of BK10040 on lung cancer (A549) cells, this cancer cell death was found to have the typical features of apoptosis, as evidenced by the accumulation of positive cells for annexin V. In addition, BK10040 triggered the activations of caspases 3 and 9, and the cleavages of poly (ADP-ribose) polymerase (PARP). Moreover, the treatment with z-VAD-fmk (a broad spectrum caspase inhibitor) significantly prevented BK10040-induced apoptosis. Based on these results, BK10040 may be used as a potential therapeutic agent for human lung cancer via the potent apoptotic activity.","container-title":"Bioorganic &amp; Medicinal Chemistry Letters","DOI":"10.1016/j.bmcl.2014.01.071","ISSN":"1464-3405","issue":"6","journalAbbreviation":"Bioorg. Med. Chem. Lett.","language":"eng","note":"PMID: 24529871","page":"1565-1570","source":"PubMed","title":"Inhibition of cellular proliferation and induction of apoptosis in human lung adenocarcinoma A549 cells by T-type calcium channel antagonist","volume":"24","author":[{"family":"Choi","given":"Doo Li"},{"family":"Jang","given":"Sun Jeong"},{"family":"Cho","given":"Sehyeon"},{"family":"Choi","given":"Hye-Eun"},{"family":"Rim","given":"Hong-Kun"},{"family":"Lee","given":"Kyung-Tae"},{"family":"Lee","given":"Jae Yeol"}],"issued":{"date-parts":[["2014",3,1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2]</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nd Rim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mrXPtDqP","properties":{"formattedCitation":"[63]","plainCitation":"[63]","noteIndex":0},"citationItems":[{"id":73,"uris":["http://zotero.org/users/5488849/items/SQE2TCPJ"],"uri":["http://zotero.org/users/5488849/items/SQE2TCPJ"],"itemData":{"id":73,"type":"article-journal","abstract":"It has been reported that [3-(1,1'-biphenyl-4-yl)-2-(1-methyl-5-dimethylamino-pentylamino)-3,4-dihydroquinazolin-4-yl]-N-benzylacetamide 2hydrochloride (KYS05090), a selective T-type Ca2+ channel blocker, reduces tumor volume and weight in the A549 xenograft model, but the molecular mechanism of cell death has not yet been elucidated. In this study, KYS05090 induced autophagy- and apoptosis-mediated cell death in human lung adenocarcinoma A549 cells. Although KYS05090 decreased intracellular Ca2+ levels, it was not directly related with KYS05090-induced cell death. In addition, KYS05090 generated intracellular reactive oxygen species (ROS) and reduced glucose uptake, and catalase and methyl pyruvate prevented KYS05090-induced cell death. These results indicate that KYS05090 can lead to autophagy and apoptosis in A549 cells through ROS generation by inhibiting glucose uptake. Our findings suggest that KYS05090 has potential chemotherapeutic value for the treatment of lung cancer.","container-title":"Molecules (Basel, Switzerland)","DOI":"10.3390/molecules19079864","ISSN":"1420-3049","issue":"7","journalAbbreviation":"Molecules","language":"eng","note":"PMID: 25006791\nPMCID: PMC6270691","page":"9864-9875","source":"PubMed","title":"T-type Ca2+ channel blocker, KYS05090 induces autophagy and apoptosis in A549 cells through inhibiting glucose uptake","volume":"19","author":[{"family":"Rim","given":"Hong-Kun"},{"family":"Cho","given":"Sehyeon"},{"family":"Shin","given":"Dong-Hyun"},{"family":"Chung","given":"Kyung-Sook"},{"family":"Cho","given":"Young-Wuk"},{"family":"Choi","given":"Jung-Hye"},{"family":"Lee","given":"Jae Yeol"},{"family":"Lee","given":"Kyung-Tae"}],"issued":{"date-parts":[["2014",7,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3]</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suggesting the functional expression of Cav3.1 channels. In addition, as ascertained by Rim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sIStc0CP","properties":{"formattedCitation":"[64]","plainCitation":"[64]","noteIndex":0},"citationItems":[{"id":464,"uris":["http://zotero.org/users/5488849/items/EJQDB7S3"],"uri":["http://zotero.org/users/5488849/items/EJQDB7S3"],"itemData":{"id":464,"type":"article-journal","abstract":"In a previous study, we found that the 3,4-dihydroquinazoline derivative, 4-(Benzylcarbamoylmethyl)-2-(biphenyl-4-ylamino)-3-(5-tert-butyloxycarbamoyl-1-pentyl)-3,4-dihydroquinazoline (KYS05047), was a selective T-type Ca2+ channel blocker with anti-proliferative effects against various cancer cells. However, the mechanism responsible for its effects has not been studied. In this study, we investigated the effect of KYS05047 on cell cycle arrest and the mechanisms involved in human lung adenocarcinoma A549 cells. Among the G1 phase cell cycle-related proteins examined, the levels of cyclin-dependent protein kinase (Cdk2) and Cdk4 were reduced by KYS05047 (7μM), whereas the steady-state levels of cyclin D1 and E were unaffected. In addition, KYS05047 increased the protein level of p27KIP1 and suppressed the kinase activities of Cdk2 and Cdk4. In addition, pretreatment with KCl, which increases intracellular Ca2+ levels, prevented KYS05047-induced intracellular Ca2+ decreases and cell cycle arrest. Furthermore, the administration of KYS05047 (2 or 10mg/kg, po) for 21days was also found to significantly inhibit tumor growth in an A549 xenograft nude mice model. In conclusion, our results suggested that KYS05047 induced G1 phase cell cycle arrest in A549 cells associated with a decrease in intracellular Ca2+ concentrations and inhibited the in vivo tumor growth of A549 xenograft mice.","container-title":"Bioorganic &amp; Medicinal Chemistry Letters","DOI":"10.1016/j.bmcl.2012.09.076","ISSN":"0960-894X","issue":"23","journalAbbreviation":"Bioorganic &amp; Medicinal Chemistry Letters","page":"7123-7126","source":"ScienceDirect","title":"T-type Ca2+ channel blocker, KYS05047 induces G1 phase cell cycle arrest by decreasing intracellular Ca2+ levels in human lung adenocarcinoma A549 cells","volume":"22","author":[{"family":"Rim","given":"Hong-Kun"},{"family":"Lee","given":"Heon-Woo"},{"family":"Choi","given":"Il Sook"},{"family":"Park","given":"Jin Yeong"},{"family":"Choi","given":"Heung Woo"},{"family":"Choi","given":"Jung-Hye"},{"family":"Cho","given":"Young-Wuk"},{"family":"Lee","given":"Jae Yeol"},{"family":"Lee","given":"Kyung-Tae"}],"issued":{"date-parts":[["2012",12,1]]}}}],"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4]</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T-type channel blockade with KYS05047 induces cell cycle arrest in G1 phase and leads to an inhibition of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growth in vivo by decreasing intracellular calcium levels. </w:t>
      </w:r>
      <w:r w:rsidRPr="003C3E44">
        <w:rPr>
          <w:rFonts w:cstheme="minorHAnsi"/>
          <w:shd w:val="clear" w:color="auto" w:fill="FCFCFC"/>
          <w:lang w:val="en-GB" w:eastAsia="de-AT"/>
        </w:rPr>
        <w:t xml:space="preserve">Thus, </w:t>
      </w:r>
      <w:r w:rsidRPr="003C3E44">
        <w:rPr>
          <w:rFonts w:cstheme="minorHAnsi"/>
          <w:color w:val="000000"/>
          <w:shd w:val="clear" w:color="auto" w:fill="FCFCFC"/>
          <w:lang w:val="en-GB" w:eastAsia="de-AT"/>
        </w:rPr>
        <w:t xml:space="preserve">KYS05090 and KYS05047 might serve as potential in vivo targets to limit further </w:t>
      </w:r>
      <w:proofErr w:type="spellStart"/>
      <w:r w:rsidRPr="003C3E44">
        <w:rPr>
          <w:rFonts w:cstheme="minorHAnsi"/>
          <w:color w:val="000000"/>
          <w:shd w:val="clear" w:color="auto" w:fill="FCFCFC"/>
          <w:lang w:val="en-GB" w:eastAsia="de-AT"/>
        </w:rPr>
        <w:t>tumor</w:t>
      </w:r>
      <w:proofErr w:type="spellEnd"/>
      <w:r w:rsidRPr="003C3E44">
        <w:rPr>
          <w:rFonts w:cstheme="minorHAnsi"/>
          <w:color w:val="000000"/>
          <w:shd w:val="clear" w:color="auto" w:fill="FCFCFC"/>
          <w:lang w:val="en-GB" w:eastAsia="de-AT"/>
        </w:rPr>
        <w:t xml:space="preserve"> progression.</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LVOZXcDm","properties":{"formattedCitation":"[63]","plainCitation":"[63]","noteIndex":0},"citationItems":[{"id":73,"uris":["http://zotero.org/users/5488849/items/SQE2TCPJ"],"uri":["http://zotero.org/users/5488849/items/SQE2TCPJ"],"itemData":{"id":73,"type":"article-journal","abstract":"It has been reported that [3-(1,1'-biphenyl-4-yl)-2-(1-methyl-5-dimethylamino-pentylamino)-3,4-dihydroquinazolin-4-yl]-N-benzylacetamide 2hydrochloride (KYS05090), a selective T-type Ca2+ channel blocker, reduces tumor volume and weight in the A549 xenograft model, but the molecular mechanism of cell death has not yet been elucidated. In this study, KYS05090 induced autophagy- and apoptosis-mediated cell death in human lung adenocarcinoma A549 cells. Although KYS05090 decreased intracellular Ca2+ levels, it was not directly related with KYS05090-induced cell death. In addition, KYS05090 generated intracellular reactive oxygen species (ROS) and reduced glucose uptake, and catalase and methyl pyruvate prevented KYS05090-induced cell death. These results indicate that KYS05090 can lead to autophagy and apoptosis in A549 cells through ROS generation by inhibiting glucose uptake. Our findings suggest that KYS05090 has potential chemotherapeutic value for the treatment of lung cancer.","container-title":"Molecules (Basel, Switzerland)","DOI":"10.3390/molecules19079864","ISSN":"1420-3049","issue":"7","journalAbbreviation":"Molecules","language":"eng","note":"PMID: 25006791\nPMCID: PMC6270691","page":"9864-9875","source":"PubMed","title":"T-type Ca2+ channel blocker, KYS05090 induces autophagy and apoptosis in A549 cells through inhibiting glucose uptake","volume":"19","author":[{"family":"Rim","given":"Hong-Kun"},{"family":"Cho","given":"Sehyeon"},{"family":"Shin","given":"Dong-Hyun"},{"family":"Chung","given":"Kyung-Sook"},{"family":"Cho","given":"Young-Wuk"},{"family":"Choi","given":"Jung-Hye"},{"family":"Lee","given":"Jae Yeol"},{"family":"Lee","given":"Kyung-Tae"}],"issued":{"date-parts":[["2014",7,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3]</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addition to localization in the cell membrane, Cav3.1 expression was also reported in the nucleus membrane of certain cell types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HVUdnZjY","properties":{"formattedCitation":"[61]","plainCitation":"[61]","noteIndex":0},"citationItems":[{"id":522,"uris":["http://zotero.org/users/5488849/items/LG88SA2K"],"uri":["http://zotero.org/users/5488849/items/LG88SA2K"],"itemData":{"id":522,"type":"article-journal","abstract":"Spike output in many neuronal cell types is affected by low-voltage-activated T-type calcium currents arising from the Ca(v)3.1, Ca(v)3.2 and Ca(v)3.3 channel subtypes and their splice isoforms. The contributions of T-type current to cell output is often proposed to reflect a differential distribution of channels to somatic and dendritic compartments, but the subcellular distribution of the various rat T-type channel isoforms has not been fully determined. We used subtype-specific Ca(v)3 polyclonal antibodies to determine their distribution in key regions of adult Sprague-Dawley rat brain thought to exhibit T-type channel expression, and in particular, dendritic low-voltage-activated responses. We found a selective subcellular distribution of Ca(v)3 channel proteins in cell types of the neocortex and hippocampus, thalamus, and cerebellar input and output neurons. In general, the Ca(v)3.1 T-type channel immunolabel is prominent in the soma/proximal dendritic region and Ca(v)3.2 immunolabel in the soma and proximal-mid dendrites. Ca(v)3.3 channels are distinct in distributing to the soma and over extended lengths of the dendritic arbor of particular cell types. Ca(v)3 distribution overlaps with cell types previously established to exhibit rebound burst discharge as well as those not recognized for this activity. Additional immunolabel in the region of the nucleus in particular cell types was verified as corresponding to Ca(v)3 antigen through analysis of isolated protein fractions. These results provide evidence that different Ca(v)3 channel isoforms may contribute to low-voltage-activated calcium-dependent responses at the somatic and dendritic level, and the potential for T-type calcium channels to contribute to multiple aspects of neuronal activity.","container-title":"The European Journal of Neuroscience","DOI":"10.1111/j.1460-9568.2006.05136.x","ISSN":"0953-816X","issue":"9","journalAbbreviation":"Eur. J. Neurosci.","language":"eng","note":"PMID: 17100846","page":"2581-2594","source":"PubMed","title":"Ca(V)3 T-type calcium channel isoforms differentially distribute to somatic and dendritic compartments in rat central neurons","volume":"24","author":[{"family":"McKay","given":"Bruce E."},{"family":"McRory","given":"John E."},{"family":"Molineux","given":"Michael L."},{"family":"Hamid","given":"Jawed"},{"family":"Snutch","given":"Terrance P."},{"family":"Zamponi","given":"Gerald W."},{"family":"Turner","given":"Ray W."}],"issued":{"date-parts":[["2006",11]]}}}],"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1]</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Patch clamp experiments in A549 revealed characteristic currents only in two out of 25 cells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EAfljcYO","properties":{"formattedCitation":"[60]","plainCitation":"[60]","noteIndex":0},"citationItems":[{"id":461,"uris":["http://zotero.org/users/5488849/items/X34TX3M8"],"uri":["http://zotero.org/users/5488849/items/X34TX3M8"],"itemData":{"id":461,"type":"article-journal","abstract":"Introduction\nVoltage-gated calcium channels (VGCC) have been found to be differentially expressed in several different tumor types, but their role in tumor growth, malignant invasion, metastases and impact on clinical outcomes has not been clarified.\n\nMaterials and Methods\nFrom a cohort database of 193 patients with early-stage NSCLC, 163 formalin-fixed paraffin-embedded specimens were available for analysis to construct tissue microarrays. Cav3.1 protein expression was detected using fluorescence immunohistochemistry, and quantified using automated image acquisition and analysis.\n\nResults\nAmong the cohort of 193 NSCLC patients, adenocarcinoma (53.9%) and squamous cell carcinoma (SCC) (30.1%) were the most common histologies. There was no difference between SCC and non-SCC subtypes in overall survival (OS) or relapse-free survival (RFS); 74.2 vs 90.1 months (p = 0.543) and 48.8 vs 52.6 months (p = 0.766), respectively. T-type VGCC 3.1 (Cav3.1) overexpression was assessed by tissue microarray immunohistochemistry analysis from 163 available patient samples. Eighteen (11.0%) NSCLC primaries were found to have Cav3.1 overexpression levels, and were significantly associated with SCC histology (p &lt; 0.001), larger tumor size (p &lt; 0.001) and later stage disease at diagnosis (p = 0.019). Median OS was 48.6 vs 106.7 months for Cav3.1 overexpressing and non-overexpressing patients, respectively (p = 0.032). Regression analysis revealed a significantly negative effect for Cav3.1 overexpression on RFS (Hazard ratio [HR] = 2.02, p = 0.048).\n\nConclusions\nCav3.1 overexpression is a potential biomarker for poorer patient outcomes. These results bring supportive evidence for calcium channels inducing an aggressive phenotype in NSCLC and potentially may serve as a therapeutic target in overexpressing tumors.","container-title":"Oncotarget","DOI":"10.18632/oncotarget.24194","ISSN":"1949-2553","issue":"9","journalAbbreviation":"Oncotarget","note":"PMID: 29492218\nPMCID: PMC5823575","page":"8573-8583","source":"PubMed Central","title":"Cav3.1 overexpression is associated with negative characteristics and prognosis in non-small cell lung cancer","volume":"9","author":[{"family":"Suo","given":"Aleksi"},{"family":"Childers","given":"Allison"},{"family":"D’Silva","given":"Adrijana"},{"family":"Petersen","given":"Lars F."},{"family":"Otsuka","given":"Shannon"},{"family":"Dean","given":"Michelle"},{"family":"Li","given":"Haocheng"},{"family":"Enwere","given":"Emeka K."},{"family":"Pohorelic","given":"Brant"},{"family":"Klimowicz","given":"Alexander"},{"family":"Souza","given":"Ivana A."},{"family":"Hamid","given":"Jawed"},{"family":"Zamponi","given":"Gerald W."},{"family":"Bebb","given":"DGwyn"}],"issued":{"date-parts":[["2018",1,1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0]</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probably indicating a cell cycle dependent expression or predominant expression in the nucleus and only weak Cav3.1 expression in the plasma membrane of A549 cells. </w:t>
      </w:r>
    </w:p>
    <w:p w:rsidR="00567E73" w:rsidRPr="003C3E44" w:rsidRDefault="00567E73" w:rsidP="00567E73">
      <w:pPr>
        <w:spacing w:after="120" w:line="480" w:lineRule="auto"/>
        <w:jc w:val="both"/>
        <w:rPr>
          <w:rFonts w:cstheme="minorHAnsi"/>
          <w:lang w:val="en-GB" w:eastAsia="de-AT"/>
        </w:rPr>
      </w:pPr>
      <w:r w:rsidRPr="003C3E44">
        <w:rPr>
          <w:rFonts w:cstheme="minorHAnsi"/>
          <w:b/>
          <w:bCs/>
          <w:color w:val="000000"/>
          <w:shd w:val="clear" w:color="auto" w:fill="FCFCFC"/>
          <w:lang w:val="en-GB" w:eastAsia="de-AT"/>
        </w:rPr>
        <w:t>CRAC</w:t>
      </w:r>
      <w:r w:rsidRPr="003C3E44">
        <w:rPr>
          <w:rFonts w:cstheme="minorHAnsi"/>
          <w:color w:val="000000"/>
          <w:shd w:val="clear" w:color="auto" w:fill="FCFCFC"/>
          <w:lang w:val="en-GB" w:eastAsia="de-AT"/>
        </w:rPr>
        <w:t xml:space="preserve"> (calcium-release activated calcium) channels are non-exclusive, but highly calcium selective SOCs, that enable calcium influx into the cell by depletion of the Ca-stores of the </w:t>
      </w:r>
      <w:proofErr w:type="spellStart"/>
      <w:r w:rsidRPr="003C3E44">
        <w:rPr>
          <w:rFonts w:cstheme="minorHAnsi"/>
          <w:color w:val="000000"/>
          <w:shd w:val="clear" w:color="auto" w:fill="FCFCFC"/>
          <w:lang w:val="en-GB" w:eastAsia="de-AT"/>
        </w:rPr>
        <w:t>endoplasmatic</w:t>
      </w:r>
      <w:proofErr w:type="spellEnd"/>
      <w:r w:rsidRPr="003C3E44">
        <w:rPr>
          <w:rFonts w:cstheme="minorHAnsi"/>
          <w:color w:val="000000"/>
          <w:shd w:val="clear" w:color="auto" w:fill="FCFCFC"/>
          <w:lang w:val="en-GB" w:eastAsia="de-AT"/>
        </w:rPr>
        <w:t xml:space="preserve"> reticulum.</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zMiZeXcm","properties":{"formattedCitation":"[65]","plainCitation":"[65]","noteIndex":0},"citationItems":[{"id":467,"uris":["http://zotero.org/users/5488849/items/UKT9XFII"],"uri":["http://zotero.org/users/5488849/items/UKT9XFII"],"itemData":{"id":467,"type":"article-journal","abstract":"The Ca2+release-activated Ca2+ (CRAC) channel is a highly Ca2+-selective store-operated channel expressed in T cells, mast cells, and various other tissues. CRAC channels regulate critical cellular processes such as gene expression, motility, and the secretion of inflammatory mediators. The identification of Orai1, a key subunit of the CRAC channel pore, and STIM1, the endoplasmic reticulum (ER) Ca2+ sensor, have provided the tools to illuminate the mechanisms of regulation and the pore properties of CRAC channels. Recent evidence indicates that the activation of CRAC channels by store depletion involves a coordinated series of steps, which include the redistributions of STIM1 and Orai1, direct physical interactions between these proteins, and conformational changes in Orai1, culminating in channel activation. Additional studies have revealed that the high Ca2+ selectivity of CRAC channels arises from the presence of an intrapore Ca2+ binding site, the properties of which are finely honed to occlude the permeation of the much more prevalent Na+. Structure-function studies have led to the identification of the potential pore-binding sites for Ca2+, providing a firm framework for understanding the mechanisms of selectivity and gating of the CRAC channel. This review summarizes recent progress in understanding the mechanisms of CRAC channel activation, pore properties, and modulation.","container-title":"Immunological Reviews","DOI":"10.1111/j.1600-065X.2009.00820.x","ISSN":"0105-2896","issue":"1","journalAbbreviation":"Immunol Rev","note":"PMID: 19754891\nPMCID: PMC3253762","page":"88-98","source":"PubMed Central","title":"The molecular physiology of CRAC channels","volume":"231","author":[{"family":"Prakriya","given":"Murali"}],"issued":{"date-parts":[["2009",9]]}}}],"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5]</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STIM1 (stromal interaction molecule) probably acts as a calcium sensor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dJUBcMYz","properties":{"formattedCitation":"[66]","plainCitation":"[66]","noteIndex":0},"citationItems":[{"id":470,"uris":["http://zotero.org/users/5488849/items/NHCB64FL"],"uri":["http://zotero.org/users/5488849/items/NHCB64FL"],"itemData":{"id":470,"type":"article-journal","abstract":"Store-operated Ca2+ (SOC) channels regulate many cellular processes, but the underlying molecular components are not well defined. Using an RNA interference (RNAi)-based screen to identify genes that alter thapsigargin (TG)-dependent Ca2+ entry, we discovered a required and conserved role of Stim in SOC influx. RNAi-mediated knockdown of Stim in Drosophila S2 cells significantly reduced TG-dependent Ca2+ entry. Patch-clamp recording revealed nearly complete suppression of the Drosophila Ca2+ release-activated Ca2+ (CRAC) current that has biophysical characteristics similar to CRAC current in human T cells. Similarly, knockdown of the human homologue STIM1 significantly reduced CRAC channel activity in Jurkat T cells. RNAi-mediated knockdown of STIM1 inhibited TG- or agonist-dependent Ca2+ entry in HEK293 or SH-SY5Y cells. Conversely, overexpression of STIM1 in HEK293 cells modestly enhanced TG-induced Ca2+ entry. We propose that STIM1, a ubiquitously expressed protein that is conserved from Drosophila to mammalian cells, plays an essential role in SOC influx and may be a common component of SOC and CRAC channels.","container-title":"J Cell Biol","DOI":"10.1083/jcb.200502019","ISSN":"0021-9525, 1540-8140","issue":"3","journalAbbreviation":"J Cell Biol","language":"en","note":"PMID: 15866891","page":"435-445","source":"jcb.rupress.org","title":"STIM1, an essential and conserved component of store-operated Ca2+ channel function","volume":"169","author":[{"family":"Roos","given":"Jack"},{"family":"DiGregorio","given":"Paul J."},{"family":"Yeromin","given":"Andriy V."},{"family":"Ohlsen","given":"Kari"},{"family":"Lioudyno","given":"Maria"},{"family":"Zhang","given":"Shenyuan"},{"family":"Safrina","given":"Olga"},{"family":"Kozak","given":"J. Ashot"},{"family":"Wagner","given":"Steven L."},{"family":"Cahalan","given":"Michael D."},{"family":"Veliçelebi","given":"Gönül"},{"family":"Stauderman","given":"Kenneth A."}],"issued":{"date-parts":[["2005",5,9]]}}}],"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hich activates the channel by interaction with the pore-forming subunit ORAI1/CRACM1. Knockdown of STIM1 and ORAI1/CRACM1 can inhibit proliferation of endothelial cells, as a result of reduced calcium influx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phjj3AJZ","properties":{"formattedCitation":"[67]","plainCitation":"[67]","noteIndex":0},"citationItems":[{"id":474,"uris":["http://zotero.org/users/5488849/items/6V4S64L5"],"uri":["http://zotero.org/users/5488849/items/6V4S64L5"],"itemData":{"id":474,"type":"article-journal","abstract":"Recent breakthroughs in the store-operated calcium (Ca2+) entry (SOCE) pathway have identified Stim1 as the endoplasmic reticulum Ca2+ sensor and Orai1 as the pore forming subunit of the highly Ca2+-selective CRAC channel expressed in hematopoietic cells. Previous studies, however, have suggested that endothelial cell (EC) SOCE is mediated by the nonselective canonical transient receptor potential channel (TRPC) family, TRPC1 or TRPC4. Here, we show that passive store depletion by thapsigargin or receptor activation by either thrombin or the vascular endothelial growth factor activates the same pathway in primary ECs with classical SOCE pharmacological features. ECs possess the archetypical Ca2+ release-activated Ca2+ current (ICRAC), albeit of a very small amplitude. Using a maneuver that amplifies currents in divalent-free bath solutions, we show that EC CRAC has similar characteristics to that recorded from rat basophilic leukemia cells, namely a similar time course of activation, sensitivity to 2-aminoethoxydiphenyl borate, and low concentrations of lanthanides, and large Na+ currents displaying the typical depotentiation. RNA silencing of either Stim1 or Orai1 essentially abolished SOCE and ICRAC in ECs, which were rescued by ectopic expression of either Stim1 or Orai1, respectively. Surprisingly, knockdown of either TRPC1 or TRPC4 proteins had no effect on SOCE and ICRAC. Ectopic expression of Stim1 in ECs increased their ICRAC to a size comparable to that in rat basophilic leukemia cells. Knockdown of Stim1, Stim2, or Orai1 inhibited EC proliferation and caused cell cycle arrest at S and G2/M phase, although Orai1 knockdown was more efficient than that of Stim proteins. These results are first to our knowledge to establish the requirement of Stim1/Orai1 in the endothelial SOCE pathway.","container-title":"Circulation Research","DOI":"10.1161/01.RES.0000338496.95579.56","issue":"11","journalAbbreviation":"Circulation Research","page":"1289-1299","source":"ahajournals.org (Atypon)","title":"Stim1 and Orai1 Mediate CRAC Currents and Store-Operated Calcium Entry Important for Endothelial Cell Proliferation","volume":"103","author":[{"literal":"Abdullaev Iskandar F."},{"literal":"Bisaillon Jonathan M."},{"literal":"Potier Marie"},{"literal":"Gonzalez Jose C."},{"literal":"Motiani Rajender K."},{"literal":"Trebak Mohamed"}],"issued":{"date-parts":[["2008",11,21]]}}}],"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034E1">
        <w:rPr>
          <w:rFonts w:ascii="Calibri" w:hAnsi="Calibri" w:cs="Calibri"/>
        </w:rPr>
        <w:t>[67]</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A study of Hou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oYr3t7Ef","properties":{"formattedCitation":"[68]","plainCitation":"[68]","noteIndex":0},"citationItems":[{"id":76,"uris":["http://zotero.org/users/5488849/items/7DRRPXNQ"],"uri":["http://zotero.org/users/5488849/items/7DRRPXNQ"],"itemData":{"id":76,"type":"article-journal","abstract":"BACKGROUND: Orai1/CRACM1 is a principal component of the store-operated calcium channels. Store-operated calcium influx is highly correlated with inflammatory reactions, immunological regulation, and cell proliferation. Epidermal growth factor (EGF), which plays an important role in the regulation of cell proliferation, can activate store-operated calcium channels. However, the consequences of Orai1/CRACM1 overexpression in EGF-mediated lung cancer cells growth are not known.\nMETHODS: To investigate the role of Orai1/CRACM1 in EGF-mediated lung cancer cell proliferation, Orai1/CRACM1 plasmids were transfected into cells by lipofection. A cell proliferation assay, immunofluorescence staining, flow cytometry, and real-time polymerase chain reaction were employed to monitor cell proliferation. The calcium influx signals were investigated using a fluorescent-based calcium assay.\nRESULTS: Transfection of Orai1/CRACM1 plasmids resulted in the inhibition of EGF-mediated cell proliferation. ERK1/2 and Akt phosphorylation were inhibited by Orai1/CRACM1 overexpression. Expression of the cell cycle modulator p21 was induced in the Orai1/CRACM1-overexpressing cells, whereas the expression of cyclin D3 was reduced. Flow cytometry revealed that overexpression of Orai1/CRACM1 resulted in G0/G1 cell cycle arrest. Importantly, Orai1/CRACM1 overexpression significantly attenuated EGF-mediated store-operated calcium influx. In addition, application of 2-APB, a store-operated calcium channel inhibitor, resulted in the inhibition of EGF-mediated cancer cell proliferation.\nCONCLUSIONS: We conclude that Orai1/CRACM1 overexpression attenuates store-operated Ca(2+) influx that in turn blocks EGF-mediated proliferative signaling and drives cell cycle arrest.","container-title":"Biochimica Et Biophysica Acta","DOI":"10.1016/j.bbagen.2011.07.001","ISSN":"0006-3002","issue":"12","journalAbbreviation":"Biochim. Biophys. Acta","language":"eng","note":"PMID: 21782006","page":"1278-1284","source":"PubMed","title":"Orai1/CRACM1 overexpression suppresses cell proliferation via attenuation of the store-operated calcium influx-mediated signalling pathway in A549 lung cancer cells","volume":"1810","author":[{"family":"Hou","given":"Ming-Feng"},{"family":"Kuo","given":"Ho-Chang"},{"family":"Li","given":"Jih-Heng"},{"family":"Wang","given":"Yu-Shiuan"},{"family":"Chang","given":"Chen-Chia"},{"family":"Chen","given":"Ku-Chung"},{"family":"Chen","given":"Wei-Chiao"},{"family":"Chiu","given":"Chien-Chih"},{"family":"Yang","given":"Shengyu"},{"family":"Chang","given":"Wei-Chiao"}],"issued":{"date-parts":[["2011",1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confirms expression of STIM1 and ORAI1/CRACM1 on RNA and protein level in A549 cells. Transfected A549 cells, overexpressing ORAI1/CRACM1 component of CRAC, attenuates Ca influx resulting in inhibition of proliferation due to G0/G1 cell cycle arrest.</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AMM3xvcE","properties":{"formattedCitation":"[68]","plainCitation":"[68]","noteIndex":0},"citationItems":[{"id":76,"uris":["http://zotero.org/users/5488849/items/7DRRPXNQ"],"uri":["http://zotero.org/users/5488849/items/7DRRPXNQ"],"itemData":{"id":76,"type":"article-journal","abstract":"BACKGROUND: Orai1/CRACM1 is a principal component of the store-operated calcium channels. Store-operated calcium influx is highly correlated with inflammatory reactions, immunological regulation, and cell proliferation. Epidermal growth factor (EGF), which plays an important role in the regulation of cell proliferation, can activate store-operated calcium channels. However, the consequences of Orai1/CRACM1 overexpression in EGF-mediated lung cancer cells growth are not known.\nMETHODS: To investigate the role of Orai1/CRACM1 in EGF-mediated lung cancer cell proliferation, Orai1/CRACM1 plasmids were transfected into cells by lipofection. A cell proliferation assay, immunofluorescence staining, flow cytometry, and real-time polymerase chain reaction were employed to monitor cell proliferation. The calcium influx signals were investigated using a fluorescent-based calcium assay.\nRESULTS: Transfection of Orai1/CRACM1 plasmids resulted in the inhibition of EGF-mediated cell proliferation. ERK1/2 and Akt phosphorylation were inhibited by Orai1/CRACM1 overexpression. Expression of the cell cycle modulator p21 was induced in the Orai1/CRACM1-overexpressing cells, whereas the expression of cyclin D3 was reduced. Flow cytometry revealed that overexpression of Orai1/CRACM1 resulted in G0/G1 cell cycle arrest. Importantly, Orai1/CRACM1 overexpression significantly attenuated EGF-mediated store-operated calcium influx. In addition, application of 2-APB, a store-operated calcium channel inhibitor, resulted in the inhibition of EGF-mediated cancer cell proliferation.\nCONCLUSIONS: We conclude that Orai1/CRACM1 overexpression attenuates store-operated Ca(2+) influx that in turn blocks EGF-mediated proliferative signaling and drives cell cycle arrest.","container-title":"Biochimica Et Biophysica Acta","DOI":"10.1016/j.bbagen.2011.07.001","ISSN":"0006-3002","issue":"12","journalAbbreviation":"Biochim. Biophys. Acta","language":"eng","note":"PMID: 21782006","page":"1278-1284","source":"PubMed","title":"Orai1/CRACM1 overexpression suppresses cell proliferation via attenuation of the store-operated calcium influx-mediated signalling pathway in A549 lung cancer cells","volume":"1810","author":[{"family":"Hou","given":"Ming-Feng"},{"family":"Kuo","given":"Ho-Chang"},{"family":"Li","given":"Jih-Heng"},{"family":"Wang","given":"Yu-Shiuan"},{"family":"Chang","given":"Chen-Chia"},{"family":"Chen","given":"Ku-Chung"},{"family":"Chen","given":"Wei-Chiao"},{"family":"Chiu","given":"Chien-Chih"},{"family":"Yang","given":"Shengyu"},{"family":"Chang","given":"Wei-Chiao"}],"issued":{"date-parts":[["2011",1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68]</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p>
    <w:p w:rsidR="00567E73" w:rsidRPr="003C3E44" w:rsidRDefault="00567E73" w:rsidP="00567E73">
      <w:pPr>
        <w:spacing w:before="240" w:after="120" w:line="480" w:lineRule="auto"/>
        <w:jc w:val="both"/>
        <w:rPr>
          <w:rFonts w:cstheme="minorHAnsi"/>
          <w:b/>
          <w:lang w:val="en-GB" w:eastAsia="de-AT"/>
        </w:rPr>
      </w:pPr>
      <w:r w:rsidRPr="003C3E44">
        <w:rPr>
          <w:rFonts w:cstheme="minorHAnsi"/>
          <w:b/>
          <w:color w:val="000000"/>
          <w:u w:val="single"/>
          <w:shd w:val="clear" w:color="auto" w:fill="FCFCFC"/>
          <w:lang w:val="en-GB" w:eastAsia="de-AT"/>
        </w:rPr>
        <w:t>Chloride channels:</w:t>
      </w:r>
    </w:p>
    <w:p w:rsidR="00567E73" w:rsidRPr="003C3E44" w:rsidRDefault="00567E73" w:rsidP="00567E73">
      <w:pPr>
        <w:spacing w:after="120" w:line="480" w:lineRule="auto"/>
        <w:jc w:val="both"/>
        <w:rPr>
          <w:rFonts w:cstheme="minorHAnsi"/>
          <w:color w:val="000000"/>
          <w:shd w:val="clear" w:color="auto" w:fill="FCFCFC"/>
          <w:lang w:val="en-GB" w:eastAsia="de-AT"/>
        </w:rPr>
      </w:pPr>
      <w:r w:rsidRPr="003C3E44">
        <w:rPr>
          <w:rFonts w:cstheme="minorHAnsi"/>
          <w:color w:val="000000"/>
          <w:shd w:val="clear" w:color="auto" w:fill="FCFCFC"/>
          <w:lang w:val="en-GB" w:eastAsia="de-AT"/>
        </w:rPr>
        <w:t>Chloride channels</w:t>
      </w:r>
      <w:r w:rsidRPr="003C3E44">
        <w:rPr>
          <w:rFonts w:cstheme="minorHAnsi"/>
          <w:color w:val="AEAAAA" w:themeColor="background2" w:themeShade="BF"/>
          <w:shd w:val="clear" w:color="auto" w:fill="FCFCFC"/>
          <w:lang w:val="en-GB" w:eastAsia="de-AT"/>
        </w:rPr>
        <w:t xml:space="preserve"> </w:t>
      </w:r>
      <w:r w:rsidRPr="003C3E44">
        <w:rPr>
          <w:rFonts w:cstheme="minorHAnsi"/>
          <w:color w:val="000000"/>
          <w:shd w:val="clear" w:color="auto" w:fill="FCFCFC"/>
          <w:lang w:val="en-GB" w:eastAsia="de-AT"/>
        </w:rPr>
        <w:t>regulated by voltage (</w:t>
      </w:r>
      <w:proofErr w:type="spellStart"/>
      <w:r w:rsidRPr="003C3E44">
        <w:rPr>
          <w:rFonts w:cstheme="minorHAnsi"/>
          <w:color w:val="000000"/>
          <w:shd w:val="clear" w:color="auto" w:fill="FCFCFC"/>
          <w:lang w:val="en-GB" w:eastAsia="de-AT"/>
        </w:rPr>
        <w:t>ClC</w:t>
      </w:r>
      <w:proofErr w:type="spellEnd"/>
      <w:r w:rsidRPr="003C3E44">
        <w:rPr>
          <w:rFonts w:cstheme="minorHAnsi"/>
          <w:color w:val="000000"/>
          <w:shd w:val="clear" w:color="auto" w:fill="FCFCFC"/>
          <w:lang w:val="en-GB" w:eastAsia="de-AT"/>
        </w:rPr>
        <w:t xml:space="preserve">), cyclic adenosine monophosphate (CFTR) and calcium are important players in transepithelial secretion, pH and cell volume regulation, proliferation as well as </w:t>
      </w:r>
      <w:r w:rsidRPr="003C3E44">
        <w:rPr>
          <w:rFonts w:cstheme="minorHAnsi"/>
          <w:color w:val="000000"/>
          <w:shd w:val="clear" w:color="auto" w:fill="FCFCFC"/>
          <w:lang w:val="en-GB" w:eastAsia="de-AT"/>
        </w:rPr>
        <w:lastRenderedPageBreak/>
        <w:t>stabilization of the membrane potential.</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S9qNE84C","properties":{"formattedCitation":"[13]","plainCitation":"[13]","noteIndex":0},"citationItems":[{"id":327,"uris":["http://zotero.org/users/5488849/items/ID6VQRUZ"],"uri":["http://zotero.org/users/5488849/items/ID6VQRUZ"],"itemData":{"id":327,"type":"article-journal","abstract":"Changes of the electrical charges across the surface cell membrane are absolutely necessary to maintain cellular homeostasis in physiological as well as in pathological conditions. The opening of ion channels alter the charge distribution across the surface membrane as they allow the diffusion of ions such as K+, Ca++, Cl−, Na+. Traditionally, voltage-gated ion channels (VGIC) are known to play fundamental roles in controlling rapid bioelectrical signaling including action potential and/or contraction. However, several investigations have revealed that these classes of proteins can also contribute significantly to cell mitotic biochemical signaling, cell cycle progression, as well as cell volume regulation. All these functions are critically important for cancer cell proliferation. Interestingly, a variety of distinct VGICs are expressed in different cancer cell types, including metastasis but not in the tissues from which these tumors were generated. Given the increasing evidence suggesting that VGIC play a major role in cancer cell biology, in this review we discuss the role of distinct VGIC in cancer cell proliferation and possible therapeutic potential of VIGC pharmacological manipulation.","container-title":"Cancers","DOI":"10.3390/cancers7020813","ISSN":"2072-6694","issue":"2","journalAbbreviation":"Cancers (Basel)","note":"PMID: 26010603\nPMCID: PMC4491688","page":"849-875","source":"PubMed Central","title":"Voltage-Gated Ion Channels in Cancer Cell Proliferation","volume":"7","author":[{"family":"Rao","given":"Vidhya R."},{"family":"Perez-Neut","given":"Mathew"},{"family":"Kaja","given":"Simon"},{"family":"Gentile","given":"Saverio"}],"issued":{"date-parts":[["2015",5,2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13]</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proofErr w:type="spellStart"/>
      <w:r w:rsidRPr="003C3E44">
        <w:rPr>
          <w:rFonts w:cstheme="minorHAnsi"/>
          <w:color w:val="000000"/>
          <w:shd w:val="clear" w:color="auto" w:fill="FCFCFC"/>
          <w:lang w:val="en-GB" w:eastAsia="de-AT"/>
        </w:rPr>
        <w:t>ClCs</w:t>
      </w:r>
      <w:proofErr w:type="spellEnd"/>
      <w:r w:rsidRPr="003C3E44">
        <w:rPr>
          <w:rFonts w:cstheme="minorHAnsi"/>
          <w:color w:val="000000"/>
          <w:shd w:val="clear" w:color="auto" w:fill="FCFCFC"/>
          <w:lang w:val="en-GB" w:eastAsia="de-AT"/>
        </w:rPr>
        <w:t xml:space="preserve"> are involved in cell cycle progression and are responsible for depolarization, which is necessary for M phase initiation and cell shrinkage prior to division. </w:t>
      </w:r>
      <w:r w:rsidRPr="003C3E44">
        <w:rPr>
          <w:rFonts w:cstheme="minorHAnsi"/>
          <w:shd w:val="clear" w:color="auto" w:fill="FCFCFC"/>
          <w:lang w:val="en-GB" w:eastAsia="de-AT"/>
        </w:rPr>
        <w:t xml:space="preserve">The inhibition of </w:t>
      </w:r>
      <w:proofErr w:type="spellStart"/>
      <w:r w:rsidRPr="003C3E44">
        <w:rPr>
          <w:rFonts w:cstheme="minorHAnsi"/>
          <w:shd w:val="clear" w:color="auto" w:fill="FCFCFC"/>
          <w:lang w:val="en-GB" w:eastAsia="de-AT"/>
        </w:rPr>
        <w:t>ClC</w:t>
      </w:r>
      <w:proofErr w:type="spellEnd"/>
      <w:r w:rsidRPr="003C3E44">
        <w:rPr>
          <w:rFonts w:cstheme="minorHAnsi"/>
          <w:shd w:val="clear" w:color="auto" w:fill="FCFCFC"/>
          <w:lang w:val="en-GB" w:eastAsia="de-AT"/>
        </w:rPr>
        <w:t xml:space="preserve"> can thus lengthen the cell cycle and provoke cell cycle arrest in G2-phase.</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EbefkFfs","properties":{"formattedCitation":"[13]","plainCitation":"[13]","noteIndex":0},"citationItems":[{"id":327,"uris":["http://zotero.org/users/5488849/items/ID6VQRUZ"],"uri":["http://zotero.org/users/5488849/items/ID6VQRUZ"],"itemData":{"id":327,"type":"article-journal","abstract":"Changes of the electrical charges across the surface cell membrane are absolutely necessary to maintain cellular homeostasis in physiological as well as in pathological conditions. The opening of ion channels alter the charge distribution across the surface membrane as they allow the diffusion of ions such as K+, Ca++, Cl−, Na+. Traditionally, voltage-gated ion channels (VGIC) are known to play fundamental roles in controlling rapid bioelectrical signaling including action potential and/or contraction. However, several investigations have revealed that these classes of proteins can also contribute significantly to cell mitotic biochemical signaling, cell cycle progression, as well as cell volume regulation. All these functions are critically important for cancer cell proliferation. Interestingly, a variety of distinct VGICs are expressed in different cancer cell types, including metastasis but not in the tissues from which these tumors were generated. Given the increasing evidence suggesting that VGIC play a major role in cancer cell biology, in this review we discuss the role of distinct VGIC in cancer cell proliferation and possible therapeutic potential of VIGC pharmacological manipulation.","container-title":"Cancers","DOI":"10.3390/cancers7020813","ISSN":"2072-6694","issue":"2","journalAbbreviation":"Cancers (Basel)","note":"PMID: 26010603\nPMCID: PMC4491688","page":"849-875","source":"PubMed Central","title":"Voltage-Gated Ion Channels in Cancer Cell Proliferation","volume":"7","author":[{"family":"Rao","given":"Vidhya R."},{"family":"Perez-Neut","given":"Mathew"},{"family":"Kaja","given":"Simon"},{"family":"Gentile","given":"Saverio"}],"issued":{"date-parts":[["2015",5,22]]}}}],"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13]</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particular overexpression of CLC-3 has been proved to play a crucial role in cell migration and invasion, hence, increasing aggressiveness and metastasis of certain malignant tumours including for example cervical carcinoma, breast cancer and glioma.</w:t>
      </w:r>
      <w:r w:rsidRPr="003C3E44">
        <w:rPr>
          <w:rFonts w:cstheme="minorHAnsi"/>
          <w:color w:val="000000"/>
          <w:shd w:val="clear" w:color="auto" w:fill="FCFCFC"/>
          <w:lang w:val="en-GB" w:eastAsia="de-AT"/>
        </w:rPr>
        <w:fldChar w:fldCharType="begin"/>
      </w:r>
      <w:r w:rsidR="001034E1">
        <w:rPr>
          <w:rFonts w:cstheme="minorHAnsi"/>
          <w:color w:val="000000"/>
          <w:shd w:val="clear" w:color="auto" w:fill="FCFCFC"/>
          <w:lang w:val="en-GB" w:eastAsia="de-AT"/>
        </w:rPr>
        <w:instrText xml:space="preserve"> ADDIN ZOTERO_ITEM CSL_CITATION {"citationID":"hekLsgCt","properties":{"formattedCitation":"[13,20,69]","plainCitation":"[13,20,69]","noteIndex":0},"citationItems":[{"id":327,"uris":["http://zotero.org/users/5488849/items/ID6VQRUZ"],"uri":["http://zotero.org/users/5488849/items/ID6VQRUZ"],"itemData":{"id":327,"type":"article-journal","abstract":"Changes of the electrical charges across the surface cell membrane are absolutely necessary to maintain cellular homeostasis in physiological as well as in pathological conditions. The opening of ion channels alter the charge distribution across the surface membrane as they allow the diffusion of ions such as K+, Ca++, Cl−, Na+. Traditionally, voltage-gated ion channels (VGIC) are known to play fundamental roles in controlling rapid bioelectrical signaling including action potential and/or contraction. However, several investigations have revealed that these classes of proteins can also contribute significantly to cell mitotic biochemical signaling, cell cycle progression, as well as cell volume regulation. All these functions are critically important for cancer cell proliferation. Interestingly, a variety of distinct VGICs are expressed in different cancer cell types, including metastasis but not in the tissues from which these tumors were generated. Given the increasing evidence suggesting that VGIC play a major role in cancer cell biology, in this review we discuss the role of distinct VGIC in cancer cell proliferation and possible therapeutic potential of VIGC pharmacological manipulation.","container-title":"Cancers","DOI":"10.3390/cancers7020813","ISSN":"2072-6694","issue":"2","journalAbbreviation":"Cancers (Basel)","note":"PMID: 26010603\nPMCID: PMC4491688","page":"849-875","source":"PubMed Central","title":"Voltage-Gated Ion Channels in Cancer Cell Proliferation","volume":"7","author":[{"family":"Rao","given":"Vidhya R."},{"family":"Perez-Neut","given":"Mathew"},{"family":"Kaja","given":"Simon"},{"family":"Gentile","given":"Saverio"}],"issued":{"date-parts":[["2015",5,22]]}}},{"id":478,"uris":["http://zotero.org/users/5488849/items/4J36HKYB"],"uri":["http://zotero.org/users/5488849/items/4J36HKYB"],"itemData":{"id":478,"type":"article-journal","abstract":"Cancer is a disease with marked heterogeneity in both response to therapy and survival. Clinical and histopathological characteristics have long determined prognosis and therapy. The introduction of molecular diagnostics has heralded an explosion in new prognostic factors. Overall, histopathology, immunohistochemistry and molecular biology techniques have described important new prognostic subgroups in the different cancer categories. Ion channels and transporters (ICT) are a new class of membrane proteins which are aberrantly expressed in several types of human cancers. Besides regulating different aspect of cancer cell behavior, ICT can now represent novel cancer biomarkers. A summary of the data obtained so far and relative to breast, prostate, lung, colorectal, esophagus, pancreatic and gastric cancers are reported. Special emphasis is given to those studies aimed at relating specific ICT or a peculiar ICT profile with current diagnostic methods. Overall, we are close to exploit ICTs for diagnostic, prognostic or predictive purposes in cancer. This article is part of a Special Issue entitled: Membrane channels and transporters in cancers.","container-title":"Biochimica Et Biophysica Acta","DOI":"10.1016/j.bbamem.2014.12.016","ISSN":"0006-3002","issue":"10 Pt B","journalAbbreviation":"Biochim. Biophys. Acta","language":"eng","note":"PMID: 25542783","page":"2685-2702","source":"PubMed","title":"Ion channel expression as promising cancer biomarker","volume":"1848","author":[{"family":"Lastraioli","given":"Elena"},{"family":"Iorio","given":"Jessica"},{"family":"Arcangeli","given":"Annarosa"}],"issued":{"date-parts":[["2015",10]]}}},{"id":587,"uris":["http://zotero.org/users/5488849/items/PKIY4ITX"],"uri":["http://zotero.org/users/5488849/items/PKIY4ITX"],"itemData":{"id":587,"type":"article-journal","abstract":"Background\nCervical carcinoma is a major gynecological cancer and causes cancer-related deaths in worldwide, the latent pathogenesis and progress of cervical cancer is still under research. ClC-3 may be an important promoter for aggressive metastasis of malignant tumors. In this research, we explore the ClC-3 expression in cervical carcinoma and its underlying clinical significance, trying to illuminate ClC-3 probable function in the neoplasm malignant behavior, development and prognosis.\n\nMethods\nParaffin-embedded cervical (n = 168) and lymph node (n = 100) tissue specimens were analysed by immunohistochemistry. Fresh human cervical tissue specimens (n = 165) and four human cervical cell lines were tested for ClC-3 mRNA and protein expression levels by quantitative real-time PCR and western blotting. The relationship between the expression levels of ClC-3, the pathological characteristics of the carcinoma, and the clinical prognosis were statistically analysed.\n\nResults\nIn normal and precancerous (LSIL, HSIL) cervical tissues as well as cervical carcinoma tissues, both ClC-3 mRNA and protein expression levels increased significantly (p &lt; 0.05). The expression level of ClC-3 was closely-related to the histological differentiation (p = 0.029), tumour staging (p = 0.016), tumour size (p = 0.039), vascular invasion (p = 0.045), interstitial infiltration depth (p = 0.012), lymphatic metastasis (p = 0.036), and HPV infection (p = 0.022). In an in vitro experiment, ClC-3 mRNA and protein were found to be overexpressed both in the HeLa and SiHa cell lines, but low expression levels were detected in the C-33A and H8 cell lines (p &lt; 0.05). Furthermore, the high expression levels of ClC-3 was significantly correlated to poor survival in cervical carcinoma patients (Log-rank test, p = 0.046).\n\nConclusions\nThese data suggest that overexpression of ClC-3 is closely associated with human cervical carcinoma progression and poor prognosis; this suggests that ClC-3 may function as a patent tumour biomarker and a latent therapeutic target for cervical carcinoma patients.","container-title":"Cancer Cell International","DOI":"10.1186/s12935-018-0721-x","ISSN":"1475-2867","journalAbbreviation":"Cancer Cell Int","note":"PMID: 30636929\nPMCID: PMC6325671","source":"PubMed Central","title":"Overexpression of chloride channel-3 (ClC-3) is associated with human cervical carcinoma development and prognosis","URL":"https://www.ncbi.nlm.nih.gov/pmc/articles/PMC6325671/","volume":"19","author":[{"family":"Guan","given":"Yu-tao"},{"family":"Xie","given":"Yong"},{"family":"Zhou","given":"Hui"},{"family":"Shi","given":"Hai-yan"},{"family":"Zhu","given":"Yu-yuan"},{"family":"Zhang","given":"Xiao-lu"},{"family":"Luan","given":"Yi"},{"family":"Shen","given":"Xi-ming"},{"family":"Chen","given":"Yang-ping"},{"family":"Xu","given":"Li-jiang"},{"family":"Lin","given":"Zhong-qiu"},{"family":"Wang","given":"Gang"}],"accessed":{"date-parts":[["2019",5,27]]},"issued":{"date-parts":[["2019",1,8]]}}}],"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13,20,69]</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Compared to normal lung tissue, CLC-3 and CLC-7 gene expression has shown to be notably upregulated in lung adenocarcinoma tissue.</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dgf7etyr","properties":{"formattedCitation":"[70]","plainCitation":"[70]","noteIndex":0},"citationItems":[{"id":483,"uris":["http://zotero.org/users/5488849/items/LS45ET77"],"uri":["http://zotero.org/users/5488849/items/LS45ET77"],"itemData":{"id":483,"type":"article-journal","abstract":"Ion channels are known to regulate cancer processes at all stages. The roles of ion channels in cancer pathology are extremely diverse. We systematically analyzed the expression patterns of ion channel genes in lung adenocarcinoma. First, we compared the expression of ion channel genes between normal and tumor tissues in patients with lung adenocarcinoma. Thirty-seven ion channel genes were identified as being differentially expressed between the two groups. Next, we investigated the prognostic power of ion channel genes in lung adenocarcinoma. We assigned a risk score to each lung adenocarcinoma patient based on the expression of the differentially expressed ion channel genes. We demonstrated that the risk score effectively predicted overall survival and recurrence-free survival in lung adenocarcinoma. We also found that the risk scores for ever-smokers were higher than those for never-smokers. Multivariate analysis indicated that the risk score was a significant prognostic factor for survival, which is independent of patient age, gender, stage, smoking history, Myc level, and EGFR/KRAS/ALK gene mutation status. Finally, we investigated the difference in ion channel gene expression between the two major subtypes of non-small cell lung cancer: adenocarcinoma and squamous-cell carcinoma. Thirty ion channel genes were identified as being differentially expressed between the two groups. We suggest that ion channel gene expression can be used to improve the subtype classification in non-small cell lung cancer at the molecular level. The findings in this study have been validated in several independent lung cancer cohorts.","container-title":"PLoS ONE","DOI":"10.1371/journal.pone.0086569","ISSN":"1932-6203","issue":"1","journalAbbreviation":"PLoS One","note":"PMID: 24466154\nPMCID: PMC3900557","source":"PubMed Central","title":"Ion Channel Gene Expression in Lung Adenocarcinoma: Potential Role in Prognosis and Diagnosis","title-short":"Ion Channel Gene Expression in Lung Adenocarcinoma","URL":"https://www.ncbi.nlm.nih.gov/pmc/articles/PMC3900557/","volume":"9","author":[{"family":"Ko","given":"Jae-Hong"},{"family":"Gu","given":"Wanjun"},{"family":"Lim","given":"Inja"},{"family":"Bang","given":"Hyoweon"},{"family":"Ko","given":"Eun A."},{"family":"Zhou","given":"Tong"}],"accessed":{"date-parts":[["2019",3,5]]},"issued":{"date-parts":[["2014",1,2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70]</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r w:rsidRPr="003C3E44">
        <w:rPr>
          <w:rFonts w:cstheme="minorHAnsi"/>
          <w:shd w:val="clear" w:color="auto" w:fill="FCFCFC"/>
          <w:lang w:val="en-GB" w:eastAsia="de-AT"/>
        </w:rPr>
        <w:t xml:space="preserve">By contrast, A549 cells barely express CLC-3 </w:t>
      </w:r>
      <w:r w:rsidRPr="003C3E44">
        <w:rPr>
          <w:rFonts w:cstheme="minorHAnsi"/>
          <w:shd w:val="clear" w:color="auto" w:fill="FCFCFC"/>
          <w:lang w:val="en-GB" w:eastAsia="de-AT"/>
        </w:rPr>
        <w:fldChar w:fldCharType="begin"/>
      </w:r>
      <w:r>
        <w:rPr>
          <w:rFonts w:cstheme="minorHAnsi"/>
          <w:shd w:val="clear" w:color="auto" w:fill="FCFCFC"/>
          <w:lang w:val="en-GB" w:eastAsia="de-AT"/>
        </w:rPr>
        <w:instrText xml:space="preserve"> ADDIN ZOTERO_ITEM CSL_CITATION {"citationID":"watFhDm9","properties":{"formattedCitation":"[71]","plainCitation":"[71]","noteIndex":0},"citationItems":[{"id":574,"uris":["http://zotero.org/users/5488849/items/XDKW9C54"],"uri":["http://zotero.org/users/5488849/items/XDKW9C54"],"itemData":{"id":574,"type":"article-journal","abstract":"Currently, it is unknown whether a receptor-associated protein will be affected when a ligand modified delivery system interacts with its receptor. Besides, chlorotoxin (ClTx)-modified liposomes can target to glioma cells, but the target molecule is not clear: MMP-2, ClC-3 or both? Here a comparative study of ClTx-conjugated liposomes was conducted on two types of tumor cells: U87, a human glioma cell line with high expression of both MMP-2 and ClC-3, and A549, a human lung cancer cell line with expression of only MMP-2. ClTx-modified liposomes behaved similarly in these two cancer cells in terms of in vitro cell uptake, endocytosis pathway, intracellular trafficking and in vivo targeting efficacy, though the two tested cell lines were very different in ClC-3 expression. These results revealed that the targeted delivery of ClTx modified liposomes to U87 tumor was MMP-2-mediated and not correlated with the chloride channel ClC-3. On the other hand, ClTx modified on the liposomes did activate the receptor-associated protein ClC-3 via the binding with MMP-2, leading to the inhibition on cell migration and chloride currents. This is significant because cell migration is a key step in tumor metastasis. Interestingly, higher in vitro cellular uptake and lower in vivo tumor accumulation of liposomal systems was found in U87 compared to the A549 model, possibly due to the biological differences between in vitro and in vivo models. In general, ClTx-modified delivery systems may potentially target to tumors other than glioma that express a high level of MMP-2, and its effect on ClC-3 may help prevent tumor metastasis.","container-title":"Biomaterials","DOI":"10.1016/j.biomaterials.2014.03.077","ISSN":"0142-9612","issue":"22","journalAbbreviation":"Biomaterials","page":"5908-5920","source":"ScienceDirect","title":"The impact of a chlorotoxin-modified liposome system on receptor MMP-2 and the receptor-associated protein ClC-3","volume":"35","author":[{"family":"Qin","given":"Chao"},{"family":"He","given":"Bing"},{"family":"Dai","given":"Wenbing"},{"family":"Lin","given":"Zhiqiang"},{"family":"Zhang","given":"Hua"},{"family":"Wang","given":"Xueqing"},{"family":"Wang","given":"Jiancheng"},{"family":"Zhang","given":"Xuan"},{"family":"Wang","given":"Guangji"},{"family":"Yin","given":"Lifang"},{"family":"Zhang","given":"Qiang"}],"issued":{"date-parts":[["2014",7,1]]}}}],"schema":"https://github.com/citation-style-language/schema/raw/master/csl-citation.json"} </w:instrText>
      </w:r>
      <w:r w:rsidRPr="003C3E44">
        <w:rPr>
          <w:rFonts w:cstheme="minorHAnsi"/>
          <w:shd w:val="clear" w:color="auto" w:fill="FCFCFC"/>
          <w:lang w:val="en-GB" w:eastAsia="de-AT"/>
        </w:rPr>
        <w:fldChar w:fldCharType="separate"/>
      </w:r>
      <w:r w:rsidR="001034E1" w:rsidRPr="001264FC">
        <w:rPr>
          <w:rFonts w:ascii="Calibri" w:hAnsi="Calibri" w:cs="Calibri"/>
          <w:lang w:val="en-US"/>
        </w:rPr>
        <w:t>[71]</w:t>
      </w:r>
      <w:r w:rsidRPr="003C3E44">
        <w:rPr>
          <w:rFonts w:cstheme="minorHAnsi"/>
          <w:shd w:val="clear" w:color="auto" w:fill="FCFCFC"/>
          <w:lang w:val="en-GB" w:eastAsia="de-AT"/>
        </w:rPr>
        <w:fldChar w:fldCharType="end"/>
      </w:r>
      <w:r w:rsidRPr="003C3E44">
        <w:rPr>
          <w:rFonts w:cstheme="minorHAnsi"/>
          <w:shd w:val="clear" w:color="auto" w:fill="FCFCFC"/>
          <w:lang w:val="en-GB" w:eastAsia="de-AT"/>
        </w:rPr>
        <w:t xml:space="preserve"> and characteristic chloride current is assumed to be mainly driven by CFTR (cystic fibrosis transmembrane conductance regulator) and the voltage-gated chloride channel CLC-2.</w:t>
      </w:r>
      <w:r w:rsidRPr="003C3E44">
        <w:rPr>
          <w:rFonts w:cstheme="minorHAnsi"/>
          <w:shd w:val="clear" w:color="auto" w:fill="FCFCFC"/>
          <w:lang w:val="en-GB" w:eastAsia="de-AT"/>
        </w:rPr>
        <w:fldChar w:fldCharType="begin"/>
      </w:r>
      <w:r w:rsidR="001034E1">
        <w:rPr>
          <w:rFonts w:cstheme="minorHAnsi"/>
          <w:shd w:val="clear" w:color="auto" w:fill="FCFCFC"/>
          <w:lang w:val="en-GB" w:eastAsia="de-AT"/>
        </w:rPr>
        <w:instrText xml:space="preserve"> ADDIN ZOTERO_ITEM CSL_CITATION {"citationID":"Pippt2WE","properties":{"formattedCitation":"[72,73]","plainCitation":"[72,73]","noteIndex":0},"citationItems":[{"id":577,"uris":["http://zotero.org/users/5488849/items/VDEZW3HC"],"uri":["http://zotero.org/users/5488849/items/VDEZW3HC"],"itemData":{"id":577,"type":"article-journal","abstract":"Air pollution continues to be a major public health concern affecting 9 out of 10 individuals living in urban areas worldwide. Respiratory tract is the organ most exposed to gas pollution, and ozone has been shown to be one of the most noxious pollutants to which living organisms are exposed. In the present work, we have investigated the effects of 0.1 ppm of ozone on chloride currents in human lung epithelial cells (A549 line) and whether this effect could be modulated by vitamin E pre-treatment. Whole-cell patch clamp technique was applied to not excitable cells in order to obtain information about chloride currents behavior, important for epithelial lung cells homeostasis. Significant alteration of the I–V curve after ozone treatment was observed, with the appearance of a large outward rectifier component decreasing over time and returning to the basal state levels after 24 h. Statistical analysis indicated a modification of the amount of ions passing the membrane in the unit of time as a possible cause of this difference. RT-qPCR analysis showed an increase in ClC-2 and ORCC mRNA after ozone exposure. In addition, pre-treatment with vitamin E was able to suppress the outward rectifier component induced by ozone, bringing back the current values to the control level and preventing ozone induced chloride channels up regulation. Our data suggest that ozone exposure is able to modify chloride current density and the use of vitamin E can prevent the above-mentioned damage. J. Cell. Physiol. 232: 1817–1825, 2017. © 2016 Wiley Periodicals, Inc.","container-title":"Journal of Cellular Physiology","DOI":"10.1002/jcp.25705","ISSN":"1097-4652","issue":"7","language":"en","page":"1817-1825","source":"Wiley Online Library","title":"Modulation of Chloride Currents in Human Lung Epithelial Cells Exposed to Exogenous Oxidative Stress","volume":"232","author":[{"family":"Canella","given":"Rita"},{"family":"Martini","given":"Marta"},{"family":"Borriello","given":"Roberta"},{"family":"Cavicchio","given":"Carlotta"},{"family":"Muresan","given":"Ximena M."},{"family":"Benedusi","given":"Mascia"},{"family":"Cervellati","given":"Franco"},{"family":"Valacchi","given":"Giuseppe"}],"issued":{"date-parts":[["2017"]]}}},{"id":571,"uris":["http://zotero.org/users/5488849/items/MFTYGAE2"],"uri":["http://zotero.org/users/5488849/items/MFTYGAE2"],"itemData":{"id":571,"type":"article-journal","abstract":"ClC-2 Cl− channels represent a potential target for therapy in cystic fibrosis. Key questions regarding the feasibility of using ClC-2 as a therapeutic target are addressed in the present studies, including whether the channels are present in human lung epithelia and whether activators of the channel can be identified. Two new mechanisms of activation of human recombinant ClC-2 Cl− channels expressed in HEK-293 cells were identified: amidation with glycine methyl ester catalyzed by 1-ethyl-3(3-dimethylaminopropyl) carbodiimide (EDC) and treatment with acid-activated omeprazole. ClC-2 mRNA was detected by RT-PCR. Channel function was assessed by measuring Cl− currents by patch clamp in the presence of a cAMP-dependent protein kinase (PKA) inhibitor, myristoylated protein kinase inhibitor, to prevent PKA-activated Cl− currents. Calu-3, A549, and BEAS-2B cell lines derived from different human lung epithelia contained ClC-2 mRNA, and Cl− currents were increased by amidation, acid-activated omeprazole, and arachidonic acid. Similar results were obtained with buccal cells from healthy individuals and cystic fibrosis patients. The ClC-2 Cl− channel is thus a potential target for therapy in cystic fibrosis.","container-title":"American Journal of Physiology-Cell Physiology","DOI":"10.1152/ajpcell.2001.281.1.C46","ISSN":"0363-6143","issue":"1","journalAbbreviation":"American Journal of Physiology-Cell Physiology","page":"C46-C54","source":"physiology.org (Atypon)","title":"ClC-2 Cl− channels in human lung epithelia: activation by arachidonic acid, amidation, and acid-activated omeprazole","title-short":"ClC-2 Cl− channels in human lung epithelia","volume":"281","author":[{"family":"Cuppoletti","given":"John"},{"family":"Tewari","given":"Kirti P."},{"family":"Sherry","given":"Ann M."},{"family":"Kupert","given":"Elena Y."},{"family":"Malinowska","given":"Danuta H."}],"issued":{"date-parts":[["2001",7,1]]}}}],"schema":"https://github.com/citation-style-language/schema/raw/master/csl-citation.json"} </w:instrText>
      </w:r>
      <w:r w:rsidRPr="003C3E44">
        <w:rPr>
          <w:rFonts w:cstheme="minorHAnsi"/>
          <w:shd w:val="clear" w:color="auto" w:fill="FCFCFC"/>
          <w:lang w:val="en-GB" w:eastAsia="de-AT"/>
        </w:rPr>
        <w:fldChar w:fldCharType="separate"/>
      </w:r>
      <w:r w:rsidR="001034E1" w:rsidRPr="001264FC">
        <w:rPr>
          <w:rFonts w:ascii="Calibri" w:hAnsi="Calibri" w:cs="Calibri"/>
          <w:lang w:val="en-US"/>
        </w:rPr>
        <w:t>[72,73]</w:t>
      </w:r>
      <w:r w:rsidRPr="003C3E44">
        <w:rPr>
          <w:rFonts w:cstheme="minorHAnsi"/>
          <w:shd w:val="clear" w:color="auto" w:fill="FCFCFC"/>
          <w:lang w:val="en-GB" w:eastAsia="de-AT"/>
        </w:rPr>
        <w:fldChar w:fldCharType="end"/>
      </w:r>
      <w:r w:rsidRPr="003C3E44">
        <w:rPr>
          <w:rFonts w:cstheme="minorHAnsi"/>
          <w:shd w:val="clear" w:color="auto" w:fill="FCFCFC"/>
          <w:lang w:val="en-GB" w:eastAsia="de-AT"/>
        </w:rPr>
        <w:t xml:space="preserve"> </w:t>
      </w:r>
    </w:p>
    <w:p w:rsidR="00567E73" w:rsidRPr="003C3E44" w:rsidRDefault="00567E73" w:rsidP="00567E73">
      <w:pPr>
        <w:spacing w:before="240" w:after="120" w:line="480" w:lineRule="auto"/>
        <w:jc w:val="both"/>
        <w:rPr>
          <w:rFonts w:cstheme="minorHAnsi"/>
          <w:b/>
          <w:lang w:val="en-GB" w:eastAsia="de-AT"/>
        </w:rPr>
      </w:pPr>
      <w:r w:rsidRPr="003C3E44">
        <w:rPr>
          <w:rFonts w:cstheme="minorHAnsi"/>
          <w:b/>
          <w:color w:val="000000"/>
          <w:u w:val="single"/>
          <w:shd w:val="clear" w:color="auto" w:fill="FCFCFC"/>
          <w:lang w:val="en-GB" w:eastAsia="de-AT"/>
        </w:rPr>
        <w:t>Non-selective ion channels:</w:t>
      </w:r>
    </w:p>
    <w:p w:rsidR="00567E73" w:rsidRPr="003C3E44" w:rsidRDefault="00567E73" w:rsidP="00567E73">
      <w:pPr>
        <w:spacing w:after="120" w:line="480" w:lineRule="auto"/>
        <w:jc w:val="both"/>
        <w:rPr>
          <w:rFonts w:cstheme="minorHAnsi"/>
          <w:lang w:val="en-GB" w:eastAsia="de-AT"/>
        </w:rPr>
      </w:pPr>
      <w:r w:rsidRPr="003C3E44">
        <w:rPr>
          <w:rFonts w:cstheme="minorHAnsi"/>
          <w:color w:val="000000"/>
          <w:shd w:val="clear" w:color="auto" w:fill="FCFCFC"/>
          <w:lang w:val="en-GB" w:eastAsia="de-AT"/>
        </w:rPr>
        <w:t>TRP channels, activated by diverse factors ranging from temperature to changes in pH-value, are non-selective cation channels, similarly important for calcium influx in non-excitable cells.</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VeZMmNvs","properties":{"formattedCitation":"[56]","plainCitation":"[56]","noteIndex":0},"citationItems":[{"id":5,"uris":["http://zotero.org/users/5488849/items/MCEM9TFX"],"uri":["http://zotero.org/users/5488849/items/MCEM9TFX"],"itemData":{"id":5,"type":"article-journal","abstract":"The study of calcium channels in molecular mechanisms of cancer transformation is still a novel area of research. Several studies, mostly conducted on cancer cell lines, however support the idea that a diversity of plasma membrane channels participates in the remodeling of Ca2+ homeostasis, which regulates various cancer hallmarks such as uncontrolled multiplication and increase in migration and invasion abilities. However few is still understood concerning the intracellular signaling cascades mobilized by calcium influx participating to cancer cell behavior. This review intends to gather some of these pathways dependent on plasma membrane calcium channels and described in prostate, breast and lung cancer cell lines. In these cancer cell types, the calcium channels involved in calcium signaling pathways promoting cancer behaviors are mostly non-voltage activated calcium channels and belong to the TRP superfamily (TRPC, TPRPV and TRPM families) and the Orai family. TRP and Orai channels are part of many signaling cascades involving the activation of transmembrane receptors by extracellular ligand from the tumor environment. TRPV can sense changes in the physical and chemical environment of cancer cells and TRPM7 are stretch activated and sensitive to cholesterol. Changes in activation and or expression of plasma-membrane calcium channels affect calcium-dependent signaling processes relevant to tumorigenesis. The studies cited in this review suggest that an increase in plasma membrane calcium channel expression and/or activity sustain an elevated calcium entry (constitutive or under the control of extracellular signals) promoting higher cell proliferation and migration in most cases. A variety of non-voltage-operated calcium channels display change expression and/or activity in a same cancer type and cooperate to the same process relevant to cancer cell behavior, or can be involved in a different sequence of events during the tumorigenesis. This article is part of a Special Issue entitled: Membrane channels and transporters in cancers.","container-title":"Biochimica Et Biophysica Acta","DOI":"10.1016/j.bbamem.2015.06.009","ISSN":"0006-3002","issue":"10 Pt B","journalAbbreviation":"Biochim. Biophys. Acta","language":"eng","note":"PMID: 26072287","page":"2512-2522","source":"PubMed","title":"Plasma membrane calcium channels in cancer: Alterations and consequences for cell proliferation and migration","title-short":"Plasma membrane calcium channels in cancer","volume":"1848","author":[{"family":"Déliot","given":"Nadine"},{"family":"Constantin","given":"Bruno"}],"issued":{"date-parts":[["2015",10]]}}}],"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5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In lung cancer, channels out of the TRPC, TRPV and TRPM subfamilies are expressed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lxCCXDxd","properties":{"formattedCitation":"[56]","plainCitation":"[56]","noteIndex":0},"citationItems":[{"id":5,"uris":["http://zotero.org/users/5488849/items/MCEM9TFX"],"uri":["http://zotero.org/users/5488849/items/MCEM9TFX"],"itemData":{"id":5,"type":"article-journal","abstract":"The study of calcium channels in molecular mechanisms of cancer transformation is still a novel area of research. Several studies, mostly conducted on cancer cell lines, however support the idea that a diversity of plasma membrane channels participates in the remodeling of Ca2+ homeostasis, which regulates various cancer hallmarks such as uncontrolled multiplication and increase in migration and invasion abilities. However few is still understood concerning the intracellular signaling cascades mobilized by calcium influx participating to cancer cell behavior. This review intends to gather some of these pathways dependent on plasma membrane calcium channels and described in prostate, breast and lung cancer cell lines. In these cancer cell types, the calcium channels involved in calcium signaling pathways promoting cancer behaviors are mostly non-voltage activated calcium channels and belong to the TRP superfamily (TRPC, TPRPV and TRPM families) and the Orai family. TRP and Orai channels are part of many signaling cascades involving the activation of transmembrane receptors by extracellular ligand from the tumor environment. TRPV can sense changes in the physical and chemical environment of cancer cells and TRPM7 are stretch activated and sensitive to cholesterol. Changes in activation and or expression of plasma-membrane calcium channels affect calcium-dependent signaling processes relevant to tumorigenesis. The studies cited in this review suggest that an increase in plasma membrane calcium channel expression and/or activity sustain an elevated calcium entry (constitutive or under the control of extracellular signals) promoting higher cell proliferation and migration in most cases. A variety of non-voltage-operated calcium channels display change expression and/or activity in a same cancer type and cooperate to the same process relevant to cancer cell behavior, or can be involved in a different sequence of events during the tumorigenesis. This article is part of a Special Issue entitled: Membrane channels and transporters in cancers.","container-title":"Biochimica Et Biophysica Acta","DOI":"10.1016/j.bbamem.2015.06.009","ISSN":"0006-3002","issue":"10 Pt B","journalAbbreviation":"Biochim. Biophys. Acta","language":"eng","note":"PMID: 26072287","page":"2512-2522","source":"PubMed","title":"Plasma membrane calcium channels in cancer: Alterations and consequences for cell proliferation and migration","title-short":"Plasma membrane calcium channels in cancer","volume":"1848","author":[{"family":"Déliot","given":"Nadine"},{"family":"Constantin","given":"Bruno"}],"issued":{"date-parts":[["2015",10]]}}}],"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5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whereby expression of TRPC 1, 3, and 6 correlate with differentiation grades in NSCLC.</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Rnrq0wB9","properties":{"formattedCitation":"[74]","plainCitation":"[74]","noteIndex":0},"citationItems":[{"id":7,"uris":["http://zotero.org/users/5488849/items/JDDZY4LG"],"uri":["http://zotero.org/users/5488849/items/JDDZY4LG"],"itemData":{"id":7,"type":"article-journal","abstract":"The canonical transient receptor potential (TRPC) channels are Ca(2+)-permeable cationic channels controlling the Ca(2+) influx evoked by G protein-coupled receptor activation and/or by Ca(2+) store depletion. Here we investigate the involvement of TRPCs in the cell differentiation of lung cancer. The expression of TRPCs and the correlation to cancer differentiation grade in non-small cell lung cancer (NSCLC) were analyzed by real-time PCR and immunostaining using tissue microarrays from 28 patient lung cancer samples. The association of TRPCs with cell differentiation was also investigated in the lung cancer cell line A549 by PCR and Western blotting. The channel activity was monitored by Ca(2+) imaging and patch recording after treatment with all-trans-retinoic acid (ATRA). The expression of TRPC1, 3, 4 and 6 was correlated to the differentiation grade of NSCLC in patients, but there was no correlation to age, sex, smoking history and lung cancer cell type. ATRA upregulated TRPC3, TRPC4 and TRPC6 expression and enhanced Ca(2+) influx in A549 cells, however, ATRA showed no direct effect on TRPC channels. Inhibition of TRPC channels by pore-blocking antibodies decreased the cell mitosis, which was counteracted by chronic treatment with ATRA. Blockade of TRPC channels inhibited A549 cell proliferation, while overexpression of TRPCs increased the proliferation. We conclude that TRPC expression correlates to lung cancer differentiation. TRPCs mediate the pharmacological effect of ATRA and play important roles in regulating lung cancer cell differentiation and proliferation, which gives a new understanding of lung cancer biology and potential anti-cancer therapy.","container-title":"PloS One","DOI":"10.1371/journal.pone.0067637","ISSN":"1932-6203","issue":"6","journalAbbreviation":"PLoS ONE","language":"eng","note":"PMID: 23840757\nPMCID: PMC3695899","page":"e67637","source":"PubMed","title":"Involvement of TRPC channels in lung cancer cell differentiation and the correlation analysis in human non-small cell lung cancer","volume":"8","author":[{"family":"Jiang","given":"Hong-Ni"},{"family":"Zeng","given":"Bo"},{"family":"Zhang","given":"Yi"},{"family":"Daskoulidou","given":"Nikoleta"},{"family":"Fan","given":"Hong"},{"family":"Qu","given":"Jie-Ming"},{"family":"Xu","given":"Shang-Zhong"}],"issued":{"date-parts":[["201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74]</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Concerning A549 cells, Jiang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i6BbjlY9","properties":{"formattedCitation":"[74]","plainCitation":"[74]","noteIndex":0},"citationItems":[{"id":7,"uris":["http://zotero.org/users/5488849/items/JDDZY4LG"],"uri":["http://zotero.org/users/5488849/items/JDDZY4LG"],"itemData":{"id":7,"type":"article-journal","abstract":"The canonical transient receptor potential (TRPC) channels are Ca(2+)-permeable cationic channels controlling the Ca(2+) influx evoked by G protein-coupled receptor activation and/or by Ca(2+) store depletion. Here we investigate the involvement of TRPCs in the cell differentiation of lung cancer. The expression of TRPCs and the correlation to cancer differentiation grade in non-small cell lung cancer (NSCLC) were analyzed by real-time PCR and immunostaining using tissue microarrays from 28 patient lung cancer samples. The association of TRPCs with cell differentiation was also investigated in the lung cancer cell line A549 by PCR and Western blotting. The channel activity was monitored by Ca(2+) imaging and patch recording after treatment with all-trans-retinoic acid (ATRA). The expression of TRPC1, 3, 4 and 6 was correlated to the differentiation grade of NSCLC in patients, but there was no correlation to age, sex, smoking history and lung cancer cell type. ATRA upregulated TRPC3, TRPC4 and TRPC6 expression and enhanced Ca(2+) influx in A549 cells, however, ATRA showed no direct effect on TRPC channels. Inhibition of TRPC channels by pore-blocking antibodies decreased the cell mitosis, which was counteracted by chronic treatment with ATRA. Blockade of TRPC channels inhibited A549 cell proliferation, while overexpression of TRPCs increased the proliferation. We conclude that TRPC expression correlates to lung cancer differentiation. TRPCs mediate the pharmacological effect of ATRA and play important roles in regulating lung cancer cell differentiation and proliferation, which gives a new understanding of lung cancer biology and potential anti-cancer therapy.","container-title":"PloS One","DOI":"10.1371/journal.pone.0067637","ISSN":"1932-6203","issue":"6","journalAbbreviation":"PLoS ONE","language":"eng","note":"PMID: 23840757\nPMCID: PMC3695899","page":"e67637","source":"PubMed","title":"Involvement of TRPC channels in lung cancer cell differentiation and the correlation analysis in human non-small cell lung cancer","volume":"8","author":[{"family":"Jiang","given":"Hong-Ni"},{"family":"Zeng","given":"Bo"},{"family":"Zhang","given":"Yi"},{"family":"Daskoulidou","given":"Nikoleta"},{"family":"Fan","given":"Hong"},{"family":"Qu","given":"Jie-Ming"},{"family":"Xu","given":"Shang-Zhong"}],"issued":{"date-parts":[["201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74]</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reported decreased cell mitosis by inhibition of TRPC (</w:t>
      </w:r>
      <w:r w:rsidRPr="003C3E44">
        <w:rPr>
          <w:rFonts w:cstheme="minorHAnsi"/>
          <w:b/>
          <w:shd w:val="clear" w:color="auto" w:fill="FCFCFC"/>
          <w:lang w:val="en-GB" w:eastAsia="de-AT"/>
        </w:rPr>
        <w:t>TRPC1 and TRPC3/6</w:t>
      </w:r>
      <w:r w:rsidRPr="003C3E44">
        <w:rPr>
          <w:rFonts w:cstheme="minorHAnsi"/>
          <w:color w:val="000000"/>
          <w:shd w:val="clear" w:color="auto" w:fill="FCFCFC"/>
          <w:lang w:val="en-GB" w:eastAsia="de-AT"/>
        </w:rPr>
        <w:t xml:space="preserve">). Moreover, blocking of </w:t>
      </w:r>
      <w:r w:rsidRPr="003C3E44">
        <w:rPr>
          <w:rFonts w:cstheme="minorHAnsi"/>
          <w:b/>
          <w:color w:val="000000"/>
          <w:shd w:val="clear" w:color="auto" w:fill="FCFCFC"/>
          <w:lang w:val="en-GB" w:eastAsia="de-AT"/>
        </w:rPr>
        <w:t>TRPC 1, 4 and 6</w:t>
      </w:r>
      <w:r w:rsidRPr="003C3E44">
        <w:rPr>
          <w:rFonts w:cstheme="minorHAnsi"/>
          <w:color w:val="000000"/>
          <w:shd w:val="clear" w:color="auto" w:fill="FCFCFC"/>
          <w:lang w:val="en-GB" w:eastAsia="de-AT"/>
        </w:rPr>
        <w:t xml:space="preserve"> significantly inhibited proliferation, whereas overexpression of </w:t>
      </w:r>
      <w:r w:rsidRPr="003C3E44">
        <w:rPr>
          <w:rFonts w:cstheme="minorHAnsi"/>
          <w:b/>
          <w:color w:val="000000"/>
          <w:shd w:val="clear" w:color="auto" w:fill="FCFCFC"/>
          <w:lang w:val="en-GB" w:eastAsia="de-AT"/>
        </w:rPr>
        <w:t>TRPC1 and 6</w:t>
      </w:r>
      <w:r w:rsidRPr="003C3E44">
        <w:rPr>
          <w:rFonts w:cstheme="minorHAnsi"/>
          <w:color w:val="000000"/>
          <w:shd w:val="clear" w:color="auto" w:fill="FCFCFC"/>
          <w:lang w:val="en-GB" w:eastAsia="de-AT"/>
        </w:rPr>
        <w:t xml:space="preserve"> increased proliferation.</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YJvK4Ev5","properties":{"formattedCitation":"[74]","plainCitation":"[74]","noteIndex":0},"citationItems":[{"id":7,"uris":["http://zotero.org/users/5488849/items/JDDZY4LG"],"uri":["http://zotero.org/users/5488849/items/JDDZY4LG"],"itemData":{"id":7,"type":"article-journal","abstract":"The canonical transient receptor potential (TRPC) channels are Ca(2+)-permeable cationic channels controlling the Ca(2+) influx evoked by G protein-coupled receptor activation and/or by Ca(2+) store depletion. Here we investigate the involvement of TRPCs in the cell differentiation of lung cancer. The expression of TRPCs and the correlation to cancer differentiation grade in non-small cell lung cancer (NSCLC) were analyzed by real-time PCR and immunostaining using tissue microarrays from 28 patient lung cancer samples. The association of TRPCs with cell differentiation was also investigated in the lung cancer cell line A549 by PCR and Western blotting. The channel activity was monitored by Ca(2+) imaging and patch recording after treatment with all-trans-retinoic acid (ATRA). The expression of TRPC1, 3, 4 and 6 was correlated to the differentiation grade of NSCLC in patients, but there was no correlation to age, sex, smoking history and lung cancer cell type. ATRA upregulated TRPC3, TRPC4 and TRPC6 expression and enhanced Ca(2+) influx in A549 cells, however, ATRA showed no direct effect on TRPC channels. Inhibition of TRPC channels by pore-blocking antibodies decreased the cell mitosis, which was counteracted by chronic treatment with ATRA. Blockade of TRPC channels inhibited A549 cell proliferation, while overexpression of TRPCs increased the proliferation. We conclude that TRPC expression correlates to lung cancer differentiation. TRPCs mediate the pharmacological effect of ATRA and play important roles in regulating lung cancer cell differentiation and proliferation, which gives a new understanding of lung cancer biology and potential anti-cancer therapy.","container-title":"PloS One","DOI":"10.1371/journal.pone.0067637","ISSN":"1932-6203","issue":"6","journalAbbreviation":"PLoS ONE","language":"eng","note":"PMID: 23840757\nPMCID: PMC3695899","page":"e67637","source":"PubMed","title":"Involvement of TRPC channels in lung cancer cell differentiation and the correlation analysis in human non-small cell lung cancer","volume":"8","author":[{"family":"Jiang","given":"Hong-Ni"},{"family":"Zeng","given":"Bo"},{"family":"Zhang","given":"Yi"},{"family":"Daskoulidou","given":"Nikoleta"},{"family":"Fan","given":"Hong"},{"family":"Qu","given":"Jie-Ming"},{"family":"Xu","given":"Shang-Zhong"}],"issued":{"date-parts":[["2013"]]}}}],"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74]</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w:t>
      </w:r>
      <w:proofErr w:type="spellStart"/>
      <w:r w:rsidRPr="003C3E44">
        <w:rPr>
          <w:rFonts w:cstheme="minorHAnsi"/>
          <w:color w:val="000000"/>
          <w:shd w:val="clear" w:color="auto" w:fill="FCFCFC"/>
          <w:lang w:val="en-GB" w:eastAsia="de-AT"/>
        </w:rPr>
        <w:t>Tajeddine</w:t>
      </w:r>
      <w:proofErr w:type="spellEnd"/>
      <w:r w:rsidRPr="003C3E44">
        <w:rPr>
          <w:rFonts w:cstheme="minorHAnsi"/>
          <w:color w:val="000000"/>
          <w:shd w:val="clear" w:color="auto" w:fill="FCFCFC"/>
          <w:lang w:val="en-GB" w:eastAsia="de-AT"/>
        </w:rPr>
        <w:t xml:space="preserve"> and </w:t>
      </w:r>
      <w:proofErr w:type="spellStart"/>
      <w:r w:rsidRPr="003C3E44">
        <w:rPr>
          <w:rFonts w:cstheme="minorHAnsi"/>
          <w:color w:val="000000"/>
          <w:shd w:val="clear" w:color="auto" w:fill="FCFCFC"/>
          <w:lang w:val="en-GB" w:eastAsia="de-AT"/>
        </w:rPr>
        <w:t>Gailly</w:t>
      </w:r>
      <w:proofErr w:type="spellEnd"/>
      <w:r w:rsidRPr="003C3E44">
        <w:rPr>
          <w:rFonts w:cstheme="minorHAnsi"/>
          <w:color w:val="000000"/>
          <w:shd w:val="clear" w:color="auto" w:fill="FCFCFC"/>
          <w:lang w:val="en-GB" w:eastAsia="de-AT"/>
        </w:rPr>
        <w:t xml:space="preserve">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Sg3aXHT5","properties":{"formattedCitation":"[75]","plainCitation":"[75]","noteIndex":0},"citationItems":[{"id":492,"uris":["http://zotero.org/users/5488849/items/K6UFXFKY"],"uri":["http://zotero.org/users/5488849/items/K6UFXFKY"],"itemData":{"id":492,"type":"article-journal","abstract":"TRP channels have been associated with cell proliferation and aggressiveness in several cancers. In particular, TRPC1 regulates cell proliferation and motility, two processes underlying cancer progression. We and others have described the mechanisms of TRPC1-dependent cell migration. However, the involvement of TRPC1 in cell proliferation remains unexplained. In this study, we show that siRNA-mediated TRPC1 depletion in non small cell lung carcinoma cell lines induced G0/G1 cell cycle arrest resulting in dramatic decrease in cell growth. The expression of cyclins D1 and D3 was reduced after TRPC1 knockdown, pointing out the role of TRPC1 in G1/S transition. This was associated with a decreased phosphorylation and activation of EGFR and with a subsequent disruption of PI3K/Akt and MAPK downstream pathways. Stimulation of EGFR by its natural ligand, EGF, induced Ca2+ release from the endoplasmic reticulum and Ca2+ entry through TRPC1. Ca2+ entry through TRPC1 conversely activated EGFR, suggesting that TRPC1 is a component of a Ca2+-dependent amplification of EGF-dependent cell proliferation.","container-title":"Journal of Biological Chemistry","DOI":"10.1074/jbc.M112.340034","ISSN":"0021-9258, 1083-351X","issue":"20","journalAbbreviation":"J. Biol. Chem.","language":"en","note":"PMID: 22451676","page":"16146-16157","source":"www.jbc.org","title":"TRPC1 Protein Channel Is Major Regulator of Epidermal Growth Factor Receptor Signaling","volume":"287","author":[{"family":"Tajeddine","given":"Nicolas"},{"family":"Gailly","given":"Philippe"}],"issued":{"date-parts":[["2012",11,5]]}}}],"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75]</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confirmed the involvement of </w:t>
      </w:r>
      <w:r w:rsidRPr="003C3E44">
        <w:rPr>
          <w:rFonts w:cstheme="minorHAnsi"/>
          <w:b/>
          <w:color w:val="000000"/>
          <w:shd w:val="clear" w:color="auto" w:fill="FCFCFC"/>
          <w:lang w:val="en-GB" w:eastAsia="de-AT"/>
        </w:rPr>
        <w:t>TRPC1</w:t>
      </w:r>
      <w:r w:rsidRPr="003C3E44">
        <w:rPr>
          <w:rFonts w:cstheme="minorHAnsi"/>
          <w:color w:val="000000"/>
          <w:shd w:val="clear" w:color="auto" w:fill="FCFCFC"/>
          <w:lang w:val="en-GB" w:eastAsia="de-AT"/>
        </w:rPr>
        <w:t xml:space="preserve"> in cell proliferation, where knockdown induced cell cycle arrest in the G0/G1 phase and correspondingly led to inhibition of proliferation. A recent investigation of Yang et al.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5xoOOHDq","properties":{"formattedCitation":"[76]","plainCitation":"[76]","noteIndex":0},"citationItems":[{"id":78,"uris":["http://zotero.org/users/5488849/items/VVFLJJBJ"],"uri":["http://zotero.org/users/5488849/items/VVFLJJBJ"],"itemData":{"id":78,"type":"article-journal","abstract":"Recent studies indicate that the transient receptor potential canonical 6 (TRPC6) channel is highly expressed in several types of cancer cells. However, it remains unclear whether TRPC6 contributes to the malignancy of human non-small cell lung cancer (NSCLC). We used a human NSCLC A549 cell line as a model and found that pharmacological blockade or molecular knockdown of TRPC6 channel inhibited A549 cell proliferation by arresting cell cycle at the S-G2M phase and caused a significant portion of cells detached and rounded-up, but did not induce any types of cell death. Western blot and cell cycle analysis show that the detached round cells at the S-G2M phase expressed more TRPC6 than the still attached polygon cells at the G1 phase. Patch-clamp data also show that TRPC whole-cell currents in the detached cells were significantly higher than in the still attached cells. Inhibition of Ca2+-permeable TRPC6 channels significantly reduced intracellular Ca2+ in A549 cells. Interestingly, either blockade or knockdown of TRPC6 strongly reduced the invasion of this NSCLC cell line and decreased the expression of an adherent protein, fibronectin, and a tight junction protein, zonula occluden protein-1 (ZO-1). These data suggest that TRPC6-mediated elevation of intracellular Ca2+ stimulates NSCLC cell proliferation by promoting cell cycle progression and that inhibition of TRPC6 attenuates cell proliferation and invasion. Therefore, further in vivo studies may lead to a consideration of using a specific TRPC6 blocker as a complement to treat NSCLC.","container-title":"Oncotarget","DOI":"10.18632/oncotarget.14034","ISSN":"1949-2553","issue":"3","journalAbbreviation":"Oncotarget","language":"eng","note":"PMID: 28030826\nPMCID: PMC5341750","page":"5123-5134","source":"PubMed","title":"Inhibition of TRPC6 reduces non-small cell lung cancer cell proliferation and invasion","volume":"8","author":[{"family":"Yang","given":"Li-Li"},{"family":"Liu","given":"Bing-Chen"},{"family":"Lu","given":"Xiao-Yu"},{"family":"Yan","given":"Yan"},{"family":"Zhai","given":"Yu-Jia"},{"family":"Bao","given":"Qing"},{"family":"Doetsch","given":"Paul W."},{"family":"Deng","given":"Xingming"},{"family":"Thai","given":"Tiffany L."},{"family":"Alli","given":"Abdel A."},{"family":"Eaton","given":"Douglas C."},{"family":"Shen","given":"Bao-Zhong"},{"family":"Ma","given":"He-Ping"}],"issued":{"date-parts":[["2017",1,17]]}}}],"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76]</w:t>
      </w:r>
      <w:r w:rsidRPr="003C3E44">
        <w:rPr>
          <w:rFonts w:cstheme="minorHAnsi"/>
          <w:color w:val="000000"/>
          <w:shd w:val="clear" w:color="auto" w:fill="FCFCFC"/>
          <w:lang w:val="en-GB" w:eastAsia="de-AT"/>
        </w:rPr>
        <w:fldChar w:fldCharType="end"/>
      </w:r>
      <w:r w:rsidRPr="003C3E44">
        <w:rPr>
          <w:rFonts w:cstheme="minorHAnsi"/>
          <w:color w:val="000000"/>
          <w:shd w:val="clear" w:color="auto" w:fill="FCFCFC"/>
          <w:lang w:val="en-GB" w:eastAsia="de-AT"/>
        </w:rPr>
        <w:t xml:space="preserve"> revealed high expression levels of </w:t>
      </w:r>
      <w:r w:rsidRPr="003C3E44">
        <w:rPr>
          <w:rFonts w:cstheme="minorHAnsi"/>
          <w:b/>
          <w:color w:val="000000"/>
          <w:shd w:val="clear" w:color="auto" w:fill="FCFCFC"/>
          <w:lang w:val="en-GB" w:eastAsia="de-AT"/>
        </w:rPr>
        <w:t>TRPC6</w:t>
      </w:r>
      <w:r w:rsidRPr="003C3E44">
        <w:rPr>
          <w:rFonts w:cstheme="minorHAnsi"/>
          <w:color w:val="000000"/>
          <w:shd w:val="clear" w:color="auto" w:fill="FCFCFC"/>
          <w:lang w:val="en-GB" w:eastAsia="de-AT"/>
        </w:rPr>
        <w:t xml:space="preserve"> during S-G2/M transition, compared to cells in the G1 phase. In addition, inhibition of TRPC6 results in reduced invasion and cell proliferation by cell cycle arrest at the S-G2/M phase.</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kGLKozb6","properties":{"formattedCitation":"[76]","plainCitation":"[76]","noteIndex":0},"citationItems":[{"id":78,"uris":["http://zotero.org/users/5488849/items/VVFLJJBJ"],"uri":["http://zotero.org/users/5488849/items/VVFLJJBJ"],"itemData":{"id":78,"type":"article-journal","abstract":"Recent studies indicate that the transient receptor potential canonical 6 (TRPC6) channel is highly expressed in several types of cancer cells. However, it remains unclear whether TRPC6 contributes to the malignancy of human non-small cell lung cancer (NSCLC). We used a human NSCLC A549 cell line as a model and found that pharmacological blockade or molecular knockdown of TRPC6 channel inhibited A549 cell proliferation by arresting cell cycle at the S-G2M phase and caused a significant portion of cells detached and rounded-up, but did not induce any types of cell death. Western blot and cell cycle analysis show that the detached round cells at the S-G2M phase expressed more TRPC6 than the still attached polygon cells at the G1 phase. Patch-clamp data also show that TRPC whole-cell currents in the detached cells were significantly higher than in the still attached cells. Inhibition of Ca2+-permeable TRPC6 channels significantly reduced intracellular Ca2+ in A549 cells. Interestingly, either blockade or knockdown of TRPC6 strongly reduced the invasion of this NSCLC cell line and decreased the expression of an adherent protein, fibronectin, and a tight junction protein, zonula occluden protein-1 (ZO-1). These data suggest that TRPC6-mediated elevation of intracellular Ca2+ stimulates NSCLC cell proliferation by promoting cell cycle progression and that inhibition of TRPC6 attenuates cell proliferation and invasion. Therefore, further in vivo studies may lead to a consideration of using a specific TRPC6 blocker as a complement to treat NSCLC.","container-title":"Oncotarget","DOI":"10.18632/oncotarget.14034","ISSN":"1949-2553","issue":"3","journalAbbreviation":"Oncotarget","language":"eng","note":"PMID: 28030826\nPMCID: PMC5341750","page":"5123-5134","source":"PubMed","title":"Inhibition of TRPC6 reduces non-small cell lung cancer cell proliferation and invasion","volume":"8","author":[{"family":"Yang","given":"Li-Li"},{"family":"Liu","given":"Bing-Chen"},{"family":"Lu","given":"Xiao-Yu"},{"family":"Yan","given":"Yan"},{"family":"Zhai","given":"Yu-Jia"},{"family":"Bao","given":"Qing"},{"family":"Doetsch","given":"Paul W."},{"family":"Deng","given":"Xingming"},{"family":"Thai","given":"Tiffany L."},{"family":"Alli","given":"Abdel A."},{"family":"Eaton","given":"Douglas C."},{"family":"Shen","given":"Bao-Zhong"},{"family":"Ma","given":"He-Ping"}],"issued":{"date-parts":[["2017",1,17]]}}}],"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76]</w:t>
      </w:r>
      <w:r w:rsidRPr="003C3E44">
        <w:rPr>
          <w:rFonts w:cstheme="minorHAnsi"/>
          <w:color w:val="000000"/>
          <w:shd w:val="clear" w:color="auto" w:fill="FCFCFC"/>
          <w:lang w:val="en-GB" w:eastAsia="de-AT"/>
        </w:rPr>
        <w:fldChar w:fldCharType="end"/>
      </w:r>
      <w:r w:rsidRPr="003C3E44">
        <w:rPr>
          <w:rFonts w:cstheme="minorHAnsi"/>
          <w:lang w:val="en-GB" w:eastAsia="de-AT"/>
        </w:rPr>
        <w:t xml:space="preserve"> </w:t>
      </w:r>
    </w:p>
    <w:p w:rsidR="00567E73" w:rsidRPr="003C3E44" w:rsidRDefault="00567E73" w:rsidP="00567E73">
      <w:pPr>
        <w:spacing w:after="120" w:line="480" w:lineRule="auto"/>
        <w:jc w:val="both"/>
        <w:rPr>
          <w:rFonts w:cstheme="minorHAnsi"/>
          <w:lang w:val="en-GB" w:eastAsia="de-AT"/>
        </w:rPr>
      </w:pPr>
      <w:r w:rsidRPr="003C3E44">
        <w:rPr>
          <w:rFonts w:cstheme="minorHAnsi"/>
          <w:color w:val="000000"/>
          <w:shd w:val="clear" w:color="auto" w:fill="FCFCFC"/>
          <w:lang w:val="en-GB" w:eastAsia="de-AT"/>
        </w:rPr>
        <w:t xml:space="preserve">Research regarding TRPV channels determined overexpression of </w:t>
      </w:r>
      <w:r w:rsidRPr="003C3E44">
        <w:rPr>
          <w:rFonts w:cstheme="minorHAnsi"/>
          <w:b/>
          <w:color w:val="000000"/>
          <w:shd w:val="clear" w:color="auto" w:fill="FCFCFC"/>
          <w:lang w:val="en-GB" w:eastAsia="de-AT"/>
        </w:rPr>
        <w:t>TRPV3</w:t>
      </w:r>
      <w:r w:rsidRPr="003C3E44">
        <w:rPr>
          <w:rFonts w:cstheme="minorHAnsi"/>
          <w:color w:val="000000"/>
          <w:shd w:val="clear" w:color="auto" w:fill="FCFCFC"/>
          <w:lang w:val="en-GB" w:eastAsia="de-AT"/>
        </w:rPr>
        <w:t xml:space="preserve"> (transient receptor potential vanilloid 3) channels in NSCLC. Inhibition of TRPV3 decreases intracellular calcium and seems to induce cell cycle arrest at G1-S transition, resulting in a reduced proliferation capacity and suppressed lung cancer cell growth, indicating a functional expression of TRPV3 channels in A549 cells. </w:t>
      </w:r>
      <w:r w:rsidRPr="003C3E44">
        <w:rPr>
          <w:rFonts w:cstheme="minorHAnsi"/>
          <w:color w:val="000000"/>
          <w:shd w:val="clear" w:color="auto" w:fill="FCFCFC"/>
          <w:lang w:val="en-GB" w:eastAsia="de-AT"/>
        </w:rPr>
        <w:fldChar w:fldCharType="begin"/>
      </w:r>
      <w:r>
        <w:rPr>
          <w:rFonts w:cstheme="minorHAnsi"/>
          <w:color w:val="000000"/>
          <w:shd w:val="clear" w:color="auto" w:fill="FCFCFC"/>
          <w:lang w:val="en-GB" w:eastAsia="de-AT"/>
        </w:rPr>
        <w:instrText xml:space="preserve"> ADDIN ZOTERO_ITEM CSL_CITATION {"citationID":"8RtG25c1","properties":{"formattedCitation":"[77]","plainCitation":"[77]","noteIndex":0},"citationItems":[{"id":80,"uris":["http://zotero.org/users/5488849/items/9MZ2F4PX"],"uri":["http://zotero.org/users/5488849/items/9MZ2F4PX"],"itemData":{"id":80,"type":"article-journal","abstract":"(1) BACKGROUND: Transient receptor potential vanilloid 3 (TRPV3) is a member of the TRP channels family of Ca(2+)-permeant channels. The proteins of some TRP channels are highly expressed in cancer cells. This study aimed to assess the clinical significance and biological functions of TRPV3 in non-small cell lung cancer (NSCLC); (2) METHODS: Immunohistochemistry was used to detect the expression of TRPV3 in NSCLC tissues and adjacent noncancerous lung tissues. Western blot was used to detect the protein expressions of TRPV3, CaMKII, p-CaMKII, CyclinA, CyclinD, CyclinE1, CDK2, CDK4, and P27. Small interfering RNA was used to deplete TRPV3 expression. A laser scanning confocal microscope was used to measure intracellular calcium concentration ([Ca(2+)]i). Flow cytometry was used to analyze cell cycle; (3) RESULTS: TRPV3 was overexpressed in 65 of 96 (67.7%) human lung cancer cases and correlated with differentiation (p = 0.001) and TNM stage (p = 0.004). Importantly, TRPV3 expression was associated with short overall survival. In addition, blocking or knockdown of TRPV3 could inhibit lung cancer cell proliferation. Moreover, TRPV3 inhibition could decrease [Ca(2+)]i of lung cancer cells and arrest cell cycle at the G1/S boundary. Further results revealed that TRPV3 inhibition decreased expressions of p-CaMKII, CyclinA, CyclinD1, CyclinE, and increased P27 level; (4) CONCLUSIONS: Our findings demonstrate that TRPV3 was overexpressed in NSCLC and correlated with lung cancer progression. TRPV3 activation could promote proliferation of lung cancer cells. TRPV3 might serve as a potential companion drug target in NSCLC.","container-title":"International Journal of Molecular Sciences","DOI":"10.3390/ijms17040437","ISSN":"1422-0067","issue":"4","journalAbbreviation":"Int J Mol Sci","language":"eng","note":"PMID: 27023518\nPMCID: PMC4848893","page":"437","source":"PubMed","title":"Overexpression of TRPV3 Correlates with Tumor Progression in Non-Small Cell Lung Cancer","volume":"17","author":[{"family":"Li","given":"Xiaolei"},{"family":"Zhang","given":"Qianhui"},{"family":"Fan","given":"Kai"},{"family":"Li","given":"Baiyan"},{"family":"Li","given":"Huifeng"},{"family":"Qi","given":"Hanping"},{"family":"Guo","given":"Jing"},{"family":"Cao","given":"Yonggang"},{"family":"Sun","given":"Hongli"}],"issued":{"date-parts":[["2016",3,24]]}}}],"schema":"https://github.com/citation-style-language/schema/raw/master/csl-citation.json"} </w:instrText>
      </w:r>
      <w:r w:rsidRPr="003C3E44">
        <w:rPr>
          <w:rFonts w:cstheme="minorHAnsi"/>
          <w:color w:val="000000"/>
          <w:shd w:val="clear" w:color="auto" w:fill="FCFCFC"/>
          <w:lang w:val="en-GB" w:eastAsia="de-AT"/>
        </w:rPr>
        <w:fldChar w:fldCharType="separate"/>
      </w:r>
      <w:r w:rsidR="001034E1" w:rsidRPr="001264FC">
        <w:rPr>
          <w:rFonts w:ascii="Calibri" w:hAnsi="Calibri" w:cs="Calibri"/>
          <w:lang w:val="en-US"/>
        </w:rPr>
        <w:t>[77]</w:t>
      </w:r>
      <w:r w:rsidRPr="003C3E44">
        <w:rPr>
          <w:rFonts w:cstheme="minorHAnsi"/>
          <w:color w:val="000000"/>
          <w:shd w:val="clear" w:color="auto" w:fill="FCFCFC"/>
          <w:lang w:val="en-GB" w:eastAsia="de-AT"/>
        </w:rPr>
        <w:fldChar w:fldCharType="end"/>
      </w:r>
      <w:r w:rsidRPr="003C3E44">
        <w:rPr>
          <w:rFonts w:cstheme="minorHAnsi"/>
          <w:lang w:val="en-GB" w:eastAsia="de-AT"/>
        </w:rPr>
        <w:t xml:space="preserve"> </w:t>
      </w:r>
    </w:p>
    <w:p w:rsidR="00567E73" w:rsidRPr="003C3E44" w:rsidRDefault="00BE0B86" w:rsidP="00567E73">
      <w:pPr>
        <w:rPr>
          <w:lang w:val="en-US"/>
        </w:rPr>
      </w:pPr>
      <w:r>
        <w:rPr>
          <w:b/>
          <w:lang w:val="en-US"/>
        </w:rPr>
        <w:lastRenderedPageBreak/>
        <w:t xml:space="preserve">Supporting </w:t>
      </w:r>
      <w:r w:rsidR="00567E73" w:rsidRPr="003C3E44">
        <w:rPr>
          <w:b/>
          <w:lang w:val="en-US"/>
        </w:rPr>
        <w:t>References</w:t>
      </w:r>
    </w:p>
    <w:p w:rsidR="001034E1" w:rsidRPr="00024D61" w:rsidRDefault="00567E73" w:rsidP="00024D61">
      <w:pPr>
        <w:pStyle w:val="Literaturverzeichnis"/>
        <w:jc w:val="both"/>
        <w:rPr>
          <w:sz w:val="20"/>
          <w:szCs w:val="20"/>
          <w:lang w:val="en-US"/>
        </w:rPr>
      </w:pPr>
      <w:r w:rsidRPr="00024D61">
        <w:rPr>
          <w:sz w:val="20"/>
          <w:szCs w:val="20"/>
        </w:rPr>
        <w:fldChar w:fldCharType="begin"/>
      </w:r>
      <w:r w:rsidR="001034E1" w:rsidRPr="00024D61">
        <w:rPr>
          <w:sz w:val="20"/>
          <w:szCs w:val="20"/>
          <w:lang w:val="en-US"/>
        </w:rPr>
        <w:instrText xml:space="preserve"> ADDIN ZOTERO_BIBL {"uncited":[],"omitted":[],"custom":[]} CSL_BIBLIOGRAPHY </w:instrText>
      </w:r>
      <w:r w:rsidRPr="00024D61">
        <w:rPr>
          <w:sz w:val="20"/>
          <w:szCs w:val="20"/>
        </w:rPr>
        <w:fldChar w:fldCharType="separate"/>
      </w:r>
      <w:r w:rsidR="001034E1" w:rsidRPr="00024D61">
        <w:rPr>
          <w:sz w:val="20"/>
          <w:szCs w:val="20"/>
          <w:lang w:val="en-US"/>
        </w:rPr>
        <w:t xml:space="preserve">1. </w:t>
      </w:r>
      <w:r w:rsidR="001034E1" w:rsidRPr="00024D61">
        <w:rPr>
          <w:sz w:val="20"/>
          <w:szCs w:val="20"/>
          <w:lang w:val="en-US"/>
        </w:rPr>
        <w:tab/>
        <w:t>Ouadid-Ahidouch H, Ahidouch A. K+ channels and cell cycle progression in tumor cells. Front Physiol. 2013;4. doi:10.3389/fphys.2013.00220</w:t>
      </w:r>
    </w:p>
    <w:p w:rsidR="001034E1" w:rsidRPr="00024D61" w:rsidRDefault="001034E1" w:rsidP="00024D61">
      <w:pPr>
        <w:pStyle w:val="Literaturverzeichnis"/>
        <w:jc w:val="both"/>
        <w:rPr>
          <w:sz w:val="20"/>
          <w:szCs w:val="20"/>
          <w:lang w:val="en-US"/>
        </w:rPr>
      </w:pPr>
      <w:r w:rsidRPr="00024D61">
        <w:rPr>
          <w:sz w:val="20"/>
          <w:szCs w:val="20"/>
          <w:lang w:val="en-US"/>
        </w:rPr>
        <w:t xml:space="preserve">2. </w:t>
      </w:r>
      <w:r w:rsidRPr="00024D61">
        <w:rPr>
          <w:sz w:val="20"/>
          <w:szCs w:val="20"/>
          <w:lang w:val="en-US"/>
        </w:rPr>
        <w:tab/>
        <w:t>Urrego D, Tomczak AP, Zahed F, Stühmer W, Pardo LA. Potassium channels in cell cycle and cell proliferation. Philos Trans R Soc Lond B Biol Sci. 2014;369. doi:10.1098/rstb.2013.0094</w:t>
      </w:r>
    </w:p>
    <w:p w:rsidR="001034E1" w:rsidRPr="00024D61" w:rsidRDefault="001034E1" w:rsidP="00024D61">
      <w:pPr>
        <w:pStyle w:val="Literaturverzeichnis"/>
        <w:jc w:val="both"/>
        <w:rPr>
          <w:sz w:val="20"/>
          <w:szCs w:val="20"/>
          <w:lang w:val="en-US"/>
        </w:rPr>
      </w:pPr>
      <w:r w:rsidRPr="00024D61">
        <w:rPr>
          <w:sz w:val="20"/>
          <w:szCs w:val="20"/>
          <w:lang w:val="en-US"/>
        </w:rPr>
        <w:t xml:space="preserve">3. </w:t>
      </w:r>
      <w:r w:rsidRPr="00024D61">
        <w:rPr>
          <w:sz w:val="20"/>
          <w:szCs w:val="20"/>
          <w:lang w:val="en-US"/>
        </w:rPr>
        <w:tab/>
        <w:t>Jang SH, Choi SY, Ryu PD, Lee SY. Anti-proliferative effect of Kv1.3 blockers in A549 human lung adenocarcinoma in vitro and in vivo. Eur J Pharmacol. 2011;651: 26–32. doi:10.1016/j.ejphar.2010.10.066</w:t>
      </w:r>
    </w:p>
    <w:p w:rsidR="001034E1" w:rsidRPr="00024D61" w:rsidRDefault="001034E1" w:rsidP="00024D61">
      <w:pPr>
        <w:pStyle w:val="Literaturverzeichnis"/>
        <w:jc w:val="both"/>
        <w:rPr>
          <w:sz w:val="20"/>
          <w:szCs w:val="20"/>
          <w:lang w:val="en-US"/>
        </w:rPr>
      </w:pPr>
      <w:r w:rsidRPr="00024D61">
        <w:rPr>
          <w:sz w:val="20"/>
          <w:szCs w:val="20"/>
          <w:lang w:val="en-US"/>
        </w:rPr>
        <w:t xml:space="preserve">4. </w:t>
      </w:r>
      <w:r w:rsidRPr="00024D61">
        <w:rPr>
          <w:sz w:val="20"/>
          <w:szCs w:val="20"/>
          <w:lang w:val="en-US"/>
        </w:rPr>
        <w:tab/>
      </w:r>
      <w:r w:rsidRPr="00D31CEE">
        <w:rPr>
          <w:sz w:val="20"/>
          <w:szCs w:val="20"/>
          <w:lang w:val="en-US"/>
        </w:rPr>
        <w:t>Roth B. Exposure to sparsely and densely ionizing irradiation results in an immediate activation of K+ channels in A549 cells and in human peripheral blood lymphocytes.</w:t>
      </w:r>
      <w:r w:rsidR="00D31CEE" w:rsidRPr="00D31CEE">
        <w:rPr>
          <w:sz w:val="20"/>
          <w:szCs w:val="20"/>
          <w:lang w:val="en-US"/>
        </w:rPr>
        <w:t xml:space="preserve"> PhD thesis.</w:t>
      </w:r>
      <w:r w:rsidRPr="00D31CEE">
        <w:rPr>
          <w:sz w:val="20"/>
          <w:szCs w:val="20"/>
          <w:lang w:val="en-US"/>
        </w:rPr>
        <w:t xml:space="preserve"> Technische Universität Darmstadt. 2014.</w:t>
      </w:r>
      <w:r w:rsidRPr="00024D61">
        <w:rPr>
          <w:sz w:val="20"/>
          <w:szCs w:val="20"/>
          <w:lang w:val="en-US"/>
        </w:rPr>
        <w:t xml:space="preserve"> </w:t>
      </w:r>
    </w:p>
    <w:p w:rsidR="001034E1" w:rsidRPr="00024D61" w:rsidRDefault="001034E1" w:rsidP="00024D61">
      <w:pPr>
        <w:pStyle w:val="Literaturverzeichnis"/>
        <w:jc w:val="both"/>
        <w:rPr>
          <w:sz w:val="20"/>
          <w:szCs w:val="20"/>
          <w:lang w:val="en-US"/>
        </w:rPr>
      </w:pPr>
      <w:r w:rsidRPr="00024D61">
        <w:rPr>
          <w:sz w:val="20"/>
          <w:szCs w:val="20"/>
          <w:lang w:val="en-US"/>
        </w:rPr>
        <w:t xml:space="preserve">5. </w:t>
      </w:r>
      <w:r w:rsidRPr="00024D61">
        <w:rPr>
          <w:sz w:val="20"/>
          <w:szCs w:val="20"/>
          <w:lang w:val="en-US"/>
        </w:rPr>
        <w:tab/>
        <w:t>Jang SH, Ryu PD, Lee SY. Dendrotoxin-</w:t>
      </w:r>
      <w:r w:rsidRPr="00024D61">
        <w:rPr>
          <w:sz w:val="20"/>
          <w:szCs w:val="20"/>
        </w:rPr>
        <w:t>κ</w:t>
      </w:r>
      <w:r w:rsidRPr="00024D61">
        <w:rPr>
          <w:sz w:val="20"/>
          <w:szCs w:val="20"/>
          <w:lang w:val="en-US"/>
        </w:rPr>
        <w:t xml:space="preserve"> suppresses tumor growth induced by human lung adenocarcinoma A549 cells in nude mice. J Vet Sci. 2011;12: 35–40. doi:10.4142/jvs.2011.12.1.35</w:t>
      </w:r>
    </w:p>
    <w:p w:rsidR="001034E1" w:rsidRPr="00024D61" w:rsidRDefault="001034E1" w:rsidP="00024D61">
      <w:pPr>
        <w:pStyle w:val="Literaturverzeichnis"/>
        <w:jc w:val="both"/>
        <w:rPr>
          <w:sz w:val="20"/>
          <w:szCs w:val="20"/>
          <w:lang w:val="en-US"/>
        </w:rPr>
      </w:pPr>
      <w:r w:rsidRPr="00024D61">
        <w:rPr>
          <w:sz w:val="20"/>
          <w:szCs w:val="20"/>
          <w:lang w:val="en-US"/>
        </w:rPr>
        <w:t xml:space="preserve">6. </w:t>
      </w:r>
      <w:r w:rsidRPr="00024D61">
        <w:rPr>
          <w:sz w:val="20"/>
          <w:szCs w:val="20"/>
          <w:lang w:val="en-US"/>
        </w:rPr>
        <w:tab/>
        <w:t>Jang SH, Byun JK, Jeon W-I, Choi SY, Park J, Lee BH, et al. Nuclear Localization and Functional Characteristics of Voltage-gated Potassium Channel Kv1.3. J Biol Chem. 2015;290: 12547–12557. doi:10.1074/jbc.M114.561324</w:t>
      </w:r>
    </w:p>
    <w:p w:rsidR="001034E1" w:rsidRPr="00024D61" w:rsidRDefault="001034E1" w:rsidP="00024D61">
      <w:pPr>
        <w:pStyle w:val="Literaturverzeichnis"/>
        <w:jc w:val="both"/>
        <w:rPr>
          <w:sz w:val="20"/>
          <w:szCs w:val="20"/>
          <w:lang w:val="en-US"/>
        </w:rPr>
      </w:pPr>
      <w:r w:rsidRPr="00024D61">
        <w:rPr>
          <w:sz w:val="20"/>
          <w:szCs w:val="20"/>
          <w:lang w:val="en-US"/>
        </w:rPr>
        <w:t xml:space="preserve">7. </w:t>
      </w:r>
      <w:r w:rsidRPr="00024D61">
        <w:rPr>
          <w:sz w:val="20"/>
          <w:szCs w:val="20"/>
          <w:lang w:val="en-US"/>
        </w:rPr>
        <w:tab/>
        <w:t>Song MS, Park SM, Park JS, Byun JH, Jin HJ, Seo SH, et al. Kv3.1 and Kv3.4, Are Involved in Cancer Cell Migration and Invasion. Int J Mol Sci. 2018;19. doi:10.3390/ijms19041061</w:t>
      </w:r>
    </w:p>
    <w:p w:rsidR="001034E1" w:rsidRPr="00024D61" w:rsidRDefault="001034E1" w:rsidP="00024D61">
      <w:pPr>
        <w:pStyle w:val="Literaturverzeichnis"/>
        <w:jc w:val="both"/>
        <w:rPr>
          <w:sz w:val="20"/>
          <w:szCs w:val="20"/>
          <w:lang w:val="en-US"/>
        </w:rPr>
      </w:pPr>
      <w:r w:rsidRPr="00024D61">
        <w:rPr>
          <w:sz w:val="20"/>
          <w:szCs w:val="20"/>
          <w:lang w:val="en-US"/>
        </w:rPr>
        <w:t xml:space="preserve">8. </w:t>
      </w:r>
      <w:r w:rsidRPr="00024D61">
        <w:rPr>
          <w:sz w:val="20"/>
          <w:szCs w:val="20"/>
          <w:lang w:val="en-US"/>
        </w:rPr>
        <w:tab/>
        <w:t xml:space="preserve">Patel AJ, Honoré E. Molecular physiology of oxygen-sensitive potassium channels. Eur Respir J. 2001;18: 221–227. </w:t>
      </w:r>
    </w:p>
    <w:p w:rsidR="001034E1" w:rsidRPr="00024D61" w:rsidRDefault="001034E1" w:rsidP="00024D61">
      <w:pPr>
        <w:pStyle w:val="Literaturverzeichnis"/>
        <w:jc w:val="both"/>
        <w:rPr>
          <w:sz w:val="20"/>
          <w:szCs w:val="20"/>
          <w:lang w:val="en-US"/>
        </w:rPr>
      </w:pPr>
      <w:r w:rsidRPr="00024D61">
        <w:rPr>
          <w:sz w:val="20"/>
          <w:szCs w:val="20"/>
          <w:lang w:val="en-US"/>
        </w:rPr>
        <w:t xml:space="preserve">9. </w:t>
      </w:r>
      <w:r w:rsidRPr="00024D61">
        <w:rPr>
          <w:sz w:val="20"/>
          <w:szCs w:val="20"/>
          <w:lang w:val="en-US"/>
        </w:rPr>
        <w:tab/>
        <w:t>Girault A, Privé A, Trinh NTN, Bardou O, Ferraro P, Joubert P, et al. Identification of KvLQT1 K+ channels as new regulators of non-small cell lung cancer cell proliferation and migration. Int J Oncol. 2014;44: 838–848. doi:10.3892/ijo.2013.2228</w:t>
      </w:r>
    </w:p>
    <w:p w:rsidR="001034E1" w:rsidRPr="00024D61" w:rsidRDefault="001034E1" w:rsidP="00024D61">
      <w:pPr>
        <w:pStyle w:val="Literaturverzeichnis"/>
        <w:jc w:val="both"/>
        <w:rPr>
          <w:sz w:val="20"/>
          <w:szCs w:val="20"/>
          <w:lang w:val="en-US"/>
        </w:rPr>
      </w:pPr>
      <w:r w:rsidRPr="00024D61">
        <w:rPr>
          <w:sz w:val="20"/>
          <w:szCs w:val="20"/>
          <w:lang w:val="en-US"/>
        </w:rPr>
        <w:t xml:space="preserve">10. </w:t>
      </w:r>
      <w:r w:rsidRPr="00024D61">
        <w:rPr>
          <w:sz w:val="20"/>
          <w:szCs w:val="20"/>
          <w:lang w:val="en-US"/>
        </w:rPr>
        <w:tab/>
        <w:t>Gutman GA, Chandy KG, Grissmer S, Lazdunski M, Mckinnon D, Pardo LA, et al. International Union of Pharmacology. LIII. Nomenclature and Molecular Relationships of Voltage-Gated Potassium Channels. Pharmacol Rev. 2005;57: 473–508. doi:10.1124/pr.57.4.10</w:t>
      </w:r>
    </w:p>
    <w:p w:rsidR="001034E1" w:rsidRPr="00024D61" w:rsidRDefault="001034E1" w:rsidP="00024D61">
      <w:pPr>
        <w:pStyle w:val="Literaturverzeichnis"/>
        <w:jc w:val="both"/>
        <w:rPr>
          <w:sz w:val="20"/>
          <w:szCs w:val="20"/>
          <w:lang w:val="en-US"/>
        </w:rPr>
      </w:pPr>
      <w:r w:rsidRPr="00024D61">
        <w:rPr>
          <w:sz w:val="20"/>
          <w:szCs w:val="20"/>
          <w:lang w:val="en-US"/>
        </w:rPr>
        <w:t xml:space="preserve">11. </w:t>
      </w:r>
      <w:r w:rsidRPr="00024D61">
        <w:rPr>
          <w:sz w:val="20"/>
          <w:szCs w:val="20"/>
          <w:lang w:val="en-US"/>
        </w:rPr>
        <w:tab/>
        <w:t xml:space="preserve">Lee J-H, Park J-W, Byun JK, Kim HK, Ryu PD, Lee SY, et al. Silencing of voltage-gated potassium channel KV9.3 inhibits proliferation in human colon and lung carcinoma cells. Oncotarget. 2015;6: 8132–8143. </w:t>
      </w:r>
    </w:p>
    <w:p w:rsidR="001034E1" w:rsidRPr="00024D61" w:rsidRDefault="001034E1" w:rsidP="00024D61">
      <w:pPr>
        <w:pStyle w:val="Literaturverzeichnis"/>
        <w:jc w:val="both"/>
        <w:rPr>
          <w:sz w:val="20"/>
          <w:szCs w:val="20"/>
          <w:lang w:val="en-US"/>
        </w:rPr>
      </w:pPr>
      <w:r w:rsidRPr="00024D61">
        <w:rPr>
          <w:sz w:val="20"/>
          <w:szCs w:val="20"/>
          <w:lang w:val="en-US"/>
        </w:rPr>
        <w:t xml:space="preserve">12. </w:t>
      </w:r>
      <w:r w:rsidRPr="00024D61">
        <w:rPr>
          <w:sz w:val="20"/>
          <w:szCs w:val="20"/>
          <w:lang w:val="en-US"/>
        </w:rPr>
        <w:tab/>
        <w:t>Patel AJ, Lazdunski M, Honoré E. Kv2.1/Kv9.3, a novel ATP-dependent delayed-rectifier K+ channel in oxygen-sensitive pulmonary artery myocytes. EMBO J. 1997;16: 6615–6625. doi:10.1093/emboj/16.22.6615</w:t>
      </w:r>
    </w:p>
    <w:p w:rsidR="001034E1" w:rsidRPr="00024D61" w:rsidRDefault="001034E1" w:rsidP="00024D61">
      <w:pPr>
        <w:pStyle w:val="Literaturverzeichnis"/>
        <w:jc w:val="both"/>
        <w:rPr>
          <w:sz w:val="20"/>
          <w:szCs w:val="20"/>
          <w:lang w:val="en-US"/>
        </w:rPr>
      </w:pPr>
      <w:r w:rsidRPr="00024D61">
        <w:rPr>
          <w:sz w:val="20"/>
          <w:szCs w:val="20"/>
          <w:lang w:val="en-US"/>
        </w:rPr>
        <w:t xml:space="preserve">13. </w:t>
      </w:r>
      <w:r w:rsidRPr="00024D61">
        <w:rPr>
          <w:sz w:val="20"/>
          <w:szCs w:val="20"/>
          <w:lang w:val="en-US"/>
        </w:rPr>
        <w:tab/>
        <w:t>Rao VR, Perez-Neut M, Kaja S, Gentile S. Voltage-Gated Ion Channels in Cancer Cell Proliferation. Cancers (Basel). 2015;7: 849–875. doi:10.3390/cancers7020813</w:t>
      </w:r>
    </w:p>
    <w:p w:rsidR="001034E1" w:rsidRPr="00024D61" w:rsidRDefault="001034E1" w:rsidP="00024D61">
      <w:pPr>
        <w:pStyle w:val="Literaturverzeichnis"/>
        <w:jc w:val="both"/>
        <w:rPr>
          <w:sz w:val="20"/>
          <w:szCs w:val="20"/>
          <w:lang w:val="en-US"/>
        </w:rPr>
      </w:pPr>
      <w:r w:rsidRPr="00024D61">
        <w:rPr>
          <w:sz w:val="20"/>
          <w:szCs w:val="20"/>
          <w:lang w:val="en-US"/>
        </w:rPr>
        <w:t xml:space="preserve">14. </w:t>
      </w:r>
      <w:r w:rsidRPr="00024D61">
        <w:rPr>
          <w:sz w:val="20"/>
          <w:szCs w:val="20"/>
          <w:lang w:val="en-US"/>
        </w:rPr>
        <w:tab/>
        <w:t>Pardo LA, Contreras-Jurado C, Zientkowska M, Alves F, Stühmer W. Role of voltage-gated potassium channels in cancer. J Membr Biol. 2005;205: 115–124. doi:10.1007/s00232-005-0776-1</w:t>
      </w:r>
    </w:p>
    <w:p w:rsidR="001034E1" w:rsidRPr="00024D61" w:rsidRDefault="001034E1" w:rsidP="00024D61">
      <w:pPr>
        <w:pStyle w:val="Literaturverzeichnis"/>
        <w:jc w:val="both"/>
        <w:rPr>
          <w:sz w:val="20"/>
          <w:szCs w:val="20"/>
          <w:lang w:val="en-US"/>
        </w:rPr>
      </w:pPr>
      <w:r w:rsidRPr="00024D61">
        <w:rPr>
          <w:sz w:val="20"/>
          <w:szCs w:val="20"/>
          <w:lang w:val="en-US"/>
        </w:rPr>
        <w:t xml:space="preserve">15. </w:t>
      </w:r>
      <w:r w:rsidRPr="00024D61">
        <w:rPr>
          <w:sz w:val="20"/>
          <w:szCs w:val="20"/>
          <w:lang w:val="en-US"/>
        </w:rPr>
        <w:tab/>
        <w:t>Pardo LA, del Camino D, Sánchez A, Alves F, Brüggemann A, Beckh S, et al. Oncogenic potential of EAG K(+) channels. EMBO J. 1999;18: 5540–5547. doi:10.1093/emboj/18.20.5540</w:t>
      </w:r>
    </w:p>
    <w:p w:rsidR="001034E1" w:rsidRPr="00024D61" w:rsidRDefault="001034E1" w:rsidP="00024D61">
      <w:pPr>
        <w:pStyle w:val="Literaturverzeichnis"/>
        <w:jc w:val="both"/>
        <w:rPr>
          <w:sz w:val="20"/>
          <w:szCs w:val="20"/>
          <w:lang w:val="en-US"/>
        </w:rPr>
      </w:pPr>
      <w:r w:rsidRPr="00024D61">
        <w:rPr>
          <w:sz w:val="20"/>
          <w:szCs w:val="20"/>
          <w:lang w:val="en-US"/>
        </w:rPr>
        <w:t xml:space="preserve">16. </w:t>
      </w:r>
      <w:r w:rsidRPr="00024D61">
        <w:rPr>
          <w:sz w:val="20"/>
          <w:szCs w:val="20"/>
          <w:lang w:val="en-US"/>
        </w:rPr>
        <w:tab/>
        <w:t xml:space="preserve">Arcangeli A. Expression and role of hERG channels in cancer cells. Novartis Found Symp. 2005;266: 225–232; discussion 232-234. </w:t>
      </w:r>
    </w:p>
    <w:p w:rsidR="001034E1" w:rsidRPr="00024D61" w:rsidRDefault="001034E1" w:rsidP="00024D61">
      <w:pPr>
        <w:pStyle w:val="Literaturverzeichnis"/>
        <w:jc w:val="both"/>
        <w:rPr>
          <w:sz w:val="20"/>
          <w:szCs w:val="20"/>
          <w:lang w:val="en-US"/>
        </w:rPr>
      </w:pPr>
      <w:r w:rsidRPr="00024D61">
        <w:rPr>
          <w:sz w:val="20"/>
          <w:szCs w:val="20"/>
          <w:lang w:val="en-US"/>
        </w:rPr>
        <w:t xml:space="preserve">17. </w:t>
      </w:r>
      <w:r w:rsidRPr="00024D61">
        <w:rPr>
          <w:sz w:val="20"/>
          <w:szCs w:val="20"/>
          <w:lang w:val="en-US"/>
        </w:rPr>
        <w:tab/>
        <w:t>Asher V, Sowter H, Shaw R, Bali A, Khan R. Eag and HERG potassium channels as novel therapeutic targets in cancer. World J Surg Oncol. 2010;8: 113. doi:10.1186/1477-7819-8-113</w:t>
      </w:r>
    </w:p>
    <w:p w:rsidR="001034E1" w:rsidRPr="00024D61" w:rsidRDefault="001034E1" w:rsidP="00024D61">
      <w:pPr>
        <w:pStyle w:val="Literaturverzeichnis"/>
        <w:jc w:val="both"/>
        <w:rPr>
          <w:sz w:val="20"/>
          <w:szCs w:val="20"/>
          <w:lang w:val="en-US"/>
        </w:rPr>
      </w:pPr>
      <w:r w:rsidRPr="00024D61">
        <w:rPr>
          <w:sz w:val="20"/>
          <w:szCs w:val="20"/>
          <w:lang w:val="en-US"/>
        </w:rPr>
        <w:lastRenderedPageBreak/>
        <w:t xml:space="preserve">18. </w:t>
      </w:r>
      <w:r w:rsidRPr="00024D61">
        <w:rPr>
          <w:sz w:val="20"/>
          <w:szCs w:val="20"/>
          <w:lang w:val="en-US"/>
        </w:rPr>
        <w:tab/>
        <w:t>Chen S-Z, Jiang M, Zhen Y. HERG K+ channel expression-related chemosensitivity in cancer cells and its modulation by erythromycin. Cancer Chemother Pharmacol. 2005;56: 212–220. doi:10.1007/s00280-004-0960-5</w:t>
      </w:r>
    </w:p>
    <w:p w:rsidR="001034E1" w:rsidRPr="00024D61" w:rsidRDefault="001034E1" w:rsidP="00024D61">
      <w:pPr>
        <w:pStyle w:val="Literaturverzeichnis"/>
        <w:jc w:val="both"/>
        <w:rPr>
          <w:sz w:val="20"/>
          <w:szCs w:val="20"/>
          <w:lang w:val="en-US"/>
        </w:rPr>
      </w:pPr>
      <w:r w:rsidRPr="00024D61">
        <w:rPr>
          <w:sz w:val="20"/>
          <w:szCs w:val="20"/>
          <w:lang w:val="en-US"/>
        </w:rPr>
        <w:t xml:space="preserve">19. </w:t>
      </w:r>
      <w:r w:rsidRPr="00024D61">
        <w:rPr>
          <w:sz w:val="20"/>
          <w:szCs w:val="20"/>
          <w:lang w:val="en-US"/>
        </w:rPr>
        <w:tab/>
        <w:t>Yang M, Brackenbury WJ. Membrane potential and cancer progression. Front Physiol. 2013;4. doi:10.3389/fphys.2013.00185</w:t>
      </w:r>
    </w:p>
    <w:p w:rsidR="001034E1" w:rsidRPr="00024D61" w:rsidRDefault="001034E1" w:rsidP="00024D61">
      <w:pPr>
        <w:pStyle w:val="Literaturverzeichnis"/>
        <w:jc w:val="both"/>
        <w:rPr>
          <w:sz w:val="20"/>
          <w:szCs w:val="20"/>
          <w:lang w:val="en-US"/>
        </w:rPr>
      </w:pPr>
      <w:r w:rsidRPr="00024D61">
        <w:rPr>
          <w:sz w:val="20"/>
          <w:szCs w:val="20"/>
          <w:lang w:val="en-US"/>
        </w:rPr>
        <w:t xml:space="preserve">20. </w:t>
      </w:r>
      <w:r w:rsidRPr="00024D61">
        <w:rPr>
          <w:sz w:val="20"/>
          <w:szCs w:val="20"/>
          <w:lang w:val="en-US"/>
        </w:rPr>
        <w:tab/>
        <w:t>Lastraioli E, Iorio J, Arcangeli A. Ion channel expression as promising cancer biomarker. Biochim Biophys Acta. 2015;1848: 2685–2702. doi:10.1016/j.bbamem.2014.12.016</w:t>
      </w:r>
    </w:p>
    <w:p w:rsidR="001034E1" w:rsidRPr="00024D61" w:rsidRDefault="001034E1" w:rsidP="00024D61">
      <w:pPr>
        <w:pStyle w:val="Literaturverzeichnis"/>
        <w:jc w:val="both"/>
        <w:rPr>
          <w:sz w:val="20"/>
          <w:szCs w:val="20"/>
          <w:lang w:val="en-US"/>
        </w:rPr>
      </w:pPr>
      <w:r w:rsidRPr="00024D61">
        <w:rPr>
          <w:sz w:val="20"/>
          <w:szCs w:val="20"/>
          <w:lang w:val="en-US"/>
        </w:rPr>
        <w:t xml:space="preserve">21. </w:t>
      </w:r>
      <w:r w:rsidRPr="00024D61">
        <w:rPr>
          <w:sz w:val="20"/>
          <w:szCs w:val="20"/>
          <w:lang w:val="en-US"/>
        </w:rPr>
        <w:tab/>
        <w:t>Bulk E, Ay A-S, Hammadi M, Ouadid‐Ahidouch H, Schelhaas S, Hascher A, et al. Epigenetic dysregulation of KCa3.1 channels induces poor prognosis in lung cancer. Int J Cancer. 2015;137: 1306–1317. doi:10.1002/ijc.29490</w:t>
      </w:r>
    </w:p>
    <w:p w:rsidR="001034E1" w:rsidRPr="00024D61" w:rsidRDefault="001034E1" w:rsidP="00024D61">
      <w:pPr>
        <w:pStyle w:val="Literaturverzeichnis"/>
        <w:jc w:val="both"/>
        <w:rPr>
          <w:sz w:val="20"/>
          <w:szCs w:val="20"/>
          <w:lang w:val="en-US"/>
        </w:rPr>
      </w:pPr>
      <w:r w:rsidRPr="00024D61">
        <w:rPr>
          <w:sz w:val="20"/>
          <w:szCs w:val="20"/>
          <w:lang w:val="en-US"/>
        </w:rPr>
        <w:t xml:space="preserve">22. </w:t>
      </w:r>
      <w:r w:rsidRPr="00024D61">
        <w:rPr>
          <w:sz w:val="20"/>
          <w:szCs w:val="20"/>
          <w:lang w:val="en-US"/>
        </w:rPr>
        <w:tab/>
        <w:t>Roth B, Gibhardt CS, Becker P, Gebhardt M, Knoop J, Fournier C, et al. Low-dose photon irradiation alters cell differentiation via activation of hIK channels. Pflugers Arch. 2015;467: 1835–1849. doi:10.1007/s00424-014-1601-4</w:t>
      </w:r>
    </w:p>
    <w:p w:rsidR="001034E1" w:rsidRPr="00024D61" w:rsidRDefault="001034E1" w:rsidP="00024D61">
      <w:pPr>
        <w:pStyle w:val="Literaturverzeichnis"/>
        <w:jc w:val="both"/>
        <w:rPr>
          <w:sz w:val="20"/>
          <w:szCs w:val="20"/>
          <w:lang w:val="en-US"/>
        </w:rPr>
      </w:pPr>
      <w:r w:rsidRPr="00024D61">
        <w:rPr>
          <w:sz w:val="20"/>
          <w:szCs w:val="20"/>
          <w:lang w:val="en-US"/>
        </w:rPr>
        <w:t xml:space="preserve">23. </w:t>
      </w:r>
      <w:r w:rsidRPr="00024D61">
        <w:rPr>
          <w:sz w:val="20"/>
          <w:szCs w:val="20"/>
          <w:lang w:val="en-US"/>
        </w:rPr>
        <w:tab/>
        <w:t>Ouadid-Ahidouch H, Roudbaraki M, Delcourt P, Ahidouch A, Joury N, Prevarskaya N. Functional and molecular identification of intermediate-conductance Ca(2+)-activated K(+) channels in breast cancer cells: association with cell cycle progression. Am J Physiol Cell Physiol. 2004;287: C125-134. doi:10.1152/ajpcell.00488.2003</w:t>
      </w:r>
    </w:p>
    <w:p w:rsidR="001034E1" w:rsidRPr="00024D61" w:rsidRDefault="001034E1" w:rsidP="00024D61">
      <w:pPr>
        <w:pStyle w:val="Literaturverzeichnis"/>
        <w:jc w:val="both"/>
        <w:rPr>
          <w:sz w:val="20"/>
          <w:szCs w:val="20"/>
          <w:lang w:val="en-US"/>
        </w:rPr>
      </w:pPr>
      <w:r w:rsidRPr="00024D61">
        <w:rPr>
          <w:sz w:val="20"/>
          <w:szCs w:val="20"/>
          <w:lang w:val="en-US"/>
        </w:rPr>
        <w:t xml:space="preserve">24. </w:t>
      </w:r>
      <w:r w:rsidRPr="00024D61">
        <w:rPr>
          <w:sz w:val="20"/>
          <w:szCs w:val="20"/>
          <w:lang w:val="en-US"/>
        </w:rPr>
        <w:tab/>
        <w:t>Ridge FPG, Duszyk M, French AS. A large conductance, Ca2+-activated K+ channel in a human lung epithelial cell line (A549). Biochim Biophys Acta. 1997;1327: 249–258. doi:10.1016/S0005-2736(97)00073-4</w:t>
      </w:r>
    </w:p>
    <w:p w:rsidR="001034E1" w:rsidRPr="00024D61" w:rsidRDefault="001034E1" w:rsidP="00024D61">
      <w:pPr>
        <w:pStyle w:val="Literaturverzeichnis"/>
        <w:jc w:val="both"/>
        <w:rPr>
          <w:sz w:val="20"/>
          <w:szCs w:val="20"/>
          <w:lang w:val="en-US"/>
        </w:rPr>
      </w:pPr>
      <w:r w:rsidRPr="00024D61">
        <w:rPr>
          <w:sz w:val="20"/>
          <w:szCs w:val="20"/>
          <w:lang w:val="en-US"/>
        </w:rPr>
        <w:t xml:space="preserve">25. </w:t>
      </w:r>
      <w:r w:rsidRPr="00024D61">
        <w:rPr>
          <w:sz w:val="20"/>
          <w:szCs w:val="20"/>
          <w:lang w:val="en-US"/>
        </w:rPr>
        <w:tab/>
        <w:t xml:space="preserve">Jovanović S, Crawford RM, Ranki HJ, Jovanović A. Large Conductance Ca2+-Activated K+ Channels Sense Acute Changes in Oxygen Tension in Alveolar Epithelial Cells. Am J Respir Cell Mol Biol. 2003;28: 363–372. </w:t>
      </w:r>
    </w:p>
    <w:p w:rsidR="001034E1" w:rsidRPr="00024D61" w:rsidRDefault="001034E1" w:rsidP="00024D61">
      <w:pPr>
        <w:pStyle w:val="Literaturverzeichnis"/>
        <w:jc w:val="both"/>
        <w:rPr>
          <w:sz w:val="20"/>
          <w:szCs w:val="20"/>
          <w:lang w:val="en-US"/>
        </w:rPr>
      </w:pPr>
      <w:r w:rsidRPr="00024D61">
        <w:rPr>
          <w:sz w:val="20"/>
          <w:szCs w:val="20"/>
          <w:lang w:val="en-US"/>
        </w:rPr>
        <w:t xml:space="preserve">26. </w:t>
      </w:r>
      <w:r w:rsidRPr="00024D61">
        <w:rPr>
          <w:sz w:val="20"/>
          <w:szCs w:val="20"/>
          <w:lang w:val="en-US"/>
        </w:rPr>
        <w:tab/>
        <w:t>Sforna L, Megaro A, Pessia M, Franciolini F, Catacuzzeno L. Structure, Gating and Basic Functions of the Ca2+-activated K Channel of Intermediate Conductance. Curr Neuropharmacol. 2018;16: 608–617. doi:10.2174/1570159X15666170830122402</w:t>
      </w:r>
    </w:p>
    <w:p w:rsidR="001034E1" w:rsidRPr="00024D61" w:rsidRDefault="001034E1" w:rsidP="00024D61">
      <w:pPr>
        <w:pStyle w:val="Literaturverzeichnis"/>
        <w:jc w:val="both"/>
        <w:rPr>
          <w:sz w:val="20"/>
          <w:szCs w:val="20"/>
          <w:lang w:val="en-US"/>
        </w:rPr>
      </w:pPr>
      <w:r w:rsidRPr="00024D61">
        <w:rPr>
          <w:sz w:val="20"/>
          <w:szCs w:val="20"/>
          <w:lang w:val="en-US"/>
        </w:rPr>
        <w:t xml:space="preserve">27. </w:t>
      </w:r>
      <w:r w:rsidRPr="00024D61">
        <w:rPr>
          <w:sz w:val="20"/>
          <w:szCs w:val="20"/>
          <w:lang w:val="en-US"/>
        </w:rPr>
        <w:tab/>
      </w:r>
      <w:r w:rsidRPr="004D4CAC">
        <w:rPr>
          <w:sz w:val="20"/>
          <w:szCs w:val="20"/>
          <w:lang w:val="en-US"/>
        </w:rPr>
        <w:t>Brackenbury WJ. Chapter 6 - Ion Channels in Cancer. In: Ion Channels in Health and Disease. Academic Press; 2016. pp. 131–163. doi:10.1016/B978-0-12-802002-9.00006-6</w:t>
      </w:r>
    </w:p>
    <w:p w:rsidR="001034E1" w:rsidRPr="00024D61" w:rsidRDefault="001034E1" w:rsidP="00024D61">
      <w:pPr>
        <w:pStyle w:val="Literaturverzeichnis"/>
        <w:jc w:val="both"/>
        <w:rPr>
          <w:sz w:val="20"/>
          <w:szCs w:val="20"/>
          <w:lang w:val="en-US"/>
        </w:rPr>
      </w:pPr>
      <w:r w:rsidRPr="00024D61">
        <w:rPr>
          <w:sz w:val="20"/>
          <w:szCs w:val="20"/>
          <w:lang w:val="en-US"/>
        </w:rPr>
        <w:t xml:space="preserve">28. </w:t>
      </w:r>
      <w:r w:rsidRPr="00024D61">
        <w:rPr>
          <w:sz w:val="20"/>
          <w:szCs w:val="20"/>
          <w:lang w:val="en-US"/>
        </w:rPr>
        <w:tab/>
      </w:r>
      <w:proofErr w:type="spellStart"/>
      <w:r w:rsidR="004D4CAC" w:rsidRPr="00187E83">
        <w:rPr>
          <w:sz w:val="20"/>
          <w:szCs w:val="20"/>
          <w:lang w:val="en-US"/>
        </w:rPr>
        <w:t>Slesinger</w:t>
      </w:r>
      <w:proofErr w:type="spellEnd"/>
      <w:r w:rsidR="004D4CAC" w:rsidRPr="00187E83">
        <w:rPr>
          <w:sz w:val="20"/>
          <w:szCs w:val="20"/>
          <w:lang w:val="en-US"/>
        </w:rPr>
        <w:t xml:space="preserve"> PA (Ed.), Wickman K (Ed.). </w:t>
      </w:r>
      <w:r w:rsidRPr="004D4CAC">
        <w:rPr>
          <w:sz w:val="20"/>
          <w:szCs w:val="20"/>
          <w:lang w:val="en-US"/>
        </w:rPr>
        <w:t>Structure to Function of G Protein-Gated Inwardly Rectifying (GIRK) Channels.</w:t>
      </w:r>
      <w:r w:rsidR="00DF0E21" w:rsidRPr="004D4CAC">
        <w:rPr>
          <w:sz w:val="20"/>
          <w:szCs w:val="20"/>
          <w:lang w:val="en-US"/>
        </w:rPr>
        <w:t xml:space="preserve"> Vol 123</w:t>
      </w:r>
      <w:r w:rsidR="00C75E58" w:rsidRPr="004D4CAC">
        <w:rPr>
          <w:sz w:val="20"/>
          <w:szCs w:val="20"/>
          <w:lang w:val="en-US"/>
        </w:rPr>
        <w:t>, 1</w:t>
      </w:r>
      <w:r w:rsidR="00C75E58" w:rsidRPr="004D4CAC">
        <w:rPr>
          <w:sz w:val="20"/>
          <w:szCs w:val="20"/>
          <w:vertAlign w:val="superscript"/>
          <w:lang w:val="en-US"/>
        </w:rPr>
        <w:t>st</w:t>
      </w:r>
      <w:r w:rsidR="00C75E58" w:rsidRPr="004D4CAC">
        <w:rPr>
          <w:sz w:val="20"/>
          <w:szCs w:val="20"/>
          <w:lang w:val="en-US"/>
        </w:rPr>
        <w:t xml:space="preserve"> edition.</w:t>
      </w:r>
      <w:r w:rsidRPr="004D4CAC">
        <w:rPr>
          <w:sz w:val="20"/>
          <w:szCs w:val="20"/>
          <w:lang w:val="en-US"/>
        </w:rPr>
        <w:t xml:space="preserve"> Academic Press; 2015. </w:t>
      </w:r>
      <w:r w:rsidR="00C75E58" w:rsidRPr="004D4CAC">
        <w:rPr>
          <w:bCs/>
          <w:sz w:val="20"/>
          <w:szCs w:val="20"/>
          <w:lang w:val="en-US"/>
        </w:rPr>
        <w:t>eBook ISBN:</w:t>
      </w:r>
      <w:r w:rsidR="00C75E58" w:rsidRPr="004D4CAC">
        <w:rPr>
          <w:sz w:val="20"/>
          <w:szCs w:val="20"/>
          <w:lang w:val="en-US"/>
        </w:rPr>
        <w:t xml:space="preserve"> 9780128026311</w:t>
      </w:r>
    </w:p>
    <w:p w:rsidR="001034E1" w:rsidRPr="00024D61" w:rsidRDefault="001034E1" w:rsidP="00024D61">
      <w:pPr>
        <w:pStyle w:val="Literaturverzeichnis"/>
        <w:jc w:val="both"/>
        <w:rPr>
          <w:sz w:val="20"/>
          <w:szCs w:val="20"/>
          <w:lang w:val="en-US"/>
        </w:rPr>
      </w:pPr>
      <w:r w:rsidRPr="00024D61">
        <w:rPr>
          <w:sz w:val="20"/>
          <w:szCs w:val="20"/>
          <w:lang w:val="en-US"/>
        </w:rPr>
        <w:t xml:space="preserve">29. </w:t>
      </w:r>
      <w:r w:rsidRPr="00024D61">
        <w:rPr>
          <w:sz w:val="20"/>
          <w:szCs w:val="20"/>
          <w:lang w:val="en-US"/>
        </w:rPr>
        <w:tab/>
        <w:t>Brevet M, Ahidouch A, Sevestre H, Merviel P, El Hiani Y, Robbe M, et al. Expression of K+ channels in normal and cancerous human breast. Histol Histopathol. 2008;23: 965–972. doi:10.14670/HH-23.965</w:t>
      </w:r>
    </w:p>
    <w:p w:rsidR="001034E1" w:rsidRPr="00024D61" w:rsidRDefault="001034E1" w:rsidP="00024D61">
      <w:pPr>
        <w:pStyle w:val="Literaturverzeichnis"/>
        <w:jc w:val="both"/>
        <w:rPr>
          <w:sz w:val="20"/>
          <w:szCs w:val="20"/>
          <w:lang w:val="en-US"/>
        </w:rPr>
      </w:pPr>
      <w:r w:rsidRPr="00024D61">
        <w:rPr>
          <w:sz w:val="20"/>
          <w:szCs w:val="20"/>
          <w:lang w:val="en-US"/>
        </w:rPr>
        <w:t xml:space="preserve">30. </w:t>
      </w:r>
      <w:r w:rsidRPr="00024D61">
        <w:rPr>
          <w:sz w:val="20"/>
          <w:szCs w:val="20"/>
          <w:lang w:val="en-US"/>
        </w:rPr>
        <w:tab/>
        <w:t>Brevet M, Fucks D, Chatelain D, Regimbeau J-M, Delcenserie R, Sevestre H, et al. Deregulation of 2 Potassium Channels in Pancreas Adenocarcinomas. Pancreas. 2009;38: 649–654. doi:10.1097/MPA.0b013e3181a56ebf</w:t>
      </w:r>
    </w:p>
    <w:p w:rsidR="001034E1" w:rsidRPr="00024D61" w:rsidRDefault="001034E1" w:rsidP="00024D61">
      <w:pPr>
        <w:pStyle w:val="Literaturverzeichnis"/>
        <w:jc w:val="both"/>
        <w:rPr>
          <w:sz w:val="20"/>
          <w:szCs w:val="20"/>
          <w:lang w:val="en-US"/>
        </w:rPr>
      </w:pPr>
      <w:r w:rsidRPr="00024D61">
        <w:rPr>
          <w:sz w:val="20"/>
          <w:szCs w:val="20"/>
          <w:lang w:val="en-US"/>
        </w:rPr>
        <w:t xml:space="preserve">31. </w:t>
      </w:r>
      <w:r w:rsidRPr="00024D61">
        <w:rPr>
          <w:sz w:val="20"/>
          <w:szCs w:val="20"/>
          <w:lang w:val="en-US"/>
        </w:rPr>
        <w:tab/>
        <w:t xml:space="preserve">Stringer BK, Cooper AG, Shepard SB. Overexpression of the G-protein inwardly rectifying potassium channel 1 (GIRK1) in primary breast carcinomas correlates with axillary lymph node metastasis. Cancer Res. 2001;61: 582–588. </w:t>
      </w:r>
    </w:p>
    <w:p w:rsidR="001034E1" w:rsidRPr="00024D61" w:rsidRDefault="001034E1" w:rsidP="00024D61">
      <w:pPr>
        <w:pStyle w:val="Literaturverzeichnis"/>
        <w:jc w:val="both"/>
        <w:rPr>
          <w:sz w:val="20"/>
          <w:szCs w:val="20"/>
          <w:lang w:val="en-US"/>
        </w:rPr>
      </w:pPr>
      <w:r w:rsidRPr="00024D61">
        <w:rPr>
          <w:sz w:val="20"/>
          <w:szCs w:val="20"/>
          <w:lang w:val="en-US"/>
        </w:rPr>
        <w:t xml:space="preserve">32. </w:t>
      </w:r>
      <w:r w:rsidRPr="00024D61">
        <w:rPr>
          <w:sz w:val="20"/>
          <w:szCs w:val="20"/>
          <w:lang w:val="en-US"/>
        </w:rPr>
        <w:tab/>
        <w:t>Takanami I, Inoue Y, Gika M. G-protein inwardly rectifying potassium channel 1 (GIRK 1) gene expression correlates with tumor progression in non-small cell lung cancer. BMC Cancer. 2004;4: 79. doi:10.1186/1471-2407-4-79</w:t>
      </w:r>
    </w:p>
    <w:p w:rsidR="001034E1" w:rsidRPr="00024D61" w:rsidRDefault="001034E1" w:rsidP="00024D61">
      <w:pPr>
        <w:pStyle w:val="Literaturverzeichnis"/>
        <w:jc w:val="both"/>
        <w:rPr>
          <w:sz w:val="20"/>
          <w:szCs w:val="20"/>
          <w:lang w:val="en-US"/>
        </w:rPr>
      </w:pPr>
      <w:r w:rsidRPr="00024D61">
        <w:rPr>
          <w:sz w:val="20"/>
          <w:szCs w:val="20"/>
          <w:lang w:val="en-US"/>
        </w:rPr>
        <w:t xml:space="preserve">33. </w:t>
      </w:r>
      <w:r w:rsidRPr="00024D61">
        <w:rPr>
          <w:sz w:val="20"/>
          <w:szCs w:val="20"/>
          <w:lang w:val="en-US"/>
        </w:rPr>
        <w:tab/>
        <w:t>Kammerer S, Sokolowski A, Hackl H, Jahn S, Asslaber M, Symmans F, et al. Overexpression of G protein-activated inward rectifier potassium channel 1 (GIRK1) is associated with lymph node metastasis and poor prognosis in breast cancer. Ann Oncol. 2014;25: i13–i14. doi:10.1093/annonc/mdu066.21</w:t>
      </w:r>
    </w:p>
    <w:p w:rsidR="001034E1" w:rsidRPr="00024D61" w:rsidRDefault="001034E1" w:rsidP="00024D61">
      <w:pPr>
        <w:pStyle w:val="Literaturverzeichnis"/>
        <w:jc w:val="both"/>
        <w:rPr>
          <w:sz w:val="20"/>
          <w:szCs w:val="20"/>
          <w:lang w:val="en-US"/>
        </w:rPr>
      </w:pPr>
      <w:r w:rsidRPr="00024D61">
        <w:rPr>
          <w:sz w:val="20"/>
          <w:szCs w:val="20"/>
          <w:lang w:val="en-US"/>
        </w:rPr>
        <w:lastRenderedPageBreak/>
        <w:t xml:space="preserve">34. </w:t>
      </w:r>
      <w:r w:rsidRPr="00024D61">
        <w:rPr>
          <w:sz w:val="20"/>
          <w:szCs w:val="20"/>
          <w:lang w:val="en-US"/>
        </w:rPr>
        <w:tab/>
        <w:t>Rezania S, Kammerer S, Li C, Steinecker-Frohnwieser B, Gorischek A, DeVaney TTJ, et al. Overexpression of KCNJ3 gene splice variants affects vital parameters of the malignant breast cancer cell line MCF-7 in an opposing manner. BMC Cancer. 2016;16: 628. doi:10.1186/s12885-016-2664-8</w:t>
      </w:r>
    </w:p>
    <w:p w:rsidR="001034E1" w:rsidRPr="00024D61" w:rsidRDefault="001034E1" w:rsidP="00024D61">
      <w:pPr>
        <w:pStyle w:val="Literaturverzeichnis"/>
        <w:jc w:val="both"/>
        <w:rPr>
          <w:sz w:val="20"/>
          <w:szCs w:val="20"/>
          <w:lang w:val="en-US"/>
        </w:rPr>
      </w:pPr>
      <w:r w:rsidRPr="00024D61">
        <w:rPr>
          <w:sz w:val="20"/>
          <w:szCs w:val="20"/>
          <w:lang w:val="en-US"/>
        </w:rPr>
        <w:t xml:space="preserve">35. </w:t>
      </w:r>
      <w:r w:rsidRPr="00024D61">
        <w:rPr>
          <w:sz w:val="20"/>
          <w:szCs w:val="20"/>
          <w:lang w:val="en-US"/>
        </w:rPr>
        <w:tab/>
        <w:t>Kammerer S, Sokolowski A, Hackl H, Platzer D, Jahn SW, El-Heliebi A, et al. KCNJ3 is a new independent prognostic marker for estrogen receptor positive breast cancer patients. Oncotarget. 2016;7: 84705–84717. doi:10.18632/oncotarget.13224</w:t>
      </w:r>
    </w:p>
    <w:p w:rsidR="001034E1" w:rsidRPr="00024D61" w:rsidRDefault="001034E1" w:rsidP="00024D61">
      <w:pPr>
        <w:pStyle w:val="Literaturverzeichnis"/>
        <w:jc w:val="both"/>
        <w:rPr>
          <w:sz w:val="20"/>
          <w:szCs w:val="20"/>
          <w:lang w:val="en-US"/>
        </w:rPr>
      </w:pPr>
      <w:r w:rsidRPr="00024D61">
        <w:rPr>
          <w:sz w:val="20"/>
          <w:szCs w:val="20"/>
          <w:lang w:val="en-US"/>
        </w:rPr>
        <w:t xml:space="preserve">36. </w:t>
      </w:r>
      <w:r w:rsidRPr="00024D61">
        <w:rPr>
          <w:sz w:val="20"/>
          <w:szCs w:val="20"/>
          <w:lang w:val="en-US"/>
        </w:rPr>
        <w:tab/>
        <w:t>Schratter G, Scheruebel S, Langthaler S, Ester K, Pelzmann B, Ghaffari-Tabrizi-Wizsy N, et al. GIRK1 triggers multiple cancer-related pathways in the benign mammary epithelial cell line MCF10A. Sci Rep. 2019;9: 1–18. doi:10.1038/s41598-019-55683-w</w:t>
      </w:r>
    </w:p>
    <w:p w:rsidR="001034E1" w:rsidRPr="00024D61" w:rsidRDefault="001034E1" w:rsidP="00024D61">
      <w:pPr>
        <w:pStyle w:val="Literaturverzeichnis"/>
        <w:jc w:val="both"/>
        <w:rPr>
          <w:sz w:val="20"/>
          <w:szCs w:val="20"/>
          <w:lang w:val="en-US"/>
        </w:rPr>
      </w:pPr>
      <w:r w:rsidRPr="00024D61">
        <w:rPr>
          <w:sz w:val="20"/>
          <w:szCs w:val="20"/>
          <w:lang w:val="en-US"/>
        </w:rPr>
        <w:t xml:space="preserve">37. </w:t>
      </w:r>
      <w:r w:rsidRPr="00024D61">
        <w:rPr>
          <w:sz w:val="20"/>
          <w:szCs w:val="20"/>
          <w:lang w:val="en-US"/>
        </w:rPr>
        <w:tab/>
        <w:t>Plummer HK, Dhar MS, Cekanova M, Schuller HM. Expression of G-protein inwardly rectifying potassium channels (GIRKs) in lung cancer cell lines. BMC Cancer. 2005;5: 104. doi:10.1186/1471-2407-5-104</w:t>
      </w:r>
    </w:p>
    <w:p w:rsidR="001034E1" w:rsidRPr="00024D61" w:rsidRDefault="001034E1" w:rsidP="00024D61">
      <w:pPr>
        <w:pStyle w:val="Literaturverzeichnis"/>
        <w:jc w:val="both"/>
        <w:rPr>
          <w:sz w:val="20"/>
          <w:szCs w:val="20"/>
          <w:lang w:val="en-US"/>
        </w:rPr>
      </w:pPr>
      <w:r w:rsidRPr="00024D61">
        <w:rPr>
          <w:sz w:val="20"/>
          <w:szCs w:val="20"/>
          <w:lang w:val="en-US"/>
        </w:rPr>
        <w:t xml:space="preserve">38. </w:t>
      </w:r>
      <w:r w:rsidRPr="00024D61">
        <w:rPr>
          <w:sz w:val="20"/>
          <w:szCs w:val="20"/>
          <w:lang w:val="en-US"/>
        </w:rPr>
        <w:tab/>
        <w:t>Leithner K, Hirschmugl B, Li Y, Tang B, Papp R, Nagaraj C, et al. TASK-1 Regulates Apoptosis and Proliferation in a Subset of Non-Small Cell Lung Cancers. PLoS One. 2016;11. doi:10.1371/journal.pone.0157453</w:t>
      </w:r>
    </w:p>
    <w:p w:rsidR="001034E1" w:rsidRPr="00024D61" w:rsidRDefault="001034E1" w:rsidP="00024D61">
      <w:pPr>
        <w:pStyle w:val="Literaturverzeichnis"/>
        <w:jc w:val="both"/>
        <w:rPr>
          <w:sz w:val="20"/>
          <w:szCs w:val="20"/>
          <w:lang w:val="en-US"/>
        </w:rPr>
      </w:pPr>
      <w:r w:rsidRPr="00024D61">
        <w:rPr>
          <w:sz w:val="20"/>
          <w:szCs w:val="20"/>
          <w:lang w:val="en-US"/>
        </w:rPr>
        <w:t xml:space="preserve">39. </w:t>
      </w:r>
      <w:r w:rsidRPr="00024D61">
        <w:rPr>
          <w:sz w:val="20"/>
          <w:szCs w:val="20"/>
          <w:lang w:val="en-US"/>
        </w:rPr>
        <w:tab/>
        <w:t>Lesage F, Lazdunski M. Molecular and functional properties of two-pore-domain potassium channels. Am J Physiol Renal Physiol. 2000;279: F793-801. doi:10.1152/ajprenal.2000.279.5.F793</w:t>
      </w:r>
    </w:p>
    <w:p w:rsidR="001034E1" w:rsidRPr="00024D61" w:rsidRDefault="001034E1" w:rsidP="00024D61">
      <w:pPr>
        <w:pStyle w:val="Literaturverzeichnis"/>
        <w:jc w:val="both"/>
        <w:rPr>
          <w:sz w:val="20"/>
          <w:szCs w:val="20"/>
          <w:lang w:val="en-US"/>
        </w:rPr>
      </w:pPr>
      <w:r w:rsidRPr="00024D61">
        <w:rPr>
          <w:sz w:val="20"/>
          <w:szCs w:val="20"/>
          <w:lang w:val="en-US"/>
        </w:rPr>
        <w:t xml:space="preserve">40. </w:t>
      </w:r>
      <w:r w:rsidRPr="00024D61">
        <w:rPr>
          <w:sz w:val="20"/>
          <w:szCs w:val="20"/>
          <w:lang w:val="en-US"/>
        </w:rPr>
        <w:tab/>
        <w:t xml:space="preserve">Mu D, Chen L, Zhang X, See L-H, Koch CM, Yen C, et al. Genomic amplification and oncogenic properties of the KCNK9 potassium channel gene. Cancer Cell. 2003;3: 297–302. </w:t>
      </w:r>
    </w:p>
    <w:p w:rsidR="001034E1" w:rsidRPr="00024D61" w:rsidRDefault="001034E1" w:rsidP="00024D61">
      <w:pPr>
        <w:pStyle w:val="Literaturverzeichnis"/>
        <w:jc w:val="both"/>
        <w:rPr>
          <w:sz w:val="20"/>
          <w:szCs w:val="20"/>
          <w:lang w:val="en-US"/>
        </w:rPr>
      </w:pPr>
      <w:r w:rsidRPr="00024D61">
        <w:rPr>
          <w:sz w:val="20"/>
          <w:szCs w:val="20"/>
          <w:lang w:val="en-US"/>
        </w:rPr>
        <w:t xml:space="preserve">41. </w:t>
      </w:r>
      <w:r w:rsidRPr="00024D61">
        <w:rPr>
          <w:sz w:val="20"/>
          <w:szCs w:val="20"/>
          <w:lang w:val="en-US"/>
        </w:rPr>
        <w:tab/>
        <w:t xml:space="preserve">Innamaa A, Jackson L, Asher V, Van Shalkwyk G, Warren A, Hay D, et al. Expression and prognostic significance of the oncogenic K2P potassium channel KCNK9 (TASK-3) in ovarian carcinoma. Anticancer Res. 2013;33: 1401–1408. </w:t>
      </w:r>
    </w:p>
    <w:p w:rsidR="001034E1" w:rsidRPr="00024D61" w:rsidRDefault="001034E1" w:rsidP="00024D61">
      <w:pPr>
        <w:pStyle w:val="Literaturverzeichnis"/>
        <w:jc w:val="both"/>
        <w:rPr>
          <w:sz w:val="20"/>
          <w:szCs w:val="20"/>
          <w:lang w:val="en-US"/>
        </w:rPr>
      </w:pPr>
      <w:r w:rsidRPr="00024D61">
        <w:rPr>
          <w:sz w:val="20"/>
          <w:szCs w:val="20"/>
          <w:lang w:val="en-US"/>
        </w:rPr>
        <w:t xml:space="preserve">42. </w:t>
      </w:r>
      <w:r w:rsidRPr="00024D61">
        <w:rPr>
          <w:sz w:val="20"/>
          <w:szCs w:val="20"/>
          <w:lang w:val="en-US"/>
        </w:rPr>
        <w:tab/>
        <w:t>Meuth SG, Herrmann AM, Ip CW, Kanyshkova T, Bittner S, Weishaupt A, et al. The two-pore domain potassium channel TASK3 functionally impacts glioma cell death. J Neurooncol. 2008;87: 263–270. doi:10.1007/s11060-008-9517-5</w:t>
      </w:r>
    </w:p>
    <w:p w:rsidR="001034E1" w:rsidRPr="00024D61" w:rsidRDefault="001034E1" w:rsidP="00024D61">
      <w:pPr>
        <w:pStyle w:val="Literaturverzeichnis"/>
        <w:jc w:val="both"/>
        <w:rPr>
          <w:sz w:val="20"/>
          <w:szCs w:val="20"/>
          <w:lang w:val="en-US"/>
        </w:rPr>
      </w:pPr>
      <w:r w:rsidRPr="00024D61">
        <w:rPr>
          <w:sz w:val="20"/>
          <w:szCs w:val="20"/>
          <w:lang w:val="en-US"/>
        </w:rPr>
        <w:t xml:space="preserve">43. </w:t>
      </w:r>
      <w:r w:rsidRPr="00024D61">
        <w:rPr>
          <w:sz w:val="20"/>
          <w:szCs w:val="20"/>
          <w:lang w:val="en-US"/>
        </w:rPr>
        <w:tab/>
        <w:t>Lee G-W, Park HS, Kim E-J, Cho Y-W, Kim G-T, Mun Y-J, et al. Reduction of breast cancer cell migration via up-regulation of TASK-3 two-pore domain K+ channel. Acta Physiol (Oxf). 2012;204: 513–524. doi:10.1111/j.1748-1716.2011.02359.x</w:t>
      </w:r>
    </w:p>
    <w:p w:rsidR="001034E1" w:rsidRPr="00024D61" w:rsidRDefault="001034E1" w:rsidP="00024D61">
      <w:pPr>
        <w:pStyle w:val="Literaturverzeichnis"/>
        <w:jc w:val="both"/>
        <w:rPr>
          <w:sz w:val="20"/>
          <w:szCs w:val="20"/>
          <w:lang w:val="en-US"/>
        </w:rPr>
      </w:pPr>
      <w:r w:rsidRPr="00024D61">
        <w:rPr>
          <w:sz w:val="20"/>
          <w:szCs w:val="20"/>
          <w:lang w:val="en-US"/>
        </w:rPr>
        <w:t xml:space="preserve">44. </w:t>
      </w:r>
      <w:r w:rsidRPr="00024D61">
        <w:rPr>
          <w:sz w:val="20"/>
          <w:szCs w:val="20"/>
          <w:lang w:val="en-US"/>
        </w:rPr>
        <w:tab/>
        <w:t>Ernest NJ, Logsdon NJ, McFerrin MB, Sontheimer H, Spiller SE. Biophysical properties of human medulloblastoma cells. J Membr Biol. 2010;237: 59–69. doi:10.1007/s00232-010-9306-x</w:t>
      </w:r>
    </w:p>
    <w:p w:rsidR="001034E1" w:rsidRPr="00024D61" w:rsidRDefault="001034E1" w:rsidP="00024D61">
      <w:pPr>
        <w:pStyle w:val="Literaturverzeichnis"/>
        <w:jc w:val="both"/>
        <w:rPr>
          <w:sz w:val="20"/>
          <w:szCs w:val="20"/>
          <w:lang w:val="en-US"/>
        </w:rPr>
      </w:pPr>
      <w:r w:rsidRPr="00024D61">
        <w:rPr>
          <w:sz w:val="20"/>
          <w:szCs w:val="20"/>
          <w:lang w:val="en-US"/>
        </w:rPr>
        <w:t xml:space="preserve">45. </w:t>
      </w:r>
      <w:r w:rsidRPr="00024D61">
        <w:rPr>
          <w:sz w:val="20"/>
          <w:szCs w:val="20"/>
          <w:lang w:val="en-US"/>
        </w:rPr>
        <w:tab/>
        <w:t>Hao X, Li X. The knockdown of TASK-1 channels improved the proliferation of N2A cells. J Mol Neurosci. 2015;55: 314–317. doi:10.1007/s12031-014-0323-6</w:t>
      </w:r>
    </w:p>
    <w:p w:rsidR="001034E1" w:rsidRPr="00024D61" w:rsidRDefault="001034E1" w:rsidP="00024D61">
      <w:pPr>
        <w:pStyle w:val="Literaturverzeichnis"/>
        <w:jc w:val="both"/>
        <w:rPr>
          <w:sz w:val="20"/>
          <w:szCs w:val="20"/>
          <w:lang w:val="en-US"/>
        </w:rPr>
      </w:pPr>
      <w:r w:rsidRPr="00024D61">
        <w:rPr>
          <w:sz w:val="20"/>
          <w:szCs w:val="20"/>
          <w:lang w:val="en-US"/>
        </w:rPr>
        <w:t xml:space="preserve">46. </w:t>
      </w:r>
      <w:r w:rsidRPr="00024D61">
        <w:rPr>
          <w:sz w:val="20"/>
          <w:szCs w:val="20"/>
          <w:lang w:val="en-US"/>
        </w:rPr>
        <w:tab/>
        <w:t>L</w:t>
      </w:r>
      <w:r w:rsidR="003C68AB" w:rsidRPr="00024D61">
        <w:rPr>
          <w:sz w:val="20"/>
          <w:szCs w:val="20"/>
          <w:lang w:val="en-US"/>
        </w:rPr>
        <w:t>i</w:t>
      </w:r>
      <w:r w:rsidRPr="00024D61">
        <w:rPr>
          <w:sz w:val="20"/>
          <w:szCs w:val="20"/>
          <w:lang w:val="en-US"/>
        </w:rPr>
        <w:t xml:space="preserve"> X, D</w:t>
      </w:r>
      <w:r w:rsidR="003C68AB" w:rsidRPr="00024D61">
        <w:rPr>
          <w:sz w:val="20"/>
          <w:szCs w:val="20"/>
          <w:lang w:val="en-US"/>
        </w:rPr>
        <w:t>ong</w:t>
      </w:r>
      <w:r w:rsidRPr="00024D61">
        <w:rPr>
          <w:sz w:val="20"/>
          <w:szCs w:val="20"/>
          <w:lang w:val="en-US"/>
        </w:rPr>
        <w:t xml:space="preserve"> X, Z</w:t>
      </w:r>
      <w:r w:rsidR="003C68AB" w:rsidRPr="00024D61">
        <w:rPr>
          <w:sz w:val="20"/>
          <w:szCs w:val="20"/>
          <w:lang w:val="en-US"/>
        </w:rPr>
        <w:t>heng</w:t>
      </w:r>
      <w:r w:rsidRPr="00024D61">
        <w:rPr>
          <w:sz w:val="20"/>
          <w:szCs w:val="20"/>
          <w:lang w:val="en-US"/>
        </w:rPr>
        <w:t xml:space="preserve"> S, X</w:t>
      </w:r>
      <w:r w:rsidR="003C68AB" w:rsidRPr="00024D61">
        <w:rPr>
          <w:sz w:val="20"/>
          <w:szCs w:val="20"/>
          <w:lang w:val="en-US"/>
        </w:rPr>
        <w:t>iao</w:t>
      </w:r>
      <w:r w:rsidRPr="00024D61">
        <w:rPr>
          <w:sz w:val="20"/>
          <w:szCs w:val="20"/>
          <w:lang w:val="en-US"/>
        </w:rPr>
        <w:t xml:space="preserve"> J. Expression and localization of TASK-1, -2 and -3 channels in MG63 human osteoblast-like cells. Oncol Lett. 2013;5: 865–869. doi:10.3892/ol.2012.1088</w:t>
      </w:r>
    </w:p>
    <w:p w:rsidR="001034E1" w:rsidRPr="00024D61" w:rsidRDefault="001034E1" w:rsidP="00024D61">
      <w:pPr>
        <w:pStyle w:val="Literaturverzeichnis"/>
        <w:jc w:val="both"/>
        <w:rPr>
          <w:sz w:val="20"/>
          <w:szCs w:val="20"/>
          <w:lang w:val="en-US"/>
        </w:rPr>
      </w:pPr>
      <w:r w:rsidRPr="00024D61">
        <w:rPr>
          <w:sz w:val="20"/>
          <w:szCs w:val="20"/>
          <w:lang w:val="en-US"/>
        </w:rPr>
        <w:t xml:space="preserve">47. </w:t>
      </w:r>
      <w:r w:rsidRPr="00024D61">
        <w:rPr>
          <w:sz w:val="20"/>
          <w:szCs w:val="20"/>
          <w:lang w:val="en-US"/>
        </w:rPr>
        <w:tab/>
        <w:t>Brackenbury WJ. Voltage-gated sodium channels and metastatic disease. Channels (Austin). 2012;6: 352–361. doi:10.4161/chan.21910</w:t>
      </w:r>
    </w:p>
    <w:p w:rsidR="001034E1" w:rsidRPr="00024D61" w:rsidRDefault="001034E1" w:rsidP="00024D61">
      <w:pPr>
        <w:pStyle w:val="Literaturverzeichnis"/>
        <w:jc w:val="both"/>
        <w:rPr>
          <w:sz w:val="20"/>
          <w:szCs w:val="20"/>
          <w:lang w:val="en-US"/>
        </w:rPr>
      </w:pPr>
      <w:r w:rsidRPr="00024D61">
        <w:rPr>
          <w:sz w:val="20"/>
          <w:szCs w:val="20"/>
          <w:lang w:val="en-US"/>
        </w:rPr>
        <w:t xml:space="preserve">48. </w:t>
      </w:r>
      <w:r w:rsidRPr="00024D61">
        <w:rPr>
          <w:sz w:val="20"/>
          <w:szCs w:val="20"/>
          <w:lang w:val="en-US"/>
        </w:rPr>
        <w:tab/>
        <w:t>Roger S, Rollin J, Barascu A, Besson P, Raynal P-I, Iochmann S, et al. Voltage-gated sodium channels potentiate the invasive capacities of human non-small-cell lung cancer cell lines. Int J Biochem Cell Biol. 2007;39: 774–786. doi:10.1016/j.biocel.2006.12.007</w:t>
      </w:r>
    </w:p>
    <w:p w:rsidR="001034E1" w:rsidRPr="00024D61" w:rsidRDefault="001034E1" w:rsidP="00024D61">
      <w:pPr>
        <w:pStyle w:val="Literaturverzeichnis"/>
        <w:jc w:val="both"/>
        <w:rPr>
          <w:sz w:val="20"/>
          <w:szCs w:val="20"/>
          <w:lang w:val="en-US"/>
        </w:rPr>
      </w:pPr>
      <w:r w:rsidRPr="00024D61">
        <w:rPr>
          <w:sz w:val="20"/>
          <w:szCs w:val="20"/>
          <w:lang w:val="en-US"/>
        </w:rPr>
        <w:t xml:space="preserve">49. </w:t>
      </w:r>
      <w:r w:rsidRPr="00024D61">
        <w:rPr>
          <w:sz w:val="20"/>
          <w:szCs w:val="20"/>
          <w:lang w:val="en-US"/>
        </w:rPr>
        <w:tab/>
        <w:t>Campbell TM, Main MJ, Fitzgerald EM. Functional expression of the voltage-gated Na</w:t>
      </w:r>
      <w:r w:rsidRPr="00024D61">
        <w:rPr>
          <w:sz w:val="20"/>
          <w:szCs w:val="20"/>
          <w:vertAlign w:val="superscript"/>
          <w:lang w:val="en-US"/>
        </w:rPr>
        <w:t>+</w:t>
      </w:r>
      <w:r w:rsidRPr="00024D61">
        <w:rPr>
          <w:sz w:val="20"/>
          <w:szCs w:val="20"/>
          <w:lang w:val="en-US"/>
        </w:rPr>
        <w:t>-channel Nav1.7 is necessary for EGF-mediated invasion in human non-small cell lung cancer cells. J Cell Sci. 2013;126: 4939–4949. doi:10.1242/jcs.130013</w:t>
      </w:r>
    </w:p>
    <w:p w:rsidR="001034E1" w:rsidRPr="00024D61" w:rsidRDefault="001034E1" w:rsidP="00024D61">
      <w:pPr>
        <w:pStyle w:val="Literaturverzeichnis"/>
        <w:jc w:val="both"/>
        <w:rPr>
          <w:sz w:val="20"/>
          <w:szCs w:val="20"/>
          <w:lang w:val="en-US"/>
        </w:rPr>
      </w:pPr>
      <w:r w:rsidRPr="00024D61">
        <w:rPr>
          <w:sz w:val="20"/>
          <w:szCs w:val="20"/>
          <w:lang w:val="en-US"/>
        </w:rPr>
        <w:lastRenderedPageBreak/>
        <w:t xml:space="preserve">50. </w:t>
      </w:r>
      <w:r w:rsidRPr="00024D61">
        <w:rPr>
          <w:sz w:val="20"/>
          <w:szCs w:val="20"/>
          <w:lang w:val="en-US"/>
        </w:rPr>
        <w:tab/>
        <w:t>Lazrak A, Samanta A, Matalon S. Biophysical properties and molecular characterization of amiloride-sensitive sodium channels in A549 cells. Am J Physiol Lung Cell Mol Physiol. 2000;278: L848-857. doi:10.1152/ajplung.2000.278.4.L848</w:t>
      </w:r>
    </w:p>
    <w:p w:rsidR="001034E1" w:rsidRPr="00024D61" w:rsidRDefault="001034E1" w:rsidP="00024D61">
      <w:pPr>
        <w:pStyle w:val="Literaturverzeichnis"/>
        <w:jc w:val="both"/>
        <w:rPr>
          <w:sz w:val="20"/>
          <w:szCs w:val="20"/>
          <w:lang w:val="en-US"/>
        </w:rPr>
      </w:pPr>
      <w:r w:rsidRPr="00024D61">
        <w:rPr>
          <w:sz w:val="20"/>
          <w:szCs w:val="20"/>
          <w:lang w:val="en-US"/>
        </w:rPr>
        <w:t xml:space="preserve">51. </w:t>
      </w:r>
      <w:r w:rsidRPr="00024D61">
        <w:rPr>
          <w:sz w:val="20"/>
          <w:szCs w:val="20"/>
          <w:lang w:val="en-US"/>
        </w:rPr>
        <w:tab/>
        <w:t>Wu Y, Gao B, Xiong Q-J, Wang Y-C, Huang D-K, Wu W-N. Acid-sensing ion channels contribute to the effect of extracellular acidosis on proliferation and migration of A549 cells. Tumour Biol. 2017;39: 1010428317705750. doi:10.1177/1010428317705750</w:t>
      </w:r>
    </w:p>
    <w:p w:rsidR="001034E1" w:rsidRPr="00024D61" w:rsidRDefault="001034E1" w:rsidP="00024D61">
      <w:pPr>
        <w:pStyle w:val="Literaturverzeichnis"/>
        <w:jc w:val="both"/>
        <w:rPr>
          <w:sz w:val="20"/>
          <w:szCs w:val="20"/>
          <w:lang w:val="en-US"/>
        </w:rPr>
      </w:pPr>
      <w:r w:rsidRPr="00024D61">
        <w:rPr>
          <w:sz w:val="20"/>
          <w:szCs w:val="20"/>
          <w:lang w:val="en-US"/>
        </w:rPr>
        <w:t xml:space="preserve">52. </w:t>
      </w:r>
      <w:r w:rsidRPr="00024D61">
        <w:rPr>
          <w:sz w:val="20"/>
          <w:szCs w:val="20"/>
          <w:lang w:val="en-US"/>
        </w:rPr>
        <w:tab/>
        <w:t xml:space="preserve">Qadri YJ, Rooj AK, Fuller CM. ENaCs and ASICs as therapeutic targets. Am J </w:t>
      </w:r>
      <w:proofErr w:type="spellStart"/>
      <w:r w:rsidRPr="00024D61">
        <w:rPr>
          <w:sz w:val="20"/>
          <w:szCs w:val="20"/>
          <w:lang w:val="en-US"/>
        </w:rPr>
        <w:t>Physiol</w:t>
      </w:r>
      <w:proofErr w:type="spellEnd"/>
      <w:r w:rsidRPr="00024D61">
        <w:rPr>
          <w:sz w:val="20"/>
          <w:szCs w:val="20"/>
          <w:lang w:val="en-US"/>
        </w:rPr>
        <w:t xml:space="preserve"> Cell Physiol. 2012;302: C943-965. doi:10.1152/ajpcell.00019.2012</w:t>
      </w:r>
    </w:p>
    <w:p w:rsidR="001034E1" w:rsidRPr="00024D61" w:rsidRDefault="001034E1" w:rsidP="00024D61">
      <w:pPr>
        <w:pStyle w:val="Literaturverzeichnis"/>
        <w:jc w:val="both"/>
        <w:rPr>
          <w:sz w:val="20"/>
          <w:szCs w:val="20"/>
          <w:lang w:val="en-US"/>
        </w:rPr>
      </w:pPr>
      <w:r w:rsidRPr="00024D61">
        <w:rPr>
          <w:sz w:val="20"/>
          <w:szCs w:val="20"/>
          <w:lang w:val="en-US"/>
        </w:rPr>
        <w:t xml:space="preserve">53. </w:t>
      </w:r>
      <w:r w:rsidRPr="00024D61">
        <w:rPr>
          <w:sz w:val="20"/>
          <w:szCs w:val="20"/>
          <w:lang w:val="en-US"/>
        </w:rPr>
        <w:tab/>
        <w:t>Berdiev BK, Xia J, McLean LA, Markert JM, Gillespie GY, Mapstone TB, et al. Acid-sensing Ion Channels in Malignant Gliomas. J Biol Chem. 2003;278: 15023–15034. doi:10.1074/jbc.M300991200</w:t>
      </w:r>
    </w:p>
    <w:p w:rsidR="001034E1" w:rsidRPr="00024D61" w:rsidRDefault="001034E1" w:rsidP="00024D61">
      <w:pPr>
        <w:pStyle w:val="Literaturverzeichnis"/>
        <w:jc w:val="both"/>
        <w:rPr>
          <w:sz w:val="20"/>
          <w:szCs w:val="20"/>
          <w:lang w:val="en-US"/>
        </w:rPr>
      </w:pPr>
      <w:r w:rsidRPr="00024D61">
        <w:rPr>
          <w:sz w:val="20"/>
          <w:szCs w:val="20"/>
          <w:lang w:val="en-US"/>
        </w:rPr>
        <w:t xml:space="preserve">54. </w:t>
      </w:r>
      <w:r w:rsidRPr="00024D61">
        <w:rPr>
          <w:sz w:val="20"/>
          <w:szCs w:val="20"/>
          <w:lang w:val="en-US"/>
        </w:rPr>
        <w:tab/>
        <w:t>Gupta SC, Singh R, Asters M, Liu J, Zhang X, Pabbidi MR, et al. Regulation of breast tumorigenesis through acid sensors. Oncogene. 2016;35: 4102–4111. doi:10.1038/onc.2015.477</w:t>
      </w:r>
    </w:p>
    <w:p w:rsidR="001034E1" w:rsidRPr="00024D61" w:rsidRDefault="001034E1" w:rsidP="00024D61">
      <w:pPr>
        <w:pStyle w:val="Literaturverzeichnis"/>
        <w:jc w:val="both"/>
        <w:rPr>
          <w:sz w:val="20"/>
          <w:szCs w:val="20"/>
          <w:lang w:val="en-US"/>
        </w:rPr>
      </w:pPr>
      <w:r w:rsidRPr="00024D61">
        <w:rPr>
          <w:sz w:val="20"/>
          <w:szCs w:val="20"/>
          <w:lang w:val="en-US"/>
        </w:rPr>
        <w:t xml:space="preserve">55. </w:t>
      </w:r>
      <w:r w:rsidRPr="00024D61">
        <w:rPr>
          <w:sz w:val="20"/>
          <w:szCs w:val="20"/>
          <w:lang w:val="en-US"/>
        </w:rPr>
        <w:tab/>
        <w:t>Gründer S, Pusch M. Biophysical properties of acid-sensing ion channels (ASICs). Neuropharmacology. 2015;94: 9–18. doi:10.1016/j.neuropharm.2014.12.016</w:t>
      </w:r>
    </w:p>
    <w:p w:rsidR="001034E1" w:rsidRPr="00024D61" w:rsidRDefault="001034E1" w:rsidP="00024D61">
      <w:pPr>
        <w:pStyle w:val="Literaturverzeichnis"/>
        <w:jc w:val="both"/>
        <w:rPr>
          <w:sz w:val="20"/>
          <w:szCs w:val="20"/>
          <w:lang w:val="en-US"/>
        </w:rPr>
      </w:pPr>
      <w:r w:rsidRPr="00024D61">
        <w:rPr>
          <w:sz w:val="20"/>
          <w:szCs w:val="20"/>
          <w:lang w:val="en-US"/>
        </w:rPr>
        <w:t xml:space="preserve">56. </w:t>
      </w:r>
      <w:r w:rsidRPr="00024D61">
        <w:rPr>
          <w:sz w:val="20"/>
          <w:szCs w:val="20"/>
          <w:lang w:val="en-US"/>
        </w:rPr>
        <w:tab/>
        <w:t>Déliot N, Constantin B. Plasma membrane calcium channels in cancer: Alterations and consequences for cell proliferation and migration. Biochim Biophys Acta. 2015;1848: 2512–2522. doi:10.1016/j.bbamem.2015.06.009</w:t>
      </w:r>
    </w:p>
    <w:p w:rsidR="001034E1" w:rsidRPr="00024D61" w:rsidRDefault="001034E1" w:rsidP="00024D61">
      <w:pPr>
        <w:pStyle w:val="Literaturverzeichnis"/>
        <w:jc w:val="both"/>
        <w:rPr>
          <w:sz w:val="20"/>
          <w:szCs w:val="20"/>
          <w:lang w:val="en-US"/>
        </w:rPr>
      </w:pPr>
      <w:r w:rsidRPr="00024D61">
        <w:rPr>
          <w:sz w:val="20"/>
          <w:szCs w:val="20"/>
          <w:lang w:val="en-US"/>
        </w:rPr>
        <w:t xml:space="preserve">57. </w:t>
      </w:r>
      <w:r w:rsidRPr="00024D61">
        <w:rPr>
          <w:sz w:val="20"/>
          <w:szCs w:val="20"/>
          <w:lang w:val="en-US"/>
        </w:rPr>
        <w:tab/>
        <w:t>Buchanan PJ, McCloskey KD. CaV channels and cancer: canonical functions indicate benefits of repurposed drugs as cancer therapeutics. Eur Biophys J. 2016;45: 621–633. doi:10.1007/s00249-016-1144-z</w:t>
      </w:r>
    </w:p>
    <w:p w:rsidR="001034E1" w:rsidRPr="00024D61" w:rsidRDefault="001034E1" w:rsidP="00024D61">
      <w:pPr>
        <w:pStyle w:val="Literaturverzeichnis"/>
        <w:jc w:val="both"/>
        <w:rPr>
          <w:sz w:val="20"/>
          <w:szCs w:val="20"/>
          <w:lang w:val="en-US"/>
        </w:rPr>
      </w:pPr>
      <w:r w:rsidRPr="00024D61">
        <w:rPr>
          <w:sz w:val="20"/>
          <w:szCs w:val="20"/>
          <w:lang w:val="en-US"/>
        </w:rPr>
        <w:t xml:space="preserve">58. </w:t>
      </w:r>
      <w:r w:rsidRPr="00024D61">
        <w:rPr>
          <w:sz w:val="20"/>
          <w:szCs w:val="20"/>
          <w:lang w:val="en-US"/>
        </w:rPr>
        <w:tab/>
        <w:t>Phan NN, Wang C-Y, Chen C-F, Sun Z, Lai M-D, Lin Y-C. Voltage-gated calcium channels: Novel targets for cancer therapy. Oncol Lett. 2017;14: 2059–2074. doi:10.3892/ol.2017.6457</w:t>
      </w:r>
    </w:p>
    <w:p w:rsidR="001034E1" w:rsidRPr="00024D61" w:rsidRDefault="001034E1" w:rsidP="00024D61">
      <w:pPr>
        <w:pStyle w:val="Literaturverzeichnis"/>
        <w:jc w:val="both"/>
        <w:rPr>
          <w:sz w:val="20"/>
          <w:szCs w:val="20"/>
          <w:lang w:val="en-US"/>
        </w:rPr>
      </w:pPr>
      <w:r w:rsidRPr="00024D61">
        <w:rPr>
          <w:sz w:val="20"/>
          <w:szCs w:val="20"/>
          <w:lang w:val="en-US"/>
        </w:rPr>
        <w:t xml:space="preserve">59. </w:t>
      </w:r>
      <w:r w:rsidRPr="00024D61">
        <w:rPr>
          <w:sz w:val="20"/>
          <w:szCs w:val="20"/>
          <w:lang w:val="en-US"/>
        </w:rPr>
        <w:tab/>
        <w:t>Wang C-Y, Lai M-D, Phan NN, Sun Z, Lin Y-C. Meta-Analysis of Public Microarray Datasets Reveals Voltage-Gated Calcium Gene Signatures in Clinical Cancer Patients. PLoS ONE. 2015;10: e0125766. doi:10.1371/journal.pone.0125766</w:t>
      </w:r>
    </w:p>
    <w:p w:rsidR="001034E1" w:rsidRPr="00024D61" w:rsidRDefault="001034E1" w:rsidP="00024D61">
      <w:pPr>
        <w:pStyle w:val="Literaturverzeichnis"/>
        <w:jc w:val="both"/>
        <w:rPr>
          <w:sz w:val="20"/>
          <w:szCs w:val="20"/>
          <w:lang w:val="en-US"/>
        </w:rPr>
      </w:pPr>
      <w:r w:rsidRPr="00024D61">
        <w:rPr>
          <w:sz w:val="20"/>
          <w:szCs w:val="20"/>
          <w:lang w:val="en-US"/>
        </w:rPr>
        <w:t xml:space="preserve">60. </w:t>
      </w:r>
      <w:r w:rsidRPr="00024D61">
        <w:rPr>
          <w:sz w:val="20"/>
          <w:szCs w:val="20"/>
          <w:lang w:val="en-US"/>
        </w:rPr>
        <w:tab/>
        <w:t>Suo A, Childers A, D’Silva A, Petersen LF, Otsuka S, Dean M, et al. Cav3.1 overexpression is associated with negative characteristics and prognosis in non-small cell lung cancer. Oncotarget. 2018;9: 8573–8583. doi:10.18632/oncotarget.24194</w:t>
      </w:r>
    </w:p>
    <w:p w:rsidR="001034E1" w:rsidRPr="00024D61" w:rsidRDefault="001034E1" w:rsidP="00024D61">
      <w:pPr>
        <w:pStyle w:val="Literaturverzeichnis"/>
        <w:jc w:val="both"/>
        <w:rPr>
          <w:sz w:val="20"/>
          <w:szCs w:val="20"/>
          <w:lang w:val="en-US"/>
        </w:rPr>
      </w:pPr>
      <w:r w:rsidRPr="00024D61">
        <w:rPr>
          <w:sz w:val="20"/>
          <w:szCs w:val="20"/>
          <w:lang w:val="en-US"/>
        </w:rPr>
        <w:t xml:space="preserve">61. </w:t>
      </w:r>
      <w:r w:rsidRPr="00024D61">
        <w:rPr>
          <w:sz w:val="20"/>
          <w:szCs w:val="20"/>
          <w:lang w:val="en-US"/>
        </w:rPr>
        <w:tab/>
        <w:t>McKay BE, McRory JE, Molineux ML, Hamid J, Snutch TP, Zamponi GW, et al. Ca(V)3 T-type calcium channel isoforms differentially distribute to somatic and dendritic compartments in rat central neurons. Eur J Neurosci. 2006;24: 2581–2594. doi:10.1111/j.1460-9568.2006.05136.x</w:t>
      </w:r>
    </w:p>
    <w:p w:rsidR="001034E1" w:rsidRPr="00024D61" w:rsidRDefault="001034E1" w:rsidP="00024D61">
      <w:pPr>
        <w:pStyle w:val="Literaturverzeichnis"/>
        <w:jc w:val="both"/>
        <w:rPr>
          <w:sz w:val="20"/>
          <w:szCs w:val="20"/>
          <w:lang w:val="en-US"/>
        </w:rPr>
      </w:pPr>
      <w:r w:rsidRPr="00024D61">
        <w:rPr>
          <w:sz w:val="20"/>
          <w:szCs w:val="20"/>
          <w:lang w:val="en-US"/>
        </w:rPr>
        <w:t xml:space="preserve">62. </w:t>
      </w:r>
      <w:r w:rsidRPr="00024D61">
        <w:rPr>
          <w:sz w:val="20"/>
          <w:szCs w:val="20"/>
          <w:lang w:val="en-US"/>
        </w:rPr>
        <w:tab/>
        <w:t>Choi DL, Jang SJ, Cho S, Choi H-E, Rim H-K, Lee K-T, et al. Inhibition of cellular proliferation and induction of apoptosis in human lung adenocarcinoma A549 cells by T-type calcium channel antagonist. Bioorg Med Chem Lett. 2014;24: 1565–1570. doi:10.1016/j.bmcl.2014.01.071</w:t>
      </w:r>
    </w:p>
    <w:p w:rsidR="001034E1" w:rsidRPr="00024D61" w:rsidRDefault="001034E1" w:rsidP="00024D61">
      <w:pPr>
        <w:pStyle w:val="Literaturverzeichnis"/>
        <w:jc w:val="both"/>
        <w:rPr>
          <w:sz w:val="20"/>
          <w:szCs w:val="20"/>
          <w:lang w:val="en-US"/>
        </w:rPr>
      </w:pPr>
      <w:r w:rsidRPr="00024D61">
        <w:rPr>
          <w:sz w:val="20"/>
          <w:szCs w:val="20"/>
          <w:lang w:val="en-US"/>
        </w:rPr>
        <w:t xml:space="preserve">63. </w:t>
      </w:r>
      <w:r w:rsidRPr="00024D61">
        <w:rPr>
          <w:sz w:val="20"/>
          <w:szCs w:val="20"/>
          <w:lang w:val="en-US"/>
        </w:rPr>
        <w:tab/>
        <w:t>Rim H-K, Cho S, Shin D-H, Chung K-S, Cho Y-W, Choi J-H, et al. T-type Ca2+ channel blocker, KYS05090 induces autophagy and apoptosis in A549 cells through inhibiting glucose uptake. Molecules. 2014;19: 9864–9875. doi:10.3390/molecules19079864</w:t>
      </w:r>
    </w:p>
    <w:p w:rsidR="001034E1" w:rsidRPr="00024D61" w:rsidRDefault="001034E1" w:rsidP="00024D61">
      <w:pPr>
        <w:pStyle w:val="Literaturverzeichnis"/>
        <w:jc w:val="both"/>
        <w:rPr>
          <w:sz w:val="20"/>
          <w:szCs w:val="20"/>
          <w:lang w:val="en-US"/>
        </w:rPr>
      </w:pPr>
      <w:r w:rsidRPr="00024D61">
        <w:rPr>
          <w:sz w:val="20"/>
          <w:szCs w:val="20"/>
          <w:lang w:val="en-US"/>
        </w:rPr>
        <w:t xml:space="preserve">64. </w:t>
      </w:r>
      <w:r w:rsidRPr="00024D61">
        <w:rPr>
          <w:sz w:val="20"/>
          <w:szCs w:val="20"/>
          <w:lang w:val="en-US"/>
        </w:rPr>
        <w:tab/>
        <w:t xml:space="preserve">Rim H-K, Lee H-W, Choi IS, Park JY, Choi HW, Choi J-H, et al. T-type Ca2+ channel blocker, KYS05047 induces G1 phase cell cycle arrest by decreasing intracellular Ca2+ levels in human lung adenocarcinoma A549 cells. </w:t>
      </w:r>
      <w:proofErr w:type="spellStart"/>
      <w:r w:rsidR="00D31CEE" w:rsidRPr="00187E83">
        <w:rPr>
          <w:sz w:val="20"/>
          <w:szCs w:val="20"/>
          <w:lang w:val="en-US"/>
        </w:rPr>
        <w:t>Bioorg</w:t>
      </w:r>
      <w:proofErr w:type="spellEnd"/>
      <w:r w:rsidR="00D31CEE" w:rsidRPr="00187E83">
        <w:rPr>
          <w:sz w:val="20"/>
          <w:szCs w:val="20"/>
          <w:lang w:val="en-US"/>
        </w:rPr>
        <w:t xml:space="preserve"> Med Chem Lett.</w:t>
      </w:r>
      <w:r w:rsidRPr="00024D61">
        <w:rPr>
          <w:sz w:val="20"/>
          <w:szCs w:val="20"/>
          <w:lang w:val="en-US"/>
        </w:rPr>
        <w:t xml:space="preserve"> 2012;22: 7123–7126. doi:10.1016/j.bmcl.2012.09.076</w:t>
      </w:r>
    </w:p>
    <w:p w:rsidR="001034E1" w:rsidRPr="00024D61" w:rsidRDefault="001034E1" w:rsidP="00024D61">
      <w:pPr>
        <w:pStyle w:val="Literaturverzeichnis"/>
        <w:jc w:val="both"/>
        <w:rPr>
          <w:sz w:val="20"/>
          <w:szCs w:val="20"/>
          <w:lang w:val="en-US"/>
        </w:rPr>
      </w:pPr>
      <w:r w:rsidRPr="00024D61">
        <w:rPr>
          <w:sz w:val="20"/>
          <w:szCs w:val="20"/>
          <w:lang w:val="en-US"/>
        </w:rPr>
        <w:t xml:space="preserve">65. </w:t>
      </w:r>
      <w:r w:rsidRPr="00024D61">
        <w:rPr>
          <w:sz w:val="20"/>
          <w:szCs w:val="20"/>
          <w:lang w:val="en-US"/>
        </w:rPr>
        <w:tab/>
        <w:t>Prakriya M. The molecular physiology of CRAC channels. Immunol Rev. 2009;231: 88–98. doi:10.1111/j.1600-065X.2009.00820.x</w:t>
      </w:r>
    </w:p>
    <w:p w:rsidR="001034E1" w:rsidRPr="00024D61" w:rsidRDefault="001034E1" w:rsidP="00024D61">
      <w:pPr>
        <w:pStyle w:val="Literaturverzeichnis"/>
        <w:jc w:val="both"/>
        <w:rPr>
          <w:sz w:val="20"/>
          <w:szCs w:val="20"/>
          <w:lang w:val="en-US"/>
        </w:rPr>
      </w:pPr>
      <w:r w:rsidRPr="00024D61">
        <w:rPr>
          <w:sz w:val="20"/>
          <w:szCs w:val="20"/>
          <w:lang w:val="en-US"/>
        </w:rPr>
        <w:lastRenderedPageBreak/>
        <w:t xml:space="preserve">66. </w:t>
      </w:r>
      <w:r w:rsidRPr="00024D61">
        <w:rPr>
          <w:sz w:val="20"/>
          <w:szCs w:val="20"/>
          <w:lang w:val="en-US"/>
        </w:rPr>
        <w:tab/>
        <w:t>Roos J, DiGregorio PJ, Yeromin AV, Ohlsen K, Lioudyno M, Zhang S, et al. STIM1, an essential and conserved component of store-operated Ca2+ channel function. J Cell Biol. 2005;169: 435–445. doi:10.1083/jcb.200502019</w:t>
      </w:r>
    </w:p>
    <w:p w:rsidR="001034E1" w:rsidRPr="00024D61" w:rsidRDefault="001034E1" w:rsidP="00024D61">
      <w:pPr>
        <w:pStyle w:val="Literaturverzeichnis"/>
        <w:jc w:val="both"/>
        <w:rPr>
          <w:sz w:val="20"/>
          <w:szCs w:val="20"/>
          <w:lang w:val="en-US"/>
        </w:rPr>
      </w:pPr>
      <w:r w:rsidRPr="00024D61">
        <w:rPr>
          <w:sz w:val="20"/>
          <w:szCs w:val="20"/>
          <w:lang w:val="en-US"/>
        </w:rPr>
        <w:t xml:space="preserve">67. </w:t>
      </w:r>
      <w:r w:rsidRPr="00024D61">
        <w:rPr>
          <w:sz w:val="20"/>
          <w:szCs w:val="20"/>
          <w:lang w:val="en-US"/>
        </w:rPr>
        <w:tab/>
        <w:t>Abdullaev Iskandar F., Bisaillon Jonathan M., Potier Marie, Gonzalez Jose C., Motiani Rajender K., Trebak Mohamed. Stim1 and Orai1 Mediate CRAC Currents and Store-Operated Calcium Entry Important for Endothelial Cell Proliferation. Circ Res. 2008;103: 1289–1299. doi:10.1161/01.RES.0000338496.95579.56</w:t>
      </w:r>
    </w:p>
    <w:p w:rsidR="001034E1" w:rsidRPr="00024D61" w:rsidRDefault="001034E1" w:rsidP="00024D61">
      <w:pPr>
        <w:pStyle w:val="Literaturverzeichnis"/>
        <w:jc w:val="both"/>
        <w:rPr>
          <w:sz w:val="20"/>
          <w:szCs w:val="20"/>
          <w:lang w:val="en-US"/>
        </w:rPr>
      </w:pPr>
      <w:r w:rsidRPr="00024D61">
        <w:rPr>
          <w:sz w:val="20"/>
          <w:szCs w:val="20"/>
          <w:lang w:val="en-US"/>
        </w:rPr>
        <w:t xml:space="preserve">68. </w:t>
      </w:r>
      <w:r w:rsidRPr="00024D61">
        <w:rPr>
          <w:sz w:val="20"/>
          <w:szCs w:val="20"/>
          <w:lang w:val="en-US"/>
        </w:rPr>
        <w:tab/>
        <w:t>Hou M-F, Kuo H-C, Li J-H, Wang Y-S, Chang C-C, Chen K-C, et al. Orai1/CRACM1 overexpression suppresses cell proliferation via attenuation of the store-operated calcium influx-mediated signalling pathway in A549 lung cancer cells. Biochim Biophys Acta. 2011;1810: 1278–1284. doi:10.1016/j.bbagen.2011.07.001</w:t>
      </w:r>
    </w:p>
    <w:p w:rsidR="001034E1" w:rsidRPr="00024D61" w:rsidRDefault="001034E1" w:rsidP="00024D61">
      <w:pPr>
        <w:pStyle w:val="Literaturverzeichnis"/>
        <w:jc w:val="both"/>
        <w:rPr>
          <w:sz w:val="20"/>
          <w:szCs w:val="20"/>
          <w:lang w:val="en-US"/>
        </w:rPr>
      </w:pPr>
      <w:r w:rsidRPr="00024D61">
        <w:rPr>
          <w:sz w:val="20"/>
          <w:szCs w:val="20"/>
          <w:lang w:val="en-US"/>
        </w:rPr>
        <w:t xml:space="preserve">69. </w:t>
      </w:r>
      <w:r w:rsidRPr="00024D61">
        <w:rPr>
          <w:sz w:val="20"/>
          <w:szCs w:val="20"/>
          <w:lang w:val="en-US"/>
        </w:rPr>
        <w:tab/>
        <w:t>Guan Y, Xie Y, Zhou H, Shi H, Zhu Y, Zhang X, et al. Overexpression of chloride channel-3 (ClC-3) is associated with human cervical carcinoma development and prognosis. Cancer Cell Int. 2019;19. doi:10.1186/s12935-018-0721-x</w:t>
      </w:r>
    </w:p>
    <w:p w:rsidR="001034E1" w:rsidRPr="00024D61" w:rsidRDefault="001034E1" w:rsidP="00024D61">
      <w:pPr>
        <w:pStyle w:val="Literaturverzeichnis"/>
        <w:jc w:val="both"/>
        <w:rPr>
          <w:sz w:val="20"/>
          <w:szCs w:val="20"/>
          <w:lang w:val="en-US"/>
        </w:rPr>
      </w:pPr>
      <w:r w:rsidRPr="00024D61">
        <w:rPr>
          <w:sz w:val="20"/>
          <w:szCs w:val="20"/>
          <w:lang w:val="en-US"/>
        </w:rPr>
        <w:t xml:space="preserve">70. </w:t>
      </w:r>
      <w:r w:rsidRPr="00024D61">
        <w:rPr>
          <w:sz w:val="20"/>
          <w:szCs w:val="20"/>
          <w:lang w:val="en-US"/>
        </w:rPr>
        <w:tab/>
        <w:t>Ko J-H, Gu W, Lim I, Bang H, Ko EA, Zhou T. Ion Channel Gene Expression in Lung Adenocarcinoma: Potential Role in Prognosis and Diagnosis. PLoS One. 2014;9. doi:10.1371/journal.pone.0086569</w:t>
      </w:r>
    </w:p>
    <w:p w:rsidR="001034E1" w:rsidRPr="00024D61" w:rsidRDefault="001034E1" w:rsidP="00024D61">
      <w:pPr>
        <w:pStyle w:val="Literaturverzeichnis"/>
        <w:jc w:val="both"/>
        <w:rPr>
          <w:sz w:val="20"/>
          <w:szCs w:val="20"/>
          <w:lang w:val="en-US"/>
        </w:rPr>
      </w:pPr>
      <w:r w:rsidRPr="00024D61">
        <w:rPr>
          <w:sz w:val="20"/>
          <w:szCs w:val="20"/>
          <w:lang w:val="en-US"/>
        </w:rPr>
        <w:t xml:space="preserve">71. </w:t>
      </w:r>
      <w:r w:rsidRPr="00024D61">
        <w:rPr>
          <w:sz w:val="20"/>
          <w:szCs w:val="20"/>
          <w:lang w:val="en-US"/>
        </w:rPr>
        <w:tab/>
        <w:t>Qin C, He B, Dai W, Lin Z, Zhang H, Wang X, et al. The impact of a chlorotoxin-modified liposome system on receptor MMP-2 and the receptor-associated protein ClC-3. Biomaterials. 2014;35: 5908–5920. doi:10.1016/j.biomaterials.2014.03.077</w:t>
      </w:r>
    </w:p>
    <w:p w:rsidR="001034E1" w:rsidRPr="00024D61" w:rsidRDefault="001034E1" w:rsidP="00024D61">
      <w:pPr>
        <w:pStyle w:val="Literaturverzeichnis"/>
        <w:jc w:val="both"/>
        <w:rPr>
          <w:sz w:val="20"/>
          <w:szCs w:val="20"/>
          <w:lang w:val="en-US"/>
        </w:rPr>
      </w:pPr>
      <w:r w:rsidRPr="00024D61">
        <w:rPr>
          <w:sz w:val="20"/>
          <w:szCs w:val="20"/>
          <w:lang w:val="en-US"/>
        </w:rPr>
        <w:t xml:space="preserve">72. </w:t>
      </w:r>
      <w:r w:rsidRPr="00024D61">
        <w:rPr>
          <w:sz w:val="20"/>
          <w:szCs w:val="20"/>
          <w:lang w:val="en-US"/>
        </w:rPr>
        <w:tab/>
        <w:t xml:space="preserve">Canella R, Martini M, Borriello R, Cavicchio C, Muresan XM, Benedusi M, et al. Modulation of Chloride Currents in Human Lung Epithelial Cells Exposed to Exogenous Oxidative Stress. </w:t>
      </w:r>
      <w:r w:rsidR="00D31CEE">
        <w:rPr>
          <w:sz w:val="20"/>
          <w:szCs w:val="20"/>
          <w:lang w:val="en-US"/>
        </w:rPr>
        <w:t>J Cell Physiol.</w:t>
      </w:r>
      <w:r w:rsidRPr="00024D61">
        <w:rPr>
          <w:sz w:val="20"/>
          <w:szCs w:val="20"/>
          <w:lang w:val="en-US"/>
        </w:rPr>
        <w:t xml:space="preserve"> 2017;232: 1817–1825. doi:10.1002/jcp.25705</w:t>
      </w:r>
    </w:p>
    <w:p w:rsidR="001034E1" w:rsidRPr="00024D61" w:rsidRDefault="001034E1" w:rsidP="00024D61">
      <w:pPr>
        <w:pStyle w:val="Literaturverzeichnis"/>
        <w:jc w:val="both"/>
        <w:rPr>
          <w:sz w:val="20"/>
          <w:szCs w:val="20"/>
          <w:lang w:val="en-US"/>
        </w:rPr>
      </w:pPr>
      <w:r w:rsidRPr="00024D61">
        <w:rPr>
          <w:sz w:val="20"/>
          <w:szCs w:val="20"/>
          <w:lang w:val="en-US"/>
        </w:rPr>
        <w:t xml:space="preserve">73. </w:t>
      </w:r>
      <w:r w:rsidRPr="00024D61">
        <w:rPr>
          <w:sz w:val="20"/>
          <w:szCs w:val="20"/>
          <w:lang w:val="en-US"/>
        </w:rPr>
        <w:tab/>
        <w:t xml:space="preserve">Cuppoletti J, Tewari KP, Sherry AM, Kupert EY, Malinowska DH. ClC-2 Cl− channels in human lung epithelia: activation by arachidonic acid, amidation, and acid-activated omeprazole. </w:t>
      </w:r>
      <w:bookmarkStart w:id="1" w:name="_GoBack"/>
      <w:r w:rsidR="00D31CEE">
        <w:rPr>
          <w:sz w:val="20"/>
          <w:szCs w:val="20"/>
          <w:lang w:val="en-US"/>
        </w:rPr>
        <w:t>Am J Physiol</w:t>
      </w:r>
      <w:bookmarkEnd w:id="1"/>
      <w:r w:rsidR="00D31CEE">
        <w:rPr>
          <w:sz w:val="20"/>
          <w:szCs w:val="20"/>
          <w:lang w:val="en-US"/>
        </w:rPr>
        <w:t xml:space="preserve"> Cell Physiol.</w:t>
      </w:r>
      <w:r w:rsidRPr="00024D61">
        <w:rPr>
          <w:sz w:val="20"/>
          <w:szCs w:val="20"/>
          <w:lang w:val="en-US"/>
        </w:rPr>
        <w:t xml:space="preserve"> 2001;281: C46–C54. doi:10.1152/ajpcell.2001.281.1.C46</w:t>
      </w:r>
    </w:p>
    <w:p w:rsidR="001034E1" w:rsidRPr="00024D61" w:rsidRDefault="001034E1" w:rsidP="00024D61">
      <w:pPr>
        <w:pStyle w:val="Literaturverzeichnis"/>
        <w:jc w:val="both"/>
        <w:rPr>
          <w:sz w:val="20"/>
          <w:szCs w:val="20"/>
          <w:lang w:val="en-US"/>
        </w:rPr>
      </w:pPr>
      <w:r w:rsidRPr="00024D61">
        <w:rPr>
          <w:sz w:val="20"/>
          <w:szCs w:val="20"/>
          <w:lang w:val="en-US"/>
        </w:rPr>
        <w:t xml:space="preserve">74. </w:t>
      </w:r>
      <w:r w:rsidRPr="00024D61">
        <w:rPr>
          <w:sz w:val="20"/>
          <w:szCs w:val="20"/>
          <w:lang w:val="en-US"/>
        </w:rPr>
        <w:tab/>
        <w:t>Jiang H-N, Zeng B, Zhang Y, Daskoulidou N, Fan H, Qu J-M, et al. Involvement of TRPC channels in lung cancer cell differentiation and the correlation analysis in human non-small cell lung cancer. PLoS ONE. 2013;8: e67637. doi:10.1371/journal.pone.0067637</w:t>
      </w:r>
    </w:p>
    <w:p w:rsidR="001034E1" w:rsidRPr="00024D61" w:rsidRDefault="001034E1" w:rsidP="00024D61">
      <w:pPr>
        <w:pStyle w:val="Literaturverzeichnis"/>
        <w:jc w:val="both"/>
        <w:rPr>
          <w:sz w:val="20"/>
          <w:szCs w:val="20"/>
          <w:lang w:val="en-US"/>
        </w:rPr>
      </w:pPr>
      <w:r w:rsidRPr="00024D61">
        <w:rPr>
          <w:sz w:val="20"/>
          <w:szCs w:val="20"/>
          <w:lang w:val="en-US"/>
        </w:rPr>
        <w:t xml:space="preserve">75. </w:t>
      </w:r>
      <w:r w:rsidRPr="00024D61">
        <w:rPr>
          <w:sz w:val="20"/>
          <w:szCs w:val="20"/>
          <w:lang w:val="en-US"/>
        </w:rPr>
        <w:tab/>
        <w:t>Tajeddine N, Gailly P. TRPC1 Protein Channel Is Major Regulator of Epidermal Growth Factor Receptor Signaling. J Biol Chem. 2012;287: 16146–16157. doi:10.1074/jbc.M112.340034</w:t>
      </w:r>
    </w:p>
    <w:p w:rsidR="001034E1" w:rsidRPr="00024D61" w:rsidRDefault="001034E1" w:rsidP="00024D61">
      <w:pPr>
        <w:pStyle w:val="Literaturverzeichnis"/>
        <w:jc w:val="both"/>
        <w:rPr>
          <w:sz w:val="20"/>
          <w:szCs w:val="20"/>
          <w:lang w:val="en-US"/>
        </w:rPr>
      </w:pPr>
      <w:r w:rsidRPr="00024D61">
        <w:rPr>
          <w:sz w:val="20"/>
          <w:szCs w:val="20"/>
          <w:lang w:val="en-US"/>
        </w:rPr>
        <w:t xml:space="preserve">76. </w:t>
      </w:r>
      <w:r w:rsidRPr="00024D61">
        <w:rPr>
          <w:sz w:val="20"/>
          <w:szCs w:val="20"/>
          <w:lang w:val="en-US"/>
        </w:rPr>
        <w:tab/>
        <w:t>Yang L-L, Liu B-C, Lu X-Y, Yan Y, Zhai Y-J, Bao Q, et al. Inhibition of TRPC6 reduces non-small cell lung cancer cell proliferation and invasion. Oncotarget. 2017;8: 5123–5134. doi:10.18632/oncotarget.14034</w:t>
      </w:r>
    </w:p>
    <w:p w:rsidR="001034E1" w:rsidRPr="00024D61" w:rsidRDefault="001034E1" w:rsidP="00024D61">
      <w:pPr>
        <w:pStyle w:val="Literaturverzeichnis"/>
        <w:jc w:val="both"/>
        <w:rPr>
          <w:sz w:val="20"/>
          <w:szCs w:val="20"/>
        </w:rPr>
      </w:pPr>
      <w:r w:rsidRPr="00024D61">
        <w:rPr>
          <w:sz w:val="20"/>
          <w:szCs w:val="20"/>
          <w:lang w:val="en-US"/>
        </w:rPr>
        <w:t xml:space="preserve">77. </w:t>
      </w:r>
      <w:r w:rsidRPr="00024D61">
        <w:rPr>
          <w:sz w:val="20"/>
          <w:szCs w:val="20"/>
          <w:lang w:val="en-US"/>
        </w:rPr>
        <w:tab/>
        <w:t xml:space="preserve">Li X, Zhang Q, Fan K, Li B, Li H, Qi H, et al. Overexpression of TRPV3 Correlates with Tumor Progression in Non-Small Cell Lung Cancer. </w:t>
      </w:r>
      <w:r w:rsidRPr="00024D61">
        <w:rPr>
          <w:sz w:val="20"/>
          <w:szCs w:val="20"/>
        </w:rPr>
        <w:t>Int J Mol Sci. 2016;17: 437. doi:10.3390/ijms17040437</w:t>
      </w:r>
    </w:p>
    <w:p w:rsidR="008505CA" w:rsidRDefault="00567E73" w:rsidP="00024D61">
      <w:pPr>
        <w:jc w:val="both"/>
      </w:pPr>
      <w:r w:rsidRPr="00024D61">
        <w:rPr>
          <w:sz w:val="20"/>
          <w:szCs w:val="20"/>
        </w:rPr>
        <w:fldChar w:fldCharType="end"/>
      </w:r>
    </w:p>
    <w:sectPr w:rsidR="008505CA" w:rsidSect="00DE454C">
      <w:footerReference w:type="default" r:id="rId6"/>
      <w:pgSz w:w="11906" w:h="16838"/>
      <w:pgMar w:top="1417" w:right="1417" w:bottom="1134" w:left="1417" w:header="708" w:footer="23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E454C" w:rsidRDefault="00DE454C" w:rsidP="00DE454C">
      <w:pPr>
        <w:spacing w:after="0" w:line="240" w:lineRule="auto"/>
      </w:pPr>
      <w:r>
        <w:separator/>
      </w:r>
    </w:p>
  </w:endnote>
  <w:endnote w:type="continuationSeparator" w:id="0">
    <w:p w:rsidR="00DE454C" w:rsidRDefault="00DE454C" w:rsidP="00DE45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E454C" w:rsidRPr="00DE454C" w:rsidRDefault="00DE454C" w:rsidP="00DE454C">
    <w:pPr>
      <w:spacing w:line="480" w:lineRule="auto"/>
      <w:jc w:val="both"/>
      <w:rPr>
        <w:lang w:val="en-US"/>
      </w:rPr>
    </w:pPr>
    <w:r w:rsidRPr="00DE454C">
      <w:rPr>
        <w:sz w:val="16"/>
        <w:szCs w:val="16"/>
        <w:lang w:val="en-US"/>
      </w:rPr>
      <w:t>S1 Text: Literature review of ion channels in the A549 cell line</w:t>
    </w:r>
    <w:r>
      <w:ptab w:relativeTo="margin" w:alignment="center" w:leader="none"/>
    </w:r>
    <w:r>
      <w:ptab w:relativeTo="margin" w:alignment="right" w:leader="none"/>
    </w:r>
    <w:sdt>
      <w:sdtPr>
        <w:rPr>
          <w:sz w:val="16"/>
          <w:szCs w:val="18"/>
        </w:rPr>
        <w:id w:val="1878893213"/>
        <w:docPartObj>
          <w:docPartGallery w:val="Page Numbers (Bottom of Page)"/>
          <w:docPartUnique/>
        </w:docPartObj>
      </w:sdtPr>
      <w:sdtEndPr/>
      <w:sdtContent>
        <w:r w:rsidRPr="00DE454C">
          <w:rPr>
            <w:sz w:val="16"/>
            <w:szCs w:val="18"/>
            <w:lang w:val="en-US"/>
          </w:rPr>
          <w:t xml:space="preserve">Page </w:t>
        </w:r>
        <w:r w:rsidRPr="00107082">
          <w:rPr>
            <w:sz w:val="16"/>
            <w:szCs w:val="18"/>
          </w:rPr>
          <w:fldChar w:fldCharType="begin"/>
        </w:r>
        <w:r w:rsidRPr="00DE454C">
          <w:rPr>
            <w:sz w:val="16"/>
            <w:szCs w:val="18"/>
            <w:lang w:val="en-US"/>
          </w:rPr>
          <w:instrText>PAGE   \* MERGEFORMAT</w:instrText>
        </w:r>
        <w:r w:rsidRPr="00107082">
          <w:rPr>
            <w:sz w:val="16"/>
            <w:szCs w:val="18"/>
          </w:rPr>
          <w:fldChar w:fldCharType="separate"/>
        </w:r>
        <w:r w:rsidRPr="00DE454C">
          <w:rPr>
            <w:sz w:val="16"/>
            <w:szCs w:val="18"/>
            <w:lang w:val="en-US"/>
          </w:rPr>
          <w:t>18</w:t>
        </w:r>
        <w:r w:rsidRPr="00107082">
          <w:rPr>
            <w:sz w:val="16"/>
            <w:szCs w:val="18"/>
          </w:rPr>
          <w:fldChar w:fldCharType="end"/>
        </w:r>
        <w:r w:rsidRPr="00DE454C">
          <w:rPr>
            <w:sz w:val="16"/>
            <w:szCs w:val="18"/>
            <w:lang w:val="en-US"/>
          </w:rPr>
          <w:t xml:space="preserve"> of 1</w:t>
        </w:r>
        <w:r w:rsidR="00024D61">
          <w:rPr>
            <w:sz w:val="16"/>
            <w:szCs w:val="18"/>
            <w:lang w:val="en-US"/>
          </w:rPr>
          <w:t>2</w:t>
        </w:r>
      </w:sdtContent>
    </w:sdt>
    <w:r w:rsidRPr="00DE454C">
      <w:rPr>
        <w:sz w:val="16"/>
        <w:szCs w:val="18"/>
        <w:lang w:val="en-US"/>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E454C" w:rsidRDefault="00DE454C" w:rsidP="00DE454C">
      <w:pPr>
        <w:spacing w:after="0" w:line="240" w:lineRule="auto"/>
      </w:pPr>
      <w:r>
        <w:separator/>
      </w:r>
    </w:p>
  </w:footnote>
  <w:footnote w:type="continuationSeparator" w:id="0">
    <w:p w:rsidR="00DE454C" w:rsidRDefault="00DE454C" w:rsidP="00DE45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E73"/>
    <w:rsid w:val="000119EA"/>
    <w:rsid w:val="00024D61"/>
    <w:rsid w:val="00075A4B"/>
    <w:rsid w:val="001034E1"/>
    <w:rsid w:val="001264FC"/>
    <w:rsid w:val="00187E83"/>
    <w:rsid w:val="003C68AB"/>
    <w:rsid w:val="00407F53"/>
    <w:rsid w:val="004D4CAC"/>
    <w:rsid w:val="004F77E2"/>
    <w:rsid w:val="00567E73"/>
    <w:rsid w:val="008505CA"/>
    <w:rsid w:val="009C7C04"/>
    <w:rsid w:val="00BE0B86"/>
    <w:rsid w:val="00C75E58"/>
    <w:rsid w:val="00CB38FC"/>
    <w:rsid w:val="00CF5066"/>
    <w:rsid w:val="00D31CEE"/>
    <w:rsid w:val="00D321D5"/>
    <w:rsid w:val="00DC0605"/>
    <w:rsid w:val="00DE454C"/>
    <w:rsid w:val="00DF0E2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8C92CC4"/>
  <w15:chartTrackingRefBased/>
  <w15:docId w15:val="{F1E57EC0-EEB0-4606-8BA9-7D0EC0BDB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67E73"/>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567E73"/>
    <w:pPr>
      <w:tabs>
        <w:tab w:val="left" w:pos="504"/>
      </w:tabs>
      <w:spacing w:after="240" w:line="240" w:lineRule="auto"/>
      <w:ind w:left="504" w:hanging="504"/>
    </w:pPr>
  </w:style>
  <w:style w:type="paragraph" w:styleId="Kopfzeile">
    <w:name w:val="header"/>
    <w:basedOn w:val="Standard"/>
    <w:link w:val="KopfzeileZchn"/>
    <w:uiPriority w:val="99"/>
    <w:unhideWhenUsed/>
    <w:rsid w:val="00DE454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454C"/>
  </w:style>
  <w:style w:type="paragraph" w:styleId="Fuzeile">
    <w:name w:val="footer"/>
    <w:basedOn w:val="Standard"/>
    <w:link w:val="FuzeileZchn"/>
    <w:uiPriority w:val="99"/>
    <w:unhideWhenUsed/>
    <w:rsid w:val="00DE454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45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4190</Words>
  <Characters>278399</Characters>
  <Application>Microsoft Office Word</Application>
  <DocSecurity>0</DocSecurity>
  <Lines>2319</Lines>
  <Paragraphs>6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thaler, Sonja</dc:creator>
  <cp:keywords/>
  <dc:description/>
  <cp:lastModifiedBy>Langthaler, Sonja</cp:lastModifiedBy>
  <cp:revision>14</cp:revision>
  <dcterms:created xsi:type="dcterms:W3CDTF">2021-05-21T14:17:00Z</dcterms:created>
  <dcterms:modified xsi:type="dcterms:W3CDTF">2021-05-26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ZnycC6kn"/&gt;&lt;style id="http://www.zotero.org/styles/plos-computational-biology" hasBibliography="1" bibliographyStyleHasBeenSet="1"/&gt;&lt;prefs&gt;&lt;pref name="fieldType" value="Field"/&gt;&lt;/prefs&gt;&lt;/data&gt;</vt:lpwstr>
  </property>
</Properties>
</file>